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lainText"/>
        <w:rPr>
          <w:b/>
          <w:b/>
        </w:rPr>
      </w:pPr>
      <w:r>
        <w:rPr>
          <w:b/>
        </w:rPr>
        <w:t>TABLE S3.  Nuclear Run-on Down-regulated Genes – Time Course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ab/>
        <w:t>15 minutes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  <w:u w:val="single"/>
        </w:rPr>
        <w:t>Symbol</w:t>
      </w:r>
      <w:r>
        <w:rPr>
          <w:rFonts w:cs="Courier New" w:ascii="Courier New" w:hAnsi="Courier New"/>
        </w:rPr>
        <w:tab/>
      </w:r>
      <w:r>
        <w:rPr>
          <w:rFonts w:cs="Courier New" w:ascii="Courier New" w:hAnsi="Courier New"/>
          <w:u w:val="single"/>
        </w:rPr>
        <w:t>NRO 15'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KLF10</w:t>
        <w:tab/>
        <w:t>-0.82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HIST2H2BF</w:t>
        <w:tab/>
        <w:t>-0.68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HIST1H2AI</w:t>
        <w:tab/>
        <w:t>-0.66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LK1</w:t>
        <w:tab/>
        <w:tab/>
        <w:t>-0.57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XNIP</w:t>
        <w:tab/>
        <w:t>-0.56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HIST1H3J</w:t>
        <w:tab/>
        <w:t>-0.53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OL5A3</w:t>
        <w:tab/>
        <w:t>-0.52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ARP10</w:t>
        <w:tab/>
        <w:t>-0.52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ZFP36L1</w:t>
        <w:tab/>
        <w:t>-0.51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rPr/>
      </w:pPr>
      <w:r>
        <w:rPr>
          <w:rFonts w:cs="Courier New" w:ascii="Courier New" w:hAnsi="Courier New"/>
        </w:rPr>
        <w:tab/>
      </w:r>
      <w:r>
        <w:rPr>
          <w:rFonts w:cs="Courier New" w:ascii="Courier New" w:hAnsi="Courier New"/>
          <w:b/>
        </w:rPr>
        <w:t>30 minutes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  <w:u w:val="single"/>
        </w:rPr>
        <w:t>Symbol</w:t>
      </w:r>
      <w:r>
        <w:rPr>
          <w:rFonts w:cs="Courier New" w:ascii="Courier New" w:hAnsi="Courier New"/>
        </w:rPr>
        <w:tab/>
      </w:r>
      <w:r>
        <w:rPr>
          <w:rFonts w:cs="Courier New" w:ascii="Courier New" w:hAnsi="Courier New"/>
          <w:u w:val="single"/>
        </w:rPr>
        <w:t>NRO 30'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AP3K8</w:t>
        <w:tab/>
        <w:t>-0.97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ZNF91</w:t>
        <w:tab/>
        <w:t>-0.83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HIST1H4L</w:t>
        <w:tab/>
        <w:t>-0.74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HIST1H2AK</w:t>
        <w:tab/>
        <w:t>-0.74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PIF1</w:t>
        <w:tab/>
        <w:t>-0.72</w:t>
      </w:r>
    </w:p>
    <w:p>
      <w:pPr>
        <w:pStyle w:val="Normal"/>
        <w:rPr/>
      </w:pPr>
      <w:r>
        <w:rPr>
          <w:rFonts w:cs="Courier New" w:ascii="Courier New" w:hAnsi="Courier New"/>
        </w:rPr>
        <w:t>UGDH</w:t>
        <w:tab/>
        <w:tab/>
        <w:t>-0.72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LC25A14</w:t>
        <w:tab/>
        <w:t>-0.71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CNB1</w:t>
        <w:tab/>
        <w:t>-0.67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NIH4</w:t>
        <w:tab/>
        <w:t>-0.66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T8SIA4</w:t>
        <w:tab/>
        <w:t>-0.63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LEKHF2</w:t>
        <w:tab/>
        <w:t>-0.63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NUDT4</w:t>
        <w:tab/>
        <w:t>-0.63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HIST1H4I</w:t>
        <w:tab/>
        <w:t>-0.62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ROSC</w:t>
        <w:tab/>
        <w:t>-0.58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RBP1</w:t>
        <w:tab/>
        <w:t>-0.58</w:t>
      </w:r>
    </w:p>
    <w:p>
      <w:pPr>
        <w:pStyle w:val="Normal"/>
        <w:rPr/>
      </w:pPr>
      <w:r>
        <w:rPr>
          <w:rFonts w:cs="Courier New" w:ascii="Courier New" w:hAnsi="Courier New"/>
        </w:rPr>
        <w:t>TIFA</w:t>
        <w:tab/>
        <w:tab/>
        <w:t>-0.58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LC35B3</w:t>
        <w:tab/>
        <w:t>-0.58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HIST1H4A</w:t>
        <w:tab/>
        <w:t>-0.58</w:t>
      </w:r>
    </w:p>
    <w:p>
      <w:pPr>
        <w:pStyle w:val="Normal"/>
        <w:rPr/>
      </w:pPr>
      <w:r>
        <w:rPr>
          <w:rFonts w:cs="Courier New" w:ascii="Courier New" w:hAnsi="Courier New"/>
        </w:rPr>
        <w:t>CCR2</w:t>
        <w:tab/>
        <w:tab/>
        <w:t>-0.57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SMA2</w:t>
        <w:tab/>
        <w:t>-0.56</w:t>
      </w:r>
    </w:p>
    <w:p>
      <w:pPr>
        <w:pStyle w:val="Normal"/>
        <w:rPr/>
      </w:pPr>
      <w:r>
        <w:rPr>
          <w:rFonts w:cs="Courier New" w:ascii="Courier New" w:hAnsi="Courier New"/>
        </w:rPr>
        <w:t>MKKS</w:t>
        <w:tab/>
        <w:tab/>
        <w:t>-0.55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YGO2</w:t>
        <w:tab/>
        <w:t>-0.55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SME1</w:t>
        <w:tab/>
        <w:t>-0.55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RPC5</w:t>
        <w:tab/>
        <w:t>-0.55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MEM70</w:t>
        <w:tab/>
        <w:t>-0.54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HIST1H4K</w:t>
        <w:tab/>
        <w:t>-0.54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CF11</w:t>
        <w:tab/>
        <w:t>-0.53</w:t>
      </w:r>
    </w:p>
    <w:p>
      <w:pPr>
        <w:pStyle w:val="Normal"/>
        <w:rPr/>
      </w:pPr>
      <w:r>
        <w:rPr>
          <w:rFonts w:cs="Courier New" w:ascii="Courier New" w:hAnsi="Courier New"/>
        </w:rPr>
        <w:t>DRB1</w:t>
        <w:tab/>
        <w:tab/>
        <w:t>-0.53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HIST1H1B</w:t>
        <w:tab/>
        <w:t>-0.52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EVI2A</w:t>
        <w:tab/>
        <w:t>-0.52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KLHDC5</w:t>
        <w:tab/>
        <w:t>-0.52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HIST1H1C</w:t>
        <w:tab/>
        <w:t>-0.51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LC39A1</w:t>
        <w:tab/>
        <w:t>-0.51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EVI2A</w:t>
        <w:tab/>
        <w:t>-0.5</w:t>
      </w:r>
    </w:p>
    <w:p>
      <w:pPr>
        <w:pStyle w:val="Normal"/>
        <w:rPr/>
      </w:pPr>
      <w:r>
        <w:rPr>
          <w:rFonts w:cs="Courier New" w:ascii="Courier New" w:hAnsi="Courier New"/>
        </w:rPr>
        <w:t>CRI1</w:t>
        <w:tab/>
        <w:tab/>
        <w:t>-0.5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rPr/>
      </w:pPr>
      <w:r>
        <w:rPr>
          <w:rFonts w:cs="Courier New" w:ascii="Courier New" w:hAnsi="Courier New"/>
        </w:rPr>
        <w:tab/>
      </w:r>
      <w:r>
        <w:rPr>
          <w:rFonts w:cs="Courier New" w:ascii="Courier New" w:hAnsi="Courier New"/>
          <w:b/>
        </w:rPr>
        <w:t>1 hour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  <w:u w:val="single"/>
        </w:rPr>
        <w:t>Symbol</w:t>
      </w:r>
      <w:r>
        <w:rPr>
          <w:rFonts w:cs="Courier New" w:ascii="Courier New" w:hAnsi="Courier New"/>
        </w:rPr>
        <w:tab/>
      </w:r>
      <w:r>
        <w:rPr>
          <w:rFonts w:cs="Courier New" w:ascii="Courier New" w:hAnsi="Courier New"/>
          <w:u w:val="single"/>
        </w:rPr>
        <w:t>NRO 1hr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HIST1H2BD</w:t>
        <w:tab/>
        <w:t>-2.06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ZNF658</w:t>
        <w:tab/>
        <w:t>-1.98</w:t>
      </w:r>
    </w:p>
    <w:p>
      <w:pPr>
        <w:pStyle w:val="Normal"/>
        <w:rPr/>
      </w:pPr>
      <w:r>
        <w:rPr>
          <w:rFonts w:cs="Courier New" w:ascii="Courier New" w:hAnsi="Courier New"/>
        </w:rPr>
        <w:t>CUL3</w:t>
        <w:tab/>
        <w:tab/>
        <w:t>-1.84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H3F3B</w:t>
        <w:tab/>
        <w:t>-1.69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HCTF1</w:t>
        <w:tab/>
        <w:t>-1.67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IFIT2</w:t>
        <w:tab/>
        <w:t>-1.65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EIF4A2</w:t>
        <w:tab/>
        <w:t>-1.65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HIST1H2AM</w:t>
        <w:tab/>
        <w:t>-1.56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HIST1H2AJ</w:t>
        <w:tab/>
        <w:t>-1.53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HIST1H3G</w:t>
        <w:tab/>
        <w:t>-1.46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RAP1B</w:t>
        <w:tab/>
        <w:t>-1.44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HIST2H2BE</w:t>
        <w:tab/>
        <w:t>-1.43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HIST1H2AD</w:t>
        <w:tab/>
        <w:t>-1.43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RFXDC2</w:t>
        <w:tab/>
        <w:t>-1.43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L1L</w:t>
        <w:tab/>
        <w:t>-1.42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UBE2J1</w:t>
        <w:tab/>
        <w:t>-1.38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LC38A2</w:t>
        <w:tab/>
        <w:t>-1.37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TPRO</w:t>
        <w:tab/>
        <w:t>-1.36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RPS6KB1</w:t>
        <w:tab/>
        <w:t>-1.35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RPF38B</w:t>
        <w:tab/>
        <w:t>-1.35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ZNF507</w:t>
        <w:tab/>
        <w:t>-1.35</w:t>
      </w:r>
    </w:p>
    <w:p>
      <w:pPr>
        <w:pStyle w:val="Normal"/>
        <w:rPr/>
      </w:pPr>
      <w:r>
        <w:rPr>
          <w:rFonts w:cs="Courier New" w:ascii="Courier New" w:hAnsi="Courier New"/>
        </w:rPr>
        <w:t>NIN</w:t>
        <w:tab/>
        <w:tab/>
        <w:t>-1.34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HIST1H2BG</w:t>
        <w:tab/>
        <w:t>-1.34</w:t>
      </w:r>
    </w:p>
    <w:p>
      <w:pPr>
        <w:pStyle w:val="Normal"/>
        <w:rPr/>
      </w:pPr>
      <w:r>
        <w:rPr>
          <w:rFonts w:cs="Courier New" w:ascii="Courier New" w:hAnsi="Courier New"/>
        </w:rPr>
        <w:t>KLF2</w:t>
        <w:tab/>
        <w:tab/>
        <w:t>-1.31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HIST1H2AG</w:t>
        <w:tab/>
        <w:t>-1.3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XNL5</w:t>
        <w:tab/>
        <w:t>-1.3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RL6IP5</w:t>
        <w:tab/>
        <w:t>-1.3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HIST1H1D</w:t>
        <w:tab/>
        <w:t>-1.3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GPAT5</w:t>
        <w:tab/>
        <w:t>-1.27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HNRPF</w:t>
        <w:tab/>
        <w:t>-1.26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HIST1H2AH</w:t>
        <w:tab/>
        <w:t>-1.26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ZNF658B</w:t>
        <w:tab/>
        <w:t>-1.24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HBLD1</w:t>
        <w:tab/>
        <w:t>-1.23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ART2</w:t>
        <w:tab/>
        <w:t>-1.22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OMMD3</w:t>
        <w:tab/>
        <w:t>-1.21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ENPP4</w:t>
        <w:tab/>
        <w:t>-1.21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CDC6</w:t>
        <w:tab/>
        <w:t>-1.21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ITGB1BP1</w:t>
        <w:tab/>
        <w:t>-1.21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NFKBIZ</w:t>
        <w:tab/>
        <w:t>-1.2</w:t>
      </w:r>
    </w:p>
    <w:p>
      <w:pPr>
        <w:pStyle w:val="Normal"/>
        <w:rPr/>
      </w:pPr>
      <w:r>
        <w:rPr>
          <w:rFonts w:cs="Courier New" w:ascii="Courier New" w:hAnsi="Courier New"/>
        </w:rPr>
        <w:t>YOD1</w:t>
        <w:tab/>
        <w:tab/>
        <w:t>-1.17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GEA5</w:t>
        <w:tab/>
        <w:t>-1.17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MNDC1</w:t>
        <w:tab/>
        <w:t>-1.16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ACM1L</w:t>
        <w:tab/>
        <w:t>-1.15</w:t>
      </w:r>
    </w:p>
    <w:p>
      <w:pPr>
        <w:pStyle w:val="Normal"/>
        <w:rPr/>
      </w:pPr>
      <w:r>
        <w:rPr>
          <w:rFonts w:cs="Courier New" w:ascii="Courier New" w:hAnsi="Courier New"/>
        </w:rPr>
        <w:t>HTLF</w:t>
        <w:tab/>
        <w:tab/>
        <w:t>-1.15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KRT10</w:t>
        <w:tab/>
        <w:t>-1.15</w:t>
      </w:r>
    </w:p>
    <w:p>
      <w:pPr>
        <w:pStyle w:val="Normal"/>
        <w:rPr/>
      </w:pPr>
      <w:r>
        <w:rPr>
          <w:rFonts w:cs="Courier New" w:ascii="Courier New" w:hAnsi="Courier New"/>
        </w:rPr>
        <w:t>CFL2</w:t>
        <w:tab/>
        <w:tab/>
        <w:t>-1.15</w:t>
      </w:r>
    </w:p>
    <w:p>
      <w:pPr>
        <w:pStyle w:val="Normal"/>
        <w:rPr/>
      </w:pPr>
      <w:r>
        <w:rPr>
          <w:rFonts w:cs="Courier New" w:ascii="Courier New" w:hAnsi="Courier New"/>
        </w:rPr>
        <w:t>DENR</w:t>
        <w:tab/>
        <w:tab/>
        <w:t>-1.14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IFNA2</w:t>
        <w:tab/>
        <w:t>-1.14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HIST1H2BF</w:t>
        <w:tab/>
        <w:t>-1.14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KCTD9</w:t>
        <w:tab/>
        <w:t>-1.14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EIF3S6</w:t>
        <w:tab/>
        <w:t>-1.14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WASPIP</w:t>
        <w:tab/>
        <w:t>-1.14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HIST1H3I</w:t>
        <w:tab/>
        <w:t>-1.13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HIST1H2BD</w:t>
        <w:tab/>
        <w:t>-1.12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FBXO5</w:t>
        <w:tab/>
        <w:t>-1.12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RSF1</w:t>
        <w:tab/>
        <w:t>-1.11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YPEL2</w:t>
        <w:tab/>
        <w:t>-1.11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RICTOR</w:t>
        <w:tab/>
        <w:t>-1.1</w:t>
      </w:r>
    </w:p>
    <w:p>
      <w:pPr>
        <w:pStyle w:val="Normal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>SFRS3</w:t>
        <w:tab/>
        <w:t>-1.1</w:t>
      </w:r>
    </w:p>
    <w:p>
      <w:pPr>
        <w:pStyle w:val="Normal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>DNAJC15</w:t>
        <w:tab/>
        <w:t>-1.09</w:t>
      </w:r>
    </w:p>
    <w:p>
      <w:pPr>
        <w:pStyle w:val="Normal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>05-Mar</w:t>
        <w:tab/>
        <w:t>-1.09</w:t>
      </w:r>
    </w:p>
    <w:p>
      <w:pPr>
        <w:pStyle w:val="Normal"/>
        <w:rPr/>
      </w:pPr>
      <w:r>
        <w:rPr>
          <w:rFonts w:cs="Courier New" w:ascii="Courier New" w:hAnsi="Courier New"/>
          <w:lang w:val="fr-FR"/>
        </w:rPr>
        <w:t>IL4R</w:t>
        <w:tab/>
        <w:tab/>
        <w:t>-1.09</w:t>
      </w:r>
    </w:p>
    <w:p>
      <w:pPr>
        <w:pStyle w:val="Normal"/>
        <w:rPr/>
      </w:pPr>
      <w:r>
        <w:rPr>
          <w:rFonts w:cs="Courier New" w:ascii="Courier New" w:hAnsi="Courier New"/>
          <w:lang w:val="fr-FR"/>
        </w:rPr>
        <w:t>SELT</w:t>
        <w:tab/>
        <w:tab/>
        <w:t>-1.08</w:t>
      </w:r>
    </w:p>
    <w:p>
      <w:pPr>
        <w:pStyle w:val="Normal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>JOSD3</w:t>
        <w:tab/>
        <w:t>-1.08</w:t>
      </w:r>
    </w:p>
    <w:p>
      <w:pPr>
        <w:pStyle w:val="Normal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>SS18L2</w:t>
        <w:tab/>
        <w:t>-1.08</w:t>
      </w:r>
    </w:p>
    <w:p>
      <w:pPr>
        <w:pStyle w:val="Normal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>RSBN1</w:t>
        <w:tab/>
        <w:t>-1.08</w:t>
      </w:r>
    </w:p>
    <w:p>
      <w:pPr>
        <w:pStyle w:val="Normal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>BHLHB3</w:t>
        <w:tab/>
        <w:t>-1.07</w:t>
      </w:r>
    </w:p>
    <w:p>
      <w:pPr>
        <w:pStyle w:val="Normal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>RAB14</w:t>
        <w:tab/>
        <w:t>-1.06</w:t>
      </w:r>
    </w:p>
    <w:p>
      <w:pPr>
        <w:pStyle w:val="Normal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>HIST1H2AB</w:t>
        <w:tab/>
        <w:t>-1.06</w:t>
      </w:r>
    </w:p>
    <w:p>
      <w:pPr>
        <w:pStyle w:val="Normal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>ACTG1</w:t>
        <w:tab/>
        <w:t>-1.06</w:t>
      </w:r>
    </w:p>
    <w:p>
      <w:pPr>
        <w:pStyle w:val="Normal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>IFIT1</w:t>
        <w:tab/>
        <w:t>-1.05</w:t>
      </w:r>
    </w:p>
    <w:p>
      <w:pPr>
        <w:pStyle w:val="Normal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>TLOC1</w:t>
        <w:tab/>
        <w:t>-1.05</w:t>
      </w:r>
    </w:p>
    <w:p>
      <w:pPr>
        <w:pStyle w:val="Normal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>ATP5G3</w:t>
        <w:tab/>
        <w:t>-1.04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ZNF273</w:t>
        <w:tab/>
        <w:t>-1.04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HADHSC</w:t>
        <w:tab/>
        <w:t>-1.04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HIST1H3H</w:t>
        <w:tab/>
        <w:t>-1.03</w:t>
      </w:r>
    </w:p>
    <w:p>
      <w:pPr>
        <w:pStyle w:val="Normal"/>
        <w:rPr/>
      </w:pPr>
      <w:r>
        <w:rPr>
          <w:rFonts w:cs="Courier New" w:ascii="Courier New" w:hAnsi="Courier New"/>
        </w:rPr>
        <w:t>CBFB</w:t>
        <w:tab/>
        <w:tab/>
        <w:t>-1.03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LEMD3</w:t>
        <w:tab/>
        <w:t>-1.02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HMGCR</w:t>
        <w:tab/>
        <w:t>-1.02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FRS10</w:t>
        <w:tab/>
        <w:t>-1.02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HIST1H2BI</w:t>
        <w:tab/>
        <w:t>-1.01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HIST1H2AC</w:t>
        <w:tab/>
        <w:t>-1</w:t>
      </w:r>
    </w:p>
    <w:p>
      <w:pPr>
        <w:pStyle w:val="Normal"/>
        <w:rPr/>
      </w:pPr>
      <w:r>
        <w:rPr>
          <w:rFonts w:cs="Courier New" w:ascii="Courier New" w:hAnsi="Courier New"/>
        </w:rPr>
        <w:t>C1D</w:t>
        <w:tab/>
        <w:tab/>
        <w:t>-1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ZNF613</w:t>
        <w:tab/>
        <w:t>-1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UBLCP1</w:t>
        <w:tab/>
        <w:t>-1</w:t>
      </w:r>
    </w:p>
    <w:p>
      <w:pPr>
        <w:pStyle w:val="Normal"/>
        <w:rPr/>
      </w:pPr>
      <w:r>
        <w:rPr>
          <w:rFonts w:cs="Courier New" w:ascii="Courier New" w:hAnsi="Courier New"/>
        </w:rPr>
        <w:t>SLTM</w:t>
        <w:tab/>
        <w:tab/>
        <w:t>-1</w:t>
      </w:r>
    </w:p>
    <w:p>
      <w:pPr>
        <w:pStyle w:val="Normal"/>
        <w:rPr/>
      </w:pPr>
      <w:r>
        <w:rPr>
          <w:rFonts w:cs="Courier New" w:ascii="Courier New" w:hAnsi="Courier New"/>
        </w:rPr>
        <w:t>RPSA</w:t>
        <w:tab/>
        <w:tab/>
        <w:t>-1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MARCE1</w:t>
        <w:tab/>
        <w:t>-1</w:t>
      </w:r>
    </w:p>
    <w:p>
      <w:pPr>
        <w:pStyle w:val="Normal"/>
        <w:rPr/>
      </w:pPr>
      <w:r>
        <w:rPr>
          <w:rFonts w:cs="Courier New" w:ascii="Courier New" w:hAnsi="Courier New"/>
        </w:rPr>
        <w:t>RTF1</w:t>
        <w:tab/>
        <w:tab/>
        <w:t>-0.99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HSBP1</w:t>
        <w:tab/>
        <w:t>-0.99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RAB33B</w:t>
        <w:tab/>
        <w:t>-0.99</w:t>
      </w:r>
    </w:p>
    <w:p>
      <w:pPr>
        <w:pStyle w:val="Normal"/>
        <w:rPr/>
      </w:pPr>
      <w:r>
        <w:rPr>
          <w:rFonts w:cs="Courier New" w:ascii="Courier New" w:hAnsi="Courier New"/>
        </w:rPr>
        <w:t>VAPA</w:t>
        <w:tab/>
        <w:tab/>
        <w:t>-0.99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NT1</w:t>
        <w:tab/>
        <w:t>-0.99</w:t>
      </w:r>
    </w:p>
    <w:p>
      <w:pPr>
        <w:pStyle w:val="Normal"/>
        <w:rPr/>
      </w:pPr>
      <w:r>
        <w:rPr>
          <w:rFonts w:cs="Courier New" w:ascii="Courier New" w:hAnsi="Courier New"/>
        </w:rPr>
        <w:t>FXR1</w:t>
        <w:tab/>
        <w:tab/>
        <w:t>-0.99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PRED1</w:t>
        <w:tab/>
        <w:t>-0.98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USP47</w:t>
        <w:tab/>
        <w:t>-0.98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VCPIP1</w:t>
        <w:tab/>
        <w:t>-0.98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AP18</w:t>
        <w:tab/>
        <w:t>-0.97</w:t>
      </w:r>
    </w:p>
    <w:p>
      <w:pPr>
        <w:pStyle w:val="Normal"/>
        <w:rPr>
          <w:rFonts w:ascii="Courier New" w:hAnsi="Courier New" w:cs="Courier New"/>
          <w:lang w:val="nl-NL"/>
        </w:rPr>
      </w:pPr>
      <w:r>
        <w:rPr>
          <w:rFonts w:cs="Courier New" w:ascii="Courier New" w:hAnsi="Courier New"/>
          <w:lang w:val="nl-NL"/>
        </w:rPr>
        <w:t>GPIAP1</w:t>
        <w:tab/>
        <w:t>-0.97</w:t>
      </w:r>
    </w:p>
    <w:p>
      <w:pPr>
        <w:pStyle w:val="Normal"/>
        <w:rPr>
          <w:rFonts w:ascii="Courier New" w:hAnsi="Courier New" w:cs="Courier New"/>
          <w:lang w:val="nl-NL"/>
        </w:rPr>
      </w:pPr>
      <w:r>
        <w:rPr>
          <w:rFonts w:cs="Courier New" w:ascii="Courier New" w:hAnsi="Courier New"/>
          <w:lang w:val="nl-NL"/>
        </w:rPr>
        <w:t>OSBPL8</w:t>
        <w:tab/>
        <w:t>-0.96</w:t>
      </w:r>
    </w:p>
    <w:p>
      <w:pPr>
        <w:pStyle w:val="Normal"/>
        <w:rPr>
          <w:rFonts w:ascii="Courier New" w:hAnsi="Courier New" w:cs="Courier New"/>
          <w:lang w:val="nl-NL"/>
        </w:rPr>
      </w:pPr>
      <w:r>
        <w:rPr>
          <w:rFonts w:cs="Courier New" w:ascii="Courier New" w:hAnsi="Courier New"/>
          <w:lang w:val="nl-NL"/>
        </w:rPr>
        <w:t>PSMD9</w:t>
        <w:tab/>
        <w:t>-0.96</w:t>
      </w:r>
    </w:p>
    <w:p>
      <w:pPr>
        <w:pStyle w:val="Normal"/>
        <w:rPr>
          <w:rFonts w:ascii="Courier New" w:hAnsi="Courier New" w:cs="Courier New"/>
          <w:lang w:val="nl-NL"/>
        </w:rPr>
      </w:pPr>
      <w:r>
        <w:rPr>
          <w:rFonts w:cs="Courier New" w:ascii="Courier New" w:hAnsi="Courier New"/>
          <w:lang w:val="nl-NL"/>
        </w:rPr>
        <w:t>ZNF679</w:t>
        <w:tab/>
        <w:t>-0.96</w:t>
      </w:r>
    </w:p>
    <w:p>
      <w:pPr>
        <w:pStyle w:val="Normal"/>
        <w:rPr>
          <w:rFonts w:ascii="Courier New" w:hAnsi="Courier New" w:cs="Courier New"/>
          <w:lang w:val="nl-NL"/>
        </w:rPr>
      </w:pPr>
      <w:r>
        <w:rPr>
          <w:rFonts w:cs="Courier New" w:ascii="Courier New" w:hAnsi="Courier New"/>
          <w:lang w:val="nl-NL"/>
        </w:rPr>
        <w:t>REEP5</w:t>
        <w:tab/>
        <w:t>-0.95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IFNGR1</w:t>
        <w:tab/>
        <w:t>-0.95</w:t>
      </w:r>
    </w:p>
    <w:p>
      <w:pPr>
        <w:pStyle w:val="Normal"/>
        <w:rPr/>
      </w:pPr>
      <w:r>
        <w:rPr>
          <w:rFonts w:cs="Courier New" w:ascii="Courier New" w:hAnsi="Courier New"/>
        </w:rPr>
        <w:t>PLAA</w:t>
        <w:tab/>
        <w:tab/>
        <w:t>-0.95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RNGTT</w:t>
        <w:tab/>
        <w:t>-0.95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RAD23B</w:t>
        <w:tab/>
        <w:t>-0.94</w:t>
      </w:r>
    </w:p>
    <w:p>
      <w:pPr>
        <w:pStyle w:val="Normal"/>
        <w:rPr/>
      </w:pPr>
      <w:r>
        <w:rPr>
          <w:rFonts w:cs="Courier New" w:ascii="Courier New" w:hAnsi="Courier New"/>
        </w:rPr>
        <w:t>CLK4</w:t>
        <w:tab/>
        <w:tab/>
        <w:t>-0.94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FAM49A</w:t>
        <w:tab/>
        <w:t>-0.94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UZ12</w:t>
        <w:tab/>
        <w:t>-0.94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HIST1H4E</w:t>
        <w:tab/>
        <w:t>-0.94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HIST1H3F</w:t>
        <w:tab/>
        <w:t>-0.93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IMM17A</w:t>
        <w:tab/>
        <w:t>-0.92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LC2A1</w:t>
        <w:tab/>
        <w:t>-0.92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HDDC2</w:t>
        <w:tab/>
        <w:t>-0.91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JMJD1C</w:t>
        <w:tab/>
        <w:t>-0.91</w:t>
      </w:r>
    </w:p>
    <w:p>
      <w:pPr>
        <w:pStyle w:val="Normal"/>
        <w:rPr/>
      </w:pPr>
      <w:r>
        <w:rPr>
          <w:rFonts w:cs="Courier New" w:ascii="Courier New" w:hAnsi="Courier New"/>
        </w:rPr>
        <w:t>CCT5</w:t>
        <w:tab/>
        <w:tab/>
        <w:t>-0.9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YWHAB</w:t>
        <w:tab/>
        <w:t>-0.9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NX10</w:t>
        <w:tab/>
        <w:t>-0.9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C4MOL</w:t>
        <w:tab/>
        <w:t>-0.9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CDC23</w:t>
        <w:tab/>
        <w:t>-0.9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FAM102B</w:t>
        <w:tab/>
        <w:t>-0.9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ZNF287</w:t>
        <w:tab/>
        <w:t>-0.9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C10L1</w:t>
        <w:tab/>
        <w:t>-0.9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EIF2S2</w:t>
        <w:tab/>
        <w:t>-0.9</w:t>
      </w:r>
    </w:p>
    <w:p>
      <w:pPr>
        <w:pStyle w:val="Normal"/>
        <w:rPr/>
      </w:pPr>
      <w:r>
        <w:rPr>
          <w:rFonts w:cs="Courier New" w:ascii="Courier New" w:hAnsi="Courier New"/>
        </w:rPr>
        <w:t>CHD1</w:t>
        <w:tab/>
        <w:tab/>
        <w:t>-0.89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HIST1H2AE</w:t>
        <w:tab/>
        <w:t>-0.89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ZNF222</w:t>
        <w:tab/>
        <w:t>-0.89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ASC1</w:t>
        <w:tab/>
        <w:t>-0.89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NKFY1</w:t>
        <w:tab/>
        <w:t>-0.89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TFR1</w:t>
        <w:tab/>
        <w:t>-0.89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LCMT2</w:t>
        <w:tab/>
        <w:t>-0.89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IFIT5</w:t>
        <w:tab/>
        <w:t>-0.89</w:t>
      </w:r>
    </w:p>
    <w:p>
      <w:pPr>
        <w:pStyle w:val="Normal"/>
        <w:rPr/>
      </w:pPr>
      <w:r>
        <w:rPr>
          <w:rFonts w:cs="Courier New" w:ascii="Courier New" w:hAnsi="Courier New"/>
        </w:rPr>
        <w:t>PPT1</w:t>
        <w:tab/>
        <w:tab/>
        <w:t>-0.89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KDELR3</w:t>
        <w:tab/>
        <w:t>-0.88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FAM29A</w:t>
        <w:tab/>
        <w:t>-0.88</w:t>
      </w:r>
    </w:p>
    <w:p>
      <w:pPr>
        <w:pStyle w:val="Normal"/>
        <w:rPr/>
      </w:pPr>
      <w:r>
        <w:rPr>
          <w:rFonts w:cs="Courier New" w:ascii="Courier New" w:hAnsi="Courier New"/>
        </w:rPr>
        <w:t>CUL5</w:t>
        <w:tab/>
        <w:tab/>
        <w:t>-0.88</w:t>
      </w:r>
    </w:p>
    <w:p>
      <w:pPr>
        <w:pStyle w:val="Normal"/>
        <w:rPr/>
      </w:pPr>
      <w:r>
        <w:rPr>
          <w:rFonts w:cs="Courier New" w:ascii="Courier New" w:hAnsi="Courier New"/>
        </w:rPr>
        <w:t>AGA</w:t>
        <w:tab/>
        <w:tab/>
        <w:t>-0.87</w:t>
      </w:r>
    </w:p>
    <w:p>
      <w:pPr>
        <w:pStyle w:val="Normal"/>
        <w:rPr/>
      </w:pPr>
      <w:r>
        <w:rPr>
          <w:rFonts w:cs="Courier New" w:ascii="Courier New" w:hAnsi="Courier New"/>
        </w:rPr>
        <w:t>DCP2</w:t>
        <w:tab/>
        <w:tab/>
        <w:t>-0.87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MEM77</w:t>
        <w:tab/>
        <w:t>-0.86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ETTL7A</w:t>
        <w:tab/>
        <w:t>-0.86</w:t>
      </w:r>
    </w:p>
    <w:p>
      <w:pPr>
        <w:pStyle w:val="Normal"/>
        <w:rPr/>
      </w:pPr>
      <w:r>
        <w:rPr>
          <w:rFonts w:cs="Courier New" w:ascii="Courier New" w:hAnsi="Courier New"/>
        </w:rPr>
        <w:t>LSM8</w:t>
        <w:tab/>
        <w:tab/>
        <w:t>-0.86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RALBP1</w:t>
        <w:tab/>
        <w:t>-0.85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ZCCHC6</w:t>
        <w:tab/>
        <w:t>-0.85</w:t>
      </w:r>
    </w:p>
    <w:p>
      <w:pPr>
        <w:pStyle w:val="Normal"/>
        <w:rPr/>
      </w:pPr>
      <w:r>
        <w:rPr>
          <w:rFonts w:cs="Courier New" w:ascii="Courier New" w:hAnsi="Courier New"/>
        </w:rPr>
        <w:t>SUB1</w:t>
        <w:tab/>
        <w:tab/>
        <w:t>-0.85</w:t>
      </w:r>
    </w:p>
    <w:p>
      <w:pPr>
        <w:pStyle w:val="Normal"/>
        <w:rPr/>
      </w:pPr>
      <w:r>
        <w:rPr>
          <w:rFonts w:cs="Courier New" w:ascii="Courier New" w:hAnsi="Courier New"/>
        </w:rPr>
        <w:t>PPCS</w:t>
        <w:tab/>
        <w:tab/>
        <w:t>-0.85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HTF2</w:t>
        <w:tab/>
        <w:t>-0.85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HIST1H2BH</w:t>
        <w:tab/>
        <w:t>-0.84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PR15</w:t>
        <w:tab/>
        <w:t>-0.84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ZMPSTE24</w:t>
        <w:tab/>
        <w:t>-0.84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BC1D9</w:t>
        <w:tab/>
        <w:t>-0.84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FCRLM2</w:t>
        <w:tab/>
        <w:t>-0.84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CDC65</w:t>
        <w:tab/>
        <w:t>-0.84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DDX26</w:t>
        <w:tab/>
        <w:t>-0.83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KLHL2</w:t>
        <w:tab/>
        <w:t>-0.83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DNAJA5</w:t>
        <w:tab/>
        <w:t>-0.83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ZNF189</w:t>
        <w:tab/>
        <w:t>-0.82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LRRC37B</w:t>
        <w:tab/>
        <w:t>-0.82</w:t>
      </w:r>
    </w:p>
    <w:p>
      <w:pPr>
        <w:pStyle w:val="Normal"/>
        <w:rPr/>
      </w:pPr>
      <w:r>
        <w:rPr>
          <w:rFonts w:cs="Courier New" w:ascii="Courier New" w:hAnsi="Courier New"/>
        </w:rPr>
        <w:t>STIL</w:t>
        <w:tab/>
        <w:tab/>
        <w:t>-0.82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NAP23</w:t>
        <w:tab/>
        <w:t>-0.82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FTIPHILIN</w:t>
        <w:tab/>
        <w:t>-0.82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NRC2</w:t>
        <w:tab/>
        <w:t>-0.81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RAP1A</w:t>
        <w:tab/>
        <w:t>-0.81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DCD10</w:t>
        <w:tab/>
        <w:t>-0.81</w:t>
      </w:r>
    </w:p>
    <w:p>
      <w:pPr>
        <w:pStyle w:val="Normal"/>
        <w:rPr/>
      </w:pPr>
      <w:r>
        <w:rPr>
          <w:rFonts w:cs="Courier New" w:ascii="Courier New" w:hAnsi="Courier New"/>
        </w:rPr>
        <w:t>SNX2</w:t>
        <w:tab/>
        <w:tab/>
        <w:t>-0.81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ZNF420</w:t>
        <w:tab/>
        <w:t>-0.81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IFIT3</w:t>
        <w:tab/>
        <w:t>-0.8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RANBP6</w:t>
        <w:tab/>
        <w:t>-0.8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bA16L21.2.1</w:t>
        <w:tab/>
        <w:t>-0.8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HIST1H2BE</w:t>
        <w:tab/>
        <w:t>-0.8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ZFPM1</w:t>
        <w:tab/>
        <w:t>-0.79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TGES3</w:t>
        <w:tab/>
        <w:t>-0.79</w:t>
      </w:r>
    </w:p>
    <w:p>
      <w:pPr>
        <w:pStyle w:val="Normal"/>
        <w:rPr/>
      </w:pPr>
      <w:r>
        <w:rPr>
          <w:rFonts w:cs="Courier New" w:ascii="Courier New" w:hAnsi="Courier New"/>
        </w:rPr>
        <w:t>CD69</w:t>
        <w:tab/>
        <w:tab/>
        <w:t>-0.79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RAB10</w:t>
        <w:tab/>
        <w:t>-0.79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XNDC9</w:t>
        <w:tab/>
        <w:t>-0.79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ZNF532</w:t>
        <w:tab/>
        <w:t>-0.79</w:t>
      </w:r>
    </w:p>
    <w:p>
      <w:pPr>
        <w:pStyle w:val="Normal"/>
        <w:rPr/>
      </w:pPr>
      <w:r>
        <w:rPr>
          <w:rFonts w:cs="Courier New" w:ascii="Courier New" w:hAnsi="Courier New"/>
        </w:rPr>
        <w:t>RPA3</w:t>
        <w:tab/>
        <w:tab/>
        <w:t>-0.79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ZBTB33</w:t>
        <w:tab/>
        <w:t>-0.78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RIT1</w:t>
        <w:tab/>
        <w:t>-0.78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HIST2H3C</w:t>
        <w:tab/>
        <w:t>-0.78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IK3R1</w:t>
        <w:tab/>
        <w:t>-0.78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UBE2E1</w:t>
        <w:tab/>
        <w:t>-0.78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DYRK1A</w:t>
        <w:tab/>
        <w:t>-0.78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RIM2</w:t>
        <w:tab/>
        <w:t>-0.78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P5E</w:t>
        <w:tab/>
        <w:t>-0.78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TMR9</w:t>
        <w:tab/>
        <w:t>-0.78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ZCCHC7</w:t>
        <w:tab/>
        <w:t>-0.78</w:t>
      </w:r>
    </w:p>
    <w:p>
      <w:pPr>
        <w:pStyle w:val="Normal"/>
        <w:rPr>
          <w:rFonts w:ascii="Courier New" w:hAnsi="Courier New" w:cs="Courier New"/>
          <w:lang w:val="nl-NL"/>
        </w:rPr>
      </w:pPr>
      <w:r>
        <w:rPr>
          <w:rFonts w:cs="Courier New" w:ascii="Courier New" w:hAnsi="Courier New"/>
          <w:lang w:val="nl-NL"/>
        </w:rPr>
        <w:t>DCAL1</w:t>
        <w:tab/>
        <w:t>-0.77</w:t>
      </w:r>
    </w:p>
    <w:p>
      <w:pPr>
        <w:pStyle w:val="Normal"/>
        <w:rPr>
          <w:rFonts w:ascii="Courier New" w:hAnsi="Courier New" w:cs="Courier New"/>
          <w:lang w:val="nl-NL"/>
        </w:rPr>
      </w:pPr>
      <w:r>
        <w:rPr>
          <w:rFonts w:cs="Courier New" w:ascii="Courier New" w:hAnsi="Courier New"/>
          <w:lang w:val="nl-NL"/>
        </w:rPr>
        <w:t>AZIN1</w:t>
        <w:tab/>
        <w:t>-0.76</w:t>
      </w:r>
    </w:p>
    <w:p>
      <w:pPr>
        <w:pStyle w:val="Normal"/>
        <w:rPr>
          <w:rFonts w:ascii="Courier New" w:hAnsi="Courier New" w:cs="Courier New"/>
          <w:lang w:val="nl-NL"/>
        </w:rPr>
      </w:pPr>
      <w:r>
        <w:rPr>
          <w:rFonts w:cs="Courier New" w:ascii="Courier New" w:hAnsi="Courier New"/>
          <w:lang w:val="nl-NL"/>
        </w:rPr>
        <w:t>CCND3</w:t>
        <w:tab/>
        <w:t>-0.76</w:t>
      </w:r>
    </w:p>
    <w:p>
      <w:pPr>
        <w:pStyle w:val="Normal"/>
        <w:rPr/>
      </w:pPr>
      <w:r>
        <w:rPr>
          <w:rFonts w:cs="Courier New" w:ascii="Courier New" w:hAnsi="Courier New"/>
          <w:lang w:val="nl-NL"/>
        </w:rPr>
        <w:t>DEK</w:t>
        <w:tab/>
        <w:tab/>
        <w:t>-0.76</w:t>
      </w:r>
    </w:p>
    <w:p>
      <w:pPr>
        <w:pStyle w:val="Normal"/>
        <w:rPr>
          <w:rFonts w:ascii="Courier New" w:hAnsi="Courier New" w:cs="Courier New"/>
          <w:lang w:val="nl-NL"/>
        </w:rPr>
      </w:pPr>
      <w:r>
        <w:rPr>
          <w:rFonts w:cs="Courier New" w:ascii="Courier New" w:hAnsi="Courier New"/>
          <w:lang w:val="nl-NL"/>
        </w:rPr>
        <w:t>DAAM1</w:t>
        <w:tab/>
        <w:t>-0.76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RPLP1</w:t>
        <w:tab/>
        <w:t>-0.76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LC25A17</w:t>
        <w:tab/>
        <w:t>-0.76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BIRC3</w:t>
        <w:tab/>
        <w:t>-0.76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HIST1H2BM</w:t>
        <w:tab/>
        <w:t>-0.76</w:t>
      </w:r>
    </w:p>
    <w:p>
      <w:pPr>
        <w:pStyle w:val="Normal"/>
        <w:rPr/>
      </w:pPr>
      <w:r>
        <w:rPr>
          <w:rFonts w:cs="Courier New" w:ascii="Courier New" w:hAnsi="Courier New"/>
        </w:rPr>
        <w:t>TFRC</w:t>
        <w:tab/>
        <w:tab/>
        <w:t>-0.76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RPS19</w:t>
        <w:tab/>
        <w:t>-0.75</w:t>
      </w:r>
    </w:p>
    <w:p>
      <w:pPr>
        <w:pStyle w:val="Normal"/>
        <w:rPr/>
      </w:pPr>
      <w:r>
        <w:rPr>
          <w:rFonts w:cs="Courier New" w:ascii="Courier New" w:hAnsi="Courier New"/>
        </w:rPr>
        <w:t>TLR1</w:t>
        <w:tab/>
        <w:tab/>
        <w:t>-0.75</w:t>
      </w:r>
    </w:p>
    <w:p>
      <w:pPr>
        <w:pStyle w:val="Normal"/>
        <w:rPr/>
      </w:pPr>
      <w:r>
        <w:rPr>
          <w:rFonts w:cs="Courier New" w:ascii="Courier New" w:hAnsi="Courier New"/>
        </w:rPr>
        <w:t>TFAM</w:t>
        <w:tab/>
        <w:tab/>
        <w:t>-0.75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RG9MTD1</w:t>
        <w:tab/>
        <w:t>-0.75</w:t>
      </w:r>
    </w:p>
    <w:p>
      <w:pPr>
        <w:pStyle w:val="Normal"/>
        <w:rPr/>
      </w:pPr>
      <w:r>
        <w:rPr>
          <w:rFonts w:cs="Courier New" w:ascii="Courier New" w:hAnsi="Courier New"/>
        </w:rPr>
        <w:t>TEX2</w:t>
        <w:tab/>
        <w:tab/>
        <w:t>-0.75</w:t>
      </w:r>
    </w:p>
    <w:p>
      <w:pPr>
        <w:pStyle w:val="Normal"/>
        <w:rPr/>
      </w:pPr>
      <w:r>
        <w:rPr>
          <w:rFonts w:cs="Courier New" w:ascii="Courier New" w:hAnsi="Courier New"/>
        </w:rPr>
        <w:t>AUH</w:t>
        <w:tab/>
        <w:tab/>
        <w:t>-0.75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DAPP1</w:t>
        <w:tab/>
        <w:t>-0.75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DC40</w:t>
        <w:tab/>
        <w:t>-0.75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HSPH1</w:t>
        <w:tab/>
        <w:t>-0.75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BRWD1</w:t>
        <w:tab/>
        <w:t>-0.75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HIST1H2BL</w:t>
        <w:tab/>
        <w:t>-0.75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DNAJB9</w:t>
        <w:tab/>
        <w:t>-0.75</w:t>
      </w:r>
    </w:p>
    <w:p>
      <w:pPr>
        <w:pStyle w:val="Normal"/>
        <w:rPr/>
      </w:pPr>
      <w:r>
        <w:rPr>
          <w:rFonts w:cs="Courier New" w:ascii="Courier New" w:hAnsi="Courier New"/>
        </w:rPr>
        <w:t>PECI</w:t>
        <w:tab/>
        <w:tab/>
        <w:t>-0.74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FBXW7</w:t>
        <w:tab/>
        <w:t>-0.74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BCA10</w:t>
        <w:tab/>
        <w:t>-0.74</w:t>
      </w:r>
    </w:p>
    <w:p>
      <w:pPr>
        <w:pStyle w:val="Normal"/>
        <w:rPr/>
      </w:pPr>
      <w:r>
        <w:rPr>
          <w:rFonts w:cs="Courier New" w:ascii="Courier New" w:hAnsi="Courier New"/>
        </w:rPr>
        <w:t>WASL</w:t>
        <w:tab/>
        <w:tab/>
        <w:t>-0.74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OCS4</w:t>
        <w:tab/>
        <w:t>-0.74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PD52</w:t>
        <w:tab/>
        <w:t>-0.74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EBPG</w:t>
        <w:tab/>
        <w:t>-0.74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GBD4</w:t>
        <w:tab/>
        <w:t>-0.74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RNPC2</w:t>
        <w:tab/>
        <w:t>-0.74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RMT6</w:t>
        <w:tab/>
        <w:t>-0.74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07-Mar</w:t>
        <w:tab/>
        <w:t>-0.74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RPL50</w:t>
        <w:tab/>
        <w:t>-0.74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HIST1H1E</w:t>
        <w:tab/>
        <w:t>-0.74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ORC4L</w:t>
        <w:tab/>
        <w:t>-0.73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IFIT3</w:t>
        <w:tab/>
        <w:t>-0.73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H2AFZ</w:t>
        <w:tab/>
        <w:t>-0.73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DIK1L</w:t>
        <w:tab/>
        <w:t>-0.73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SN1</w:t>
        <w:tab/>
        <w:t>-0.73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ZNF721</w:t>
        <w:tab/>
        <w:t>-0.73</w:t>
      </w:r>
    </w:p>
    <w:p>
      <w:pPr>
        <w:pStyle w:val="Normal"/>
        <w:rPr/>
      </w:pPr>
      <w:r>
        <w:rPr>
          <w:rFonts w:cs="Courier New" w:ascii="Courier New" w:hAnsi="Courier New"/>
        </w:rPr>
        <w:t>GLUL</w:t>
        <w:tab/>
        <w:tab/>
        <w:t>-0.73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18SRP</w:t>
        <w:tab/>
        <w:t>-0.73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FANCF</w:t>
        <w:tab/>
        <w:t>-0.73</w:t>
      </w:r>
    </w:p>
    <w:p>
      <w:pPr>
        <w:pStyle w:val="Normal"/>
        <w:rPr/>
      </w:pPr>
      <w:r>
        <w:rPr>
          <w:rFonts w:cs="Courier New" w:ascii="Courier New" w:hAnsi="Courier New"/>
        </w:rPr>
        <w:t>NACA</w:t>
        <w:tab/>
        <w:tab/>
        <w:t>-0.73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RIOK3</w:t>
        <w:tab/>
        <w:t>-0.73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RSP9</w:t>
        <w:tab/>
        <w:t>-0.73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NKRD12</w:t>
        <w:tab/>
        <w:t>-0.73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HIST1H3C</w:t>
        <w:tab/>
        <w:t>-0.73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H2AFJ</w:t>
        <w:tab/>
        <w:t>-0.72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EBP2</w:t>
        <w:tab/>
        <w:t>-0.72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PAPDC2</w:t>
        <w:tab/>
        <w:t>-0.72</w:t>
      </w:r>
    </w:p>
    <w:p>
      <w:pPr>
        <w:pStyle w:val="Normal"/>
        <w:rPr/>
      </w:pPr>
      <w:r>
        <w:rPr>
          <w:rFonts w:cs="Courier New" w:ascii="Courier New" w:hAnsi="Courier New"/>
        </w:rPr>
        <w:t>CCT4</w:t>
        <w:tab/>
        <w:tab/>
        <w:t>-0.72</w:t>
      </w:r>
    </w:p>
    <w:p>
      <w:pPr>
        <w:pStyle w:val="Normal"/>
        <w:rPr/>
      </w:pPr>
      <w:r>
        <w:rPr>
          <w:rFonts w:cs="Courier New" w:ascii="Courier New" w:hAnsi="Courier New"/>
        </w:rPr>
        <w:t>BET1</w:t>
        <w:tab/>
        <w:tab/>
        <w:t>-0.71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RO0149</w:t>
        <w:tab/>
        <w:t>-0.71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NIPBL</w:t>
        <w:tab/>
        <w:t>-0.71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HIST1H4D</w:t>
        <w:tab/>
        <w:t>-0.71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HBS1L</w:t>
        <w:tab/>
        <w:t>-0.71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OMM7</w:t>
        <w:tab/>
        <w:t>-0.7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EMIN7</w:t>
        <w:tab/>
        <w:t>-0.7</w:t>
      </w:r>
    </w:p>
    <w:p>
      <w:pPr>
        <w:pStyle w:val="Normal"/>
        <w:rPr/>
      </w:pPr>
      <w:r>
        <w:rPr>
          <w:rFonts w:cs="Courier New" w:ascii="Courier New" w:hAnsi="Courier New"/>
        </w:rPr>
        <w:t>GMFB</w:t>
        <w:tab/>
        <w:tab/>
        <w:t>-0.7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NXA4</w:t>
        <w:tab/>
        <w:t>-0.7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DNTTIP2</w:t>
        <w:tab/>
        <w:t>-0.7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LE1L</w:t>
        <w:tab/>
        <w:t>-0.7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ZBTB41</w:t>
        <w:tab/>
        <w:t>-0.7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HIST2H2AA</w:t>
        <w:tab/>
        <w:t>-0.7</w:t>
      </w:r>
    </w:p>
    <w:p>
      <w:pPr>
        <w:pStyle w:val="Normal"/>
        <w:rPr/>
      </w:pPr>
      <w:r>
        <w:rPr>
          <w:rFonts w:cs="Courier New" w:ascii="Courier New" w:hAnsi="Courier New"/>
        </w:rPr>
        <w:t>AZI2</w:t>
        <w:tab/>
        <w:tab/>
        <w:t>-0.7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HIST2H2AB</w:t>
        <w:tab/>
        <w:t>-0.7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BPL1</w:t>
        <w:tab/>
        <w:t>-0.7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ZNF197</w:t>
        <w:tab/>
        <w:t>-0.69</w:t>
      </w:r>
    </w:p>
    <w:p>
      <w:pPr>
        <w:pStyle w:val="Normal"/>
        <w:rPr/>
      </w:pPr>
      <w:r>
        <w:rPr>
          <w:rFonts w:cs="Courier New" w:ascii="Courier New" w:hAnsi="Courier New"/>
        </w:rPr>
        <w:t>PIGY</w:t>
        <w:tab/>
        <w:tab/>
        <w:t>-0.69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TRAP</w:t>
        <w:tab/>
        <w:t>-0.69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GPP1</w:t>
        <w:tab/>
        <w:t>-0.69</w:t>
      </w:r>
    </w:p>
    <w:p>
      <w:pPr>
        <w:pStyle w:val="Normal"/>
        <w:rPr/>
      </w:pPr>
      <w:r>
        <w:rPr>
          <w:rFonts w:cs="Courier New" w:ascii="Courier New" w:hAnsi="Courier New"/>
        </w:rPr>
        <w:t>OAS2</w:t>
        <w:tab/>
        <w:tab/>
        <w:t>-0.69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P6V1A</w:t>
        <w:tab/>
        <w:t>-0.69</w:t>
      </w:r>
    </w:p>
    <w:p>
      <w:pPr>
        <w:pStyle w:val="Normal"/>
        <w:rPr/>
      </w:pPr>
      <w:r>
        <w:rPr>
          <w:rFonts w:cs="Courier New" w:ascii="Courier New" w:hAnsi="Courier New"/>
        </w:rPr>
        <w:t>ID2</w:t>
        <w:tab/>
        <w:tab/>
        <w:t>-0.68</w:t>
      </w:r>
    </w:p>
    <w:p>
      <w:pPr>
        <w:pStyle w:val="Normal"/>
        <w:rPr/>
      </w:pPr>
      <w:r>
        <w:rPr>
          <w:rFonts w:cs="Courier New" w:ascii="Courier New" w:hAnsi="Courier New"/>
        </w:rPr>
        <w:t>IGJ</w:t>
        <w:tab/>
        <w:tab/>
        <w:t>-0.68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BMP2K</w:t>
        <w:tab/>
        <w:t>-0.68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RPL30</w:t>
        <w:tab/>
        <w:t>-0.68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ZNF607</w:t>
        <w:tab/>
        <w:t>-0.68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M2D3</w:t>
        <w:tab/>
        <w:t>-0.68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KAZALD1</w:t>
        <w:tab/>
        <w:t>-0.68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RASGRP1</w:t>
        <w:tab/>
        <w:t>-0.68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RAB18</w:t>
        <w:tab/>
        <w:t>-0.68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RINL1A</w:t>
        <w:tab/>
        <w:t>-0.67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KPNA2</w:t>
        <w:tab/>
        <w:t>-0.67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ZNF100</w:t>
        <w:tab/>
        <w:t>-0.67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FDN4</w:t>
        <w:tab/>
        <w:t>-0.67</w:t>
      </w:r>
    </w:p>
    <w:p>
      <w:pPr>
        <w:pStyle w:val="Normal"/>
        <w:rPr/>
      </w:pPr>
      <w:r>
        <w:rPr>
          <w:rFonts w:cs="Courier New" w:ascii="Courier New" w:hAnsi="Courier New"/>
        </w:rPr>
        <w:t>ADD1</w:t>
        <w:tab/>
        <w:tab/>
        <w:t>-0.67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KPNA3</w:t>
        <w:tab/>
        <w:t>-0.67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EAD2</w:t>
        <w:tab/>
        <w:t>-0.67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TP4A1</w:t>
        <w:tab/>
        <w:t>-0.67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IRT1</w:t>
        <w:tab/>
        <w:t>-0.67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IK3AP1</w:t>
        <w:tab/>
        <w:t>-0.67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CNT2</w:t>
        <w:tab/>
        <w:t>-0.67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NP32B</w:t>
        <w:tab/>
        <w:t>-0.67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AFAH1B1</w:t>
        <w:tab/>
        <w:t>-0.66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ALM2</w:t>
        <w:tab/>
        <w:t>-0.66</w:t>
      </w:r>
    </w:p>
    <w:p>
      <w:pPr>
        <w:pStyle w:val="Normal"/>
        <w:rPr/>
      </w:pPr>
      <w:r>
        <w:rPr>
          <w:rFonts w:cs="Courier New" w:ascii="Courier New" w:hAnsi="Courier New"/>
        </w:rPr>
        <w:t>SP4</w:t>
        <w:tab/>
        <w:tab/>
        <w:t>-0.66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CBD3</w:t>
        <w:tab/>
        <w:t>-0.66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CNG2</w:t>
        <w:tab/>
        <w:t>-0.66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RTAD3</w:t>
        <w:tab/>
        <w:t>-0.66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PP1R3D</w:t>
        <w:tab/>
        <w:t>-0.66</w:t>
      </w:r>
    </w:p>
    <w:p>
      <w:pPr>
        <w:pStyle w:val="Normal"/>
        <w:rPr/>
      </w:pPr>
      <w:r>
        <w:rPr>
          <w:rFonts w:cs="Courier New" w:ascii="Courier New" w:hAnsi="Courier New"/>
        </w:rPr>
        <w:t>CD47</w:t>
        <w:tab/>
        <w:tab/>
        <w:t>-0.66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LINS1</w:t>
        <w:tab/>
        <w:t>-0.66</w:t>
      </w:r>
    </w:p>
    <w:p>
      <w:pPr>
        <w:pStyle w:val="Normal"/>
        <w:rPr/>
      </w:pPr>
      <w:r>
        <w:rPr>
          <w:rFonts w:cs="Courier New" w:ascii="Courier New" w:hAnsi="Courier New"/>
        </w:rPr>
        <w:t>KMO</w:t>
        <w:tab/>
        <w:tab/>
        <w:t>-0.66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ALT1</w:t>
        <w:tab/>
        <w:t>-0.66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HIST2H2AC</w:t>
        <w:tab/>
        <w:t>-0.66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MC6L1</w:t>
        <w:tab/>
        <w:t>-0.66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ETTL5</w:t>
        <w:tab/>
        <w:t>-0.66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FRS7</w:t>
        <w:tab/>
        <w:t>-0.66</w:t>
      </w:r>
    </w:p>
    <w:p>
      <w:pPr>
        <w:pStyle w:val="Normal"/>
        <w:rPr/>
      </w:pPr>
      <w:r>
        <w:rPr>
          <w:rFonts w:cs="Courier New" w:ascii="Courier New" w:hAnsi="Courier New"/>
        </w:rPr>
        <w:t>TLR4</w:t>
        <w:tab/>
        <w:tab/>
        <w:t>-0.65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PRIN</w:t>
        <w:tab/>
        <w:t>-0.65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WDR40A</w:t>
        <w:tab/>
        <w:t>-0.65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MSL3</w:t>
        <w:tab/>
        <w:t>-0.65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RWDD2</w:t>
        <w:tab/>
        <w:t>-0.64</w:t>
      </w:r>
    </w:p>
    <w:p>
      <w:pPr>
        <w:pStyle w:val="Normal"/>
        <w:rPr/>
      </w:pPr>
      <w:r>
        <w:rPr>
          <w:rFonts w:cs="Courier New" w:ascii="Courier New" w:hAnsi="Courier New"/>
        </w:rPr>
        <w:t>TBCA</w:t>
        <w:tab/>
        <w:tab/>
        <w:t>-0.64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HIST1H3D</w:t>
        <w:tab/>
        <w:t>-0.64</w:t>
      </w:r>
    </w:p>
    <w:p>
      <w:pPr>
        <w:pStyle w:val="Normal"/>
        <w:rPr/>
      </w:pPr>
      <w:r>
        <w:rPr>
          <w:rFonts w:cs="Courier New" w:ascii="Courier New" w:hAnsi="Courier New"/>
        </w:rPr>
        <w:t>GBP3</w:t>
        <w:tab/>
        <w:tab/>
        <w:t>-0.64</w:t>
      </w:r>
    </w:p>
    <w:p>
      <w:pPr>
        <w:pStyle w:val="Normal"/>
        <w:rPr/>
      </w:pPr>
      <w:r>
        <w:rPr>
          <w:rFonts w:cs="Courier New" w:ascii="Courier New" w:hAnsi="Courier New"/>
        </w:rPr>
        <w:t>LRMP</w:t>
        <w:tab/>
        <w:tab/>
        <w:t>-0.64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DCD4</w:t>
        <w:tab/>
        <w:t>-0.64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DNAJC19</w:t>
        <w:tab/>
        <w:t>-0.64</w:t>
      </w:r>
    </w:p>
    <w:p>
      <w:pPr>
        <w:pStyle w:val="Normal"/>
        <w:rPr/>
      </w:pPr>
      <w:r>
        <w:rPr>
          <w:rFonts w:cs="Courier New" w:ascii="Courier New" w:hAnsi="Courier New"/>
        </w:rPr>
        <w:t>CBR4</w:t>
        <w:tab/>
        <w:tab/>
        <w:t>-0.64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B3GNT1</w:t>
        <w:tab/>
        <w:t>-0.64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ZNF271</w:t>
        <w:tab/>
        <w:t>-0.64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EF2C</w:t>
        <w:tab/>
        <w:t>-0.64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RNF113A</w:t>
        <w:tab/>
        <w:t>-0.64</w:t>
      </w:r>
    </w:p>
    <w:p>
      <w:pPr>
        <w:pStyle w:val="Normal"/>
        <w:rPr/>
      </w:pPr>
      <w:r>
        <w:rPr>
          <w:rFonts w:cs="Courier New" w:ascii="Courier New" w:hAnsi="Courier New"/>
        </w:rPr>
        <w:t>LSM6</w:t>
        <w:tab/>
        <w:tab/>
        <w:t>-0.64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DERL1</w:t>
        <w:tab/>
        <w:t>-0.64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HS2ST1</w:t>
        <w:tab/>
        <w:t>-0.64</w:t>
      </w:r>
    </w:p>
    <w:p>
      <w:pPr>
        <w:pStyle w:val="Normal"/>
        <w:rPr/>
      </w:pPr>
      <w:r>
        <w:rPr>
          <w:rFonts w:cs="Courier New" w:ascii="Courier New" w:hAnsi="Courier New"/>
        </w:rPr>
        <w:t>BRD2</w:t>
        <w:tab/>
        <w:tab/>
        <w:t>-0.64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ZNF570</w:t>
        <w:tab/>
        <w:t>-0.63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HITM</w:t>
        <w:tab/>
        <w:t>-0.63</w:t>
      </w:r>
    </w:p>
    <w:p>
      <w:pPr>
        <w:pStyle w:val="Normal"/>
        <w:rPr/>
      </w:pPr>
      <w:r>
        <w:rPr>
          <w:rFonts w:cs="Courier New" w:ascii="Courier New" w:hAnsi="Courier New"/>
        </w:rPr>
        <w:t>PURA</w:t>
        <w:tab/>
        <w:tab/>
        <w:t>-0.63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FBR1</w:t>
        <w:tab/>
        <w:t>-0.63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RCL3</w:t>
        <w:tab/>
        <w:t>-0.63</w:t>
      </w:r>
    </w:p>
    <w:p>
      <w:pPr>
        <w:pStyle w:val="Normal"/>
        <w:rPr/>
      </w:pPr>
      <w:r>
        <w:rPr>
          <w:rFonts w:cs="Courier New" w:ascii="Courier New" w:hAnsi="Courier New"/>
        </w:rPr>
        <w:t>XPO1</w:t>
        <w:tab/>
        <w:tab/>
        <w:t>-0.63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OMMD8</w:t>
        <w:tab/>
        <w:t>-0.63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ZCRB1</w:t>
        <w:tab/>
        <w:t>-0.63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BCB10</w:t>
        <w:tab/>
        <w:t>-0.63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DC23</w:t>
        <w:tab/>
        <w:t>-0.63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H2AFJ</w:t>
        <w:tab/>
        <w:t>-0.63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RIM59</w:t>
        <w:tab/>
        <w:t>-0.62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ZNF708</w:t>
        <w:tab/>
        <w:t>-0.62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ZNF596</w:t>
        <w:tab/>
        <w:t>-0.62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HIST1H2BC</w:t>
        <w:tab/>
        <w:t>-0.62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UGBP2</w:t>
        <w:tab/>
        <w:t>-0.62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RSP2</w:t>
        <w:tab/>
        <w:t>-0.62</w:t>
      </w:r>
    </w:p>
    <w:p>
      <w:pPr>
        <w:pStyle w:val="Normal"/>
        <w:rPr/>
      </w:pPr>
      <w:r>
        <w:rPr>
          <w:rFonts w:cs="Courier New" w:ascii="Courier New" w:hAnsi="Courier New"/>
        </w:rPr>
        <w:t>ITR</w:t>
        <w:tab/>
        <w:tab/>
        <w:t>-0.62</w:t>
      </w:r>
    </w:p>
    <w:p>
      <w:pPr>
        <w:pStyle w:val="Normal"/>
        <w:rPr/>
      </w:pPr>
      <w:r>
        <w:rPr>
          <w:rFonts w:cs="Courier New" w:ascii="Courier New" w:hAnsi="Courier New"/>
          <w:lang w:val="nl-NL"/>
        </w:rPr>
        <w:t>SMAP</w:t>
        <w:tab/>
        <w:tab/>
        <w:t>-0.62</w:t>
      </w:r>
    </w:p>
    <w:p>
      <w:pPr>
        <w:pStyle w:val="Normal"/>
        <w:rPr/>
      </w:pPr>
      <w:r>
        <w:rPr>
          <w:rFonts w:cs="Courier New" w:ascii="Courier New" w:hAnsi="Courier New"/>
          <w:lang w:val="nl-NL"/>
        </w:rPr>
        <w:t>ALS2</w:t>
        <w:tab/>
        <w:tab/>
        <w:t>-0.62</w:t>
      </w:r>
    </w:p>
    <w:p>
      <w:pPr>
        <w:pStyle w:val="Normal"/>
        <w:rPr>
          <w:rFonts w:ascii="Courier New" w:hAnsi="Courier New" w:cs="Courier New"/>
          <w:lang w:val="nl-NL"/>
        </w:rPr>
      </w:pPr>
      <w:r>
        <w:rPr>
          <w:rFonts w:cs="Courier New" w:ascii="Courier New" w:hAnsi="Courier New"/>
          <w:lang w:val="nl-NL"/>
        </w:rPr>
        <w:t>MTERFD3</w:t>
        <w:tab/>
        <w:t>-0.62</w:t>
      </w:r>
    </w:p>
    <w:p>
      <w:pPr>
        <w:pStyle w:val="Normal"/>
        <w:rPr>
          <w:rFonts w:ascii="Courier New" w:hAnsi="Courier New" w:cs="Courier New"/>
          <w:lang w:val="nl-NL"/>
        </w:rPr>
      </w:pPr>
      <w:r>
        <w:rPr>
          <w:rFonts w:cs="Courier New" w:ascii="Courier New" w:hAnsi="Courier New"/>
          <w:lang w:val="nl-NL"/>
        </w:rPr>
        <w:t>ZNF85</w:t>
        <w:tab/>
        <w:t>-0.61</w:t>
      </w:r>
    </w:p>
    <w:p>
      <w:pPr>
        <w:pStyle w:val="Normal"/>
        <w:rPr>
          <w:rFonts w:ascii="Courier New" w:hAnsi="Courier New" w:cs="Courier New"/>
          <w:lang w:val="nl-NL"/>
        </w:rPr>
      </w:pPr>
      <w:r>
        <w:rPr>
          <w:rFonts w:cs="Courier New" w:ascii="Courier New" w:hAnsi="Courier New"/>
          <w:lang w:val="nl-NL"/>
        </w:rPr>
        <w:t>ZCSL2</w:t>
        <w:tab/>
        <w:t>-0.61</w:t>
      </w:r>
    </w:p>
    <w:p>
      <w:pPr>
        <w:pStyle w:val="Normal"/>
        <w:tabs>
          <w:tab w:val="left" w:pos="720" w:leader="none"/>
        </w:tabs>
        <w:rPr/>
      </w:pPr>
      <w:r>
        <w:rPr>
          <w:rFonts w:cs="Courier New" w:ascii="Courier New" w:hAnsi="Courier New"/>
        </w:rPr>
        <w:t>WBP4</w:t>
        <w:tab/>
        <w:tab/>
        <w:t>-0.61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YHIN1</w:t>
        <w:tab/>
        <w:t>-0.61</w:t>
      </w:r>
    </w:p>
    <w:p>
      <w:pPr>
        <w:pStyle w:val="Normal"/>
        <w:rPr/>
      </w:pPr>
      <w:r>
        <w:rPr>
          <w:rFonts w:cs="Courier New" w:ascii="Courier New" w:hAnsi="Courier New"/>
        </w:rPr>
        <w:t>MBD4</w:t>
        <w:tab/>
        <w:tab/>
        <w:t>-0.61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RAF6</w:t>
        <w:tab/>
        <w:t>-0.61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RPS28</w:t>
        <w:tab/>
        <w:t>-0.61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HSPA5</w:t>
        <w:tab/>
        <w:t>-0.61</w:t>
      </w:r>
    </w:p>
    <w:p>
      <w:pPr>
        <w:pStyle w:val="Normal"/>
        <w:rPr/>
      </w:pPr>
      <w:r>
        <w:rPr>
          <w:rFonts w:cs="Courier New" w:ascii="Courier New" w:hAnsi="Courier New"/>
        </w:rPr>
        <w:t>BRF2</w:t>
        <w:tab/>
        <w:tab/>
        <w:t>-0.6</w:t>
      </w:r>
    </w:p>
    <w:p>
      <w:pPr>
        <w:pStyle w:val="Normal"/>
        <w:rPr/>
      </w:pPr>
      <w:r>
        <w:rPr>
          <w:rFonts w:cs="Courier New" w:ascii="Courier New" w:hAnsi="Courier New"/>
        </w:rPr>
        <w:t>LY6E</w:t>
        <w:tab/>
        <w:tab/>
        <w:t>-0.6</w:t>
      </w:r>
    </w:p>
    <w:p>
      <w:pPr>
        <w:pStyle w:val="Normal"/>
        <w:rPr/>
      </w:pPr>
      <w:r>
        <w:rPr>
          <w:rFonts w:cs="Courier New" w:ascii="Courier New" w:hAnsi="Courier New"/>
        </w:rPr>
        <w:t>PBK</w:t>
        <w:tab/>
        <w:tab/>
        <w:t>-0.6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P6V1G1</w:t>
        <w:tab/>
        <w:t>-0.6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LT8D2</w:t>
        <w:tab/>
        <w:t>-0.6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IMM10</w:t>
        <w:tab/>
        <w:t>-0.6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BCA1</w:t>
        <w:tab/>
        <w:t>-0.6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YB5-M</w:t>
        <w:tab/>
        <w:t>-0.6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ZNF490</w:t>
        <w:tab/>
        <w:t>-0.6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RANBP2</w:t>
        <w:tab/>
        <w:t>-0.6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RBM22</w:t>
        <w:tab/>
        <w:t>-0.6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TARD7</w:t>
        <w:tab/>
        <w:t>-0.6</w:t>
      </w:r>
    </w:p>
    <w:p>
      <w:pPr>
        <w:pStyle w:val="Normal"/>
        <w:rPr/>
      </w:pPr>
      <w:r>
        <w:rPr>
          <w:rFonts w:cs="Courier New" w:ascii="Courier New" w:hAnsi="Courier New"/>
        </w:rPr>
        <w:t>NPM1</w:t>
        <w:tab/>
        <w:tab/>
        <w:t>-0.6</w:t>
      </w:r>
    </w:p>
    <w:p>
      <w:pPr>
        <w:pStyle w:val="Normal"/>
        <w:rPr/>
      </w:pPr>
      <w:r>
        <w:rPr>
          <w:rFonts w:cs="Courier New" w:ascii="Courier New" w:hAnsi="Courier New"/>
        </w:rPr>
        <w:t>CLTC</w:t>
        <w:tab/>
        <w:tab/>
        <w:t>-0.59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LC11A2</w:t>
        <w:tab/>
        <w:t>-0.59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SL3L1</w:t>
        <w:tab/>
        <w:t>-0.59</w:t>
      </w:r>
    </w:p>
    <w:p>
      <w:pPr>
        <w:pStyle w:val="Normal"/>
        <w:rPr/>
      </w:pPr>
      <w:r>
        <w:rPr>
          <w:rFonts w:cs="Courier New" w:ascii="Courier New" w:hAnsi="Courier New"/>
        </w:rPr>
        <w:t>EAF2</w:t>
        <w:tab/>
        <w:tab/>
        <w:t>-0.59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NUDCD1</w:t>
        <w:tab/>
        <w:t>-0.59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RRAGB</w:t>
        <w:tab/>
        <w:t>-0.59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STO1</w:t>
        <w:tab/>
        <w:t>-0.59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CNG1</w:t>
        <w:tab/>
        <w:t>-0.59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BTD1</w:t>
        <w:tab/>
        <w:t>-0.59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ETN2</w:t>
        <w:tab/>
        <w:t>-0.59</w:t>
      </w:r>
    </w:p>
    <w:p>
      <w:pPr>
        <w:pStyle w:val="Normal"/>
        <w:rPr/>
      </w:pPr>
      <w:r>
        <w:rPr>
          <w:rFonts w:cs="Courier New" w:ascii="Courier New" w:hAnsi="Courier New"/>
        </w:rPr>
        <w:t>ALG5</w:t>
        <w:tab/>
        <w:tab/>
        <w:t>-0.59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RAF3IP3</w:t>
        <w:tab/>
        <w:t>-0.59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BCL2L1</w:t>
        <w:tab/>
        <w:t>-0.59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HSPA4</w:t>
        <w:tab/>
        <w:t>-0.59</w:t>
      </w:r>
    </w:p>
    <w:p>
      <w:pPr>
        <w:pStyle w:val="Normal"/>
        <w:rPr/>
      </w:pPr>
      <w:r>
        <w:rPr>
          <w:rFonts w:cs="Courier New" w:ascii="Courier New" w:hAnsi="Courier New"/>
        </w:rPr>
        <w:t>G1P2</w:t>
        <w:tab/>
        <w:tab/>
        <w:t>-0.59</w:t>
      </w:r>
    </w:p>
    <w:p>
      <w:pPr>
        <w:pStyle w:val="Normal"/>
        <w:rPr/>
      </w:pPr>
      <w:r>
        <w:rPr>
          <w:rFonts w:cs="Courier New" w:ascii="Courier New" w:hAnsi="Courier New"/>
        </w:rPr>
        <w:t>BPGM</w:t>
        <w:tab/>
        <w:tab/>
        <w:t>-0.59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DPY19L4</w:t>
        <w:tab/>
        <w:t>-0.59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UBE1DC1</w:t>
        <w:tab/>
        <w:t>-0.59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IER3IP1</w:t>
        <w:tab/>
        <w:t>-0.59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RPL49</w:t>
        <w:tab/>
        <w:t>-0.59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HUMPD2</w:t>
        <w:tab/>
        <w:t>-0.58</w:t>
      </w:r>
    </w:p>
    <w:p>
      <w:pPr>
        <w:pStyle w:val="Normal"/>
        <w:rPr>
          <w:rFonts w:ascii="Courier New" w:hAnsi="Courier New" w:cs="Courier New"/>
          <w:lang w:val="nl-NL"/>
        </w:rPr>
      </w:pPr>
      <w:r>
        <w:rPr>
          <w:rFonts w:cs="Courier New" w:ascii="Courier New" w:hAnsi="Courier New"/>
          <w:lang w:val="nl-NL"/>
        </w:rPr>
        <w:t>NT5C3</w:t>
        <w:tab/>
        <w:t>-0.58</w:t>
      </w:r>
    </w:p>
    <w:p>
      <w:pPr>
        <w:pStyle w:val="Normal"/>
        <w:rPr>
          <w:rFonts w:ascii="Courier New" w:hAnsi="Courier New" w:cs="Courier New"/>
          <w:lang w:val="nl-NL"/>
        </w:rPr>
      </w:pPr>
      <w:r>
        <w:rPr>
          <w:rFonts w:cs="Courier New" w:ascii="Courier New" w:hAnsi="Courier New"/>
          <w:lang w:val="nl-NL"/>
        </w:rPr>
        <w:t>ZNF383</w:t>
        <w:tab/>
        <w:t>-0.58</w:t>
      </w:r>
    </w:p>
    <w:p>
      <w:pPr>
        <w:pStyle w:val="Normal"/>
        <w:rPr/>
      </w:pPr>
      <w:r>
        <w:rPr>
          <w:rFonts w:cs="Courier New" w:ascii="Courier New" w:hAnsi="Courier New"/>
          <w:lang w:val="nl-NL"/>
        </w:rPr>
        <w:t>ID3</w:t>
        <w:tab/>
        <w:tab/>
        <w:t>-0.58</w:t>
      </w:r>
    </w:p>
    <w:p>
      <w:pPr>
        <w:pStyle w:val="Normal"/>
        <w:rPr>
          <w:rFonts w:ascii="Courier New" w:hAnsi="Courier New" w:cs="Courier New"/>
          <w:lang w:val="nl-NL"/>
        </w:rPr>
      </w:pPr>
      <w:r>
        <w:rPr>
          <w:rFonts w:cs="Courier New" w:ascii="Courier New" w:hAnsi="Courier New"/>
          <w:lang w:val="nl-NL"/>
        </w:rPr>
        <w:t>AASDH</w:t>
        <w:tab/>
        <w:t>-0.58</w:t>
      </w:r>
    </w:p>
    <w:p>
      <w:pPr>
        <w:pStyle w:val="Normal"/>
        <w:rPr/>
      </w:pPr>
      <w:r>
        <w:rPr>
          <w:rFonts w:cs="Courier New" w:ascii="Courier New" w:hAnsi="Courier New"/>
          <w:lang w:val="nl-NL"/>
        </w:rPr>
        <w:t>ATF4</w:t>
        <w:tab/>
        <w:tab/>
        <w:t>-0.58</w:t>
      </w:r>
    </w:p>
    <w:p>
      <w:pPr>
        <w:pStyle w:val="Normal"/>
        <w:rPr>
          <w:rFonts w:ascii="Courier New" w:hAnsi="Courier New" w:cs="Courier New"/>
          <w:lang w:val="nl-NL"/>
        </w:rPr>
      </w:pPr>
      <w:r>
        <w:rPr>
          <w:rFonts w:cs="Courier New" w:ascii="Courier New" w:hAnsi="Courier New"/>
          <w:lang w:val="nl-NL"/>
        </w:rPr>
        <w:t>FBXL3</w:t>
        <w:tab/>
        <w:t>-0.58</w:t>
      </w:r>
    </w:p>
    <w:p>
      <w:pPr>
        <w:pStyle w:val="Normal"/>
        <w:rPr/>
      </w:pPr>
      <w:r>
        <w:rPr>
          <w:rFonts w:cs="Courier New" w:ascii="Courier New" w:hAnsi="Courier New"/>
          <w:lang w:val="nl-NL"/>
        </w:rPr>
        <w:t>MUT</w:t>
        <w:tab/>
        <w:tab/>
        <w:t>-0.58</w:t>
      </w:r>
    </w:p>
    <w:p>
      <w:pPr>
        <w:pStyle w:val="Normal"/>
        <w:rPr>
          <w:rFonts w:ascii="Courier New" w:hAnsi="Courier New" w:cs="Courier New"/>
          <w:lang w:val="nl-NL"/>
        </w:rPr>
      </w:pPr>
      <w:r>
        <w:rPr>
          <w:rFonts w:cs="Courier New" w:ascii="Courier New" w:hAnsi="Courier New"/>
          <w:lang w:val="nl-NL"/>
        </w:rPr>
        <w:t>MCOLN2</w:t>
        <w:tab/>
        <w:t>-0.58</w:t>
      </w:r>
    </w:p>
    <w:p>
      <w:pPr>
        <w:pStyle w:val="Normal"/>
        <w:rPr>
          <w:rFonts w:ascii="Courier New" w:hAnsi="Courier New" w:cs="Courier New"/>
          <w:lang w:val="nl-NL"/>
        </w:rPr>
      </w:pPr>
      <w:r>
        <w:rPr>
          <w:rFonts w:cs="Courier New" w:ascii="Courier New" w:hAnsi="Courier New"/>
          <w:lang w:val="nl-NL"/>
        </w:rPr>
        <w:t>PCGF4</w:t>
        <w:tab/>
        <w:t>-0.58</w:t>
      </w:r>
    </w:p>
    <w:p>
      <w:pPr>
        <w:pStyle w:val="Normal"/>
        <w:rPr>
          <w:rFonts w:ascii="Courier New" w:hAnsi="Courier New" w:cs="Courier New"/>
          <w:lang w:val="nl-NL"/>
        </w:rPr>
      </w:pPr>
      <w:r>
        <w:rPr>
          <w:rFonts w:cs="Courier New" w:ascii="Courier New" w:hAnsi="Courier New"/>
          <w:lang w:val="nl-NL"/>
        </w:rPr>
        <w:t>ZA20D2</w:t>
        <w:tab/>
        <w:t>-0.58</w:t>
      </w:r>
    </w:p>
    <w:p>
      <w:pPr>
        <w:pStyle w:val="Normal"/>
        <w:rPr>
          <w:rFonts w:ascii="Courier New" w:hAnsi="Courier New" w:cs="Courier New"/>
          <w:lang w:val="nl-NL"/>
        </w:rPr>
      </w:pPr>
      <w:r>
        <w:rPr>
          <w:rFonts w:cs="Courier New" w:ascii="Courier New" w:hAnsi="Courier New"/>
          <w:lang w:val="nl-NL"/>
        </w:rPr>
        <w:t>TMEM9B</w:t>
        <w:tab/>
        <w:t>-0.58</w:t>
      </w:r>
    </w:p>
    <w:p>
      <w:pPr>
        <w:pStyle w:val="Normal"/>
        <w:rPr>
          <w:rFonts w:ascii="Courier New" w:hAnsi="Courier New" w:cs="Courier New"/>
          <w:lang w:val="nl-NL"/>
        </w:rPr>
      </w:pPr>
      <w:r>
        <w:rPr>
          <w:rFonts w:cs="Courier New" w:ascii="Courier New" w:hAnsi="Courier New"/>
          <w:lang w:val="nl-NL"/>
        </w:rPr>
        <w:t>ZNF555</w:t>
        <w:tab/>
        <w:t>-0.58</w:t>
      </w:r>
    </w:p>
    <w:p>
      <w:pPr>
        <w:pStyle w:val="Normal"/>
        <w:rPr>
          <w:rFonts w:ascii="Courier New" w:hAnsi="Courier New" w:cs="Courier New"/>
          <w:lang w:val="nl-NL"/>
        </w:rPr>
      </w:pPr>
      <w:r>
        <w:rPr>
          <w:rFonts w:cs="Courier New" w:ascii="Courier New" w:hAnsi="Courier New"/>
          <w:lang w:val="nl-NL"/>
        </w:rPr>
        <w:t>PPP1R8</w:t>
        <w:tab/>
        <w:t>-0.58</w:t>
      </w:r>
    </w:p>
    <w:p>
      <w:pPr>
        <w:pStyle w:val="Normal"/>
        <w:rPr>
          <w:rFonts w:ascii="Courier New" w:hAnsi="Courier New" w:cs="Courier New"/>
          <w:lang w:val="nl-NL"/>
        </w:rPr>
      </w:pPr>
      <w:r>
        <w:rPr>
          <w:rFonts w:cs="Courier New" w:ascii="Courier New" w:hAnsi="Courier New"/>
          <w:lang w:val="nl-NL"/>
        </w:rPr>
        <w:t>ZNF404</w:t>
        <w:tab/>
        <w:t>-0.58</w:t>
      </w:r>
    </w:p>
    <w:p>
      <w:pPr>
        <w:pStyle w:val="Normal"/>
        <w:rPr/>
      </w:pPr>
      <w:r>
        <w:rPr>
          <w:rFonts w:cs="Courier New" w:ascii="Courier New" w:hAnsi="Courier New"/>
          <w:lang w:val="nl-NL"/>
        </w:rPr>
        <w:t>WEE1</w:t>
        <w:tab/>
        <w:tab/>
        <w:t>-0.58</w:t>
      </w:r>
    </w:p>
    <w:p>
      <w:pPr>
        <w:pStyle w:val="Normal"/>
        <w:rPr>
          <w:rFonts w:ascii="Courier New" w:hAnsi="Courier New" w:cs="Courier New"/>
          <w:lang w:val="nl-NL"/>
        </w:rPr>
      </w:pPr>
      <w:r>
        <w:rPr>
          <w:rFonts w:cs="Courier New" w:ascii="Courier New" w:hAnsi="Courier New"/>
          <w:lang w:val="nl-NL"/>
        </w:rPr>
        <w:t>UBE2B</w:t>
        <w:tab/>
        <w:t>-0.58</w:t>
      </w:r>
    </w:p>
    <w:p>
      <w:pPr>
        <w:pStyle w:val="Normal"/>
        <w:rPr>
          <w:rFonts w:ascii="Courier New" w:hAnsi="Courier New" w:cs="Courier New"/>
          <w:lang w:val="nl-NL"/>
        </w:rPr>
      </w:pPr>
      <w:r>
        <w:rPr>
          <w:rFonts w:cs="Courier New" w:ascii="Courier New" w:hAnsi="Courier New"/>
          <w:lang w:val="nl-NL"/>
        </w:rPr>
        <w:t>JAZF1</w:t>
        <w:tab/>
        <w:t>-0.58</w:t>
      </w:r>
    </w:p>
    <w:p>
      <w:pPr>
        <w:pStyle w:val="Normal"/>
        <w:rPr>
          <w:rFonts w:ascii="Courier New" w:hAnsi="Courier New" w:cs="Courier New"/>
          <w:lang w:val="nl-NL"/>
        </w:rPr>
      </w:pPr>
      <w:r>
        <w:rPr>
          <w:rFonts w:cs="Courier New" w:ascii="Courier New" w:hAnsi="Courier New"/>
          <w:lang w:val="nl-NL"/>
        </w:rPr>
        <w:t>PPP1CC</w:t>
        <w:tab/>
        <w:t>-0.58</w:t>
      </w:r>
    </w:p>
    <w:p>
      <w:pPr>
        <w:pStyle w:val="Normal"/>
        <w:rPr>
          <w:rFonts w:ascii="Courier New" w:hAnsi="Courier New" w:cs="Courier New"/>
          <w:lang w:val="nl-NL"/>
        </w:rPr>
      </w:pPr>
      <w:r>
        <w:rPr>
          <w:rFonts w:cs="Courier New" w:ascii="Courier New" w:hAnsi="Courier New"/>
          <w:lang w:val="nl-NL"/>
        </w:rPr>
        <w:t>YTHDC1</w:t>
        <w:tab/>
        <w:t>-0.58</w:t>
      </w:r>
    </w:p>
    <w:p>
      <w:pPr>
        <w:pStyle w:val="Normal"/>
        <w:rPr>
          <w:rFonts w:ascii="Courier New" w:hAnsi="Courier New" w:cs="Courier New"/>
          <w:lang w:val="nl-NL"/>
        </w:rPr>
      </w:pPr>
      <w:r>
        <w:rPr>
          <w:rFonts w:cs="Courier New" w:ascii="Courier New" w:hAnsi="Courier New"/>
          <w:lang w:val="nl-NL"/>
        </w:rPr>
        <w:t>CNOT1</w:t>
        <w:tab/>
        <w:t>-0.58</w:t>
      </w:r>
    </w:p>
    <w:p>
      <w:pPr>
        <w:pStyle w:val="Normal"/>
        <w:rPr/>
      </w:pPr>
      <w:r>
        <w:rPr>
          <w:rFonts w:cs="Courier New" w:ascii="Courier New" w:hAnsi="Courier New"/>
          <w:lang w:val="nl-NL"/>
        </w:rPr>
        <w:t>DLAT</w:t>
        <w:tab/>
        <w:tab/>
        <w:t>-0.57</w:t>
      </w:r>
    </w:p>
    <w:p>
      <w:pPr>
        <w:pStyle w:val="Normal"/>
        <w:rPr/>
      </w:pPr>
      <w:r>
        <w:rPr>
          <w:rFonts w:cs="Courier New" w:ascii="Courier New" w:hAnsi="Courier New"/>
          <w:lang w:val="nl-NL"/>
        </w:rPr>
        <w:t>PCAF</w:t>
        <w:tab/>
        <w:tab/>
        <w:t>-0.57</w:t>
      </w:r>
    </w:p>
    <w:p>
      <w:pPr>
        <w:pStyle w:val="Normal"/>
        <w:rPr>
          <w:rFonts w:ascii="Courier New" w:hAnsi="Courier New" w:cs="Courier New"/>
          <w:lang w:val="nl-NL"/>
        </w:rPr>
      </w:pPr>
      <w:r>
        <w:rPr>
          <w:rFonts w:cs="Courier New" w:ascii="Courier New" w:hAnsi="Courier New"/>
          <w:lang w:val="nl-NL"/>
        </w:rPr>
        <w:t>ARHGAP5</w:t>
        <w:tab/>
        <w:t>-0.57</w:t>
      </w:r>
    </w:p>
    <w:p>
      <w:pPr>
        <w:pStyle w:val="Normal"/>
        <w:rPr>
          <w:rFonts w:ascii="Courier New" w:hAnsi="Courier New" w:cs="Courier New"/>
          <w:lang w:val="nl-NL"/>
        </w:rPr>
      </w:pPr>
      <w:r>
        <w:rPr>
          <w:rFonts w:cs="Courier New" w:ascii="Courier New" w:hAnsi="Courier New"/>
          <w:lang w:val="nl-NL"/>
        </w:rPr>
        <w:t>WDR33</w:t>
        <w:tab/>
        <w:t>-0.57</w:t>
      </w:r>
    </w:p>
    <w:p>
      <w:pPr>
        <w:pStyle w:val="Normal"/>
        <w:rPr>
          <w:rFonts w:ascii="Courier New" w:hAnsi="Courier New" w:cs="Courier New"/>
          <w:lang w:val="nl-NL"/>
        </w:rPr>
      </w:pPr>
      <w:r>
        <w:rPr>
          <w:rFonts w:cs="Courier New" w:ascii="Courier New" w:hAnsi="Courier New"/>
          <w:lang w:val="nl-NL"/>
        </w:rPr>
        <w:t>BRWD1</w:t>
        <w:tab/>
        <w:t>-0.57</w:t>
      </w:r>
    </w:p>
    <w:p>
      <w:pPr>
        <w:pStyle w:val="Normal"/>
        <w:rPr/>
      </w:pPr>
      <w:r>
        <w:rPr>
          <w:rFonts w:cs="Courier New" w:ascii="Courier New" w:hAnsi="Courier New"/>
          <w:lang w:val="nl-NL"/>
        </w:rPr>
        <w:t>CNTF</w:t>
        <w:tab/>
        <w:tab/>
        <w:t>-0.57</w:t>
      </w:r>
    </w:p>
    <w:p>
      <w:pPr>
        <w:pStyle w:val="Normal"/>
        <w:rPr>
          <w:rFonts w:ascii="Courier New" w:hAnsi="Courier New" w:cs="Courier New"/>
          <w:lang w:val="nl-NL"/>
        </w:rPr>
      </w:pPr>
      <w:r>
        <w:rPr>
          <w:rFonts w:cs="Courier New" w:ascii="Courier New" w:hAnsi="Courier New"/>
          <w:lang w:val="nl-NL"/>
        </w:rPr>
        <w:t>PSMC1</w:t>
        <w:tab/>
        <w:t>-0.57</w:t>
      </w:r>
    </w:p>
    <w:p>
      <w:pPr>
        <w:pStyle w:val="Normal"/>
        <w:rPr>
          <w:rFonts w:ascii="Courier New" w:hAnsi="Courier New" w:cs="Courier New"/>
          <w:lang w:val="nl-NL"/>
        </w:rPr>
      </w:pPr>
      <w:r>
        <w:rPr>
          <w:rFonts w:cs="Courier New" w:ascii="Courier New" w:hAnsi="Courier New"/>
          <w:lang w:val="nl-NL"/>
        </w:rPr>
        <w:t>GALNT1</w:t>
        <w:tab/>
        <w:t>-0.57</w:t>
      </w:r>
    </w:p>
    <w:p>
      <w:pPr>
        <w:pStyle w:val="Normal"/>
        <w:rPr>
          <w:rFonts w:ascii="Courier New" w:hAnsi="Courier New" w:cs="Courier New"/>
          <w:lang w:val="nl-NL"/>
        </w:rPr>
      </w:pPr>
      <w:r>
        <w:rPr>
          <w:rFonts w:cs="Courier New" w:ascii="Courier New" w:hAnsi="Courier New"/>
          <w:lang w:val="nl-NL"/>
        </w:rPr>
        <w:t>CDCA7</w:t>
        <w:tab/>
        <w:t>-0.57</w:t>
      </w:r>
    </w:p>
    <w:p>
      <w:pPr>
        <w:pStyle w:val="Normal"/>
        <w:rPr/>
      </w:pPr>
      <w:r>
        <w:rPr>
          <w:rFonts w:cs="Courier New" w:ascii="Courier New" w:hAnsi="Courier New"/>
          <w:lang w:val="nl-NL"/>
        </w:rPr>
        <w:t>VBP1</w:t>
        <w:tab/>
        <w:tab/>
        <w:t>-0.57</w:t>
      </w:r>
    </w:p>
    <w:p>
      <w:pPr>
        <w:pStyle w:val="Normal"/>
        <w:rPr/>
      </w:pPr>
      <w:r>
        <w:rPr>
          <w:rFonts w:cs="Courier New" w:ascii="Courier New" w:hAnsi="Courier New"/>
        </w:rPr>
        <w:t>RPL6</w:t>
        <w:tab/>
        <w:tab/>
        <w:t>-0.57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RPL37A</w:t>
        <w:tab/>
        <w:t>-0.57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PP1CB</w:t>
        <w:tab/>
        <w:t>-0.57</w:t>
      </w:r>
    </w:p>
    <w:p>
      <w:pPr>
        <w:pStyle w:val="Normal"/>
        <w:rPr/>
      </w:pPr>
      <w:r>
        <w:rPr>
          <w:rFonts w:cs="Courier New" w:ascii="Courier New" w:hAnsi="Courier New"/>
        </w:rPr>
        <w:t>MDM2</w:t>
        <w:tab/>
        <w:tab/>
        <w:t>-0.57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MAIP1</w:t>
        <w:tab/>
        <w:t>-0.57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UBE2D3</w:t>
        <w:tab/>
        <w:t>-0.57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XNDC4</w:t>
        <w:tab/>
        <w:t>-0.57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APOLA</w:t>
        <w:tab/>
        <w:t>-0.57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YIPF5</w:t>
        <w:tab/>
        <w:t>-0.57</w:t>
      </w:r>
    </w:p>
    <w:p>
      <w:pPr>
        <w:pStyle w:val="Normal"/>
        <w:rPr/>
      </w:pPr>
      <w:r>
        <w:rPr>
          <w:rFonts w:cs="Courier New" w:ascii="Courier New" w:hAnsi="Courier New"/>
        </w:rPr>
        <w:t>OAS1</w:t>
        <w:tab/>
        <w:tab/>
        <w:t>-0.57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ZNF181</w:t>
        <w:tab/>
        <w:t>-0.57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FNBP1</w:t>
        <w:tab/>
        <w:t>-0.57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ZNF580</w:t>
        <w:tab/>
        <w:t>-0.57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HCHD2</w:t>
        <w:tab/>
        <w:t>-0.56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SMD7</w:t>
        <w:tab/>
        <w:t>-0.56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ZNF547</w:t>
        <w:tab/>
        <w:t>-0.56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WDR75</w:t>
        <w:tab/>
        <w:t>-0.56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CNL1</w:t>
        <w:tab/>
        <w:t>-0.56</w:t>
      </w:r>
    </w:p>
    <w:p>
      <w:pPr>
        <w:pStyle w:val="Normal"/>
        <w:rPr/>
      </w:pPr>
      <w:r>
        <w:rPr>
          <w:rFonts w:cs="Courier New" w:ascii="Courier New" w:hAnsi="Courier New"/>
        </w:rPr>
        <w:t>ATG5</w:t>
        <w:tab/>
        <w:tab/>
        <w:t>-0.56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HNRPDL</w:t>
        <w:tab/>
        <w:t>-0.56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NAP1L1</w:t>
        <w:tab/>
        <w:t>-0.56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FBXO28</w:t>
        <w:tab/>
        <w:t>-0.56</w:t>
      </w:r>
    </w:p>
    <w:p>
      <w:pPr>
        <w:pStyle w:val="Normal"/>
        <w:rPr/>
      </w:pPr>
      <w:r>
        <w:rPr>
          <w:rFonts w:cs="Courier New" w:ascii="Courier New" w:hAnsi="Courier New"/>
        </w:rPr>
        <w:t>PIGA</w:t>
        <w:tab/>
        <w:tab/>
        <w:t>-0.56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ITED2</w:t>
        <w:tab/>
        <w:t>-0.56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PP1R2</w:t>
        <w:tab/>
        <w:t>-0.56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UBE2D2</w:t>
        <w:tab/>
        <w:t>-0.56</w:t>
      </w:r>
    </w:p>
    <w:p>
      <w:pPr>
        <w:pStyle w:val="Normal"/>
        <w:rPr/>
      </w:pPr>
      <w:r>
        <w:rPr>
          <w:rFonts w:cs="Courier New" w:ascii="Courier New" w:hAnsi="Courier New"/>
        </w:rPr>
        <w:t>EHD1</w:t>
        <w:tab/>
        <w:tab/>
        <w:t>-0.56</w:t>
      </w:r>
    </w:p>
    <w:p>
      <w:pPr>
        <w:pStyle w:val="Normal"/>
        <w:rPr/>
      </w:pPr>
      <w:r>
        <w:rPr>
          <w:rFonts w:cs="Courier New" w:ascii="Courier New" w:hAnsi="Courier New"/>
        </w:rPr>
        <w:t>FXN</w:t>
        <w:tab/>
        <w:tab/>
        <w:t>-0.56</w:t>
      </w:r>
    </w:p>
    <w:p>
      <w:pPr>
        <w:pStyle w:val="Normal"/>
        <w:rPr/>
      </w:pPr>
      <w:r>
        <w:rPr>
          <w:rFonts w:cs="Courier New" w:ascii="Courier New" w:hAnsi="Courier New"/>
        </w:rPr>
        <w:t>MXD4</w:t>
        <w:tab/>
        <w:tab/>
        <w:t>-0.56</w:t>
      </w:r>
    </w:p>
    <w:p>
      <w:pPr>
        <w:pStyle w:val="Normal"/>
        <w:rPr/>
      </w:pPr>
      <w:r>
        <w:rPr>
          <w:rFonts w:cs="Courier New" w:ascii="Courier New" w:hAnsi="Courier New"/>
        </w:rPr>
        <w:t>WWP1</w:t>
        <w:tab/>
        <w:tab/>
        <w:t>-0.56</w:t>
      </w:r>
    </w:p>
    <w:p>
      <w:pPr>
        <w:pStyle w:val="Normal"/>
        <w:rPr/>
      </w:pPr>
      <w:r>
        <w:rPr>
          <w:rFonts w:cs="Courier New" w:ascii="Courier New" w:hAnsi="Courier New"/>
        </w:rPr>
        <w:t>ITCH</w:t>
        <w:tab/>
        <w:tab/>
        <w:t>-0.55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STE1</w:t>
        <w:tab/>
        <w:t>-0.55</w:t>
      </w:r>
    </w:p>
    <w:p>
      <w:pPr>
        <w:pStyle w:val="Normal"/>
        <w:rPr/>
      </w:pPr>
      <w:r>
        <w:rPr>
          <w:rFonts w:cs="Courier New" w:ascii="Courier New" w:hAnsi="Courier New"/>
        </w:rPr>
        <w:t>IRF1</w:t>
        <w:tab/>
        <w:tab/>
        <w:t>-0.55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WAP70</w:t>
        <w:tab/>
        <w:t>-0.55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RNKL1</w:t>
        <w:tab/>
        <w:t>-0.55</w:t>
      </w:r>
    </w:p>
    <w:p>
      <w:pPr>
        <w:pStyle w:val="Normal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>NDUFAB1</w:t>
        <w:tab/>
        <w:t>-0.55</w:t>
      </w:r>
    </w:p>
    <w:p>
      <w:pPr>
        <w:pStyle w:val="Normal"/>
        <w:rPr/>
      </w:pPr>
      <w:r>
        <w:rPr>
          <w:rFonts w:cs="Courier New" w:ascii="Courier New" w:hAnsi="Courier New"/>
          <w:lang w:val="fr-FR"/>
        </w:rPr>
        <w:t>AIF1</w:t>
        <w:tab/>
        <w:tab/>
        <w:t>-0.55</w:t>
      </w:r>
    </w:p>
    <w:p>
      <w:pPr>
        <w:pStyle w:val="Normal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>PLCL2</w:t>
        <w:tab/>
        <w:t>-0.55</w:t>
      </w:r>
    </w:p>
    <w:p>
      <w:pPr>
        <w:pStyle w:val="Normal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>CSTF2T</w:t>
        <w:tab/>
        <w:t>-0.55</w:t>
      </w:r>
    </w:p>
    <w:p>
      <w:pPr>
        <w:pStyle w:val="Normal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>SUHW4</w:t>
        <w:tab/>
        <w:t>-0.55</w:t>
      </w:r>
    </w:p>
    <w:p>
      <w:pPr>
        <w:pStyle w:val="Normal"/>
        <w:rPr/>
      </w:pPr>
      <w:r>
        <w:rPr>
          <w:rFonts w:cs="Courier New" w:ascii="Courier New" w:hAnsi="Courier New"/>
        </w:rPr>
        <w:t>RNF6</w:t>
        <w:tab/>
        <w:tab/>
        <w:t>-0.55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LSM14A</w:t>
        <w:tab/>
        <w:t>-0.55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RPL15</w:t>
        <w:tab/>
        <w:t>-0.55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AQR8</w:t>
        <w:tab/>
        <w:t>-0.55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NIP30</w:t>
        <w:tab/>
        <w:t>-0.55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EBPD</w:t>
        <w:tab/>
        <w:t>-0.55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KAP11</w:t>
        <w:tab/>
        <w:t>-0.55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RPL35</w:t>
        <w:tab/>
        <w:t>-0.55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APZA2</w:t>
        <w:tab/>
        <w:t>-0.55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ZNF670</w:t>
        <w:tab/>
        <w:t>-0.55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MEM87A</w:t>
        <w:tab/>
        <w:t>-0.54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FBXW7</w:t>
        <w:tab/>
        <w:t>-0.54</w:t>
      </w:r>
    </w:p>
    <w:p>
      <w:pPr>
        <w:pStyle w:val="Normal"/>
        <w:rPr/>
      </w:pPr>
      <w:r>
        <w:rPr>
          <w:rFonts w:cs="Courier New" w:ascii="Courier New" w:hAnsi="Courier New"/>
        </w:rPr>
        <w:t>BBS7</w:t>
        <w:tab/>
        <w:tab/>
        <w:t>-0.54</w:t>
      </w:r>
    </w:p>
    <w:p>
      <w:pPr>
        <w:pStyle w:val="Normal"/>
        <w:rPr/>
      </w:pPr>
      <w:r>
        <w:rPr>
          <w:rFonts w:cs="Courier New" w:ascii="Courier New" w:hAnsi="Courier New"/>
        </w:rPr>
        <w:t>HCP5</w:t>
        <w:tab/>
        <w:tab/>
        <w:t>-0.54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VPS54</w:t>
        <w:tab/>
        <w:t>-0.54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SXL2</w:t>
        <w:tab/>
        <w:t>-0.54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EXOC8</w:t>
        <w:tab/>
        <w:t>-0.54</w:t>
      </w:r>
    </w:p>
    <w:p>
      <w:pPr>
        <w:pStyle w:val="Normal"/>
        <w:rPr/>
      </w:pPr>
      <w:r>
        <w:rPr>
          <w:rFonts w:cs="Courier New" w:ascii="Courier New" w:hAnsi="Courier New"/>
        </w:rPr>
        <w:t>FPGT</w:t>
        <w:tab/>
        <w:tab/>
        <w:t>-0.54</w:t>
      </w:r>
    </w:p>
    <w:p>
      <w:pPr>
        <w:pStyle w:val="Normal"/>
        <w:rPr/>
      </w:pPr>
      <w:r>
        <w:rPr>
          <w:rFonts w:cs="Courier New" w:ascii="Courier New" w:hAnsi="Courier New"/>
        </w:rPr>
        <w:t>GLRX</w:t>
        <w:tab/>
        <w:tab/>
        <w:t>-0.54</w:t>
      </w:r>
    </w:p>
    <w:p>
      <w:pPr>
        <w:pStyle w:val="Normal"/>
        <w:rPr/>
      </w:pPr>
      <w:r>
        <w:rPr>
          <w:rFonts w:cs="Courier New" w:ascii="Courier New" w:hAnsi="Courier New"/>
        </w:rPr>
        <w:t>MLR2</w:t>
        <w:tab/>
        <w:tab/>
        <w:t>-0.54</w:t>
      </w:r>
    </w:p>
    <w:p>
      <w:pPr>
        <w:pStyle w:val="Normal"/>
        <w:rPr/>
      </w:pPr>
      <w:r>
        <w:rPr>
          <w:rFonts w:cs="Courier New" w:ascii="Courier New" w:hAnsi="Courier New"/>
        </w:rPr>
        <w:t>TSN</w:t>
        <w:tab/>
        <w:tab/>
        <w:t>-0.54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ITGAE</w:t>
        <w:tab/>
        <w:t>-0.54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ZNF313</w:t>
        <w:tab/>
        <w:t>-0.54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AMK2D</w:t>
        <w:tab/>
        <w:t>-0.54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FAM48A</w:t>
        <w:tab/>
        <w:t>-0.53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UQCRH</w:t>
        <w:tab/>
        <w:t>-0.53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ZNF546</w:t>
        <w:tab/>
        <w:t>-0.53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CMTD1</w:t>
        <w:tab/>
        <w:t>-0.53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NARG2</w:t>
        <w:tab/>
        <w:t>-0.53</w:t>
      </w:r>
    </w:p>
    <w:p>
      <w:pPr>
        <w:pStyle w:val="Normal"/>
        <w:rPr/>
      </w:pPr>
      <w:r>
        <w:rPr>
          <w:rFonts w:cs="Courier New" w:ascii="Courier New" w:hAnsi="Courier New"/>
        </w:rPr>
        <w:t>CARF</w:t>
        <w:tab/>
        <w:tab/>
        <w:t>-0.53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FAM49B</w:t>
        <w:tab/>
        <w:t>-0.53</w:t>
      </w:r>
    </w:p>
    <w:p>
      <w:pPr>
        <w:pStyle w:val="Normal"/>
        <w:rPr/>
      </w:pPr>
      <w:r>
        <w:rPr>
          <w:rFonts w:cs="Courier New" w:ascii="Courier New" w:hAnsi="Courier New"/>
        </w:rPr>
        <w:t>FH</w:t>
        <w:tab/>
        <w:tab/>
        <w:t>-0.53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LC35A5</w:t>
        <w:tab/>
        <w:t>-0.53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XNDC</w:t>
        <w:tab/>
        <w:t>-0.53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ITGB1BP1</w:t>
        <w:tab/>
        <w:t>-0.53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NAG1</w:t>
        <w:tab/>
        <w:t>-0.53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XMP3</w:t>
        <w:tab/>
        <w:t>-0.53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SF1A</w:t>
        <w:tab/>
        <w:t>-0.53</w:t>
      </w:r>
    </w:p>
    <w:p>
      <w:pPr>
        <w:pStyle w:val="Normal"/>
        <w:rPr/>
      </w:pPr>
      <w:r>
        <w:rPr>
          <w:rFonts w:cs="Courier New" w:ascii="Courier New" w:hAnsi="Courier New"/>
        </w:rPr>
        <w:t>VDP</w:t>
        <w:tab/>
        <w:tab/>
        <w:t>-0.53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RAB31</w:t>
        <w:tab/>
        <w:t>-0.53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HIST1H3A</w:t>
        <w:tab/>
        <w:t>-0.53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S4A7</w:t>
        <w:tab/>
        <w:t>-0.53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ZNF435</w:t>
        <w:tab/>
        <w:t>-0.52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NKRD13C</w:t>
        <w:tab/>
        <w:t>-0.52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RNF111</w:t>
        <w:tab/>
        <w:t>-0.52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HINT2</w:t>
        <w:tab/>
        <w:t>-0.52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FAM82B</w:t>
        <w:tab/>
        <w:t>-0.52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RRM1</w:t>
        <w:tab/>
        <w:t>-0.52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RAPPC2</w:t>
        <w:tab/>
        <w:t>-0.52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ZNF17</w:t>
        <w:tab/>
        <w:t>-0.52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PFH2</w:t>
        <w:tab/>
        <w:t>-0.52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RSBN1L</w:t>
        <w:tab/>
        <w:t>-0.52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KLHL14</w:t>
        <w:tab/>
        <w:t>-0.52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P53TG3</w:t>
        <w:tab/>
        <w:t>-0.52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RNF141</w:t>
        <w:tab/>
        <w:t>-0.52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RMCX5</w:t>
        <w:tab/>
        <w:t>-0.52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KIF20A</w:t>
        <w:tab/>
        <w:t>-0.52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REI3</w:t>
        <w:tab/>
        <w:t>-0.52</w:t>
      </w:r>
    </w:p>
    <w:p>
      <w:pPr>
        <w:pStyle w:val="Normal"/>
        <w:rPr/>
      </w:pPr>
      <w:r>
        <w:rPr>
          <w:rFonts w:cs="Courier New" w:ascii="Courier New" w:hAnsi="Courier New"/>
        </w:rPr>
        <w:t>PTK9</w:t>
        <w:tab/>
        <w:tab/>
        <w:t>-0.52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UBA6</w:t>
        <w:tab/>
        <w:t>-0.51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ZNF92</w:t>
        <w:tab/>
        <w:t>-0.51</w:t>
      </w:r>
    </w:p>
    <w:p>
      <w:pPr>
        <w:pStyle w:val="Normal"/>
        <w:rPr/>
      </w:pPr>
      <w:r>
        <w:rPr>
          <w:rFonts w:cs="Courier New" w:ascii="Courier New" w:hAnsi="Courier New"/>
        </w:rPr>
        <w:t>ARHGAP25</w:t>
        <w:tab/>
        <w:t>-0.51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PR160</w:t>
        <w:tab/>
        <w:t>-0.51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IFRD1</w:t>
        <w:tab/>
        <w:t>-0.51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RPS29</w:t>
        <w:tab/>
        <w:t>-0.51</w:t>
      </w:r>
    </w:p>
    <w:p>
      <w:pPr>
        <w:pStyle w:val="Normal"/>
        <w:rPr/>
      </w:pPr>
      <w:r>
        <w:rPr>
          <w:rFonts w:cs="Courier New" w:ascii="Courier New" w:hAnsi="Courier New"/>
        </w:rPr>
        <w:t>EED</w:t>
        <w:tab/>
        <w:tab/>
        <w:t>-0.51</w:t>
      </w:r>
    </w:p>
    <w:p>
      <w:pPr>
        <w:pStyle w:val="Normal"/>
        <w:rPr/>
      </w:pPr>
      <w:r>
        <w:rPr>
          <w:rFonts w:cs="Courier New" w:ascii="Courier New" w:hAnsi="Courier New"/>
        </w:rPr>
        <w:t>OSRF</w:t>
        <w:tab/>
        <w:tab/>
        <w:t>-0.51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ZNF709</w:t>
        <w:tab/>
        <w:t>-0.51</w:t>
      </w:r>
    </w:p>
    <w:p>
      <w:pPr>
        <w:pStyle w:val="Normal"/>
        <w:rPr/>
      </w:pPr>
      <w:r>
        <w:rPr>
          <w:rFonts w:cs="Courier New" w:ascii="Courier New" w:hAnsi="Courier New"/>
        </w:rPr>
        <w:t>OXR1</w:t>
        <w:tab/>
        <w:tab/>
        <w:t>-0.51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LC25A28</w:t>
        <w:tab/>
        <w:t>-0.51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FAM44B</w:t>
        <w:tab/>
        <w:t>-0.51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ART1</w:t>
        <w:tab/>
        <w:t>-0.51</w:t>
      </w:r>
    </w:p>
    <w:p>
      <w:pPr>
        <w:pStyle w:val="Normal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>WDR22</w:t>
        <w:tab/>
        <w:t>-0.5</w:t>
      </w:r>
    </w:p>
    <w:p>
      <w:pPr>
        <w:pStyle w:val="Normal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>MRPL44</w:t>
        <w:tab/>
        <w:t>-0.5</w:t>
      </w:r>
    </w:p>
    <w:p>
      <w:pPr>
        <w:pStyle w:val="Normal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>MIER1</w:t>
        <w:tab/>
        <w:t>-0.5</w:t>
      </w:r>
    </w:p>
    <w:p>
      <w:pPr>
        <w:pStyle w:val="Normal"/>
        <w:rPr/>
      </w:pPr>
      <w:r>
        <w:rPr>
          <w:rFonts w:cs="Courier New" w:ascii="Courier New" w:hAnsi="Courier New"/>
        </w:rPr>
        <w:t>IPLA2(</w:t>
      </w:r>
      <w:r>
        <w:rPr>
          <w:rFonts w:cs="Courier New" w:ascii="Symbol" w:hAnsi="Symbol"/>
          <w:lang w:val="fr-FR"/>
        </w:rPr>
        <w:t></w:t>
      </w:r>
      <w:r>
        <w:rPr>
          <w:rFonts w:cs="Courier New" w:ascii="Courier New" w:hAnsi="Courier New"/>
        </w:rPr>
        <w:t>)</w:t>
        <w:tab/>
        <w:t>-0.5</w:t>
      </w:r>
    </w:p>
    <w:p>
      <w:pPr>
        <w:pStyle w:val="Normal"/>
        <w:rPr/>
      </w:pPr>
      <w:r>
        <w:rPr>
          <w:rFonts w:cs="Courier New" w:ascii="Courier New" w:hAnsi="Courier New"/>
        </w:rPr>
        <w:t>CD1D</w:t>
        <w:tab/>
        <w:tab/>
        <w:t>-0.5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RWDD4A</w:t>
        <w:tab/>
        <w:t>-0.5</w:t>
      </w:r>
    </w:p>
    <w:p>
      <w:pPr>
        <w:pStyle w:val="Normal"/>
        <w:rPr/>
      </w:pPr>
      <w:r>
        <w:rPr>
          <w:rFonts w:cs="Courier New" w:ascii="Courier New" w:hAnsi="Courier New"/>
        </w:rPr>
        <w:t>UBL3</w:t>
        <w:tab/>
        <w:tab/>
        <w:t>-0.5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NDUFA4</w:t>
        <w:tab/>
        <w:t>-0.5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RPS30</w:t>
        <w:tab/>
        <w:t>-0.5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AS2R50</w:t>
        <w:tab/>
        <w:t>-0.5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ORC5L</w:t>
        <w:tab/>
        <w:t>-0.5</w:t>
      </w:r>
    </w:p>
    <w:p>
      <w:pPr>
        <w:pStyle w:val="Normal"/>
        <w:rPr/>
      </w:pPr>
      <w:r>
        <w:rPr>
          <w:rFonts w:cs="Courier New" w:ascii="Courier New" w:hAnsi="Courier New"/>
        </w:rPr>
        <w:t>MTRR</w:t>
        <w:tab/>
        <w:tab/>
        <w:t>-0.5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REV1L</w:t>
        <w:tab/>
        <w:t>-0.5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rPr/>
      </w:pPr>
      <w:r>
        <w:rPr>
          <w:rFonts w:cs="Courier New" w:ascii="Courier New" w:hAnsi="Courier New"/>
        </w:rPr>
        <w:tab/>
      </w:r>
      <w:r>
        <w:rPr>
          <w:rFonts w:cs="Courier New" w:ascii="Courier New" w:hAnsi="Courier New"/>
          <w:b/>
        </w:rPr>
        <w:t>3 hour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  <w:u w:val="single"/>
        </w:rPr>
        <w:t>Symbol</w:t>
      </w:r>
      <w:r>
        <w:rPr>
          <w:rFonts w:cs="Courier New" w:ascii="Courier New" w:hAnsi="Courier New"/>
        </w:rPr>
        <w:tab/>
      </w:r>
      <w:r>
        <w:rPr>
          <w:rFonts w:cs="Courier New" w:ascii="Courier New" w:hAnsi="Courier New"/>
          <w:u w:val="single"/>
        </w:rPr>
        <w:t>NRO 3hr</w:t>
      </w:r>
      <w:r>
        <w:rPr>
          <w:rFonts w:cs="Courier New" w:ascii="Courier New" w:hAnsi="Courier New"/>
        </w:rPr>
        <w:tab/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HF21A</w:t>
        <w:tab/>
        <w:t>-1.22</w:t>
      </w:r>
    </w:p>
    <w:p>
      <w:pPr>
        <w:pStyle w:val="Normal"/>
        <w:rPr/>
      </w:pPr>
      <w:r>
        <w:rPr>
          <w:rFonts w:cs="Courier New" w:ascii="Courier New" w:hAnsi="Courier New"/>
        </w:rPr>
        <w:t>TNF</w:t>
        <w:tab/>
        <w:tab/>
        <w:t>-1.22</w:t>
      </w:r>
    </w:p>
    <w:p>
      <w:pPr>
        <w:pStyle w:val="Normal"/>
        <w:rPr/>
      </w:pPr>
      <w:r>
        <w:rPr>
          <w:rFonts w:cs="Courier New" w:ascii="Courier New" w:hAnsi="Courier New"/>
        </w:rPr>
        <w:t>MX1</w:t>
        <w:tab/>
        <w:tab/>
        <w:t>-1.19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DMXL1</w:t>
        <w:tab/>
        <w:t>-1.16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BCG1</w:t>
        <w:tab/>
        <w:t>-1.11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D2AP</w:t>
        <w:tab/>
        <w:t>-1.07</w:t>
      </w:r>
    </w:p>
    <w:p>
      <w:pPr>
        <w:pStyle w:val="Normal"/>
        <w:rPr/>
      </w:pPr>
      <w:r>
        <w:rPr>
          <w:rFonts w:cs="Courier New" w:ascii="Courier New" w:hAnsi="Courier New"/>
        </w:rPr>
        <w:t>IRF7</w:t>
        <w:tab/>
        <w:tab/>
        <w:t>-1.03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TAT1</w:t>
        <w:tab/>
        <w:t>-1.01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BMP2K</w:t>
        <w:tab/>
        <w:t>-0.99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LCCI1</w:t>
        <w:tab/>
        <w:t>-0.98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PEB4</w:t>
        <w:tab/>
        <w:t>-0.98</w:t>
      </w:r>
    </w:p>
    <w:p>
      <w:pPr>
        <w:pStyle w:val="Normal"/>
        <w:rPr/>
      </w:pPr>
      <w:r>
        <w:rPr>
          <w:rFonts w:cs="Courier New" w:ascii="Courier New" w:hAnsi="Courier New"/>
        </w:rPr>
        <w:t>FTH1</w:t>
        <w:tab/>
        <w:tab/>
        <w:t>-0.97</w:t>
      </w:r>
    </w:p>
    <w:p>
      <w:pPr>
        <w:pStyle w:val="Normal"/>
        <w:rPr/>
      </w:pPr>
      <w:r>
        <w:rPr>
          <w:rFonts w:cs="Courier New" w:ascii="Courier New" w:hAnsi="Courier New"/>
        </w:rPr>
        <w:t>LMO4</w:t>
        <w:tab/>
        <w:tab/>
        <w:t>-0.97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NTXR2</w:t>
        <w:tab/>
        <w:t>-0.97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RALGPS2</w:t>
        <w:tab/>
        <w:t>-0.94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RSAD2</w:t>
        <w:tab/>
        <w:t>-0.94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ZNF318</w:t>
        <w:tab/>
        <w:t>-0.93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NCOA3</w:t>
        <w:tab/>
        <w:t>-0.91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IFI16</w:t>
        <w:tab/>
        <w:t>-0.91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ACC1</w:t>
        <w:tab/>
        <w:t>-0.91</w:t>
      </w:r>
    </w:p>
    <w:p>
      <w:pPr>
        <w:pStyle w:val="Normal"/>
        <w:rPr/>
      </w:pPr>
      <w:r>
        <w:rPr>
          <w:rFonts w:cs="Courier New" w:ascii="Courier New" w:hAnsi="Courier New"/>
        </w:rPr>
        <w:t>AIM2</w:t>
        <w:tab/>
        <w:tab/>
        <w:t>-0.91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WDR33</w:t>
        <w:tab/>
        <w:t>-0.89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TAT1</w:t>
        <w:tab/>
        <w:t>-0.89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TSS1</w:t>
        <w:tab/>
        <w:t>-0.88</w:t>
      </w:r>
    </w:p>
    <w:p>
      <w:pPr>
        <w:pStyle w:val="Normal"/>
        <w:rPr/>
      </w:pPr>
      <w:r>
        <w:rPr>
          <w:rFonts w:cs="Courier New" w:ascii="Courier New" w:hAnsi="Courier New"/>
        </w:rPr>
        <w:t>OAS2</w:t>
        <w:tab/>
        <w:tab/>
        <w:t>-0.87</w:t>
      </w:r>
    </w:p>
    <w:p>
      <w:pPr>
        <w:pStyle w:val="Normal"/>
        <w:rPr/>
      </w:pPr>
      <w:r>
        <w:rPr>
          <w:rFonts w:cs="Courier New" w:ascii="Courier New" w:hAnsi="Courier New"/>
        </w:rPr>
        <w:t>MMD</w:t>
        <w:tab/>
        <w:tab/>
        <w:t>-0.86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RCHY1</w:t>
        <w:tab/>
        <w:t>-0.85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LONRF1</w:t>
        <w:tab/>
        <w:t>-0.84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KLHL13</w:t>
        <w:tab/>
        <w:t>-0.84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DC42EP3</w:t>
        <w:tab/>
        <w:t>-0.84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HDAC9</w:t>
        <w:tab/>
        <w:t>-0.83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EPSTI1</w:t>
        <w:tab/>
        <w:t>-0.83</w:t>
      </w:r>
    </w:p>
    <w:p>
      <w:pPr>
        <w:pStyle w:val="Normal"/>
        <w:rPr/>
      </w:pPr>
      <w:r>
        <w:rPr>
          <w:rFonts w:cs="Courier New" w:ascii="Courier New" w:hAnsi="Courier New"/>
        </w:rPr>
        <w:t>FYB</w:t>
        <w:tab/>
        <w:tab/>
        <w:t>-0.82</w:t>
      </w:r>
    </w:p>
    <w:p>
      <w:pPr>
        <w:pStyle w:val="Normal"/>
        <w:rPr/>
      </w:pPr>
      <w:r>
        <w:rPr>
          <w:rFonts w:cs="Courier New" w:ascii="Courier New" w:hAnsi="Courier New"/>
        </w:rPr>
        <w:t>ADD3</w:t>
        <w:tab/>
        <w:tab/>
        <w:t>-0.82</w:t>
      </w:r>
    </w:p>
    <w:p>
      <w:pPr>
        <w:pStyle w:val="Normal"/>
        <w:rPr/>
      </w:pPr>
      <w:r>
        <w:rPr>
          <w:rFonts w:cs="Courier New" w:ascii="Courier New" w:hAnsi="Courier New"/>
        </w:rPr>
        <w:t>CD55</w:t>
        <w:tab/>
        <w:tab/>
        <w:t>-0.82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DDIT4</w:t>
        <w:tab/>
        <w:t>-0.81</w:t>
      </w:r>
    </w:p>
    <w:p>
      <w:pPr>
        <w:pStyle w:val="Normal"/>
        <w:rPr/>
      </w:pPr>
      <w:r>
        <w:rPr>
          <w:rFonts w:cs="Courier New" w:ascii="Courier New" w:hAnsi="Courier New"/>
        </w:rPr>
        <w:t>CROP</w:t>
        <w:tab/>
        <w:tab/>
        <w:t>-0.8</w:t>
      </w:r>
    </w:p>
    <w:p>
      <w:pPr>
        <w:pStyle w:val="Normal"/>
        <w:rPr/>
      </w:pPr>
      <w:r>
        <w:rPr>
          <w:rFonts w:cs="Courier New" w:ascii="Courier New" w:hAnsi="Courier New"/>
        </w:rPr>
        <w:t>PTEN</w:t>
        <w:tab/>
        <w:tab/>
        <w:t>-0.8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OSBPL10</w:t>
        <w:tab/>
        <w:t>-0.79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AMK2D</w:t>
        <w:tab/>
        <w:t>-0.78</w:t>
      </w:r>
    </w:p>
    <w:p>
      <w:pPr>
        <w:pStyle w:val="Normal"/>
        <w:rPr/>
      </w:pPr>
      <w:r>
        <w:rPr>
          <w:rFonts w:cs="Courier New" w:ascii="Courier New" w:hAnsi="Courier New"/>
        </w:rPr>
        <w:t>JAK2</w:t>
        <w:tab/>
        <w:tab/>
        <w:t>-0.78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AD1</w:t>
        <w:tab/>
        <w:t>-0.78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LS2CR2</w:t>
        <w:tab/>
        <w:t>-0.78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PEB3</w:t>
        <w:tab/>
        <w:t>-0.78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FAM43A</w:t>
        <w:tab/>
        <w:t>-0.77</w:t>
      </w:r>
    </w:p>
    <w:p>
      <w:pPr>
        <w:pStyle w:val="Normal"/>
        <w:rPr/>
      </w:pPr>
      <w:r>
        <w:rPr>
          <w:rFonts w:cs="Courier New" w:ascii="Courier New" w:hAnsi="Courier New"/>
        </w:rPr>
        <w:t>FUT8</w:t>
        <w:tab/>
        <w:tab/>
        <w:t>-0.76</w:t>
      </w:r>
    </w:p>
    <w:p>
      <w:pPr>
        <w:pStyle w:val="Normal"/>
        <w:rPr/>
      </w:pPr>
      <w:r>
        <w:rPr>
          <w:rFonts w:cs="Courier New" w:ascii="Courier New" w:hAnsi="Courier New"/>
          <w:lang w:val="nl-NL"/>
        </w:rPr>
        <w:t>ZBP1</w:t>
        <w:tab/>
        <w:tab/>
        <w:t>-0.76</w:t>
      </w:r>
    </w:p>
    <w:p>
      <w:pPr>
        <w:pStyle w:val="Normal"/>
        <w:rPr>
          <w:rFonts w:ascii="Courier New" w:hAnsi="Courier New" w:cs="Courier New"/>
          <w:lang w:val="nl-NL"/>
        </w:rPr>
      </w:pPr>
      <w:r>
        <w:rPr>
          <w:rFonts w:cs="Courier New" w:ascii="Courier New" w:hAnsi="Courier New"/>
          <w:lang w:val="nl-NL"/>
        </w:rPr>
        <w:t>PYHIN1</w:t>
        <w:tab/>
        <w:t>-0.76</w:t>
      </w:r>
    </w:p>
    <w:p>
      <w:pPr>
        <w:pStyle w:val="Normal"/>
        <w:rPr>
          <w:rFonts w:ascii="Courier New" w:hAnsi="Courier New" w:cs="Courier New"/>
          <w:lang w:val="nl-NL"/>
        </w:rPr>
      </w:pPr>
      <w:r>
        <w:rPr>
          <w:rFonts w:cs="Courier New" w:ascii="Courier New" w:hAnsi="Courier New"/>
          <w:lang w:val="nl-NL"/>
        </w:rPr>
        <w:t>NFIL3</w:t>
        <w:tab/>
        <w:t>-0.76</w:t>
      </w:r>
    </w:p>
    <w:p>
      <w:pPr>
        <w:pStyle w:val="Normal"/>
        <w:rPr>
          <w:rFonts w:ascii="Courier New" w:hAnsi="Courier New" w:cs="Courier New"/>
          <w:lang w:val="nl-NL"/>
        </w:rPr>
      </w:pPr>
      <w:r>
        <w:rPr>
          <w:rFonts w:cs="Courier New" w:ascii="Courier New" w:hAnsi="Courier New"/>
          <w:lang w:val="nl-NL"/>
        </w:rPr>
        <w:t>TMEM23</w:t>
        <w:tab/>
        <w:t>-0.75</w:t>
      </w:r>
    </w:p>
    <w:p>
      <w:pPr>
        <w:pStyle w:val="Normal"/>
        <w:rPr>
          <w:rFonts w:ascii="Courier New" w:hAnsi="Courier New" w:cs="Courier New"/>
          <w:lang w:val="nl-NL"/>
        </w:rPr>
      </w:pPr>
      <w:r>
        <w:rPr>
          <w:rFonts w:cs="Courier New" w:ascii="Courier New" w:hAnsi="Courier New"/>
          <w:lang w:val="nl-NL"/>
        </w:rPr>
        <w:t>DUSP5</w:t>
        <w:tab/>
        <w:t>-0.75</w:t>
      </w:r>
    </w:p>
    <w:p>
      <w:pPr>
        <w:pStyle w:val="Normal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>ZNF403</w:t>
        <w:tab/>
        <w:t>-0.75</w:t>
      </w:r>
    </w:p>
    <w:p>
      <w:pPr>
        <w:pStyle w:val="Normal"/>
        <w:rPr/>
      </w:pPr>
      <w:r>
        <w:rPr>
          <w:rFonts w:cs="Courier New" w:ascii="Courier New" w:hAnsi="Courier New"/>
          <w:lang w:val="fr-FR"/>
        </w:rPr>
        <w:t>FUT8</w:t>
        <w:tab/>
        <w:tab/>
        <w:t>-0.75</w:t>
      </w:r>
    </w:p>
    <w:p>
      <w:pPr>
        <w:pStyle w:val="Normal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>CAPN2</w:t>
        <w:tab/>
        <w:t>-0.74</w:t>
      </w:r>
    </w:p>
    <w:p>
      <w:pPr>
        <w:pStyle w:val="Normal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>SLC38A1</w:t>
        <w:tab/>
        <w:t>-0.73</w:t>
      </w:r>
    </w:p>
    <w:p>
      <w:pPr>
        <w:pStyle w:val="Normal"/>
        <w:rPr/>
      </w:pPr>
      <w:r>
        <w:rPr>
          <w:rFonts w:cs="Courier New" w:ascii="Courier New" w:hAnsi="Courier New"/>
          <w:lang w:val="fr-FR"/>
        </w:rPr>
        <w:t>UGCG</w:t>
        <w:tab/>
        <w:tab/>
        <w:t>-0.73</w:t>
      </w:r>
    </w:p>
    <w:p>
      <w:pPr>
        <w:pStyle w:val="Normal"/>
        <w:rPr/>
      </w:pPr>
      <w:r>
        <w:rPr>
          <w:rFonts w:cs="Courier New" w:ascii="Courier New" w:hAnsi="Courier New"/>
        </w:rPr>
        <w:t>GLS</w:t>
        <w:tab/>
        <w:tab/>
        <w:t>-0.73</w:t>
      </w:r>
    </w:p>
    <w:p>
      <w:pPr>
        <w:pStyle w:val="Normal"/>
        <w:rPr/>
      </w:pPr>
      <w:r>
        <w:rPr>
          <w:rFonts w:cs="Courier New" w:ascii="Courier New" w:hAnsi="Courier New"/>
        </w:rPr>
        <w:t>EIF1</w:t>
        <w:tab/>
        <w:tab/>
        <w:t>-0.73</w:t>
      </w:r>
    </w:p>
    <w:p>
      <w:pPr>
        <w:pStyle w:val="Normal"/>
        <w:rPr/>
      </w:pPr>
      <w:r>
        <w:rPr>
          <w:rFonts w:cs="Courier New" w:ascii="Courier New" w:hAnsi="Courier New"/>
        </w:rPr>
        <w:t>ADAR</w:t>
        <w:tab/>
        <w:tab/>
        <w:t>-0.73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SMB10</w:t>
        <w:tab/>
        <w:t>-0.72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NTNG2</w:t>
        <w:tab/>
        <w:t>-0.72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D79B</w:t>
        <w:tab/>
        <w:t>-0.72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AMD9L</w:t>
        <w:tab/>
        <w:t>-0.72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LC16A6</w:t>
        <w:tab/>
        <w:t>-0.72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UCLG2</w:t>
        <w:tab/>
        <w:t>-0.72</w:t>
      </w:r>
    </w:p>
    <w:p>
      <w:pPr>
        <w:pStyle w:val="Normal"/>
        <w:rPr/>
      </w:pPr>
      <w:r>
        <w:rPr>
          <w:rFonts w:cs="Courier New" w:ascii="Courier New" w:hAnsi="Courier New"/>
        </w:rPr>
        <w:t>KLF9</w:t>
        <w:tab/>
        <w:tab/>
        <w:t>-0.72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RALGPS2</w:t>
        <w:tab/>
        <w:t>-0.71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T3GAL5</w:t>
        <w:tab/>
        <w:t>-0.71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PNE8</w:t>
        <w:tab/>
        <w:t>-0.71</w:t>
      </w:r>
    </w:p>
    <w:p>
      <w:pPr>
        <w:pStyle w:val="Normal"/>
        <w:rPr/>
      </w:pPr>
      <w:r>
        <w:rPr>
          <w:rFonts w:cs="Courier New" w:ascii="Courier New" w:hAnsi="Courier New"/>
        </w:rPr>
        <w:t>GPX1</w:t>
        <w:tab/>
        <w:tab/>
        <w:t>-0.7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ITGAM</w:t>
        <w:tab/>
        <w:t>-0.7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RPL40</w:t>
        <w:tab/>
        <w:t>-0.7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VPS37C</w:t>
        <w:tab/>
        <w:t>-0.69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ZNF141</w:t>
        <w:tab/>
        <w:t>-0.69</w:t>
      </w:r>
    </w:p>
    <w:p>
      <w:pPr>
        <w:pStyle w:val="Normal"/>
        <w:rPr/>
      </w:pPr>
      <w:r>
        <w:rPr>
          <w:rFonts w:cs="Courier New" w:ascii="Courier New" w:hAnsi="Courier New"/>
        </w:rPr>
        <w:t>WSB1</w:t>
        <w:tab/>
        <w:tab/>
        <w:t>-0.69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LC44A2</w:t>
        <w:tab/>
        <w:t>-0.69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DDX3X</w:t>
        <w:tab/>
        <w:t>-0.69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ITM2B</w:t>
        <w:tab/>
        <w:t>-0.69</w:t>
      </w:r>
    </w:p>
    <w:p>
      <w:pPr>
        <w:pStyle w:val="Normal"/>
        <w:rPr/>
      </w:pPr>
      <w:r>
        <w:rPr>
          <w:rFonts w:cs="Courier New" w:ascii="Courier New" w:hAnsi="Courier New"/>
        </w:rPr>
        <w:t>TPI1</w:t>
        <w:tab/>
        <w:tab/>
        <w:t>-0.68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UNC93B1</w:t>
        <w:tab/>
        <w:t>-0.68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SME4</w:t>
        <w:tab/>
        <w:t>-0.68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ITGA4</w:t>
        <w:tab/>
        <w:t>-0.68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RCOR3</w:t>
        <w:tab/>
        <w:t>-0.68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CARB2</w:t>
        <w:tab/>
        <w:t>-0.68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CML4</w:t>
        <w:tab/>
        <w:t>-0.68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YPEL5</w:t>
        <w:tab/>
        <w:t>-0.67</w:t>
      </w:r>
    </w:p>
    <w:p>
      <w:pPr>
        <w:pStyle w:val="Normal"/>
        <w:rPr/>
      </w:pPr>
      <w:r>
        <w:rPr>
          <w:rFonts w:cs="Courier New" w:ascii="Courier New" w:hAnsi="Courier New"/>
        </w:rPr>
        <w:t>MTM1</w:t>
        <w:tab/>
        <w:tab/>
        <w:t>-0.67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FAM76B</w:t>
        <w:tab/>
        <w:t>-0.67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CYL1BP1</w:t>
        <w:tab/>
        <w:t>-0.67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ACSIN2</w:t>
        <w:tab/>
        <w:t>-0.67</w:t>
      </w:r>
    </w:p>
    <w:p>
      <w:pPr>
        <w:pStyle w:val="Normal"/>
        <w:rPr/>
      </w:pPr>
      <w:r>
        <w:rPr>
          <w:rFonts w:cs="Courier New" w:ascii="Courier New" w:hAnsi="Courier New"/>
        </w:rPr>
        <w:t>ROD1</w:t>
        <w:tab/>
        <w:tab/>
        <w:t>-0.67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NFSF9</w:t>
        <w:tab/>
        <w:t>-0.66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NXA2</w:t>
        <w:tab/>
        <w:t>-0.66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MEM62</w:t>
        <w:tab/>
        <w:t>-0.66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PP1R15A</w:t>
        <w:tab/>
        <w:t>-0.66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IFI44L</w:t>
        <w:tab/>
        <w:t>-0.66</w:t>
      </w:r>
    </w:p>
    <w:p>
      <w:pPr>
        <w:pStyle w:val="Normal"/>
        <w:rPr/>
      </w:pPr>
      <w:r>
        <w:rPr>
          <w:rFonts w:cs="Courier New" w:ascii="Courier New" w:hAnsi="Courier New"/>
          <w:lang w:val="nl-NL"/>
        </w:rPr>
        <w:t>EBI2</w:t>
        <w:tab/>
        <w:tab/>
        <w:t>-0.65</w:t>
      </w:r>
    </w:p>
    <w:p>
      <w:pPr>
        <w:pStyle w:val="Normal"/>
        <w:rPr/>
      </w:pPr>
      <w:r>
        <w:rPr>
          <w:rFonts w:cs="Courier New" w:ascii="Courier New" w:hAnsi="Courier New"/>
          <w:lang w:val="nl-NL"/>
        </w:rPr>
        <w:t>NKTR</w:t>
        <w:tab/>
        <w:tab/>
        <w:t>-0.65</w:t>
      </w:r>
    </w:p>
    <w:p>
      <w:pPr>
        <w:pStyle w:val="Normal"/>
        <w:rPr>
          <w:rFonts w:ascii="Courier New" w:hAnsi="Courier New" w:cs="Courier New"/>
          <w:lang w:val="nl-NL"/>
        </w:rPr>
      </w:pPr>
      <w:r>
        <w:rPr>
          <w:rFonts w:cs="Courier New" w:ascii="Courier New" w:hAnsi="Courier New"/>
          <w:lang w:val="nl-NL"/>
        </w:rPr>
        <w:t>STRN3</w:t>
        <w:tab/>
        <w:t>-0.64</w:t>
      </w:r>
    </w:p>
    <w:p>
      <w:pPr>
        <w:pStyle w:val="Normal"/>
        <w:rPr>
          <w:rFonts w:ascii="Courier New" w:hAnsi="Courier New" w:cs="Courier New"/>
          <w:lang w:val="nl-NL"/>
        </w:rPr>
      </w:pPr>
      <w:r>
        <w:rPr>
          <w:rFonts w:cs="Courier New" w:ascii="Courier New" w:hAnsi="Courier New"/>
          <w:lang w:val="nl-NL"/>
        </w:rPr>
        <w:t>ZNF682</w:t>
        <w:tab/>
        <w:t>-0.64</w:t>
      </w:r>
    </w:p>
    <w:p>
      <w:pPr>
        <w:pStyle w:val="Normal"/>
        <w:rPr/>
      </w:pPr>
      <w:r>
        <w:rPr>
          <w:rFonts w:cs="Courier New" w:ascii="Courier New" w:hAnsi="Courier New"/>
          <w:lang w:val="nl-NL"/>
        </w:rPr>
        <w:t>RBAK</w:t>
        <w:tab/>
        <w:tab/>
        <w:t>-0.64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ULF2</w:t>
        <w:tab/>
        <w:t>-0.63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ZNHIT3</w:t>
        <w:tab/>
        <w:t>-0.63</w:t>
      </w:r>
    </w:p>
    <w:p>
      <w:pPr>
        <w:pStyle w:val="Normal"/>
        <w:rPr/>
      </w:pPr>
      <w:r>
        <w:rPr>
          <w:rFonts w:cs="Courier New" w:ascii="Courier New" w:hAnsi="Courier New"/>
        </w:rPr>
        <w:t>VCL</w:t>
        <w:tab/>
        <w:tab/>
        <w:t>-0.63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RID5B</w:t>
        <w:tab/>
        <w:t>-0.63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DC14A</w:t>
        <w:tab/>
        <w:t>-0.63</w:t>
      </w:r>
    </w:p>
    <w:p>
      <w:pPr>
        <w:pStyle w:val="Normal"/>
        <w:rPr>
          <w:rFonts w:ascii="Courier New" w:hAnsi="Courier New" w:cs="Courier New"/>
          <w:lang w:val="nl-NL"/>
        </w:rPr>
      </w:pPr>
      <w:r>
        <w:rPr>
          <w:rFonts w:cs="Courier New" w:ascii="Courier New" w:hAnsi="Courier New"/>
          <w:lang w:val="nl-NL"/>
        </w:rPr>
        <w:t>PKD2L2</w:t>
        <w:tab/>
        <w:t>-0.63</w:t>
      </w:r>
    </w:p>
    <w:p>
      <w:pPr>
        <w:pStyle w:val="Normal"/>
        <w:rPr>
          <w:rFonts w:ascii="Courier New" w:hAnsi="Courier New" w:cs="Courier New"/>
          <w:lang w:val="nl-NL"/>
        </w:rPr>
      </w:pPr>
      <w:r>
        <w:rPr>
          <w:rFonts w:cs="Courier New" w:ascii="Courier New" w:hAnsi="Courier New"/>
          <w:lang w:val="nl-NL"/>
        </w:rPr>
        <w:t>BAZ2B</w:t>
        <w:tab/>
        <w:t>-0.63</w:t>
      </w:r>
    </w:p>
    <w:p>
      <w:pPr>
        <w:pStyle w:val="Normal"/>
        <w:rPr/>
      </w:pPr>
      <w:r>
        <w:rPr>
          <w:rFonts w:cs="Courier New" w:ascii="Courier New" w:hAnsi="Courier New"/>
          <w:lang w:val="nl-NL"/>
        </w:rPr>
        <w:t>SNX6</w:t>
        <w:tab/>
        <w:tab/>
        <w:t>-0.63</w:t>
      </w:r>
    </w:p>
    <w:p>
      <w:pPr>
        <w:pStyle w:val="Normal"/>
        <w:rPr>
          <w:rFonts w:ascii="Courier New" w:hAnsi="Courier New" w:cs="Courier New"/>
          <w:lang w:val="nl-NL"/>
        </w:rPr>
      </w:pPr>
      <w:r>
        <w:rPr>
          <w:rFonts w:cs="Courier New" w:ascii="Courier New" w:hAnsi="Courier New"/>
          <w:lang w:val="nl-NL"/>
        </w:rPr>
        <w:t>LIMD2</w:t>
        <w:tab/>
        <w:t>-0.63</w:t>
      </w:r>
    </w:p>
    <w:p>
      <w:pPr>
        <w:pStyle w:val="Normal"/>
        <w:rPr/>
      </w:pPr>
      <w:r>
        <w:rPr>
          <w:rFonts w:cs="Courier New" w:ascii="Courier New" w:hAnsi="Courier New"/>
          <w:lang w:val="nl-NL"/>
        </w:rPr>
        <w:t>TOE1</w:t>
        <w:tab/>
        <w:tab/>
        <w:t>-0.62</w:t>
      </w:r>
    </w:p>
    <w:p>
      <w:pPr>
        <w:pStyle w:val="Normal"/>
        <w:rPr/>
      </w:pPr>
      <w:r>
        <w:rPr>
          <w:rFonts w:cs="Courier New" w:ascii="Courier New" w:hAnsi="Courier New"/>
          <w:lang w:val="nl-NL"/>
        </w:rPr>
        <w:t>POLG</w:t>
        <w:tab/>
        <w:tab/>
        <w:t>-0.62</w:t>
      </w:r>
    </w:p>
    <w:p>
      <w:pPr>
        <w:pStyle w:val="Normal"/>
        <w:rPr/>
      </w:pPr>
      <w:r>
        <w:rPr>
          <w:rFonts w:cs="Courier New" w:ascii="Courier New" w:hAnsi="Courier New"/>
          <w:lang w:val="nl-NL"/>
        </w:rPr>
        <w:t>RAE1</w:t>
        <w:tab/>
        <w:tab/>
        <w:t>-0.62</w:t>
      </w:r>
    </w:p>
    <w:p>
      <w:pPr>
        <w:pStyle w:val="Normal"/>
        <w:rPr>
          <w:rFonts w:ascii="Courier New" w:hAnsi="Courier New" w:cs="Courier New"/>
          <w:lang w:val="nl-NL"/>
        </w:rPr>
      </w:pPr>
      <w:r>
        <w:rPr>
          <w:rFonts w:cs="Courier New" w:ascii="Courier New" w:hAnsi="Courier New"/>
          <w:lang w:val="nl-NL"/>
        </w:rPr>
        <w:t>HNRPH3</w:t>
        <w:tab/>
        <w:t>-0.62</w:t>
      </w:r>
    </w:p>
    <w:p>
      <w:pPr>
        <w:pStyle w:val="Normal"/>
        <w:rPr>
          <w:rFonts w:ascii="Courier New" w:hAnsi="Courier New" w:cs="Courier New"/>
          <w:lang w:val="nl-NL"/>
        </w:rPr>
      </w:pPr>
      <w:r>
        <w:rPr>
          <w:rFonts w:cs="Courier New" w:ascii="Courier New" w:hAnsi="Courier New"/>
          <w:lang w:val="nl-NL"/>
        </w:rPr>
        <w:t>TDRD7</w:t>
        <w:tab/>
        <w:t>-0.62</w:t>
      </w:r>
    </w:p>
    <w:p>
      <w:pPr>
        <w:pStyle w:val="Normal"/>
        <w:rPr>
          <w:rFonts w:ascii="Courier New" w:hAnsi="Courier New" w:cs="Courier New"/>
          <w:lang w:val="nl-NL"/>
        </w:rPr>
      </w:pPr>
      <w:r>
        <w:rPr>
          <w:rFonts w:cs="Courier New" w:ascii="Courier New" w:hAnsi="Courier New"/>
          <w:lang w:val="nl-NL"/>
        </w:rPr>
        <w:t>DFNA5</w:t>
        <w:tab/>
        <w:t>-0.62</w:t>
      </w:r>
    </w:p>
    <w:p>
      <w:pPr>
        <w:pStyle w:val="Normal"/>
        <w:rPr>
          <w:rFonts w:ascii="Courier New" w:hAnsi="Courier New" w:cs="Courier New"/>
          <w:lang w:val="nl-NL"/>
        </w:rPr>
      </w:pPr>
      <w:r>
        <w:rPr>
          <w:rFonts w:cs="Courier New" w:ascii="Courier New" w:hAnsi="Courier New"/>
          <w:lang w:val="nl-NL"/>
        </w:rPr>
        <w:t>ZNF238</w:t>
        <w:tab/>
        <w:t>-0.62</w:t>
      </w:r>
    </w:p>
    <w:p>
      <w:pPr>
        <w:pStyle w:val="Normal"/>
        <w:rPr>
          <w:rFonts w:ascii="Courier New" w:hAnsi="Courier New" w:cs="Courier New"/>
          <w:lang w:val="nl-NL"/>
        </w:rPr>
      </w:pPr>
      <w:r>
        <w:rPr>
          <w:rFonts w:cs="Courier New" w:ascii="Courier New" w:hAnsi="Courier New"/>
          <w:lang w:val="nl-NL"/>
        </w:rPr>
        <w:t>PCMT1</w:t>
        <w:tab/>
        <w:t>-0.62</w:t>
      </w:r>
    </w:p>
    <w:p>
      <w:pPr>
        <w:pStyle w:val="Normal"/>
        <w:rPr>
          <w:rFonts w:ascii="Courier New" w:hAnsi="Courier New" w:cs="Courier New"/>
          <w:lang w:val="nl-NL"/>
        </w:rPr>
      </w:pPr>
      <w:r>
        <w:rPr>
          <w:rFonts w:cs="Courier New" w:ascii="Courier New" w:hAnsi="Courier New"/>
          <w:lang w:val="nl-NL"/>
        </w:rPr>
        <w:t>MANBA</w:t>
        <w:tab/>
        <w:t>-0.62</w:t>
      </w:r>
    </w:p>
    <w:p>
      <w:pPr>
        <w:pStyle w:val="Normal"/>
        <w:rPr>
          <w:rFonts w:ascii="Courier New" w:hAnsi="Courier New" w:cs="Courier New"/>
          <w:lang w:val="nl-NL"/>
        </w:rPr>
      </w:pPr>
      <w:r>
        <w:rPr>
          <w:rFonts w:cs="Courier New" w:ascii="Courier New" w:hAnsi="Courier New"/>
          <w:lang w:val="nl-NL"/>
        </w:rPr>
        <w:t>SNRPG</w:t>
        <w:tab/>
        <w:t>-0.62</w:t>
      </w:r>
    </w:p>
    <w:p>
      <w:pPr>
        <w:pStyle w:val="Normal"/>
        <w:rPr>
          <w:rFonts w:ascii="Courier New" w:hAnsi="Courier New" w:cs="Courier New"/>
          <w:lang w:val="nl-NL"/>
        </w:rPr>
      </w:pPr>
      <w:r>
        <w:rPr>
          <w:rFonts w:cs="Courier New" w:ascii="Courier New" w:hAnsi="Courier New"/>
          <w:lang w:val="nl-NL"/>
        </w:rPr>
        <w:t>ARRDC4</w:t>
        <w:tab/>
        <w:t>-0.61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MEM71</w:t>
        <w:tab/>
        <w:t>-0.61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YLIP</w:t>
        <w:tab/>
        <w:t>-0.61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ACAP</w:t>
        <w:tab/>
        <w:t>-0.61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BIRC4BP</w:t>
        <w:tab/>
        <w:t>-0.6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BNL2</w:t>
        <w:tab/>
        <w:t>-0.6</w:t>
      </w:r>
    </w:p>
    <w:p>
      <w:pPr>
        <w:pStyle w:val="Normal"/>
        <w:rPr/>
      </w:pPr>
      <w:r>
        <w:rPr>
          <w:rFonts w:cs="Courier New" w:ascii="Courier New" w:hAnsi="Courier New"/>
        </w:rPr>
        <w:t>TANK</w:t>
        <w:tab/>
        <w:tab/>
        <w:t>-0.6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PM1M</w:t>
        <w:tab/>
        <w:t>-0.6</w:t>
      </w:r>
    </w:p>
    <w:p>
      <w:pPr>
        <w:pStyle w:val="Normal"/>
        <w:rPr/>
      </w:pPr>
      <w:r>
        <w:rPr>
          <w:rFonts w:cs="Courier New" w:ascii="Courier New" w:hAnsi="Courier New"/>
        </w:rPr>
        <w:t>OAS1</w:t>
        <w:tab/>
        <w:tab/>
        <w:t>-0.6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IK3CA</w:t>
        <w:tab/>
        <w:t>-0.6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OCS1</w:t>
        <w:tab/>
        <w:t>-0.6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ERKL</w:t>
        <w:tab/>
        <w:t>-0.6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EIF2AK2</w:t>
        <w:tab/>
        <w:t>-0.6</w:t>
      </w:r>
    </w:p>
    <w:p>
      <w:pPr>
        <w:pStyle w:val="Normal"/>
        <w:rPr/>
      </w:pPr>
      <w:r>
        <w:rPr>
          <w:rFonts w:cs="Courier New" w:ascii="Courier New" w:hAnsi="Courier New"/>
        </w:rPr>
        <w:t>LYZ</w:t>
        <w:tab/>
        <w:tab/>
        <w:t>-0.59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HLA-DMB</w:t>
        <w:tab/>
        <w:t>-0.59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IFI44</w:t>
        <w:tab/>
        <w:t>-0.59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TPN22</w:t>
        <w:tab/>
        <w:t>-0.59</w:t>
      </w:r>
    </w:p>
    <w:p>
      <w:pPr>
        <w:pStyle w:val="Normal"/>
        <w:rPr/>
      </w:pPr>
      <w:r>
        <w:rPr>
          <w:rFonts w:cs="Courier New" w:ascii="Courier New" w:hAnsi="Courier New"/>
        </w:rPr>
        <w:t>SYF2</w:t>
        <w:tab/>
        <w:tab/>
        <w:t>-0.59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LC30A1</w:t>
        <w:tab/>
        <w:t>-0.59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1GALT1</w:t>
        <w:tab/>
        <w:t>-0.59</w:t>
      </w:r>
    </w:p>
    <w:p>
      <w:pPr>
        <w:pStyle w:val="Normal"/>
        <w:rPr/>
      </w:pPr>
      <w:r>
        <w:rPr>
          <w:rFonts w:cs="Courier New" w:ascii="Courier New" w:hAnsi="Courier New"/>
        </w:rPr>
        <w:t>CHIA</w:t>
        <w:tab/>
        <w:tab/>
        <w:t>-0.58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HLA-DPB1</w:t>
        <w:tab/>
        <w:t>-0.58</w:t>
      </w:r>
    </w:p>
    <w:p>
      <w:pPr>
        <w:pStyle w:val="Normal"/>
        <w:rPr/>
      </w:pPr>
      <w:r>
        <w:rPr>
          <w:rFonts w:cs="Courier New" w:ascii="Courier New" w:hAnsi="Courier New"/>
        </w:rPr>
        <w:t>AMZ2</w:t>
        <w:tab/>
        <w:tab/>
        <w:t>-0.58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PON1</w:t>
        <w:tab/>
        <w:t>-0.58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RPL23A</w:t>
        <w:tab/>
        <w:t>-0.58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ZFP91</w:t>
        <w:tab/>
        <w:t>-0.58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FBXO33</w:t>
        <w:tab/>
        <w:t>-0.58</w:t>
      </w:r>
    </w:p>
    <w:p>
      <w:pPr>
        <w:pStyle w:val="Normal"/>
        <w:rPr/>
      </w:pPr>
      <w:r>
        <w:rPr>
          <w:rFonts w:cs="Courier New" w:ascii="Courier New" w:hAnsi="Courier New"/>
        </w:rPr>
        <w:t>USP6</w:t>
        <w:tab/>
        <w:tab/>
        <w:t>-0.58</w:t>
      </w:r>
    </w:p>
    <w:p>
      <w:pPr>
        <w:pStyle w:val="Normal"/>
        <w:rPr/>
      </w:pPr>
      <w:r>
        <w:rPr>
          <w:rFonts w:cs="Courier New" w:ascii="Courier New" w:hAnsi="Courier New"/>
        </w:rPr>
        <w:t>ELF1</w:t>
        <w:tab/>
        <w:tab/>
        <w:t>-0.58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NFSF10</w:t>
        <w:tab/>
        <w:t>-0.57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ZNF347</w:t>
        <w:tab/>
        <w:t>-0.57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VPS4B</w:t>
        <w:tab/>
        <w:t>-0.57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P11A</w:t>
        <w:tab/>
        <w:t>-0.57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NB2L1</w:t>
        <w:tab/>
        <w:t>-0.57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INPPL1</w:t>
        <w:tab/>
        <w:t>-0.57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RKD2</w:t>
        <w:tab/>
        <w:t>-0.57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ZFHX1B</w:t>
        <w:tab/>
        <w:t>-0.57</w:t>
      </w:r>
    </w:p>
    <w:p>
      <w:pPr>
        <w:pStyle w:val="Normal"/>
        <w:rPr/>
      </w:pPr>
      <w:r>
        <w:rPr>
          <w:rFonts w:cs="Courier New" w:ascii="Courier New" w:hAnsi="Courier New"/>
        </w:rPr>
        <w:t>NOL4</w:t>
        <w:tab/>
        <w:tab/>
        <w:t>-0.57</w:t>
      </w:r>
    </w:p>
    <w:p>
      <w:pPr>
        <w:pStyle w:val="Normal"/>
        <w:rPr/>
      </w:pPr>
      <w:r>
        <w:rPr>
          <w:rFonts w:cs="Courier New" w:ascii="Courier New" w:hAnsi="Courier New"/>
        </w:rPr>
        <w:t>PRG4</w:t>
        <w:tab/>
        <w:tab/>
        <w:t>-0.57</w:t>
      </w:r>
    </w:p>
    <w:p>
      <w:pPr>
        <w:pStyle w:val="Normal"/>
        <w:rPr/>
      </w:pPr>
      <w:r>
        <w:rPr>
          <w:rFonts w:cs="Courier New" w:ascii="Courier New" w:hAnsi="Courier New"/>
        </w:rPr>
        <w:t>MSH6</w:t>
        <w:tab/>
        <w:tab/>
        <w:t>-0.57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RBM15</w:t>
        <w:tab/>
        <w:t>-0.57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ID1IP1</w:t>
        <w:tab/>
        <w:t>-0.57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LRRC16</w:t>
        <w:tab/>
        <w:t>-0.57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FGFRL1</w:t>
        <w:tab/>
        <w:t>-0.57</w:t>
      </w:r>
    </w:p>
    <w:p>
      <w:pPr>
        <w:pStyle w:val="Normal"/>
        <w:rPr/>
      </w:pPr>
      <w:r>
        <w:rPr>
          <w:rFonts w:cs="Courier New" w:ascii="Courier New" w:hAnsi="Courier New"/>
        </w:rPr>
        <w:t>NCK2</w:t>
        <w:tab/>
        <w:tab/>
        <w:t>-0.57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UBXD8</w:t>
        <w:tab/>
        <w:t>-0.56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RYZL1</w:t>
        <w:tab/>
        <w:t>-0.56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PM1B</w:t>
        <w:tab/>
        <w:t>-0.56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AQR3</w:t>
        <w:tab/>
        <w:t>-0.56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PP3CC</w:t>
        <w:tab/>
        <w:t>-0.56</w:t>
      </w:r>
    </w:p>
    <w:p>
      <w:pPr>
        <w:pStyle w:val="Normal"/>
        <w:rPr/>
      </w:pPr>
      <w:r>
        <w:rPr>
          <w:rFonts w:cs="Courier New" w:ascii="Courier New" w:hAnsi="Courier New"/>
        </w:rPr>
        <w:t>TAP1</w:t>
        <w:tab/>
        <w:tab/>
        <w:t>-0.56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HLA-DOB</w:t>
        <w:tab/>
        <w:t>-0.56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YPL1</w:t>
        <w:tab/>
        <w:t>-0.56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RNF19</w:t>
        <w:tab/>
        <w:t>-0.55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NFRSF21</w:t>
        <w:tab/>
        <w:t>-0.55</w:t>
      </w:r>
    </w:p>
    <w:p>
      <w:pPr>
        <w:pStyle w:val="Normal"/>
        <w:rPr/>
      </w:pPr>
      <w:r>
        <w:rPr>
          <w:rFonts w:cs="Courier New" w:ascii="Courier New" w:hAnsi="Courier New"/>
        </w:rPr>
        <w:t>ZFR</w:t>
        <w:tab/>
        <w:tab/>
        <w:t>-0.55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P5O</w:t>
        <w:tab/>
        <w:t>-0.55</w:t>
      </w:r>
    </w:p>
    <w:p>
      <w:pPr>
        <w:pStyle w:val="Normal"/>
        <w:rPr/>
      </w:pPr>
      <w:r>
        <w:rPr>
          <w:rFonts w:cs="Courier New" w:ascii="Courier New" w:hAnsi="Courier New"/>
        </w:rPr>
        <w:t>TLK1</w:t>
        <w:tab/>
        <w:tab/>
        <w:t>-0.55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TPRB</w:t>
        <w:tab/>
        <w:t>-0.55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TARD3NL</w:t>
        <w:tab/>
        <w:t>-0.55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TMR6</w:t>
        <w:tab/>
        <w:t>-0.55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DSP1</w:t>
        <w:tab/>
        <w:t>-0.55</w:t>
      </w:r>
    </w:p>
    <w:p>
      <w:pPr>
        <w:pStyle w:val="Normal"/>
        <w:rPr/>
      </w:pPr>
      <w:r>
        <w:rPr>
          <w:rFonts w:cs="Courier New" w:ascii="Courier New" w:hAnsi="Courier New"/>
        </w:rPr>
        <w:t>SNX3</w:t>
        <w:tab/>
        <w:tab/>
        <w:t>-0.55</w:t>
      </w:r>
    </w:p>
    <w:p>
      <w:pPr>
        <w:pStyle w:val="Normal"/>
        <w:rPr/>
      </w:pPr>
      <w:r>
        <w:rPr>
          <w:rFonts w:cs="Courier New" w:ascii="Courier New" w:hAnsi="Courier New"/>
        </w:rPr>
        <w:t>PEX3</w:t>
        <w:tab/>
        <w:tab/>
        <w:t>-0.55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D200R1</w:t>
        <w:tab/>
        <w:t>-0.55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BAZ2A</w:t>
        <w:tab/>
        <w:t>-0.54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B3GALT4</w:t>
        <w:tab/>
        <w:t>-0.54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ZFP36</w:t>
        <w:tab/>
        <w:t>-0.54</w:t>
      </w:r>
    </w:p>
    <w:p>
      <w:pPr>
        <w:pStyle w:val="Normal"/>
        <w:rPr/>
      </w:pPr>
      <w:r>
        <w:rPr>
          <w:rFonts w:cs="Courier New" w:ascii="Courier New" w:hAnsi="Courier New"/>
        </w:rPr>
        <w:t>MYNN</w:t>
        <w:tab/>
        <w:tab/>
        <w:t>-0.54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IFIH1</w:t>
        <w:tab/>
        <w:t>-0.54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LAIR2</w:t>
        <w:tab/>
        <w:t>-0.54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OSBPL11</w:t>
        <w:tab/>
        <w:t>-0.54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HMGB1</w:t>
        <w:tab/>
        <w:t>-0.54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AD2L1BP</w:t>
        <w:tab/>
        <w:t>-0.54</w:t>
      </w:r>
    </w:p>
    <w:p>
      <w:pPr>
        <w:pStyle w:val="Normal"/>
        <w:rPr/>
      </w:pPr>
      <w:r>
        <w:rPr>
          <w:rFonts w:cs="Courier New" w:ascii="Courier New" w:hAnsi="Courier New"/>
        </w:rPr>
        <w:t>ABI1</w:t>
        <w:tab/>
        <w:tab/>
        <w:t>-0.54</w:t>
      </w:r>
    </w:p>
    <w:p>
      <w:pPr>
        <w:pStyle w:val="Normal"/>
        <w:rPr/>
      </w:pPr>
      <w:r>
        <w:rPr>
          <w:rFonts w:cs="Courier New" w:ascii="Courier New" w:hAnsi="Courier New"/>
        </w:rPr>
        <w:t>PAG1</w:t>
        <w:tab/>
        <w:tab/>
        <w:t>-0.54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FKFB4</w:t>
        <w:tab/>
        <w:t>-0.54</w:t>
      </w:r>
    </w:p>
    <w:p>
      <w:pPr>
        <w:pStyle w:val="Normal"/>
        <w:rPr>
          <w:rFonts w:ascii="Courier New" w:hAnsi="Courier New" w:cs="Courier New"/>
          <w:lang w:val="nl-NL"/>
        </w:rPr>
      </w:pPr>
      <w:r>
        <w:rPr>
          <w:rFonts w:cs="Courier New" w:ascii="Courier New" w:hAnsi="Courier New"/>
          <w:lang w:val="nl-NL"/>
        </w:rPr>
        <w:t>TUBB6</w:t>
        <w:tab/>
        <w:t>-0.54</w:t>
      </w:r>
    </w:p>
    <w:p>
      <w:pPr>
        <w:pStyle w:val="Normal"/>
        <w:rPr>
          <w:rFonts w:ascii="Courier New" w:hAnsi="Courier New" w:cs="Courier New"/>
          <w:lang w:val="nl-NL"/>
        </w:rPr>
      </w:pPr>
      <w:r>
        <w:rPr>
          <w:rFonts w:cs="Courier New" w:ascii="Courier New" w:hAnsi="Courier New"/>
          <w:lang w:val="nl-NL"/>
        </w:rPr>
        <w:t>ZNF539</w:t>
        <w:tab/>
        <w:t>-0.54</w:t>
      </w:r>
    </w:p>
    <w:p>
      <w:pPr>
        <w:pStyle w:val="Normal"/>
        <w:rPr/>
      </w:pPr>
      <w:r>
        <w:rPr>
          <w:rFonts w:cs="Courier New" w:ascii="Courier New" w:hAnsi="Courier New"/>
          <w:lang w:val="nl-NL"/>
        </w:rPr>
        <w:t>MNDA</w:t>
        <w:tab/>
        <w:tab/>
        <w:t>-0.53</w:t>
      </w:r>
    </w:p>
    <w:p>
      <w:pPr>
        <w:pStyle w:val="Normal"/>
        <w:rPr/>
      </w:pPr>
      <w:r>
        <w:rPr>
          <w:rFonts w:cs="Courier New" w:ascii="Courier New" w:hAnsi="Courier New"/>
          <w:lang w:val="nl-NL"/>
        </w:rPr>
        <w:t>C1RL</w:t>
        <w:tab/>
        <w:tab/>
        <w:t>-0.53</w:t>
      </w:r>
    </w:p>
    <w:p>
      <w:pPr>
        <w:pStyle w:val="Normal"/>
        <w:rPr/>
      </w:pPr>
      <w:r>
        <w:rPr>
          <w:rFonts w:cs="Courier New" w:ascii="Courier New" w:hAnsi="Courier New"/>
          <w:lang w:val="nl-NL"/>
        </w:rPr>
        <w:t>ALG2</w:t>
        <w:tab/>
        <w:tab/>
        <w:t>-0.53</w:t>
      </w:r>
    </w:p>
    <w:p>
      <w:pPr>
        <w:pStyle w:val="Normal"/>
        <w:rPr/>
      </w:pPr>
      <w:r>
        <w:rPr>
          <w:rFonts w:cs="Courier New" w:ascii="Courier New" w:hAnsi="Courier New"/>
          <w:lang w:val="nl-NL"/>
        </w:rPr>
        <w:t>TLK2</w:t>
        <w:tab/>
        <w:tab/>
        <w:t>-0.53</w:t>
      </w:r>
    </w:p>
    <w:p>
      <w:pPr>
        <w:pStyle w:val="Normal"/>
        <w:rPr>
          <w:rFonts w:ascii="Courier New" w:hAnsi="Courier New" w:cs="Courier New"/>
          <w:lang w:val="nl-NL"/>
        </w:rPr>
      </w:pPr>
      <w:r>
        <w:rPr>
          <w:rFonts w:cs="Courier New" w:ascii="Courier New" w:hAnsi="Courier New"/>
          <w:lang w:val="nl-NL"/>
        </w:rPr>
        <w:t>WDR33</w:t>
        <w:tab/>
        <w:t>-0.53</w:t>
      </w:r>
    </w:p>
    <w:p>
      <w:pPr>
        <w:pStyle w:val="Normal"/>
        <w:rPr>
          <w:rFonts w:ascii="Courier New" w:hAnsi="Courier New" w:cs="Courier New"/>
          <w:lang w:val="nl-NL"/>
        </w:rPr>
      </w:pPr>
      <w:r>
        <w:rPr>
          <w:rFonts w:cs="Courier New" w:ascii="Courier New" w:hAnsi="Courier New"/>
          <w:lang w:val="nl-NL"/>
        </w:rPr>
        <w:t>PAQR4</w:t>
        <w:tab/>
        <w:t>-0.53</w:t>
      </w:r>
    </w:p>
    <w:p>
      <w:pPr>
        <w:pStyle w:val="Normal"/>
        <w:rPr>
          <w:rFonts w:ascii="Courier New" w:hAnsi="Courier New" w:cs="Courier New"/>
          <w:lang w:val="nl-NL"/>
        </w:rPr>
      </w:pPr>
      <w:r>
        <w:rPr>
          <w:rFonts w:cs="Courier New" w:ascii="Courier New" w:hAnsi="Courier New"/>
          <w:lang w:val="nl-NL"/>
        </w:rPr>
        <w:t>NUP160</w:t>
        <w:tab/>
        <w:t>-0.53</w:t>
      </w:r>
    </w:p>
    <w:p>
      <w:pPr>
        <w:pStyle w:val="Normal"/>
        <w:rPr>
          <w:rFonts w:ascii="Courier New" w:hAnsi="Courier New" w:cs="Courier New"/>
          <w:lang w:val="nl-NL"/>
        </w:rPr>
      </w:pPr>
      <w:r>
        <w:rPr>
          <w:rFonts w:cs="Courier New" w:ascii="Courier New" w:hAnsi="Courier New"/>
          <w:lang w:val="nl-NL"/>
        </w:rPr>
        <w:t>RBMXL1</w:t>
        <w:tab/>
        <w:t>-0.53</w:t>
      </w:r>
    </w:p>
    <w:p>
      <w:pPr>
        <w:pStyle w:val="Normal"/>
        <w:rPr/>
      </w:pPr>
      <w:r>
        <w:rPr>
          <w:rFonts w:cs="Courier New" w:ascii="Courier New" w:hAnsi="Courier New"/>
          <w:lang w:val="nl-NL"/>
        </w:rPr>
        <w:t>PKN2</w:t>
        <w:tab/>
        <w:tab/>
        <w:t>-0.53</w:t>
      </w:r>
    </w:p>
    <w:p>
      <w:pPr>
        <w:pStyle w:val="Normal"/>
        <w:rPr/>
      </w:pPr>
      <w:r>
        <w:rPr>
          <w:rFonts w:cs="Courier New" w:ascii="Courier New" w:hAnsi="Courier New"/>
          <w:lang w:val="nl-NL"/>
        </w:rPr>
        <w:t>BAG5</w:t>
        <w:tab/>
        <w:tab/>
        <w:t>-0.53</w:t>
      </w:r>
    </w:p>
    <w:p>
      <w:pPr>
        <w:pStyle w:val="Normal"/>
        <w:rPr>
          <w:rFonts w:ascii="Courier New" w:hAnsi="Courier New" w:cs="Courier New"/>
          <w:lang w:val="nl-NL"/>
        </w:rPr>
      </w:pPr>
      <w:r>
        <w:rPr>
          <w:rFonts w:cs="Courier New" w:ascii="Courier New" w:hAnsi="Courier New"/>
          <w:lang w:val="nl-NL"/>
        </w:rPr>
        <w:t>ZNF20</w:t>
        <w:tab/>
        <w:t>-0.53</w:t>
      </w:r>
    </w:p>
    <w:p>
      <w:pPr>
        <w:pStyle w:val="Normal"/>
        <w:rPr>
          <w:rFonts w:ascii="Courier New" w:hAnsi="Courier New" w:cs="Courier New"/>
          <w:lang w:val="nl-NL"/>
        </w:rPr>
      </w:pPr>
      <w:r>
        <w:rPr>
          <w:rFonts w:cs="Courier New" w:ascii="Courier New" w:hAnsi="Courier New"/>
          <w:lang w:val="nl-NL"/>
        </w:rPr>
        <w:t>NFKBIE</w:t>
        <w:tab/>
        <w:t>-0.52</w:t>
      </w:r>
    </w:p>
    <w:p>
      <w:pPr>
        <w:pStyle w:val="Normal"/>
        <w:rPr>
          <w:rFonts w:ascii="Courier New" w:hAnsi="Courier New" w:cs="Courier New"/>
          <w:lang w:val="nl-NL"/>
        </w:rPr>
      </w:pPr>
      <w:r>
        <w:rPr>
          <w:rFonts w:cs="Courier New" w:ascii="Courier New" w:hAnsi="Courier New"/>
          <w:lang w:val="nl-NL"/>
        </w:rPr>
        <w:t>TM2D3</w:t>
        <w:tab/>
        <w:t>-0.52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NAPAP</w:t>
        <w:tab/>
        <w:t>-0.52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LNT12</w:t>
        <w:tab/>
        <w:t>-0.52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LA/LP</w:t>
        <w:tab/>
        <w:t>-0.52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CSL5</w:t>
        <w:tab/>
        <w:t>-0.52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ZNF75A</w:t>
        <w:tab/>
        <w:t>-0.52</w:t>
      </w:r>
    </w:p>
    <w:p>
      <w:pPr>
        <w:pStyle w:val="Normal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>RABEP1</w:t>
        <w:tab/>
        <w:t>-0.52</w:t>
      </w:r>
    </w:p>
    <w:p>
      <w:pPr>
        <w:pStyle w:val="Normal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>IGF2BP3</w:t>
        <w:tab/>
        <w:t>-0.52</w:t>
      </w:r>
    </w:p>
    <w:p>
      <w:pPr>
        <w:pStyle w:val="Normal"/>
        <w:rPr/>
      </w:pPr>
      <w:r>
        <w:rPr>
          <w:rFonts w:cs="Courier New" w:ascii="Courier New" w:hAnsi="Courier New"/>
          <w:lang w:val="fr-FR"/>
        </w:rPr>
        <w:t>RPS8</w:t>
        <w:tab/>
        <w:tab/>
        <w:t>-0.52</w:t>
      </w:r>
    </w:p>
    <w:p>
      <w:pPr>
        <w:pStyle w:val="Normal"/>
        <w:rPr/>
      </w:pPr>
      <w:r>
        <w:rPr>
          <w:rFonts w:cs="Courier New" w:ascii="Courier New" w:hAnsi="Courier New"/>
          <w:lang w:val="fr-FR"/>
        </w:rPr>
        <w:t>DERA</w:t>
        <w:tab/>
        <w:tab/>
        <w:t>-0.52</w:t>
      </w:r>
    </w:p>
    <w:p>
      <w:pPr>
        <w:pStyle w:val="Normal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>SP100</w:t>
        <w:tab/>
        <w:t>-0.52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K-ALPHA-1</w:t>
        <w:tab/>
        <w:t>-0.52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FRS11</w:t>
        <w:tab/>
        <w:t>-0.52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RHGEF3</w:t>
        <w:tab/>
        <w:t>-0.52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HAP9</w:t>
        <w:tab/>
        <w:t>-0.52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RPS3A</w:t>
        <w:tab/>
        <w:t>-0.52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ZNF644</w:t>
        <w:tab/>
        <w:t>-0.51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IFITM1</w:t>
        <w:tab/>
        <w:t>-0.51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CTR6</w:t>
        <w:tab/>
        <w:t>-0.51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RAPGEF3</w:t>
        <w:tab/>
        <w:t>-0.51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DYNC1LI1</w:t>
        <w:tab/>
        <w:t>-0.51</w:t>
      </w:r>
    </w:p>
    <w:p>
      <w:pPr>
        <w:pStyle w:val="Normal"/>
        <w:rPr>
          <w:rFonts w:ascii="Courier New" w:hAnsi="Courier New" w:cs="Courier New"/>
          <w:lang w:val="nl-NL"/>
        </w:rPr>
      </w:pPr>
      <w:r>
        <w:rPr>
          <w:rFonts w:cs="Courier New" w:ascii="Courier New" w:hAnsi="Courier New"/>
          <w:lang w:val="nl-NL"/>
        </w:rPr>
        <w:t>ZNF295</w:t>
        <w:tab/>
        <w:t>-0.51</w:t>
      </w:r>
    </w:p>
    <w:p>
      <w:pPr>
        <w:pStyle w:val="Normal"/>
        <w:rPr/>
      </w:pPr>
      <w:r>
        <w:rPr>
          <w:rFonts w:cs="Courier New" w:ascii="Courier New" w:hAnsi="Courier New"/>
          <w:lang w:val="nl-NL"/>
        </w:rPr>
        <w:t>ZNF6</w:t>
        <w:tab/>
        <w:tab/>
        <w:t>-0.51</w:t>
      </w:r>
    </w:p>
    <w:p>
      <w:pPr>
        <w:pStyle w:val="Normal"/>
        <w:rPr>
          <w:rFonts w:ascii="Courier New" w:hAnsi="Courier New" w:cs="Courier New"/>
          <w:lang w:val="nl-NL"/>
        </w:rPr>
      </w:pPr>
      <w:r>
        <w:rPr>
          <w:rFonts w:cs="Courier New" w:ascii="Courier New" w:hAnsi="Courier New"/>
          <w:lang w:val="nl-NL"/>
        </w:rPr>
        <w:t>ERGIC2</w:t>
        <w:tab/>
        <w:t>-0.51</w:t>
      </w:r>
    </w:p>
    <w:p>
      <w:pPr>
        <w:pStyle w:val="Normal"/>
        <w:rPr/>
      </w:pPr>
      <w:r>
        <w:rPr>
          <w:rFonts w:cs="Courier New" w:ascii="Courier New" w:hAnsi="Courier New"/>
          <w:lang w:val="nl-NL"/>
        </w:rPr>
        <w:t>RFP2</w:t>
        <w:tab/>
        <w:tab/>
        <w:t>-0.51</w:t>
      </w:r>
    </w:p>
    <w:p>
      <w:pPr>
        <w:pStyle w:val="Normal"/>
        <w:rPr>
          <w:rFonts w:ascii="Courier New" w:hAnsi="Courier New" w:cs="Courier New"/>
          <w:lang w:val="nl-NL"/>
        </w:rPr>
      </w:pPr>
      <w:r>
        <w:rPr>
          <w:rFonts w:cs="Courier New" w:ascii="Courier New" w:hAnsi="Courier New"/>
          <w:lang w:val="nl-NL"/>
        </w:rPr>
        <w:t>ZNF680</w:t>
        <w:tab/>
        <w:t>-0.51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FAM8A1</w:t>
        <w:tab/>
        <w:t>-0.51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DKN2D</w:t>
        <w:tab/>
        <w:t>-0.51</w:t>
      </w:r>
    </w:p>
    <w:p>
      <w:pPr>
        <w:pStyle w:val="Normal"/>
        <w:rPr/>
      </w:pPr>
      <w:r>
        <w:rPr>
          <w:rFonts w:cs="Courier New" w:ascii="Courier New" w:hAnsi="Courier New"/>
        </w:rPr>
        <w:t>CD68</w:t>
        <w:tab/>
        <w:tab/>
        <w:t>-0.51</w:t>
      </w:r>
    </w:p>
    <w:p>
      <w:pPr>
        <w:pStyle w:val="Normal"/>
        <w:rPr/>
      </w:pPr>
      <w:r>
        <w:rPr>
          <w:rFonts w:cs="Courier New" w:ascii="Courier New" w:hAnsi="Courier New"/>
        </w:rPr>
        <w:t>HES1</w:t>
        <w:tab/>
        <w:tab/>
        <w:t>-0.51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NAPC13</w:t>
        <w:tab/>
        <w:t>-0.51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RKACB</w:t>
        <w:tab/>
        <w:t>-0.51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FCHSD2</w:t>
        <w:tab/>
        <w:t>-0.51</w:t>
      </w:r>
    </w:p>
    <w:p>
      <w:pPr>
        <w:pStyle w:val="Normal"/>
        <w:rPr/>
      </w:pPr>
      <w:r>
        <w:rPr>
          <w:rFonts w:cs="Courier New" w:ascii="Courier New" w:hAnsi="Courier New"/>
        </w:rPr>
        <w:t>OAS3</w:t>
        <w:tab/>
        <w:tab/>
        <w:t>-0.51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UBE1L2</w:t>
        <w:tab/>
        <w:t>-0.51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ZNF588</w:t>
        <w:tab/>
        <w:t>-0.51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LDH9A1</w:t>
        <w:tab/>
        <w:t>-0.51</w:t>
      </w:r>
    </w:p>
    <w:p>
      <w:pPr>
        <w:pStyle w:val="Normal"/>
        <w:rPr/>
      </w:pPr>
      <w:r>
        <w:rPr>
          <w:rFonts w:cs="Courier New" w:ascii="Courier New" w:hAnsi="Courier New"/>
        </w:rPr>
        <w:t>LAP3</w:t>
        <w:tab/>
        <w:tab/>
        <w:t>-0.51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NFRSF14</w:t>
        <w:tab/>
        <w:t>-0.51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ZNF608</w:t>
        <w:tab/>
        <w:t>-0.51</w:t>
      </w:r>
    </w:p>
    <w:p>
      <w:pPr>
        <w:pStyle w:val="Normal"/>
        <w:rPr/>
      </w:pPr>
      <w:r>
        <w:rPr>
          <w:rFonts w:cs="Courier New" w:ascii="Courier New" w:hAnsi="Courier New"/>
        </w:rPr>
        <w:t>ICK</w:t>
        <w:tab/>
        <w:tab/>
        <w:t>-0.51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RTAD3</w:t>
        <w:tab/>
        <w:t>-0.5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RIM2A</w:t>
        <w:tab/>
        <w:t>-0.5</w:t>
      </w:r>
    </w:p>
    <w:p>
      <w:pPr>
        <w:pStyle w:val="Normal"/>
        <w:rPr/>
      </w:pPr>
      <w:r>
        <w:rPr>
          <w:rFonts w:cs="Courier New" w:ascii="Courier New" w:hAnsi="Courier New"/>
        </w:rPr>
        <w:t>NLK</w:t>
        <w:tab/>
        <w:tab/>
        <w:t>-0.5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RNPC2</w:t>
        <w:tab/>
        <w:t>-0.5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RHGEF7</w:t>
        <w:tab/>
        <w:t>-0.5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DAZAP2</w:t>
        <w:tab/>
        <w:t>-0.5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LAMC1</w:t>
        <w:tab/>
        <w:t>-0.5</w:t>
      </w:r>
    </w:p>
    <w:p>
      <w:pPr>
        <w:pStyle w:val="Normal"/>
        <w:rPr/>
      </w:pPr>
      <w:r>
        <w:rPr>
          <w:rFonts w:cs="Courier New" w:ascii="Courier New" w:hAnsi="Courier New"/>
        </w:rPr>
        <w:t>YAF2</w:t>
        <w:tab/>
        <w:tab/>
        <w:t>-0.5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OLR2D</w:t>
        <w:tab/>
        <w:t>-0.5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KRIT1</w:t>
        <w:tab/>
        <w:t>-0.5</w:t>
      </w:r>
    </w:p>
    <w:p>
      <w:pPr>
        <w:pStyle w:val="Normal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>CDC14B</w:t>
        <w:tab/>
        <w:t>-0.5</w:t>
      </w:r>
    </w:p>
    <w:p>
      <w:pPr>
        <w:pStyle w:val="Normal"/>
        <w:rPr/>
      </w:pPr>
      <w:r>
        <w:rPr>
          <w:rFonts w:cs="Courier New" w:ascii="Courier New" w:hAnsi="Courier New"/>
          <w:lang w:val="fr-FR"/>
        </w:rPr>
        <w:t>SPIB</w:t>
        <w:tab/>
        <w:tab/>
        <w:t>-0.5</w:t>
      </w:r>
    </w:p>
    <w:p>
      <w:pPr>
        <w:pStyle w:val="Normal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>P4HA1</w:t>
        <w:tab/>
        <w:t>-0.5</w:t>
      </w:r>
    </w:p>
    <w:p>
      <w:pPr>
        <w:pStyle w:val="Normal"/>
        <w:rPr/>
      </w:pPr>
      <w:r>
        <w:rPr>
          <w:rFonts w:cs="Courier New" w:ascii="Courier New" w:hAnsi="Courier New"/>
        </w:rPr>
        <w:t>IL4R</w:t>
        <w:tab/>
        <w:tab/>
        <w:t>-0.5</w:t>
      </w:r>
    </w:p>
    <w:p>
      <w:pPr>
        <w:pStyle w:val="Normal"/>
        <w:rPr/>
      </w:pPr>
      <w:r>
        <w:rPr>
          <w:rFonts w:cs="Courier New" w:ascii="Courier New" w:hAnsi="Courier New"/>
        </w:rPr>
        <w:t>GDI2</w:t>
        <w:tab/>
        <w:tab/>
        <w:t>-0.5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rPr/>
      </w:pPr>
      <w:r>
        <w:rPr>
          <w:rFonts w:cs="Courier New" w:ascii="Courier New" w:hAnsi="Courier New"/>
        </w:rPr>
        <w:tab/>
      </w:r>
      <w:r>
        <w:rPr>
          <w:rFonts w:cs="Courier New" w:ascii="Courier New" w:hAnsi="Courier New"/>
          <w:b/>
        </w:rPr>
        <w:t>6 hour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  <w:u w:val="single"/>
        </w:rPr>
        <w:t>Symbol</w:t>
      </w:r>
      <w:r>
        <w:rPr>
          <w:rFonts w:cs="Courier New" w:ascii="Courier New" w:hAnsi="Courier New"/>
        </w:rPr>
        <w:tab/>
      </w:r>
      <w:r>
        <w:rPr>
          <w:rFonts w:cs="Courier New" w:ascii="Courier New" w:hAnsi="Courier New"/>
          <w:u w:val="single"/>
        </w:rPr>
        <w:t>NRO 6hr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RIC285</w:t>
        <w:tab/>
        <w:t>-1.13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CARA5</w:t>
        <w:tab/>
        <w:t>-0.96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BCD1</w:t>
        <w:tab/>
        <w:t>-0.83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YO1G</w:t>
        <w:tab/>
        <w:t>-0.83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ARP15</w:t>
        <w:tab/>
        <w:t>-0.8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QLC1</w:t>
        <w:tab/>
        <w:t>-0.74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FTK1</w:t>
        <w:tab/>
        <w:t>-0.73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P1S2</w:t>
        <w:tab/>
        <w:t>-0.7</w:t>
      </w:r>
    </w:p>
    <w:p>
      <w:pPr>
        <w:pStyle w:val="Normal"/>
        <w:rPr/>
      </w:pPr>
      <w:r>
        <w:rPr>
          <w:rFonts w:cs="Courier New" w:ascii="Courier New" w:hAnsi="Courier New"/>
        </w:rPr>
        <w:t>FGR</w:t>
        <w:tab/>
        <w:tab/>
        <w:t>-0.69</w:t>
      </w:r>
    </w:p>
    <w:p>
      <w:pPr>
        <w:pStyle w:val="Normal"/>
        <w:rPr/>
      </w:pPr>
      <w:r>
        <w:rPr>
          <w:rFonts w:cs="Courier New" w:ascii="Courier New" w:hAnsi="Courier New"/>
        </w:rPr>
        <w:t>EBF</w:t>
        <w:tab/>
        <w:tab/>
        <w:t>-0.68</w:t>
      </w:r>
    </w:p>
    <w:p>
      <w:pPr>
        <w:pStyle w:val="Normal"/>
        <w:rPr/>
      </w:pPr>
      <w:r>
        <w:rPr>
          <w:rFonts w:cs="Courier New" w:ascii="Courier New" w:hAnsi="Courier New"/>
        </w:rPr>
        <w:t>FGD3</w:t>
        <w:tab/>
        <w:tab/>
        <w:t>-0.68</w:t>
      </w:r>
    </w:p>
    <w:p>
      <w:pPr>
        <w:pStyle w:val="Normal"/>
        <w:rPr/>
      </w:pPr>
      <w:r>
        <w:rPr>
          <w:rFonts w:cs="Courier New" w:ascii="Courier New" w:hAnsi="Courier New"/>
        </w:rPr>
        <w:t>CD37</w:t>
        <w:tab/>
        <w:tab/>
        <w:t>-0.68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OR13A1</w:t>
        <w:tab/>
        <w:t>-0.68</w:t>
      </w:r>
    </w:p>
    <w:p>
      <w:pPr>
        <w:pStyle w:val="Normal"/>
        <w:rPr/>
      </w:pPr>
      <w:r>
        <w:rPr>
          <w:rFonts w:cs="Courier New" w:ascii="Courier New" w:hAnsi="Courier New"/>
        </w:rPr>
        <w:t>OAS2</w:t>
        <w:tab/>
        <w:tab/>
        <w:t>-0.66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RHGEF18</w:t>
        <w:tab/>
        <w:t>-0.66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RGS19</w:t>
        <w:tab/>
        <w:t>-0.65</w:t>
      </w:r>
    </w:p>
    <w:p>
      <w:pPr>
        <w:pStyle w:val="Normal"/>
        <w:rPr/>
      </w:pPr>
      <w:r>
        <w:rPr>
          <w:rFonts w:cs="Courier New" w:ascii="Courier New" w:hAnsi="Courier New"/>
        </w:rPr>
        <w:t>HK1</w:t>
        <w:tab/>
        <w:tab/>
        <w:t>-0.65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FER1L3</w:t>
        <w:tab/>
        <w:t>-0.65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LC2A6</w:t>
        <w:tab/>
        <w:t>-0.65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ELOVL5</w:t>
        <w:tab/>
        <w:t>-0.65</w:t>
      </w:r>
    </w:p>
    <w:p>
      <w:pPr>
        <w:pStyle w:val="Normal"/>
        <w:rPr/>
      </w:pPr>
      <w:r>
        <w:rPr>
          <w:rFonts w:cs="Courier New" w:ascii="Courier New" w:hAnsi="Courier New"/>
        </w:rPr>
        <w:t>G1P3</w:t>
        <w:tab/>
        <w:tab/>
        <w:t>-0.64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HERC6</w:t>
        <w:tab/>
        <w:t>-0.63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PP4R1</w:t>
        <w:tab/>
        <w:t>-0.62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HSY1</w:t>
        <w:tab/>
        <w:t>-0.61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MEPAI</w:t>
        <w:tab/>
        <w:t>-0.61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PAST</w:t>
        <w:tab/>
        <w:t>-0.61</w:t>
      </w:r>
    </w:p>
    <w:p>
      <w:pPr>
        <w:pStyle w:val="Normal"/>
        <w:rPr/>
      </w:pPr>
      <w:r>
        <w:rPr>
          <w:rFonts w:cs="Courier New" w:ascii="Courier New" w:hAnsi="Courier New"/>
        </w:rPr>
        <w:t>EMP3</w:t>
        <w:tab/>
        <w:tab/>
        <w:t>-0.6</w:t>
      </w:r>
    </w:p>
    <w:p>
      <w:pPr>
        <w:pStyle w:val="Normal"/>
        <w:rPr/>
      </w:pPr>
      <w:r>
        <w:rPr>
          <w:rFonts w:cs="Courier New" w:ascii="Courier New" w:hAnsi="Courier New"/>
        </w:rPr>
        <w:t>PALM</w:t>
        <w:tab/>
        <w:tab/>
        <w:t>-0.6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ARP9</w:t>
        <w:tab/>
        <w:t>-0.6</w:t>
      </w:r>
    </w:p>
    <w:p>
      <w:pPr>
        <w:pStyle w:val="Normal"/>
        <w:rPr/>
      </w:pPr>
      <w:r>
        <w:rPr>
          <w:rFonts w:cs="Courier New" w:ascii="Courier New" w:hAnsi="Courier New"/>
        </w:rPr>
        <w:t>BST2</w:t>
        <w:tab/>
        <w:tab/>
        <w:t>-0.6</w:t>
      </w:r>
    </w:p>
    <w:p>
      <w:pPr>
        <w:pStyle w:val="Normal"/>
        <w:rPr/>
      </w:pPr>
      <w:r>
        <w:rPr>
          <w:rFonts w:cs="Courier New" w:ascii="Courier New" w:hAnsi="Courier New"/>
        </w:rPr>
        <w:t>VRK2</w:t>
        <w:tab/>
        <w:tab/>
        <w:t>-0.6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YBL1</w:t>
        <w:tab/>
        <w:t>-0.59</w:t>
      </w:r>
    </w:p>
    <w:p>
      <w:pPr>
        <w:pStyle w:val="Normal"/>
        <w:rPr/>
      </w:pPr>
      <w:r>
        <w:rPr>
          <w:rFonts w:cs="Courier New" w:ascii="Courier New" w:hAnsi="Courier New"/>
        </w:rPr>
        <w:t>CD1C</w:t>
        <w:tab/>
        <w:tab/>
        <w:t>-0.59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LILRB4</w:t>
        <w:tab/>
        <w:t>-0.58</w:t>
      </w:r>
    </w:p>
    <w:p>
      <w:pPr>
        <w:pStyle w:val="Normal"/>
        <w:rPr/>
      </w:pPr>
      <w:r>
        <w:rPr>
          <w:rFonts w:cs="Courier New" w:ascii="Courier New" w:hAnsi="Courier New"/>
        </w:rPr>
        <w:t>UCP2</w:t>
        <w:tab/>
        <w:tab/>
        <w:t>-0.58</w:t>
      </w:r>
    </w:p>
    <w:p>
      <w:pPr>
        <w:pStyle w:val="Normal"/>
        <w:rPr/>
      </w:pPr>
      <w:r>
        <w:rPr>
          <w:rFonts w:cs="Courier New" w:ascii="Courier New" w:hAnsi="Courier New"/>
        </w:rPr>
        <w:t>E2F2</w:t>
        <w:tab/>
        <w:tab/>
        <w:t>-0.57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IQSEC1</w:t>
        <w:tab/>
        <w:t>-0.57</w:t>
      </w:r>
    </w:p>
    <w:p>
      <w:pPr>
        <w:pStyle w:val="Normal"/>
        <w:rPr/>
      </w:pPr>
      <w:r>
        <w:rPr>
          <w:rFonts w:cs="Courier New" w:ascii="Courier New" w:hAnsi="Courier New"/>
        </w:rPr>
        <w:t>GNG2</w:t>
        <w:tab/>
        <w:tab/>
        <w:t>-0.57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ZNF385</w:t>
        <w:tab/>
        <w:t>-0.57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RHGAP9</w:t>
        <w:tab/>
        <w:t>-0.56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IFI35</w:t>
        <w:tab/>
        <w:t>-0.56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BC1D10C</w:t>
        <w:tab/>
        <w:t>-0.56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PAF1</w:t>
        <w:tab/>
        <w:t>-0.56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RNF38</w:t>
        <w:tab/>
        <w:t>-0.55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ZNF161</w:t>
        <w:tab/>
        <w:t>-0.55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RHGAP27</w:t>
        <w:tab/>
        <w:t>-0.55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TPRCAP</w:t>
        <w:tab/>
        <w:t>-0.55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OBKL2B</w:t>
        <w:tab/>
        <w:t>-0.54</w:t>
      </w:r>
    </w:p>
    <w:p>
      <w:pPr>
        <w:pStyle w:val="Normal"/>
        <w:rPr/>
      </w:pPr>
      <w:r>
        <w:rPr>
          <w:rFonts w:cs="Courier New" w:ascii="Courier New" w:hAnsi="Courier New"/>
        </w:rPr>
        <w:t>RGL2</w:t>
        <w:tab/>
        <w:tab/>
        <w:t>-0.54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ISG20</w:t>
        <w:tab/>
        <w:t>-0.54</w:t>
      </w:r>
    </w:p>
    <w:p>
      <w:pPr>
        <w:pStyle w:val="Normal"/>
        <w:rPr/>
      </w:pPr>
      <w:r>
        <w:rPr>
          <w:rFonts w:cs="Courier New" w:ascii="Courier New" w:hAnsi="Courier New"/>
        </w:rPr>
        <w:t>LYL1</w:t>
        <w:tab/>
        <w:tab/>
        <w:t>-0.54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T3GAL2</w:t>
        <w:tab/>
        <w:t>-0.54</w:t>
      </w:r>
    </w:p>
    <w:p>
      <w:pPr>
        <w:pStyle w:val="Normal"/>
        <w:rPr/>
      </w:pPr>
      <w:r>
        <w:rPr>
          <w:rFonts w:cs="Courier New" w:ascii="Courier New" w:hAnsi="Courier New"/>
        </w:rPr>
        <w:t>CHKB</w:t>
        <w:tab/>
        <w:tab/>
        <w:t>-0.54</w:t>
      </w:r>
    </w:p>
    <w:p>
      <w:pPr>
        <w:pStyle w:val="Normal"/>
        <w:rPr/>
      </w:pPr>
      <w:r>
        <w:rPr>
          <w:rFonts w:cs="Courier New" w:ascii="Courier New" w:hAnsi="Courier New"/>
        </w:rPr>
        <w:t>SAT</w:t>
        <w:tab/>
        <w:tab/>
        <w:t>-0.53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RNF31</w:t>
        <w:tab/>
        <w:t>-0.53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RBMS3</w:t>
        <w:tab/>
        <w:t>-0.53</w:t>
      </w:r>
    </w:p>
    <w:p>
      <w:pPr>
        <w:pStyle w:val="Normal"/>
        <w:rPr/>
      </w:pPr>
      <w:r>
        <w:rPr>
          <w:rFonts w:cs="Courier New" w:ascii="Courier New" w:hAnsi="Courier New"/>
        </w:rPr>
        <w:t>PSAP</w:t>
        <w:tab/>
        <w:tab/>
        <w:t>-0.53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POBEC3F</w:t>
        <w:tab/>
        <w:t>-0.53</w:t>
      </w:r>
    </w:p>
    <w:p>
      <w:pPr>
        <w:pStyle w:val="Normal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>PARP12</w:t>
        <w:tab/>
        <w:t>-0.52</w:t>
      </w:r>
    </w:p>
    <w:p>
      <w:pPr>
        <w:pStyle w:val="Normal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>GNAI2</w:t>
        <w:tab/>
        <w:t>-0.52</w:t>
      </w:r>
    </w:p>
    <w:p>
      <w:pPr>
        <w:pStyle w:val="Normal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>FBXO34</w:t>
        <w:tab/>
        <w:t>-0.52</w:t>
      </w:r>
    </w:p>
    <w:p>
      <w:pPr>
        <w:pStyle w:val="Normal"/>
        <w:rPr/>
      </w:pPr>
      <w:r>
        <w:rPr>
          <w:rFonts w:cs="Courier New" w:ascii="Courier New" w:hAnsi="Courier New"/>
          <w:lang w:val="fr-FR"/>
        </w:rPr>
        <w:t>CD81</w:t>
        <w:tab/>
        <w:tab/>
        <w:t>-0.52</w:t>
      </w:r>
    </w:p>
    <w:p>
      <w:pPr>
        <w:pStyle w:val="Normal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>RAI17</w:t>
        <w:tab/>
        <w:t>-0.52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PR18</w:t>
        <w:tab/>
        <w:t>-0.52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RPS6</w:t>
        <w:tab/>
        <w:t>-0.51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DOCK11</w:t>
        <w:tab/>
        <w:t>-0.51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RING1</w:t>
        <w:tab/>
        <w:t>-0.51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FBXO11</w:t>
        <w:tab/>
        <w:t>-0.51</w:t>
      </w:r>
    </w:p>
    <w:p>
      <w:pPr>
        <w:pStyle w:val="Normal"/>
        <w:rPr/>
      </w:pPr>
      <w:r>
        <w:rPr>
          <w:rFonts w:cs="Courier New" w:ascii="Courier New" w:hAnsi="Courier New"/>
        </w:rPr>
        <w:t>AOF1</w:t>
        <w:tab/>
        <w:tab/>
        <w:t>-0.5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EPB41L5</w:t>
        <w:tab/>
        <w:t>-0.5</w:t>
      </w:r>
    </w:p>
    <w:p>
      <w:pPr>
        <w:pStyle w:val="Normal"/>
        <w:rPr/>
      </w:pPr>
      <w:r>
        <w:rPr>
          <w:rFonts w:cs="Courier New" w:ascii="Courier New" w:hAnsi="Courier New"/>
        </w:rPr>
        <w:t>OAS1</w:t>
        <w:tab/>
        <w:tab/>
        <w:t>-0.5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MCO3</w:t>
        <w:tab/>
        <w:t>-0.5</w:t>
      </w:r>
    </w:p>
    <w:p>
      <w:pPr>
        <w:pStyle w:val="Normal"/>
        <w:rPr/>
      </w:pPr>
      <w:r>
        <w:rPr>
          <w:rFonts w:cs="Courier New" w:ascii="Courier New" w:hAnsi="Courier New"/>
        </w:rPr>
        <w:t>TLR7</w:t>
        <w:tab/>
        <w:tab/>
        <w:t>-0.5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BNIP3L</w:t>
        <w:tab/>
        <w:t>-0.5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EACAM1</w:t>
        <w:tab/>
        <w:t>-0.5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TTG1IP</w:t>
        <w:tab/>
        <w:t>-0.5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I4KII</w:t>
        <w:tab/>
        <w:t>-0.5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ELI1</w:t>
        <w:tab/>
        <w:t>-0.5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rPr/>
      </w:pPr>
      <w:r>
        <w:rPr>
          <w:rFonts w:cs="Courier New" w:ascii="Courier New" w:hAnsi="Courier New"/>
        </w:rPr>
        <w:tab/>
      </w:r>
      <w:r>
        <w:rPr>
          <w:rFonts w:cs="Courier New" w:ascii="Courier New" w:hAnsi="Courier New"/>
          <w:b/>
        </w:rPr>
        <w:t>48 hours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  <w:u w:val="single"/>
        </w:rPr>
        <w:t>Symbol</w:t>
      </w:r>
      <w:r>
        <w:rPr>
          <w:rFonts w:cs="Courier New" w:ascii="Courier New" w:hAnsi="Courier New"/>
        </w:rPr>
        <w:tab/>
      </w:r>
      <w:r>
        <w:rPr>
          <w:rFonts w:cs="Courier New" w:ascii="Courier New" w:hAnsi="Courier New"/>
          <w:u w:val="single"/>
        </w:rPr>
        <w:t>NRO 48hr</w:t>
      </w:r>
    </w:p>
    <w:p>
      <w:pPr>
        <w:pStyle w:val="Normal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>IL4I1</w:t>
        <w:tab/>
        <w:t>-2.4</w:t>
      </w:r>
    </w:p>
    <w:p>
      <w:pPr>
        <w:pStyle w:val="Normal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>01-Mar</w:t>
        <w:tab/>
        <w:t>-2.26</w:t>
      </w:r>
    </w:p>
    <w:p>
      <w:pPr>
        <w:pStyle w:val="Normal"/>
        <w:rPr/>
      </w:pPr>
      <w:r>
        <w:rPr>
          <w:rFonts w:cs="Courier New" w:ascii="Courier New" w:hAnsi="Courier New"/>
          <w:lang w:val="fr-FR"/>
        </w:rPr>
        <w:t>UPB1</w:t>
        <w:tab/>
        <w:tab/>
        <w:t>-2.2</w:t>
      </w:r>
    </w:p>
    <w:p>
      <w:pPr>
        <w:pStyle w:val="Normal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>SLAMF1</w:t>
        <w:tab/>
        <w:t>-1.98</w:t>
      </w:r>
    </w:p>
    <w:p>
      <w:pPr>
        <w:pStyle w:val="Normal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>CCL17</w:t>
        <w:tab/>
        <w:t>-1.95</w:t>
      </w:r>
    </w:p>
    <w:p>
      <w:pPr>
        <w:pStyle w:val="Normal"/>
        <w:rPr/>
      </w:pPr>
      <w:r>
        <w:rPr>
          <w:rFonts w:cs="Courier New" w:ascii="Courier New" w:hAnsi="Courier New"/>
        </w:rPr>
        <w:t>LMO2</w:t>
        <w:tab/>
        <w:tab/>
        <w:t>-1.87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SG11</w:t>
        <w:tab/>
        <w:t>-1.87</w:t>
      </w:r>
    </w:p>
    <w:p>
      <w:pPr>
        <w:pStyle w:val="Normal"/>
        <w:rPr/>
      </w:pPr>
      <w:r>
        <w:rPr>
          <w:rFonts w:cs="Courier New" w:ascii="Courier New" w:hAnsi="Courier New"/>
        </w:rPr>
        <w:t>PSG9</w:t>
        <w:tab/>
        <w:tab/>
        <w:t>-1.86</w:t>
      </w:r>
    </w:p>
    <w:p>
      <w:pPr>
        <w:pStyle w:val="Normal"/>
        <w:rPr/>
      </w:pPr>
      <w:r>
        <w:rPr>
          <w:rFonts w:cs="Courier New" w:ascii="Courier New" w:hAnsi="Courier New"/>
        </w:rPr>
        <w:t>ACE</w:t>
        <w:tab/>
        <w:tab/>
        <w:t>-1.84</w:t>
      </w:r>
    </w:p>
    <w:p>
      <w:pPr>
        <w:pStyle w:val="Normal"/>
        <w:rPr/>
      </w:pPr>
      <w:r>
        <w:rPr>
          <w:rFonts w:cs="Courier New" w:ascii="Courier New" w:hAnsi="Courier New"/>
        </w:rPr>
        <w:t>EBI3</w:t>
        <w:tab/>
        <w:tab/>
        <w:t>-1.84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EACAM1</w:t>
        <w:tab/>
        <w:t>-1.82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IMP1</w:t>
        <w:tab/>
        <w:t>-1.81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UEDC1</w:t>
        <w:tab/>
        <w:t>-1.74</w:t>
      </w:r>
    </w:p>
    <w:p>
      <w:pPr>
        <w:pStyle w:val="Normal"/>
        <w:rPr/>
      </w:pPr>
      <w:r>
        <w:rPr>
          <w:rFonts w:cs="Courier New" w:ascii="Courier New" w:hAnsi="Courier New"/>
        </w:rPr>
        <w:t>CCR3</w:t>
        <w:tab/>
        <w:tab/>
        <w:t>-1.74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REB5</w:t>
        <w:tab/>
        <w:t>-1.67</w:t>
      </w:r>
    </w:p>
    <w:p>
      <w:pPr>
        <w:pStyle w:val="Normal"/>
        <w:rPr/>
      </w:pPr>
      <w:r>
        <w:rPr>
          <w:rFonts w:cs="Courier New" w:ascii="Courier New" w:hAnsi="Courier New"/>
        </w:rPr>
        <w:t>SSPN</w:t>
        <w:tab/>
        <w:tab/>
        <w:t>-1.66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BASP1</w:t>
        <w:tab/>
        <w:t>-1.61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GAT4A</w:t>
        <w:tab/>
        <w:t>-1.57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FMNL3</w:t>
        <w:tab/>
        <w:t>-1.52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D300C</w:t>
        <w:tab/>
        <w:t>-1.52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HLA-E</w:t>
        <w:tab/>
        <w:t>-1.48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RCBTB2</w:t>
        <w:tab/>
        <w:t>-1.48</w:t>
      </w:r>
    </w:p>
    <w:p>
      <w:pPr>
        <w:pStyle w:val="Normal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>IL13RA1</w:t>
        <w:tab/>
        <w:t>-1.48</w:t>
      </w:r>
    </w:p>
    <w:p>
      <w:pPr>
        <w:pStyle w:val="Normal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>UBE1L</w:t>
        <w:tab/>
        <w:t>-1.47</w:t>
      </w:r>
    </w:p>
    <w:p>
      <w:pPr>
        <w:pStyle w:val="Normal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>GRIN1</w:t>
        <w:tab/>
        <w:t>-1.47</w:t>
      </w:r>
    </w:p>
    <w:p>
      <w:pPr>
        <w:pStyle w:val="Normal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>COL9A2</w:t>
        <w:tab/>
        <w:t>-1.47</w:t>
      </w:r>
    </w:p>
    <w:p>
      <w:pPr>
        <w:pStyle w:val="Normal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>FSTL3</w:t>
        <w:tab/>
        <w:t>-1.46</w:t>
      </w:r>
    </w:p>
    <w:p>
      <w:pPr>
        <w:pStyle w:val="Normal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>RASGRP3</w:t>
        <w:tab/>
        <w:t>-1.45</w:t>
      </w:r>
    </w:p>
    <w:p>
      <w:pPr>
        <w:pStyle w:val="Normal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>TMEM37</w:t>
        <w:tab/>
        <w:t>-1.45</w:t>
      </w:r>
    </w:p>
    <w:p>
      <w:pPr>
        <w:pStyle w:val="Normal"/>
        <w:rPr/>
      </w:pPr>
      <w:r>
        <w:rPr>
          <w:rFonts w:cs="Courier New" w:ascii="Courier New" w:hAnsi="Courier New"/>
          <w:lang w:val="fr-FR"/>
        </w:rPr>
        <w:t>CCR7</w:t>
        <w:tab/>
        <w:tab/>
        <w:t>-1.45</w:t>
      </w:r>
    </w:p>
    <w:p>
      <w:pPr>
        <w:pStyle w:val="Normal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>ITGB2</w:t>
        <w:tab/>
        <w:t>-1.45</w:t>
      </w:r>
    </w:p>
    <w:p>
      <w:pPr>
        <w:pStyle w:val="Normal"/>
        <w:rPr/>
      </w:pPr>
      <w:r>
        <w:rPr>
          <w:rFonts w:cs="Courier New" w:ascii="Courier New" w:hAnsi="Courier New"/>
          <w:lang w:val="fr-FR"/>
        </w:rPr>
        <w:t>CD72</w:t>
        <w:tab/>
        <w:tab/>
        <w:t>-1.43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FSCN1</w:t>
        <w:tab/>
        <w:t>-1.42</w:t>
      </w:r>
    </w:p>
    <w:p>
      <w:pPr>
        <w:pStyle w:val="Normal"/>
        <w:rPr/>
      </w:pPr>
      <w:r>
        <w:rPr>
          <w:rFonts w:cs="Courier New" w:ascii="Courier New" w:hAnsi="Courier New"/>
        </w:rPr>
        <w:t>LYST</w:t>
        <w:tab/>
        <w:tab/>
        <w:t>-1.42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YT17</w:t>
        <w:tab/>
        <w:t>-1.42</w:t>
      </w:r>
    </w:p>
    <w:p>
      <w:pPr>
        <w:pStyle w:val="Normal"/>
        <w:rPr/>
      </w:pPr>
      <w:r>
        <w:rPr>
          <w:rFonts w:cs="Courier New" w:ascii="Courier New" w:hAnsi="Courier New"/>
        </w:rPr>
        <w:t>PSD3</w:t>
        <w:tab/>
        <w:tab/>
        <w:t>-1.42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FCRL4</w:t>
        <w:tab/>
        <w:t>-1.41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FAIM3</w:t>
        <w:tab/>
        <w:t>-1.39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RAF1</w:t>
        <w:tab/>
        <w:t>-1.38</w:t>
      </w:r>
    </w:p>
    <w:p>
      <w:pPr>
        <w:pStyle w:val="Normal"/>
        <w:rPr/>
      </w:pPr>
      <w:r>
        <w:rPr>
          <w:rFonts w:cs="Courier New" w:ascii="Courier New" w:hAnsi="Courier New"/>
        </w:rPr>
        <w:t>CD82</w:t>
        <w:tab/>
        <w:tab/>
        <w:t>-1.37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INPP1</w:t>
        <w:tab/>
        <w:t>-1.37</w:t>
      </w:r>
    </w:p>
    <w:p>
      <w:pPr>
        <w:pStyle w:val="Normal"/>
        <w:rPr/>
      </w:pPr>
      <w:r>
        <w:rPr>
          <w:rFonts w:cs="Courier New" w:ascii="Courier New" w:hAnsi="Courier New"/>
        </w:rPr>
        <w:t>NCF2</w:t>
        <w:tab/>
        <w:tab/>
        <w:t>-1.37</w:t>
      </w:r>
    </w:p>
    <w:p>
      <w:pPr>
        <w:pStyle w:val="Normal"/>
        <w:rPr/>
      </w:pPr>
      <w:r>
        <w:rPr>
          <w:rFonts w:cs="Courier New" w:ascii="Courier New" w:hAnsi="Courier New"/>
        </w:rPr>
        <w:t>LIPC</w:t>
        <w:tab/>
        <w:tab/>
        <w:t>-1.37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STM2</w:t>
        <w:tab/>
        <w:t>-1.36</w:t>
      </w:r>
    </w:p>
    <w:p>
      <w:pPr>
        <w:pStyle w:val="Normal"/>
        <w:rPr/>
      </w:pPr>
      <w:r>
        <w:rPr>
          <w:rFonts w:cs="Courier New" w:ascii="Courier New" w:hAnsi="Courier New"/>
        </w:rPr>
        <w:t>CD58</w:t>
        <w:tab/>
        <w:tab/>
        <w:t>-1.36</w:t>
      </w:r>
    </w:p>
    <w:p>
      <w:pPr>
        <w:pStyle w:val="Normal"/>
        <w:rPr/>
      </w:pPr>
      <w:r>
        <w:rPr>
          <w:rFonts w:cs="Courier New" w:ascii="Courier New" w:hAnsi="Courier New"/>
        </w:rPr>
        <w:t>CD74</w:t>
        <w:tab/>
        <w:tab/>
        <w:t>-1.34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MP11</w:t>
        <w:tab/>
        <w:t>-1.33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LRCH1</w:t>
        <w:tab/>
        <w:t>-1.33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MEM2</w:t>
        <w:tab/>
        <w:t>-1.33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HLA-DOA</w:t>
        <w:tab/>
        <w:t>-1.32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FCRL1</w:t>
        <w:tab/>
        <w:t>-1.31</w:t>
      </w:r>
    </w:p>
    <w:p>
      <w:pPr>
        <w:pStyle w:val="Normal"/>
        <w:rPr/>
      </w:pPr>
      <w:r>
        <w:rPr>
          <w:rFonts w:cs="Courier New" w:ascii="Courier New" w:hAnsi="Courier New"/>
        </w:rPr>
        <w:t>PFC</w:t>
        <w:tab/>
        <w:tab/>
        <w:t>-1.3</w:t>
      </w:r>
    </w:p>
    <w:p>
      <w:pPr>
        <w:pStyle w:val="Normal"/>
        <w:rPr/>
      </w:pPr>
      <w:r>
        <w:rPr>
          <w:rFonts w:cs="Courier New" w:ascii="Courier New" w:hAnsi="Courier New"/>
        </w:rPr>
        <w:t>MVP</w:t>
        <w:tab/>
        <w:tab/>
        <w:t>-1.3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HLA-DQB1</w:t>
        <w:tab/>
        <w:t>-1.3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FCGR2A</w:t>
        <w:tab/>
        <w:t>-1.29</w:t>
      </w:r>
    </w:p>
    <w:p>
      <w:pPr>
        <w:pStyle w:val="Normal"/>
        <w:rPr/>
      </w:pPr>
      <w:r>
        <w:rPr>
          <w:rFonts w:cs="Courier New" w:ascii="Courier New" w:hAnsi="Courier New"/>
        </w:rPr>
        <w:t>GBP1</w:t>
        <w:tab/>
        <w:tab/>
        <w:t>-1.29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HLA-DRB3</w:t>
        <w:tab/>
        <w:t>-1.28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FCRL3</w:t>
        <w:tab/>
        <w:t>-1.28</w:t>
      </w:r>
    </w:p>
    <w:p>
      <w:pPr>
        <w:pStyle w:val="Normal"/>
        <w:rPr/>
      </w:pPr>
      <w:r>
        <w:rPr>
          <w:rFonts w:cs="Courier New" w:ascii="Courier New" w:hAnsi="Courier New"/>
        </w:rPr>
        <w:t>CNR2</w:t>
        <w:tab/>
        <w:tab/>
        <w:t>-1.28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ATB1</w:t>
        <w:tab/>
        <w:t>-1.28</w:t>
      </w:r>
    </w:p>
    <w:p>
      <w:pPr>
        <w:pStyle w:val="Normal"/>
        <w:rPr/>
      </w:pPr>
      <w:r>
        <w:rPr>
          <w:rFonts w:cs="Courier New" w:ascii="Courier New" w:hAnsi="Courier New"/>
        </w:rPr>
        <w:t>NCF1</w:t>
        <w:tab/>
        <w:tab/>
        <w:t>-1.26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HLA-DRB5</w:t>
        <w:tab/>
        <w:t>-1.26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LGALS3BP</w:t>
        <w:tab/>
        <w:t>-1.26</w:t>
      </w:r>
    </w:p>
    <w:p>
      <w:pPr>
        <w:pStyle w:val="Normal"/>
        <w:rPr/>
      </w:pPr>
      <w:r>
        <w:rPr>
          <w:rFonts w:cs="Courier New" w:ascii="Courier New" w:hAnsi="Courier New"/>
        </w:rPr>
        <w:t>DGKA</w:t>
        <w:tab/>
        <w:tab/>
        <w:t>-1.26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H-plk</w:t>
        <w:tab/>
        <w:t>-1.25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DOCK10</w:t>
        <w:tab/>
        <w:t>-1.25</w:t>
      </w:r>
    </w:p>
    <w:p>
      <w:pPr>
        <w:pStyle w:val="Normal"/>
        <w:rPr/>
      </w:pPr>
      <w:r>
        <w:rPr>
          <w:rFonts w:cs="Courier New" w:ascii="Courier New" w:hAnsi="Courier New"/>
        </w:rPr>
        <w:t>HCST</w:t>
        <w:tab/>
        <w:tab/>
        <w:t>-1.25</w:t>
      </w:r>
    </w:p>
    <w:p>
      <w:pPr>
        <w:pStyle w:val="Normal"/>
        <w:rPr/>
      </w:pPr>
      <w:r>
        <w:rPr>
          <w:rFonts w:cs="Courier New" w:ascii="Courier New" w:hAnsi="Courier New"/>
        </w:rPr>
        <w:t>BIN2</w:t>
        <w:tab/>
        <w:tab/>
        <w:t>-1.25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WDFY2</w:t>
        <w:tab/>
        <w:t>-1.24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VPREB3</w:t>
        <w:tab/>
        <w:t>-1.24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HAVCR2</w:t>
        <w:tab/>
        <w:t>-1.23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TGS1</w:t>
        <w:tab/>
        <w:t>-1.23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PCDD1</w:t>
        <w:tab/>
        <w:t>-1.22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T3GAL1</w:t>
        <w:tab/>
        <w:t>-1.22</w:t>
      </w:r>
    </w:p>
    <w:p>
      <w:pPr>
        <w:pStyle w:val="Normal"/>
        <w:rPr/>
      </w:pPr>
      <w:r>
        <w:rPr>
          <w:rFonts w:cs="Courier New" w:ascii="Courier New" w:hAnsi="Courier New"/>
        </w:rPr>
        <w:t>LTB</w:t>
        <w:tab/>
        <w:tab/>
        <w:t>-1.21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YLN2</w:t>
        <w:tab/>
        <w:t>-1.21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ENTPD1</w:t>
        <w:tab/>
        <w:t>-1.21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PR114</w:t>
        <w:tab/>
        <w:t>-1.21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LIPR1</w:t>
        <w:tab/>
        <w:t>-1.2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HLA-DRB4</w:t>
        <w:tab/>
        <w:t>-1.19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ASP1</w:t>
        <w:tab/>
        <w:t>-1.19</w:t>
      </w:r>
    </w:p>
    <w:p>
      <w:pPr>
        <w:pStyle w:val="Normal"/>
        <w:rPr/>
      </w:pPr>
      <w:r>
        <w:rPr>
          <w:rFonts w:cs="Courier New" w:ascii="Courier New" w:hAnsi="Courier New"/>
        </w:rPr>
        <w:t>HAK</w:t>
        <w:tab/>
        <w:tab/>
        <w:t>-1.19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POB48R</w:t>
        <w:tab/>
        <w:t>-1.19</w:t>
      </w:r>
    </w:p>
    <w:p>
      <w:pPr>
        <w:pStyle w:val="Normal"/>
        <w:rPr/>
      </w:pPr>
      <w:r>
        <w:rPr>
          <w:rFonts w:cs="Courier New" w:ascii="Courier New" w:hAnsi="Courier New"/>
        </w:rPr>
        <w:t>LCP2</w:t>
        <w:tab/>
        <w:tab/>
        <w:t>-1.18</w:t>
      </w:r>
    </w:p>
    <w:p>
      <w:pPr>
        <w:pStyle w:val="Normal"/>
        <w:rPr/>
      </w:pPr>
      <w:r>
        <w:rPr>
          <w:rFonts w:cs="Courier New" w:ascii="Courier New" w:hAnsi="Courier New"/>
        </w:rPr>
        <w:t>PLEK</w:t>
        <w:tab/>
        <w:tab/>
        <w:t>-1.18</w:t>
      </w:r>
    </w:p>
    <w:p>
      <w:pPr>
        <w:pStyle w:val="Normal"/>
        <w:rPr/>
      </w:pPr>
      <w:r>
        <w:rPr>
          <w:rFonts w:cs="Courier New" w:ascii="Courier New" w:hAnsi="Courier New"/>
        </w:rPr>
        <w:t>LHX2</w:t>
        <w:tab/>
        <w:tab/>
        <w:t>-1.18</w:t>
      </w:r>
    </w:p>
    <w:p>
      <w:pPr>
        <w:pStyle w:val="Normal"/>
        <w:rPr/>
      </w:pPr>
      <w:r>
        <w:rPr>
          <w:rFonts w:cs="Courier New" w:ascii="Courier New" w:hAnsi="Courier New"/>
        </w:rPr>
        <w:t>TGM5</w:t>
        <w:tab/>
        <w:tab/>
        <w:t>-1.18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T3GAL1</w:t>
        <w:tab/>
        <w:t>-1.18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DE1B</w:t>
        <w:tab/>
        <w:t>-1.17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LNT10</w:t>
        <w:tab/>
        <w:t>-1.17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2RY5</w:t>
        <w:tab/>
        <w:t>-1.17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PR137B</w:t>
        <w:tab/>
        <w:t>-1.17</w:t>
      </w:r>
    </w:p>
    <w:p>
      <w:pPr>
        <w:pStyle w:val="Normal"/>
        <w:rPr/>
      </w:pPr>
      <w:r>
        <w:rPr>
          <w:rFonts w:cs="Courier New" w:ascii="Courier New" w:hAnsi="Courier New"/>
        </w:rPr>
        <w:t>CD40</w:t>
        <w:tab/>
        <w:tab/>
        <w:t>-1.16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FCRL5</w:t>
        <w:tab/>
        <w:t>-1.16</w:t>
      </w:r>
    </w:p>
    <w:p>
      <w:pPr>
        <w:pStyle w:val="Normal"/>
        <w:rPr/>
      </w:pPr>
      <w:r>
        <w:rPr>
          <w:rFonts w:cs="Courier New" w:ascii="Courier New" w:hAnsi="Courier New"/>
        </w:rPr>
        <w:t>LKAP</w:t>
        <w:tab/>
        <w:tab/>
        <w:t>-1.16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LC2A3</w:t>
        <w:tab/>
        <w:t>-1.16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CDC50</w:t>
        <w:tab/>
        <w:t>-1.16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IITA</w:t>
        <w:tab/>
        <w:t>-1.16</w:t>
      </w:r>
    </w:p>
    <w:p>
      <w:pPr>
        <w:pStyle w:val="Normal"/>
        <w:rPr/>
      </w:pPr>
      <w:r>
        <w:rPr>
          <w:rFonts w:cs="Courier New" w:ascii="Courier New" w:hAnsi="Courier New"/>
        </w:rPr>
        <w:t>LY96</w:t>
        <w:tab/>
        <w:tab/>
        <w:t>-1.15</w:t>
      </w:r>
    </w:p>
    <w:p>
      <w:pPr>
        <w:pStyle w:val="Normal"/>
        <w:rPr/>
      </w:pPr>
      <w:r>
        <w:rPr>
          <w:rFonts w:cs="Courier New" w:ascii="Courier New" w:hAnsi="Courier New"/>
        </w:rPr>
        <w:t>SKIL</w:t>
        <w:tab/>
        <w:tab/>
        <w:t>-1.15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CDHGA7</w:t>
        <w:tab/>
        <w:t>-1.15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S4A1</w:t>
        <w:tab/>
        <w:t>-1.15</w:t>
      </w:r>
    </w:p>
    <w:p>
      <w:pPr>
        <w:pStyle w:val="Normal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>TM6SF1</w:t>
        <w:tab/>
        <w:t>-1.15</w:t>
      </w:r>
    </w:p>
    <w:p>
      <w:pPr>
        <w:pStyle w:val="Normal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>PARVG</w:t>
        <w:tab/>
        <w:t>-1.14</w:t>
      </w:r>
    </w:p>
    <w:p>
      <w:pPr>
        <w:pStyle w:val="Normal"/>
        <w:rPr/>
      </w:pPr>
      <w:r>
        <w:rPr>
          <w:rFonts w:cs="Courier New" w:ascii="Courier New" w:hAnsi="Courier New"/>
          <w:lang w:val="fr-FR"/>
        </w:rPr>
        <w:t>DGKA</w:t>
        <w:tab/>
        <w:tab/>
        <w:t>-1.14</w:t>
      </w:r>
    </w:p>
    <w:p>
      <w:pPr>
        <w:pStyle w:val="Normal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>ACTA2</w:t>
        <w:tab/>
        <w:t>-1.14</w:t>
      </w:r>
    </w:p>
    <w:p>
      <w:pPr>
        <w:pStyle w:val="Normal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>IFI27</w:t>
        <w:tab/>
        <w:t>-1.14</w:t>
      </w:r>
    </w:p>
    <w:p>
      <w:pPr>
        <w:pStyle w:val="Normal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>NFKBIZ</w:t>
        <w:tab/>
        <w:t>-1.13</w:t>
      </w:r>
    </w:p>
    <w:p>
      <w:pPr>
        <w:pStyle w:val="Normal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>ERO1LB</w:t>
        <w:tab/>
        <w:t>-1.13</w:t>
      </w:r>
    </w:p>
    <w:p>
      <w:pPr>
        <w:pStyle w:val="Normal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>SERPINI1</w:t>
        <w:tab/>
        <w:t>-1.13</w:t>
      </w:r>
    </w:p>
    <w:p>
      <w:pPr>
        <w:pStyle w:val="Normal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>TTLL3</w:t>
        <w:tab/>
        <w:t>-1.13</w:t>
      </w:r>
    </w:p>
    <w:p>
      <w:pPr>
        <w:pStyle w:val="Normal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>SLAMF6</w:t>
        <w:tab/>
        <w:t>-1.13</w:t>
      </w:r>
    </w:p>
    <w:p>
      <w:pPr>
        <w:pStyle w:val="Normal"/>
        <w:rPr/>
      </w:pPr>
      <w:r>
        <w:rPr>
          <w:rFonts w:cs="Courier New" w:ascii="Courier New" w:hAnsi="Courier New"/>
          <w:lang w:val="fr-FR"/>
        </w:rPr>
        <w:t>UTRN</w:t>
        <w:tab/>
        <w:tab/>
        <w:t>-1.12</w:t>
      </w:r>
    </w:p>
    <w:p>
      <w:pPr>
        <w:pStyle w:val="Normal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>ABCA7</w:t>
        <w:tab/>
        <w:t>-1.11</w:t>
      </w:r>
    </w:p>
    <w:p>
      <w:pPr>
        <w:pStyle w:val="Normal"/>
        <w:rPr/>
      </w:pPr>
      <w:r>
        <w:rPr>
          <w:rFonts w:cs="Courier New" w:ascii="Courier New" w:hAnsi="Courier New"/>
          <w:lang w:val="fr-FR"/>
        </w:rPr>
        <w:t>HCK</w:t>
        <w:tab/>
        <w:tab/>
        <w:t>-1.11</w:t>
      </w:r>
    </w:p>
    <w:p>
      <w:pPr>
        <w:pStyle w:val="Normal"/>
        <w:rPr/>
      </w:pPr>
      <w:r>
        <w:rPr>
          <w:rFonts w:cs="Courier New" w:ascii="Courier New" w:hAnsi="Courier New"/>
          <w:lang w:val="fr-FR"/>
        </w:rPr>
        <w:t>CERK</w:t>
        <w:tab/>
        <w:tab/>
        <w:t>-1.11</w:t>
      </w:r>
    </w:p>
    <w:p>
      <w:pPr>
        <w:pStyle w:val="Normal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>MOXD1</w:t>
        <w:tab/>
        <w:t>-1.11</w:t>
      </w:r>
    </w:p>
    <w:p>
      <w:pPr>
        <w:pStyle w:val="Normal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>EVI2B</w:t>
        <w:tab/>
        <w:t>-1.1</w:t>
      </w:r>
    </w:p>
    <w:p>
      <w:pPr>
        <w:pStyle w:val="Normal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>NICN1</w:t>
        <w:tab/>
        <w:t>-1.1</w:t>
      </w:r>
    </w:p>
    <w:p>
      <w:pPr>
        <w:pStyle w:val="Normal"/>
        <w:rPr/>
      </w:pPr>
      <w:r>
        <w:rPr>
          <w:rFonts w:cs="Courier New" w:ascii="Courier New" w:hAnsi="Courier New"/>
          <w:lang w:val="fr-FR"/>
        </w:rPr>
        <w:t>CD84</w:t>
        <w:tab/>
        <w:tab/>
        <w:t>-1.1</w:t>
      </w:r>
    </w:p>
    <w:p>
      <w:pPr>
        <w:pStyle w:val="Normal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>HLA-DRB1</w:t>
        <w:tab/>
        <w:t>-1.1</w:t>
      </w:r>
    </w:p>
    <w:p>
      <w:pPr>
        <w:pStyle w:val="Normal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>PYCARD</w:t>
        <w:tab/>
        <w:t>-1.1</w:t>
      </w:r>
    </w:p>
    <w:p>
      <w:pPr>
        <w:pStyle w:val="Normal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>MYO1F</w:t>
        <w:tab/>
        <w:t>-1.09</w:t>
      </w:r>
    </w:p>
    <w:p>
      <w:pPr>
        <w:pStyle w:val="Normal"/>
        <w:rPr/>
      </w:pPr>
      <w:r>
        <w:rPr>
          <w:rFonts w:cs="Courier New" w:ascii="Courier New" w:hAnsi="Courier New"/>
          <w:lang w:val="fr-FR"/>
        </w:rPr>
        <w:t>VCL</w:t>
        <w:tab/>
        <w:tab/>
        <w:t>-1.09</w:t>
      </w:r>
    </w:p>
    <w:p>
      <w:pPr>
        <w:pStyle w:val="Normal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>YPEL3</w:t>
        <w:tab/>
        <w:t>-1.09</w:t>
      </w:r>
    </w:p>
    <w:p>
      <w:pPr>
        <w:pStyle w:val="Normal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>FCER1G</w:t>
        <w:tab/>
        <w:t>-1.09</w:t>
      </w:r>
    </w:p>
    <w:p>
      <w:pPr>
        <w:pStyle w:val="Normal"/>
        <w:rPr/>
      </w:pPr>
      <w:r>
        <w:rPr>
          <w:rFonts w:cs="Courier New" w:ascii="Courier New" w:hAnsi="Courier New"/>
          <w:lang w:val="fr-FR"/>
        </w:rPr>
        <w:t>UBE2A</w:t>
        <w:tab/>
        <w:t>-1.</w:t>
      </w:r>
      <w:r>
        <w:rPr>
          <w:rFonts w:cs="Courier New" w:ascii="Courier New" w:hAnsi="Courier New"/>
        </w:rPr>
        <w:t>09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LC2A14</w:t>
        <w:tab/>
        <w:t>-1.09</w:t>
      </w:r>
    </w:p>
    <w:p>
      <w:pPr>
        <w:pStyle w:val="Normal"/>
        <w:rPr/>
      </w:pPr>
      <w:r>
        <w:rPr>
          <w:rFonts w:cs="Courier New" w:ascii="Courier New" w:hAnsi="Courier New"/>
        </w:rPr>
        <w:t>BLK</w:t>
        <w:tab/>
        <w:tab/>
        <w:t>-1.08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TK17B</w:t>
        <w:tab/>
        <w:t>-1.08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DAM8</w:t>
        <w:tab/>
        <w:t>-1.08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D180</w:t>
        <w:tab/>
        <w:t>-1.08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USD1</w:t>
        <w:tab/>
        <w:t>-1.08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RNASE6</w:t>
        <w:tab/>
        <w:t>-1.08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LOX5</w:t>
        <w:tab/>
        <w:t>-1.08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HSPA6</w:t>
        <w:tab/>
        <w:t>-1.07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ALCOCO2</w:t>
        <w:tab/>
        <w:t>-1.07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APBP</w:t>
        <w:tab/>
        <w:t>-1.07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RHGEF6</w:t>
        <w:tab/>
        <w:t>-1.07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FCRL3</w:t>
        <w:tab/>
        <w:t>-1.06</w:t>
      </w:r>
    </w:p>
    <w:p>
      <w:pPr>
        <w:pStyle w:val="Normal"/>
        <w:rPr/>
      </w:pPr>
      <w:r>
        <w:rPr>
          <w:rFonts w:cs="Courier New" w:ascii="Courier New" w:hAnsi="Courier New"/>
        </w:rPr>
        <w:t>CD3G</w:t>
        <w:tab/>
        <w:tab/>
        <w:t>-1.06</w:t>
      </w:r>
    </w:p>
    <w:p>
      <w:pPr>
        <w:pStyle w:val="Normal"/>
        <w:rPr/>
      </w:pPr>
      <w:r>
        <w:rPr>
          <w:rFonts w:cs="Courier New" w:ascii="Courier New" w:hAnsi="Courier New"/>
        </w:rPr>
        <w:t>CD44</w:t>
        <w:tab/>
        <w:tab/>
        <w:t>-1.06</w:t>
      </w:r>
    </w:p>
    <w:p>
      <w:pPr>
        <w:pStyle w:val="Normal"/>
        <w:rPr/>
      </w:pPr>
      <w:r>
        <w:rPr>
          <w:rFonts w:cs="Courier New" w:ascii="Courier New" w:hAnsi="Courier New"/>
        </w:rPr>
        <w:t>JUP</w:t>
        <w:tab/>
        <w:tab/>
        <w:t>-1.06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TPN6</w:t>
        <w:tab/>
        <w:t>-1.06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DHRSX</w:t>
        <w:tab/>
        <w:t>-1.06</w:t>
      </w:r>
    </w:p>
    <w:p>
      <w:pPr>
        <w:pStyle w:val="Normal"/>
        <w:rPr/>
      </w:pPr>
      <w:r>
        <w:rPr>
          <w:rFonts w:cs="Courier New" w:ascii="Courier New" w:hAnsi="Courier New"/>
        </w:rPr>
        <w:t>EGR1</w:t>
        <w:tab/>
        <w:tab/>
        <w:t>-1.06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ZDHHC21</w:t>
        <w:tab/>
        <w:t>-1.05</w:t>
      </w:r>
    </w:p>
    <w:p>
      <w:pPr>
        <w:pStyle w:val="Normal"/>
        <w:rPr/>
      </w:pPr>
      <w:r>
        <w:rPr>
          <w:rFonts w:cs="Courier New" w:ascii="Courier New" w:hAnsi="Courier New"/>
        </w:rPr>
        <w:t>GNG3</w:t>
        <w:tab/>
        <w:tab/>
        <w:t>-1.05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LOX5AP</w:t>
        <w:tab/>
        <w:t>-1.05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TPRC</w:t>
        <w:tab/>
        <w:t>-1.05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DE4B</w:t>
        <w:tab/>
        <w:t>-1.04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DPEP2</w:t>
        <w:tab/>
        <w:t>-1.04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APN12</w:t>
        <w:tab/>
        <w:t>-1.04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NPAL2</w:t>
        <w:tab/>
        <w:t>-1.04</w:t>
      </w:r>
    </w:p>
    <w:p>
      <w:pPr>
        <w:pStyle w:val="Normal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>XYLT1</w:t>
        <w:tab/>
        <w:t>-1.04</w:t>
      </w:r>
    </w:p>
    <w:p>
      <w:pPr>
        <w:pStyle w:val="Normal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>HLA-DRA</w:t>
        <w:tab/>
        <w:t>-1.04</w:t>
      </w:r>
    </w:p>
    <w:p>
      <w:pPr>
        <w:pStyle w:val="Normal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>TRIM22</w:t>
        <w:tab/>
        <w:t>-1.04</w:t>
      </w:r>
    </w:p>
    <w:p>
      <w:pPr>
        <w:pStyle w:val="Normal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>PCDHGA6</w:t>
        <w:tab/>
        <w:t>-1.03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OXD1</w:t>
        <w:tab/>
        <w:t>-1.03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NFAIP2</w:t>
        <w:tab/>
        <w:t>-1.03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FGFR1</w:t>
        <w:tab/>
        <w:t>-1.03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ASP4</w:t>
        <w:tab/>
        <w:t>-1.03</w:t>
      </w:r>
    </w:p>
    <w:p>
      <w:pPr>
        <w:pStyle w:val="Normal"/>
        <w:rPr/>
      </w:pPr>
      <w:r>
        <w:rPr>
          <w:rFonts w:cs="Courier New" w:ascii="Courier New" w:hAnsi="Courier New"/>
        </w:rPr>
        <w:t>CD53</w:t>
        <w:tab/>
        <w:tab/>
        <w:t>-1.02</w:t>
      </w:r>
    </w:p>
    <w:p>
      <w:pPr>
        <w:pStyle w:val="Normal"/>
        <w:rPr/>
      </w:pPr>
      <w:r>
        <w:rPr>
          <w:rFonts w:cs="Courier New" w:ascii="Courier New" w:hAnsi="Courier New"/>
          <w:lang w:val="fr-FR"/>
        </w:rPr>
        <w:t>IL16</w:t>
        <w:tab/>
        <w:tab/>
        <w:t>-1.02</w:t>
      </w:r>
    </w:p>
    <w:p>
      <w:pPr>
        <w:pStyle w:val="Normal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>SEMA4D</w:t>
        <w:tab/>
        <w:t>-1.02</w:t>
      </w:r>
    </w:p>
    <w:p>
      <w:pPr>
        <w:pStyle w:val="Normal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>LMBRD1</w:t>
        <w:tab/>
        <w:t>-1.02</w:t>
      </w:r>
    </w:p>
    <w:p>
      <w:pPr>
        <w:pStyle w:val="Normal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>PRKCB1</w:t>
        <w:tab/>
        <w:t>-1.02</w:t>
      </w:r>
    </w:p>
    <w:p>
      <w:pPr>
        <w:pStyle w:val="Normal"/>
        <w:rPr/>
      </w:pPr>
      <w:r>
        <w:rPr>
          <w:rFonts w:cs="Courier New" w:ascii="Courier New" w:hAnsi="Courier New"/>
          <w:lang w:val="fr-FR"/>
        </w:rPr>
        <w:t>JAK3</w:t>
        <w:tab/>
        <w:tab/>
        <w:t>-1.01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MA7A</w:t>
        <w:tab/>
        <w:t>-1.01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IFITM2</w:t>
        <w:tab/>
        <w:t>-1.01</w:t>
      </w:r>
    </w:p>
    <w:p>
      <w:pPr>
        <w:pStyle w:val="Normal"/>
        <w:rPr/>
      </w:pPr>
      <w:r>
        <w:rPr>
          <w:rFonts w:cs="Courier New" w:ascii="Courier New" w:hAnsi="Courier New"/>
        </w:rPr>
        <w:t>PHF1</w:t>
        <w:tab/>
        <w:tab/>
        <w:t>-1.01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HLA-DMA</w:t>
        <w:tab/>
        <w:t>-1.01</w:t>
      </w:r>
    </w:p>
    <w:p>
      <w:pPr>
        <w:pStyle w:val="Normal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>LILRA2</w:t>
        <w:tab/>
        <w:t>-1</w:t>
      </w:r>
    </w:p>
    <w:p>
      <w:pPr>
        <w:pStyle w:val="Normal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>TRIM34</w:t>
        <w:tab/>
        <w:t>-1</w:t>
      </w:r>
    </w:p>
    <w:p>
      <w:pPr>
        <w:pStyle w:val="Normal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>CTTNBP2NL</w:t>
        <w:tab/>
        <w:t>-1</w:t>
      </w:r>
    </w:p>
    <w:p>
      <w:pPr>
        <w:pStyle w:val="Normal"/>
        <w:rPr/>
      </w:pPr>
      <w:r>
        <w:rPr>
          <w:rFonts w:cs="Courier New" w:ascii="Courier New" w:hAnsi="Courier New"/>
          <w:lang w:val="fr-FR"/>
        </w:rPr>
        <w:t>RRAS</w:t>
        <w:tab/>
        <w:tab/>
        <w:t>-1</w:t>
      </w:r>
    </w:p>
    <w:p>
      <w:pPr>
        <w:pStyle w:val="Normal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>PRKCB1</w:t>
        <w:tab/>
        <w:t>-1</w:t>
      </w:r>
    </w:p>
    <w:p>
      <w:pPr>
        <w:pStyle w:val="Normal"/>
        <w:rPr/>
      </w:pPr>
      <w:r>
        <w:rPr>
          <w:rFonts w:cs="Courier New" w:ascii="Courier New" w:hAnsi="Courier New"/>
        </w:rPr>
        <w:t>CYBB</w:t>
        <w:tab/>
        <w:tab/>
        <w:t>-1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OLD4</w:t>
        <w:tab/>
        <w:t>-1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RAFTLIN</w:t>
        <w:tab/>
        <w:t>-0.99</w:t>
      </w:r>
    </w:p>
    <w:p>
      <w:pPr>
        <w:pStyle w:val="Normal"/>
        <w:rPr/>
      </w:pPr>
      <w:r>
        <w:rPr>
          <w:rFonts w:cs="Courier New" w:ascii="Courier New" w:hAnsi="Courier New"/>
        </w:rPr>
        <w:t>HRK</w:t>
        <w:tab/>
        <w:tab/>
        <w:t>-0.99</w:t>
      </w:r>
    </w:p>
    <w:p>
      <w:pPr>
        <w:pStyle w:val="Normal"/>
        <w:rPr/>
      </w:pPr>
      <w:r>
        <w:rPr>
          <w:rFonts w:cs="Courier New" w:ascii="Courier New" w:hAnsi="Courier New"/>
        </w:rPr>
        <w:t>AKNA</w:t>
        <w:tab/>
        <w:tab/>
        <w:t>-0.99</w:t>
      </w:r>
    </w:p>
    <w:p>
      <w:pPr>
        <w:pStyle w:val="Normal"/>
        <w:rPr/>
      </w:pPr>
      <w:r>
        <w:rPr>
          <w:rFonts w:cs="Courier New" w:ascii="Courier New" w:hAnsi="Courier New"/>
        </w:rPr>
        <w:t>GSN</w:t>
        <w:tab/>
        <w:tab/>
        <w:t>-0.99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YTL1</w:t>
        <w:tab/>
        <w:t>-0.99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KLHL22</w:t>
        <w:tab/>
        <w:t>-0.99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LAPTM5</w:t>
        <w:tab/>
        <w:t>-0.99</w:t>
      </w:r>
    </w:p>
    <w:p>
      <w:pPr>
        <w:pStyle w:val="Normal"/>
        <w:rPr/>
      </w:pPr>
      <w:r>
        <w:rPr>
          <w:rFonts w:cs="Courier New" w:ascii="Courier New" w:hAnsi="Courier New"/>
        </w:rPr>
        <w:t>MR1</w:t>
        <w:tab/>
        <w:tab/>
        <w:t>-0.98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NKRD44</w:t>
        <w:tab/>
        <w:t>-0.98</w:t>
      </w:r>
    </w:p>
    <w:p>
      <w:pPr>
        <w:pStyle w:val="Normal"/>
        <w:rPr/>
      </w:pPr>
      <w:r>
        <w:rPr>
          <w:rFonts w:cs="Courier New" w:ascii="Courier New" w:hAnsi="Courier New"/>
        </w:rPr>
        <w:t>TEP1</w:t>
        <w:tab/>
        <w:tab/>
        <w:t>-0.98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FCER2</w:t>
        <w:tab/>
        <w:t>-0.98</w:t>
      </w:r>
    </w:p>
    <w:p>
      <w:pPr>
        <w:pStyle w:val="Normal"/>
        <w:rPr/>
      </w:pPr>
      <w:r>
        <w:rPr>
          <w:rFonts w:cs="Courier New" w:ascii="Courier New" w:hAnsi="Courier New"/>
        </w:rPr>
        <w:t>AK1</w:t>
        <w:tab/>
        <w:tab/>
        <w:t>-0.98</w:t>
      </w:r>
    </w:p>
    <w:p>
      <w:pPr>
        <w:pStyle w:val="Normal"/>
        <w:rPr/>
      </w:pPr>
      <w:r>
        <w:rPr>
          <w:rFonts w:cs="Courier New" w:ascii="Courier New" w:hAnsi="Courier New"/>
        </w:rPr>
        <w:t>CD24</w:t>
        <w:tab/>
        <w:tab/>
        <w:t>-0.98</w:t>
      </w:r>
    </w:p>
    <w:p>
      <w:pPr>
        <w:pStyle w:val="Normal"/>
        <w:rPr/>
      </w:pPr>
      <w:r>
        <w:rPr>
          <w:rFonts w:cs="Courier New" w:ascii="Courier New" w:hAnsi="Courier New"/>
        </w:rPr>
        <w:t>TMC6</w:t>
        <w:tab/>
        <w:tab/>
        <w:t>-0.97</w:t>
      </w:r>
    </w:p>
    <w:p>
      <w:pPr>
        <w:pStyle w:val="Normal"/>
        <w:rPr/>
      </w:pPr>
      <w:r>
        <w:rPr>
          <w:rFonts w:cs="Courier New" w:ascii="Courier New" w:hAnsi="Courier New"/>
        </w:rPr>
        <w:t>SLA</w:t>
        <w:tab/>
        <w:tab/>
        <w:t>-0.97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LGALS1</w:t>
        <w:tab/>
        <w:t>-0.97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RP3-473B4.1</w:t>
        <w:tab/>
        <w:t>-0.97</w:t>
      </w:r>
    </w:p>
    <w:p>
      <w:pPr>
        <w:pStyle w:val="Normal"/>
        <w:rPr/>
      </w:pPr>
      <w:r>
        <w:rPr>
          <w:rFonts w:cs="Courier New" w:ascii="Courier New" w:hAnsi="Courier New"/>
        </w:rPr>
        <w:t>LBH</w:t>
        <w:tab/>
        <w:tab/>
        <w:t>-0.97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HLA-A</w:t>
        <w:tab/>
        <w:t>-0.96</w:t>
      </w:r>
    </w:p>
    <w:p>
      <w:pPr>
        <w:pStyle w:val="Normal"/>
        <w:rPr/>
      </w:pPr>
      <w:r>
        <w:rPr>
          <w:rFonts w:cs="Courier New" w:ascii="Courier New" w:hAnsi="Courier New"/>
        </w:rPr>
        <w:t>NT5E</w:t>
        <w:tab/>
        <w:tab/>
        <w:t>-0.96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RIM5</w:t>
        <w:tab/>
        <w:t>-0.96</w:t>
      </w:r>
    </w:p>
    <w:p>
      <w:pPr>
        <w:pStyle w:val="Normal"/>
        <w:rPr/>
      </w:pPr>
      <w:r>
        <w:rPr>
          <w:rFonts w:cs="Courier New" w:ascii="Courier New" w:hAnsi="Courier New"/>
        </w:rPr>
        <w:t>TAP2</w:t>
        <w:tab/>
        <w:tab/>
        <w:t>-0.96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HLA-DPA1</w:t>
        <w:tab/>
        <w:t>-0.96</w:t>
      </w:r>
    </w:p>
    <w:p>
      <w:pPr>
        <w:pStyle w:val="Normal"/>
        <w:rPr/>
      </w:pPr>
      <w:r>
        <w:rPr>
          <w:rFonts w:cs="Courier New" w:ascii="Courier New" w:hAnsi="Courier New"/>
        </w:rPr>
        <w:t>PRG1</w:t>
        <w:tab/>
        <w:tab/>
        <w:t>-0.96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DAMTSL5</w:t>
        <w:tab/>
        <w:t>-0.96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NND1</w:t>
        <w:tab/>
        <w:t>-0.96</w:t>
      </w:r>
    </w:p>
    <w:p>
      <w:pPr>
        <w:pStyle w:val="Normal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>ZNF549</w:t>
        <w:tab/>
        <w:t>-0.96</w:t>
      </w:r>
    </w:p>
    <w:p>
      <w:pPr>
        <w:pStyle w:val="Normal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>SLITL2</w:t>
        <w:tab/>
        <w:t>-0.96</w:t>
      </w:r>
    </w:p>
    <w:p>
      <w:pPr>
        <w:pStyle w:val="Normal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>PTPRC</w:t>
        <w:tab/>
        <w:t>-0.96</w:t>
      </w:r>
    </w:p>
    <w:p>
      <w:pPr>
        <w:pStyle w:val="Normal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>IL10RB</w:t>
        <w:tab/>
        <w:t>-0.95</w:t>
      </w:r>
    </w:p>
    <w:p>
      <w:pPr>
        <w:pStyle w:val="Normal"/>
        <w:rPr/>
      </w:pPr>
      <w:r>
        <w:rPr>
          <w:rFonts w:cs="Courier New" w:ascii="Courier New" w:hAnsi="Courier New"/>
          <w:lang w:val="fr-FR"/>
        </w:rPr>
        <w:t>CAPG</w:t>
        <w:tab/>
        <w:tab/>
        <w:t>-0.95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PPL2A</w:t>
        <w:tab/>
        <w:t>-0.95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IRPB2</w:t>
        <w:tab/>
        <w:t>-0.95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BHLHB2</w:t>
        <w:tab/>
        <w:t>-0.95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P53I3</w:t>
        <w:tab/>
        <w:t>-0.95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BCA7</w:t>
        <w:tab/>
        <w:t>-0.94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DTX3L</w:t>
        <w:tab/>
        <w:t>-0.94</w:t>
      </w:r>
    </w:p>
    <w:p>
      <w:pPr>
        <w:pStyle w:val="Normal"/>
        <w:rPr/>
      </w:pPr>
      <w:r>
        <w:rPr>
          <w:rFonts w:cs="Courier New" w:ascii="Courier New" w:hAnsi="Courier New"/>
        </w:rPr>
        <w:t>H6PD</w:t>
        <w:tab/>
        <w:tab/>
        <w:t>-0.94</w:t>
      </w:r>
    </w:p>
    <w:p>
      <w:pPr>
        <w:pStyle w:val="Normal"/>
        <w:rPr/>
      </w:pPr>
      <w:r>
        <w:rPr>
          <w:rFonts w:cs="Courier New" w:ascii="Courier New" w:hAnsi="Courier New"/>
        </w:rPr>
        <w:t>CD96</w:t>
        <w:tab/>
        <w:tab/>
        <w:t>-0.94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PSM3</w:t>
        <w:tab/>
        <w:t>-0.93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REX1</w:t>
        <w:tab/>
        <w:t>-0.93</w:t>
      </w:r>
    </w:p>
    <w:p>
      <w:pPr>
        <w:pStyle w:val="Normal"/>
        <w:rPr/>
      </w:pPr>
      <w:r>
        <w:rPr>
          <w:rFonts w:cs="Courier New" w:ascii="Courier New" w:hAnsi="Courier New"/>
        </w:rPr>
        <w:t>KNS2</w:t>
        <w:tab/>
        <w:tab/>
        <w:t>-0.93</w:t>
      </w:r>
    </w:p>
    <w:p>
      <w:pPr>
        <w:pStyle w:val="Normal"/>
        <w:rPr/>
      </w:pPr>
      <w:r>
        <w:rPr>
          <w:rFonts w:cs="Courier New" w:ascii="Courier New" w:hAnsi="Courier New"/>
        </w:rPr>
        <w:t>RAC2</w:t>
        <w:tab/>
        <w:tab/>
        <w:t>-0.93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P110</w:t>
        <w:tab/>
        <w:t>-0.93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ZMYM6</w:t>
        <w:tab/>
        <w:t>-0.93</w:t>
      </w:r>
    </w:p>
    <w:p>
      <w:pPr>
        <w:pStyle w:val="Normal"/>
        <w:rPr/>
      </w:pPr>
      <w:r>
        <w:rPr>
          <w:rFonts w:cs="Courier New" w:ascii="Courier New" w:hAnsi="Courier New"/>
        </w:rPr>
        <w:t>ACY3</w:t>
        <w:tab/>
        <w:tab/>
        <w:t>-0.93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AGLN</w:t>
        <w:tab/>
        <w:t>-0.93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HLA-B</w:t>
        <w:tab/>
        <w:t>-0.93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UNQ5783</w:t>
        <w:tab/>
        <w:t>-0.93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DPD5</w:t>
        <w:tab/>
        <w:t>-0.92</w:t>
      </w:r>
    </w:p>
    <w:p>
      <w:pPr>
        <w:pStyle w:val="Normal"/>
        <w:rPr/>
      </w:pPr>
      <w:r>
        <w:rPr>
          <w:rFonts w:cs="Courier New" w:ascii="Courier New" w:hAnsi="Courier New"/>
        </w:rPr>
        <w:t>NEK6</w:t>
        <w:tab/>
        <w:tab/>
        <w:t>-0.92</w:t>
      </w:r>
    </w:p>
    <w:p>
      <w:pPr>
        <w:pStyle w:val="Normal"/>
        <w:rPr/>
      </w:pPr>
      <w:r>
        <w:rPr>
          <w:rFonts w:cs="Courier New" w:ascii="Courier New" w:hAnsi="Courier New"/>
        </w:rPr>
        <w:t>JUP</w:t>
        <w:tab/>
        <w:tab/>
        <w:t>-0.92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NGPTL6</w:t>
        <w:tab/>
        <w:t>-0.92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ORL1</w:t>
        <w:tab/>
        <w:t>-0.92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TGS1</w:t>
        <w:tab/>
        <w:t>-0.92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SPAN32</w:t>
        <w:tab/>
        <w:t>-0.92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DE7A</w:t>
        <w:tab/>
        <w:t>-0.92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MAD7</w:t>
        <w:tab/>
        <w:t>-0.91</w:t>
      </w:r>
    </w:p>
    <w:p>
      <w:pPr>
        <w:pStyle w:val="Normal"/>
        <w:rPr/>
      </w:pPr>
      <w:r>
        <w:rPr>
          <w:rFonts w:cs="Courier New" w:ascii="Courier New" w:hAnsi="Courier New"/>
        </w:rPr>
        <w:t>KYNU</w:t>
        <w:tab/>
        <w:tab/>
        <w:t>-0.91</w:t>
      </w:r>
    </w:p>
    <w:p>
      <w:pPr>
        <w:pStyle w:val="Normal"/>
        <w:rPr/>
      </w:pPr>
      <w:r>
        <w:rPr>
          <w:rFonts w:cs="Courier New" w:ascii="Courier New" w:hAnsi="Courier New"/>
        </w:rPr>
        <w:t>CD44</w:t>
        <w:tab/>
        <w:tab/>
        <w:t>-0.91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LL3</w:t>
        <w:tab/>
        <w:t>-0.91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RARRES3</w:t>
        <w:tab/>
        <w:t>-0.91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UNC119</w:t>
        <w:tab/>
        <w:t>-0.91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POL5</w:t>
        <w:tab/>
        <w:t>-0.91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LC15A2</w:t>
        <w:tab/>
        <w:t>-0.91</w:t>
      </w:r>
    </w:p>
    <w:p>
      <w:pPr>
        <w:pStyle w:val="Normal"/>
        <w:rPr/>
      </w:pPr>
      <w:r>
        <w:rPr>
          <w:rFonts w:cs="Courier New" w:ascii="Courier New" w:hAnsi="Courier New"/>
        </w:rPr>
        <w:t>DBNL</w:t>
        <w:tab/>
        <w:tab/>
        <w:t>-0.91</w:t>
      </w:r>
    </w:p>
    <w:p>
      <w:pPr>
        <w:pStyle w:val="Normal"/>
        <w:rPr/>
      </w:pPr>
      <w:r>
        <w:rPr>
          <w:rFonts w:cs="Courier New" w:ascii="Courier New" w:hAnsi="Courier New"/>
        </w:rPr>
        <w:t>ERV3</w:t>
        <w:tab/>
        <w:tab/>
        <w:t>-0.91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NFKBIA</w:t>
        <w:tab/>
        <w:t>-0.91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OR1AIP1</w:t>
        <w:tab/>
        <w:t>-0.91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INF2</w:t>
        <w:tab/>
        <w:t>-0.9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HNAK</w:t>
        <w:tab/>
        <w:t>-0.9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ZPBP2</w:t>
        <w:tab/>
        <w:t>-0.9</w:t>
      </w:r>
    </w:p>
    <w:p>
      <w:pPr>
        <w:pStyle w:val="Normal"/>
        <w:rPr/>
      </w:pPr>
      <w:r>
        <w:rPr>
          <w:rFonts w:cs="Courier New" w:ascii="Courier New" w:hAnsi="Courier New"/>
        </w:rPr>
        <w:t>CNN2</w:t>
        <w:tab/>
        <w:tab/>
        <w:t>-0.9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ZNF81</w:t>
        <w:tab/>
        <w:t>-0.9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FBR2</w:t>
        <w:tab/>
        <w:t>-0.9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PR174</w:t>
        <w:tab/>
        <w:t>-0.9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ITGAL</w:t>
        <w:tab/>
        <w:t>-0.9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NFKB2</w:t>
        <w:tab/>
        <w:t>-0.9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P2B4</w:t>
        <w:tab/>
        <w:t>-0.89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UBE2H</w:t>
        <w:tab/>
        <w:t>-0.89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RASGRP4</w:t>
        <w:tab/>
        <w:t>-0.89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BTNL9</w:t>
        <w:tab/>
        <w:t>-0.89</w:t>
      </w:r>
    </w:p>
    <w:p>
      <w:pPr>
        <w:pStyle w:val="Normal"/>
        <w:rPr/>
      </w:pPr>
      <w:r>
        <w:rPr>
          <w:rFonts w:cs="Courier New" w:ascii="Courier New" w:hAnsi="Courier New"/>
        </w:rPr>
        <w:t>VASP</w:t>
        <w:tab/>
        <w:tab/>
        <w:t>-0.89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SN3</w:t>
        <w:tab/>
        <w:t>-0.89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LIMK1</w:t>
        <w:tab/>
        <w:t>-0.89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IRG1</w:t>
        <w:tab/>
        <w:t>-0.89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RNF36</w:t>
        <w:tab/>
        <w:t>-0.89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LR10</w:t>
        <w:tab/>
        <w:t>-0.89</w:t>
      </w:r>
    </w:p>
    <w:p>
      <w:pPr>
        <w:pStyle w:val="Normal"/>
        <w:rPr/>
      </w:pPr>
      <w:r>
        <w:rPr>
          <w:rFonts w:cs="Courier New" w:ascii="Courier New" w:hAnsi="Courier New"/>
        </w:rPr>
        <w:t>CD2</w:t>
        <w:tab/>
        <w:tab/>
        <w:t>-0.89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NYD-SP21</w:t>
        <w:tab/>
        <w:t>-0.88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IP5K2A</w:t>
        <w:tab/>
        <w:t>-0.88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BFSP2</w:t>
        <w:tab/>
        <w:t>-0.88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MBIM4</w:t>
        <w:tab/>
        <w:t>-0.88</w:t>
      </w:r>
    </w:p>
    <w:p>
      <w:pPr>
        <w:pStyle w:val="Normal"/>
        <w:rPr/>
      </w:pPr>
      <w:r>
        <w:rPr>
          <w:rFonts w:cs="Courier New" w:ascii="Courier New" w:hAnsi="Courier New"/>
        </w:rPr>
        <w:t>CTSZ</w:t>
        <w:tab/>
        <w:tab/>
        <w:t>-0.88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LC25A20</w:t>
        <w:tab/>
        <w:t>-0.88</w:t>
      </w:r>
    </w:p>
    <w:p>
      <w:pPr>
        <w:pStyle w:val="Normal"/>
        <w:rPr/>
      </w:pPr>
      <w:r>
        <w:rPr>
          <w:rFonts w:cs="Courier New" w:ascii="Courier New" w:hAnsi="Courier New"/>
        </w:rPr>
        <w:t>TPP1</w:t>
        <w:tab/>
        <w:tab/>
        <w:t>-0.87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USP53</w:t>
        <w:tab/>
        <w:t>-0.87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DGAT1</w:t>
        <w:tab/>
        <w:t>-0.87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OSTF1</w:t>
        <w:tab/>
        <w:t>-0.87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NFAIP3</w:t>
        <w:tab/>
        <w:t>-0.87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ZNF585A</w:t>
        <w:tab/>
        <w:t>-0.87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UBE2H</w:t>
        <w:tab/>
        <w:t>-0.87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2RY10</w:t>
        <w:tab/>
        <w:t>-0.86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ASP10</w:t>
        <w:tab/>
        <w:t>-0.86</w:t>
      </w:r>
    </w:p>
    <w:p>
      <w:pPr>
        <w:pStyle w:val="Normal"/>
        <w:rPr/>
      </w:pPr>
      <w:r>
        <w:rPr>
          <w:rFonts w:cs="Courier New" w:ascii="Courier New" w:hAnsi="Courier New"/>
        </w:rPr>
        <w:t>LY86</w:t>
        <w:tab/>
        <w:tab/>
        <w:t>-0.86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NX22</w:t>
        <w:tab/>
        <w:t>-0.86</w:t>
      </w:r>
    </w:p>
    <w:p>
      <w:pPr>
        <w:pStyle w:val="Normal"/>
        <w:rPr/>
      </w:pPr>
      <w:r>
        <w:rPr>
          <w:rFonts w:cs="Courier New" w:ascii="Courier New" w:hAnsi="Courier New"/>
        </w:rPr>
        <w:t>RFFL</w:t>
        <w:tab/>
        <w:tab/>
        <w:t>-0.86</w:t>
      </w:r>
    </w:p>
    <w:p>
      <w:pPr>
        <w:pStyle w:val="Normal"/>
        <w:rPr/>
      </w:pPr>
      <w:r>
        <w:rPr>
          <w:rFonts w:cs="Courier New" w:ascii="Courier New" w:hAnsi="Courier New"/>
        </w:rPr>
        <w:t>TTN</w:t>
        <w:tab/>
        <w:tab/>
        <w:t>-0.86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OBKL2A</w:t>
        <w:tab/>
        <w:t>-0.86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NOXA1</w:t>
        <w:tab/>
        <w:t>-0.85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SDML</w:t>
        <w:tab/>
        <w:t>-0.85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BTN2A2</w:t>
        <w:tab/>
        <w:t>-0.85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NOD27</w:t>
        <w:tab/>
        <w:t>-0.84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RAB27A</w:t>
        <w:tab/>
        <w:t>-0.84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OR5B21</w:t>
        <w:tab/>
        <w:t>-0.84</w:t>
      </w:r>
    </w:p>
    <w:p>
      <w:pPr>
        <w:pStyle w:val="Normal"/>
        <w:rPr/>
      </w:pPr>
      <w:r>
        <w:rPr>
          <w:rFonts w:cs="Courier New" w:ascii="Courier New" w:hAnsi="Courier New"/>
        </w:rPr>
        <w:t>PNOC</w:t>
        <w:tab/>
        <w:tab/>
        <w:t>-0.84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CDC24</w:t>
        <w:tab/>
        <w:t>-0.84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WIPI1</w:t>
        <w:tab/>
        <w:t>-0.84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MPD3</w:t>
        <w:tab/>
        <w:t>-0.84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P110</w:t>
        <w:tab/>
        <w:t>-0.83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RHGAP25</w:t>
        <w:tab/>
        <w:t>-0.83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NALP1</w:t>
        <w:tab/>
        <w:t>-0.83</w:t>
      </w:r>
    </w:p>
    <w:p>
      <w:pPr>
        <w:pStyle w:val="Normal"/>
        <w:rPr>
          <w:rFonts w:ascii="Courier New" w:hAnsi="Courier New" w:cs="Courier New"/>
          <w:lang w:val="nl-NL"/>
        </w:rPr>
      </w:pPr>
      <w:r>
        <w:rPr>
          <w:rFonts w:cs="Courier New" w:ascii="Courier New" w:hAnsi="Courier New"/>
          <w:lang w:val="nl-NL"/>
        </w:rPr>
        <w:t>INPP5D</w:t>
        <w:tab/>
        <w:t>-0.83</w:t>
      </w:r>
    </w:p>
    <w:p>
      <w:pPr>
        <w:pStyle w:val="Normal"/>
        <w:rPr/>
      </w:pPr>
      <w:r>
        <w:rPr>
          <w:rFonts w:cs="Courier New" w:ascii="Courier New" w:hAnsi="Courier New"/>
          <w:lang w:val="nl-NL"/>
        </w:rPr>
        <w:t>TNR</w:t>
        <w:tab/>
        <w:tab/>
        <w:t>-0.83</w:t>
      </w:r>
    </w:p>
    <w:p>
      <w:pPr>
        <w:pStyle w:val="Normal"/>
        <w:rPr/>
      </w:pPr>
      <w:r>
        <w:rPr>
          <w:rFonts w:cs="Courier New" w:ascii="Courier New" w:hAnsi="Courier New"/>
          <w:lang w:val="nl-NL"/>
        </w:rPr>
        <w:t>IRF7</w:t>
        <w:tab/>
        <w:tab/>
        <w:t>-0.83</w:t>
      </w:r>
    </w:p>
    <w:p>
      <w:pPr>
        <w:pStyle w:val="Normal"/>
        <w:rPr>
          <w:rFonts w:ascii="Courier New" w:hAnsi="Courier New" w:cs="Courier New"/>
          <w:lang w:val="nl-NL"/>
        </w:rPr>
      </w:pPr>
      <w:r>
        <w:rPr>
          <w:rFonts w:cs="Courier New" w:ascii="Courier New" w:hAnsi="Courier New"/>
          <w:lang w:val="nl-NL"/>
        </w:rPr>
        <w:t>ZFAND3</w:t>
        <w:tab/>
        <w:t>-0.83</w:t>
      </w:r>
    </w:p>
    <w:p>
      <w:pPr>
        <w:pStyle w:val="Normal"/>
        <w:rPr/>
      </w:pPr>
      <w:r>
        <w:rPr>
          <w:rFonts w:cs="Courier New" w:ascii="Courier New" w:hAnsi="Courier New"/>
          <w:lang w:val="nl-NL"/>
        </w:rPr>
        <w:t>GGT1</w:t>
        <w:tab/>
        <w:tab/>
        <w:t>-0.83</w:t>
      </w:r>
    </w:p>
    <w:p>
      <w:pPr>
        <w:pStyle w:val="Normal"/>
        <w:rPr>
          <w:rFonts w:ascii="Courier New" w:hAnsi="Courier New" w:cs="Courier New"/>
          <w:lang w:val="nl-NL"/>
        </w:rPr>
      </w:pPr>
      <w:r>
        <w:rPr>
          <w:rFonts w:cs="Courier New" w:ascii="Courier New" w:hAnsi="Courier New"/>
          <w:lang w:val="nl-NL"/>
        </w:rPr>
        <w:t>CG018</w:t>
        <w:tab/>
        <w:t>-0.83</w:t>
      </w:r>
    </w:p>
    <w:p>
      <w:pPr>
        <w:pStyle w:val="Normal"/>
        <w:rPr>
          <w:rFonts w:ascii="Courier New" w:hAnsi="Courier New" w:cs="Courier New"/>
          <w:lang w:val="nl-NL"/>
        </w:rPr>
      </w:pPr>
      <w:r>
        <w:rPr>
          <w:rFonts w:cs="Courier New" w:ascii="Courier New" w:hAnsi="Courier New"/>
          <w:lang w:val="nl-NL"/>
        </w:rPr>
        <w:t>SLIC1</w:t>
        <w:tab/>
        <w:t>-0.83</w:t>
      </w:r>
    </w:p>
    <w:p>
      <w:pPr>
        <w:pStyle w:val="Normal"/>
        <w:rPr>
          <w:rFonts w:ascii="Courier New" w:hAnsi="Courier New" w:cs="Courier New"/>
          <w:lang w:val="nl-NL"/>
        </w:rPr>
      </w:pPr>
      <w:r>
        <w:rPr>
          <w:rFonts w:cs="Courier New" w:ascii="Courier New" w:hAnsi="Courier New"/>
          <w:lang w:val="nl-NL"/>
        </w:rPr>
        <w:t>PCDHGB3</w:t>
        <w:tab/>
        <w:t>-0.83</w:t>
      </w:r>
    </w:p>
    <w:p>
      <w:pPr>
        <w:pStyle w:val="Normal"/>
        <w:rPr>
          <w:rFonts w:ascii="Courier New" w:hAnsi="Courier New" w:cs="Courier New"/>
          <w:lang w:val="nl-NL"/>
        </w:rPr>
      </w:pPr>
      <w:r>
        <w:rPr>
          <w:rFonts w:cs="Courier New" w:ascii="Courier New" w:hAnsi="Courier New"/>
          <w:lang w:val="nl-NL"/>
        </w:rPr>
        <w:t>PHF20L1</w:t>
        <w:tab/>
        <w:t>-0.83</w:t>
      </w:r>
    </w:p>
    <w:p>
      <w:pPr>
        <w:pStyle w:val="Normal"/>
        <w:rPr/>
      </w:pPr>
      <w:r>
        <w:rPr>
          <w:rFonts w:cs="Courier New" w:ascii="Courier New" w:hAnsi="Courier New"/>
          <w:lang w:val="nl-NL"/>
        </w:rPr>
        <w:t>MST1</w:t>
        <w:tab/>
        <w:tab/>
        <w:t>-0.83</w:t>
      </w:r>
    </w:p>
    <w:p>
      <w:pPr>
        <w:pStyle w:val="Normal"/>
        <w:rPr/>
      </w:pPr>
      <w:r>
        <w:rPr>
          <w:rFonts w:cs="Courier New" w:ascii="Courier New" w:hAnsi="Courier New"/>
          <w:lang w:val="nl-NL"/>
        </w:rPr>
        <w:t>CTSB</w:t>
        <w:tab/>
        <w:tab/>
        <w:t>-0.83</w:t>
      </w:r>
    </w:p>
    <w:p>
      <w:pPr>
        <w:pStyle w:val="Normal"/>
        <w:rPr>
          <w:rFonts w:ascii="Courier New" w:hAnsi="Courier New" w:cs="Courier New"/>
          <w:lang w:val="nl-NL"/>
        </w:rPr>
      </w:pPr>
      <w:r>
        <w:rPr>
          <w:rFonts w:cs="Courier New" w:ascii="Courier New" w:hAnsi="Courier New"/>
          <w:lang w:val="nl-NL"/>
        </w:rPr>
        <w:t>STAT2</w:t>
        <w:tab/>
        <w:t>-0.83</w:t>
      </w:r>
    </w:p>
    <w:p>
      <w:pPr>
        <w:pStyle w:val="Normal"/>
        <w:rPr>
          <w:rFonts w:ascii="Courier New" w:hAnsi="Courier New" w:cs="Courier New"/>
          <w:lang w:val="nl-NL"/>
        </w:rPr>
      </w:pPr>
      <w:r>
        <w:rPr>
          <w:rFonts w:cs="Courier New" w:ascii="Courier New" w:hAnsi="Courier New"/>
          <w:lang w:val="nl-NL"/>
        </w:rPr>
        <w:t>CECR1</w:t>
        <w:tab/>
        <w:t>-0.83</w:t>
      </w:r>
    </w:p>
    <w:p>
      <w:pPr>
        <w:pStyle w:val="Normal"/>
        <w:rPr>
          <w:rFonts w:ascii="Courier New" w:hAnsi="Courier New" w:cs="Courier New"/>
          <w:lang w:val="nl-NL"/>
        </w:rPr>
      </w:pPr>
      <w:r>
        <w:rPr>
          <w:rFonts w:cs="Courier New" w:ascii="Courier New" w:hAnsi="Courier New"/>
          <w:lang w:val="nl-NL"/>
        </w:rPr>
        <w:t>PTK2B</w:t>
        <w:tab/>
        <w:t>-0.83</w:t>
      </w:r>
    </w:p>
    <w:p>
      <w:pPr>
        <w:pStyle w:val="Normal"/>
        <w:rPr>
          <w:rFonts w:ascii="Courier New" w:hAnsi="Courier New" w:cs="Courier New"/>
          <w:lang w:val="nl-NL"/>
        </w:rPr>
      </w:pPr>
      <w:r>
        <w:rPr>
          <w:rFonts w:cs="Courier New" w:ascii="Courier New" w:hAnsi="Courier New"/>
          <w:lang w:val="nl-NL"/>
        </w:rPr>
        <w:t>CENTB2</w:t>
        <w:tab/>
        <w:t>-0.83</w:t>
      </w:r>
    </w:p>
    <w:p>
      <w:pPr>
        <w:pStyle w:val="Normal"/>
        <w:rPr/>
      </w:pPr>
      <w:r>
        <w:rPr>
          <w:rFonts w:cs="Courier New" w:ascii="Courier New" w:hAnsi="Courier New"/>
        </w:rPr>
        <w:t>ILK</w:t>
        <w:tab/>
        <w:tab/>
        <w:t>-0.82</w:t>
      </w:r>
    </w:p>
    <w:p>
      <w:pPr>
        <w:pStyle w:val="Normal"/>
        <w:rPr/>
      </w:pPr>
      <w:r>
        <w:rPr>
          <w:rFonts w:cs="Courier New" w:ascii="Courier New" w:hAnsi="Courier New"/>
        </w:rPr>
        <w:t>COP1</w:t>
        <w:tab/>
        <w:tab/>
        <w:t>-0.82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P7A</w:t>
        <w:tab/>
        <w:t>-0.82</w:t>
      </w:r>
    </w:p>
    <w:p>
      <w:pPr>
        <w:pStyle w:val="Normal"/>
        <w:rPr/>
      </w:pPr>
      <w:r>
        <w:rPr>
          <w:rFonts w:cs="Courier New" w:ascii="Courier New" w:hAnsi="Courier New"/>
        </w:rPr>
        <w:t>TMC8</w:t>
        <w:tab/>
        <w:tab/>
        <w:t>-0.82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FLAR</w:t>
        <w:tab/>
        <w:t>-0.82</w:t>
      </w:r>
    </w:p>
    <w:p>
      <w:pPr>
        <w:pStyle w:val="Normal"/>
        <w:rPr/>
      </w:pPr>
      <w:r>
        <w:rPr>
          <w:rFonts w:cs="Courier New" w:ascii="Courier New" w:hAnsi="Courier New"/>
        </w:rPr>
        <w:t>MSN</w:t>
        <w:tab/>
        <w:tab/>
        <w:t>-0.82</w:t>
      </w:r>
    </w:p>
    <w:p>
      <w:pPr>
        <w:pStyle w:val="Normal"/>
        <w:rPr/>
      </w:pPr>
      <w:r>
        <w:rPr>
          <w:rFonts w:cs="Courier New" w:ascii="Courier New" w:hAnsi="Courier New"/>
        </w:rPr>
        <w:t>RGS1</w:t>
        <w:tab/>
        <w:tab/>
        <w:t>-0.82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LRCH4</w:t>
        <w:tab/>
        <w:t>-0.82</w:t>
      </w:r>
    </w:p>
    <w:p>
      <w:pPr>
        <w:pStyle w:val="Normal"/>
        <w:rPr/>
      </w:pPr>
      <w:r>
        <w:rPr>
          <w:rFonts w:cs="Courier New" w:ascii="Courier New" w:hAnsi="Courier New"/>
        </w:rPr>
        <w:t>TLE3</w:t>
        <w:tab/>
        <w:tab/>
        <w:t>-0.82</w:t>
      </w:r>
    </w:p>
    <w:p>
      <w:pPr>
        <w:pStyle w:val="Normal"/>
        <w:rPr/>
      </w:pPr>
      <w:r>
        <w:rPr>
          <w:rFonts w:cs="Courier New" w:ascii="Courier New" w:hAnsi="Courier New"/>
        </w:rPr>
        <w:t>CD80</w:t>
        <w:tab/>
        <w:tab/>
        <w:t>-0.82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ZNF274</w:t>
        <w:tab/>
        <w:t>-0.82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FRRS1</w:t>
        <w:tab/>
        <w:t>-0.82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ORC3</w:t>
        <w:tab/>
        <w:t>-0.82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ZNF610</w:t>
        <w:tab/>
        <w:t>-0.82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CDHGB5</w:t>
        <w:tab/>
        <w:t>-0.82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YSLTR1</w:t>
        <w:tab/>
        <w:t>-0.82</w:t>
      </w:r>
    </w:p>
    <w:p>
      <w:pPr>
        <w:pStyle w:val="Normal"/>
        <w:rPr/>
      </w:pPr>
      <w:r>
        <w:rPr>
          <w:rFonts w:cs="Courier New" w:ascii="Courier New" w:hAnsi="Courier New"/>
        </w:rPr>
        <w:t>CYBA</w:t>
        <w:tab/>
        <w:tab/>
        <w:t>-0.82</w:t>
      </w:r>
    </w:p>
    <w:p>
      <w:pPr>
        <w:pStyle w:val="Normal"/>
        <w:rPr/>
      </w:pPr>
      <w:r>
        <w:rPr>
          <w:rFonts w:cs="Courier New" w:ascii="Courier New" w:hAnsi="Courier New"/>
        </w:rPr>
        <w:t>IL24</w:t>
        <w:tab/>
        <w:tab/>
        <w:t>-0.82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ICAL1</w:t>
        <w:tab/>
        <w:t>-0.82</w:t>
      </w:r>
    </w:p>
    <w:p>
      <w:pPr>
        <w:pStyle w:val="Normal"/>
        <w:rPr/>
      </w:pPr>
      <w:r>
        <w:rPr>
          <w:rFonts w:cs="Courier New" w:ascii="Courier New" w:hAnsi="Courier New"/>
        </w:rPr>
        <w:t>ARSA</w:t>
        <w:tab/>
        <w:tab/>
        <w:t>-0.82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ERBB2IP</w:t>
        <w:tab/>
        <w:t>-0.82</w:t>
      </w:r>
    </w:p>
    <w:p>
      <w:pPr>
        <w:pStyle w:val="Normal"/>
        <w:rPr/>
      </w:pPr>
      <w:r>
        <w:rPr>
          <w:rFonts w:cs="Courier New" w:ascii="Courier New" w:hAnsi="Courier New"/>
        </w:rPr>
        <w:t>LST1</w:t>
        <w:tab/>
        <w:tab/>
        <w:t>-0.81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P11L2</w:t>
        <w:tab/>
        <w:t>-0.81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IDT2</w:t>
        <w:tab/>
        <w:t>-0.81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TF2IRD2</w:t>
        <w:tab/>
        <w:t>-0.81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APBP</w:t>
        <w:tab/>
        <w:t>-0.81</w:t>
      </w:r>
    </w:p>
    <w:p>
      <w:pPr>
        <w:pStyle w:val="Normal"/>
        <w:rPr/>
      </w:pPr>
      <w:r>
        <w:rPr>
          <w:rFonts w:cs="Courier New" w:ascii="Courier New" w:hAnsi="Courier New"/>
        </w:rPr>
        <w:t>ARSG</w:t>
        <w:tab/>
        <w:tab/>
        <w:t>-0.81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PR162</w:t>
        <w:tab/>
        <w:t>-0.81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DNASE1</w:t>
        <w:tab/>
        <w:t>-0.81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ILRA</w:t>
        <w:tab/>
        <w:t>-0.81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RAB7L1</w:t>
        <w:tab/>
        <w:t>-0.81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PM1K</w:t>
        <w:tab/>
        <w:t>-0.81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YH3</w:t>
        <w:tab/>
        <w:t>-0.81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TK17A</w:t>
        <w:tab/>
        <w:t>-0.81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RIM38</w:t>
        <w:tab/>
        <w:t>-0.81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P6V1G2</w:t>
        <w:tab/>
        <w:t>-0.8</w:t>
      </w:r>
    </w:p>
    <w:p>
      <w:pPr>
        <w:pStyle w:val="Normal"/>
        <w:rPr/>
      </w:pPr>
      <w:r>
        <w:rPr>
          <w:rFonts w:cs="Courier New" w:ascii="Courier New" w:hAnsi="Courier New"/>
        </w:rPr>
        <w:t>NOD3</w:t>
        <w:tab/>
        <w:tab/>
        <w:t>-0.8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ZNF397</w:t>
        <w:tab/>
        <w:t>-0.8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NFSF4</w:t>
        <w:tab/>
        <w:t>-0.8</w:t>
      </w:r>
    </w:p>
    <w:p>
      <w:pPr>
        <w:pStyle w:val="Normal"/>
        <w:rPr/>
      </w:pPr>
      <w:r>
        <w:rPr>
          <w:rFonts w:cs="Courier New" w:ascii="Courier New" w:hAnsi="Courier New"/>
        </w:rPr>
        <w:t>BCL3</w:t>
        <w:tab/>
        <w:tab/>
        <w:t>-0.8</w:t>
      </w:r>
    </w:p>
    <w:p>
      <w:pPr>
        <w:pStyle w:val="Normal"/>
        <w:rPr>
          <w:rFonts w:ascii="Courier New" w:hAnsi="Courier New" w:cs="Courier New"/>
          <w:lang w:val="nl-NL"/>
        </w:rPr>
      </w:pPr>
      <w:r>
        <w:rPr>
          <w:rFonts w:cs="Courier New" w:ascii="Courier New" w:hAnsi="Courier New"/>
          <w:lang w:val="nl-NL"/>
        </w:rPr>
        <w:t>NRCAM</w:t>
        <w:tab/>
        <w:t>-0.8</w:t>
      </w:r>
    </w:p>
    <w:p>
      <w:pPr>
        <w:pStyle w:val="Normal"/>
        <w:rPr>
          <w:rFonts w:ascii="Courier New" w:hAnsi="Courier New" w:cs="Courier New"/>
          <w:lang w:val="nl-NL"/>
        </w:rPr>
      </w:pPr>
      <w:r>
        <w:rPr>
          <w:rFonts w:cs="Courier New" w:ascii="Courier New" w:hAnsi="Courier New"/>
          <w:lang w:val="nl-NL"/>
        </w:rPr>
        <w:t>GIMAP8</w:t>
        <w:tab/>
        <w:t>-0.8</w:t>
      </w:r>
    </w:p>
    <w:p>
      <w:pPr>
        <w:pStyle w:val="Normal"/>
        <w:rPr>
          <w:rFonts w:ascii="Courier New" w:hAnsi="Courier New" w:cs="Courier New"/>
          <w:lang w:val="nl-NL"/>
        </w:rPr>
      </w:pPr>
      <w:r>
        <w:rPr>
          <w:rFonts w:cs="Courier New" w:ascii="Courier New" w:hAnsi="Courier New"/>
          <w:lang w:val="nl-NL"/>
        </w:rPr>
        <w:t>ZNF224</w:t>
        <w:tab/>
        <w:t>-0.8</w:t>
      </w:r>
    </w:p>
    <w:p>
      <w:pPr>
        <w:pStyle w:val="Normal"/>
        <w:rPr/>
      </w:pPr>
      <w:r>
        <w:rPr>
          <w:rFonts w:cs="Courier New" w:ascii="Courier New" w:hAnsi="Courier New"/>
          <w:lang w:val="nl-NL"/>
        </w:rPr>
        <w:t>BLR1</w:t>
        <w:tab/>
        <w:tab/>
        <w:t>-0.8</w:t>
      </w:r>
    </w:p>
    <w:p>
      <w:pPr>
        <w:pStyle w:val="Normal"/>
        <w:rPr/>
      </w:pPr>
      <w:r>
        <w:rPr>
          <w:rFonts w:cs="Courier New" w:ascii="Courier New" w:hAnsi="Courier New"/>
          <w:lang w:val="nl-NL"/>
        </w:rPr>
        <w:t>WIG1</w:t>
        <w:tab/>
        <w:tab/>
        <w:t>-0.8</w:t>
      </w:r>
    </w:p>
    <w:p>
      <w:pPr>
        <w:pStyle w:val="Normal"/>
        <w:rPr>
          <w:rFonts w:ascii="Courier New" w:hAnsi="Courier New" w:cs="Courier New"/>
          <w:lang w:val="nl-NL"/>
        </w:rPr>
      </w:pPr>
      <w:r>
        <w:rPr>
          <w:rFonts w:cs="Courier New" w:ascii="Courier New" w:hAnsi="Courier New"/>
          <w:lang w:val="nl-NL"/>
        </w:rPr>
        <w:t>HSPC049</w:t>
        <w:tab/>
        <w:t>-0.8</w:t>
      </w:r>
    </w:p>
    <w:p>
      <w:pPr>
        <w:pStyle w:val="Normal"/>
        <w:rPr>
          <w:rFonts w:ascii="Courier New" w:hAnsi="Courier New" w:cs="Courier New"/>
          <w:lang w:val="nl-NL"/>
        </w:rPr>
      </w:pPr>
      <w:r>
        <w:rPr>
          <w:rFonts w:cs="Courier New" w:ascii="Courier New" w:hAnsi="Courier New"/>
          <w:lang w:val="nl-NL"/>
        </w:rPr>
        <w:t>ALDH2</w:t>
        <w:tab/>
        <w:t>-0.8</w:t>
      </w:r>
    </w:p>
    <w:p>
      <w:pPr>
        <w:pStyle w:val="Normal"/>
        <w:rPr/>
      </w:pPr>
      <w:r>
        <w:rPr>
          <w:rFonts w:cs="Courier New" w:ascii="Courier New" w:hAnsi="Courier New"/>
          <w:lang w:val="nl-NL"/>
        </w:rPr>
        <w:t>CCM2</w:t>
        <w:tab/>
        <w:tab/>
        <w:t>-0.8</w:t>
      </w:r>
    </w:p>
    <w:p>
      <w:pPr>
        <w:pStyle w:val="Normal"/>
        <w:rPr>
          <w:rFonts w:ascii="Courier New" w:hAnsi="Courier New" w:cs="Courier New"/>
          <w:lang w:val="nl-NL"/>
        </w:rPr>
      </w:pPr>
      <w:r>
        <w:rPr>
          <w:rFonts w:cs="Courier New" w:ascii="Courier New" w:hAnsi="Courier New"/>
          <w:lang w:val="nl-NL"/>
        </w:rPr>
        <w:t>DRCTNNB1A</w:t>
        <w:tab/>
        <w:t>-0.8</w:t>
      </w:r>
    </w:p>
    <w:p>
      <w:pPr>
        <w:pStyle w:val="Normal"/>
        <w:rPr>
          <w:rFonts w:ascii="Courier New" w:hAnsi="Courier New" w:cs="Courier New"/>
          <w:lang w:val="nl-NL"/>
        </w:rPr>
      </w:pPr>
      <w:r>
        <w:rPr>
          <w:rFonts w:cs="Courier New" w:ascii="Courier New" w:hAnsi="Courier New"/>
          <w:lang w:val="nl-NL"/>
        </w:rPr>
        <w:t>ARHGEF1</w:t>
        <w:tab/>
        <w:t>-0.8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IK3R1</w:t>
        <w:tab/>
        <w:t>-0.8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KD1L2</w:t>
        <w:tab/>
        <w:t>-0.8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IRG1</w:t>
        <w:tab/>
        <w:t>-0.8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DOPEY2</w:t>
        <w:tab/>
        <w:t>-0.8</w:t>
      </w:r>
    </w:p>
    <w:p>
      <w:pPr>
        <w:pStyle w:val="Normal"/>
        <w:rPr/>
      </w:pPr>
      <w:r>
        <w:rPr>
          <w:rFonts w:cs="Courier New" w:ascii="Courier New" w:hAnsi="Courier New"/>
        </w:rPr>
        <w:t>TLR6</w:t>
        <w:tab/>
        <w:tab/>
        <w:t>-0.8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NYREN18</w:t>
        <w:tab/>
        <w:t>-0.79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KLK1</w:t>
        <w:tab/>
        <w:t>-0.79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LC44A5</w:t>
        <w:tab/>
        <w:t>-0.79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FOXO1A</w:t>
        <w:tab/>
        <w:t>-0.79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D79B</w:t>
        <w:tab/>
        <w:t>-0.79</w:t>
      </w:r>
    </w:p>
    <w:p>
      <w:pPr>
        <w:pStyle w:val="Normal"/>
        <w:rPr/>
      </w:pPr>
      <w:r>
        <w:rPr>
          <w:rFonts w:cs="Courier New" w:ascii="Courier New" w:hAnsi="Courier New"/>
        </w:rPr>
        <w:t>LPXN</w:t>
        <w:tab/>
        <w:tab/>
        <w:t>-0.79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D79A</w:t>
        <w:tab/>
        <w:t>-0.79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ZNF447</w:t>
        <w:tab/>
        <w:t>-0.79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RNASET2</w:t>
        <w:tab/>
        <w:t>-0.79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HIP1R</w:t>
        <w:tab/>
        <w:t>-0.79</w:t>
      </w:r>
    </w:p>
    <w:p>
      <w:pPr>
        <w:pStyle w:val="Normal"/>
        <w:rPr/>
      </w:pPr>
      <w:r>
        <w:rPr>
          <w:rFonts w:cs="Courier New" w:ascii="Courier New" w:hAnsi="Courier New"/>
          <w:lang w:val="nl-NL"/>
        </w:rPr>
        <w:t>IRF5</w:t>
        <w:tab/>
        <w:tab/>
        <w:t>-0.79</w:t>
      </w:r>
    </w:p>
    <w:p>
      <w:pPr>
        <w:pStyle w:val="Normal"/>
        <w:rPr>
          <w:rFonts w:ascii="Courier New" w:hAnsi="Courier New" w:cs="Courier New"/>
          <w:lang w:val="nl-NL"/>
        </w:rPr>
      </w:pPr>
      <w:r>
        <w:rPr>
          <w:rFonts w:cs="Courier New" w:ascii="Courier New" w:hAnsi="Courier New"/>
          <w:lang w:val="nl-NL"/>
        </w:rPr>
        <w:t>CMTM6</w:t>
        <w:tab/>
        <w:t>-0.79</w:t>
      </w:r>
    </w:p>
    <w:p>
      <w:pPr>
        <w:pStyle w:val="Normal"/>
        <w:rPr>
          <w:rFonts w:ascii="Courier New" w:hAnsi="Courier New" w:cs="Courier New"/>
          <w:lang w:val="nl-NL"/>
        </w:rPr>
      </w:pPr>
      <w:r>
        <w:rPr>
          <w:rFonts w:cs="Courier New" w:ascii="Courier New" w:hAnsi="Courier New"/>
          <w:lang w:val="nl-NL"/>
        </w:rPr>
        <w:t>ALS2CR15</w:t>
        <w:tab/>
        <w:t>-0.78</w:t>
      </w:r>
    </w:p>
    <w:p>
      <w:pPr>
        <w:pStyle w:val="Normal"/>
        <w:rPr>
          <w:rFonts w:ascii="Courier New" w:hAnsi="Courier New" w:cs="Courier New"/>
          <w:lang w:val="nl-NL"/>
        </w:rPr>
      </w:pPr>
      <w:r>
        <w:rPr>
          <w:rFonts w:cs="Courier New" w:ascii="Courier New" w:hAnsi="Courier New"/>
          <w:lang w:val="nl-NL"/>
        </w:rPr>
        <w:t>TNFRSF13C</w:t>
        <w:tab/>
        <w:t>-0.78</w:t>
      </w:r>
    </w:p>
    <w:p>
      <w:pPr>
        <w:pStyle w:val="Normal"/>
        <w:rPr>
          <w:rFonts w:ascii="Courier New" w:hAnsi="Courier New" w:cs="Courier New"/>
          <w:lang w:val="nl-NL"/>
        </w:rPr>
      </w:pPr>
      <w:r>
        <w:rPr>
          <w:rFonts w:cs="Courier New" w:ascii="Courier New" w:hAnsi="Courier New"/>
          <w:lang w:val="nl-NL"/>
        </w:rPr>
        <w:t>TAGAP</w:t>
        <w:tab/>
        <w:t>-0.78</w:t>
      </w:r>
    </w:p>
    <w:p>
      <w:pPr>
        <w:pStyle w:val="Normal"/>
        <w:rPr/>
      </w:pPr>
      <w:r>
        <w:rPr>
          <w:rFonts w:cs="Courier New" w:ascii="Courier New" w:hAnsi="Courier New"/>
        </w:rPr>
        <w:t>SS18</w:t>
        <w:tab/>
        <w:tab/>
        <w:t>-0.78</w:t>
      </w:r>
    </w:p>
    <w:p>
      <w:pPr>
        <w:pStyle w:val="Normal"/>
        <w:rPr/>
      </w:pPr>
      <w:r>
        <w:rPr>
          <w:rFonts w:cs="Courier New" w:ascii="Courier New" w:hAnsi="Courier New"/>
        </w:rPr>
        <w:t>CD82</w:t>
        <w:tab/>
        <w:tab/>
        <w:t>-0.78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KCNN3</w:t>
        <w:tab/>
        <w:t>-0.77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LILRB3</w:t>
        <w:tab/>
        <w:t>-0.77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ILDR1</w:t>
        <w:tab/>
        <w:t>-0.77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TMR1</w:t>
        <w:tab/>
        <w:t>-0.77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ICOSLG</w:t>
        <w:tab/>
        <w:t>-0.77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EFEMP2</w:t>
        <w:tab/>
        <w:t>-0.77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NAPSA</w:t>
        <w:tab/>
        <w:t>-0.77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CDHGA11</w:t>
        <w:tab/>
        <w:t>-0.77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LNAC4S</w:t>
        <w:tab/>
        <w:t>-0.77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ENTD1</w:t>
        <w:tab/>
        <w:t>-0.77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IPA1</w:t>
        <w:tab/>
        <w:t>-0.77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PLX3</w:t>
        <w:tab/>
        <w:t>-0.77</w:t>
      </w:r>
    </w:p>
    <w:p>
      <w:pPr>
        <w:pStyle w:val="Normal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>MSRB2</w:t>
        <w:tab/>
        <w:t>-0.77</w:t>
      </w:r>
    </w:p>
    <w:p>
      <w:pPr>
        <w:pStyle w:val="Normal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>CALML4</w:t>
        <w:tab/>
        <w:t>-0.77</w:t>
      </w:r>
    </w:p>
    <w:p>
      <w:pPr>
        <w:pStyle w:val="Normal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>ATG16L2</w:t>
        <w:tab/>
        <w:t>-0.76</w:t>
      </w:r>
    </w:p>
    <w:p>
      <w:pPr>
        <w:pStyle w:val="Normal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>TA-NFKBH</w:t>
        <w:tab/>
        <w:t>-0.76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HF11</w:t>
        <w:tab/>
        <w:t>-0.76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NOTCH2NL</w:t>
        <w:tab/>
        <w:t>-0.76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TF2IRD2B</w:t>
        <w:tab/>
        <w:t>-0.76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IL12RB1</w:t>
        <w:tab/>
        <w:t>-0.76</w:t>
      </w:r>
    </w:p>
    <w:p>
      <w:pPr>
        <w:pStyle w:val="Normal"/>
        <w:rPr/>
      </w:pPr>
      <w:r>
        <w:rPr>
          <w:rFonts w:cs="Courier New" w:ascii="Courier New" w:hAnsi="Courier New"/>
        </w:rPr>
        <w:t>EVC2</w:t>
        <w:tab/>
        <w:tab/>
        <w:t>-0.76</w:t>
      </w:r>
    </w:p>
    <w:p>
      <w:pPr>
        <w:pStyle w:val="Normal"/>
        <w:rPr/>
      </w:pPr>
      <w:r>
        <w:rPr>
          <w:rFonts w:cs="Courier New" w:ascii="Courier New" w:hAnsi="Courier New"/>
        </w:rPr>
        <w:t>ACP5</w:t>
        <w:tab/>
        <w:tab/>
        <w:t>-0.76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RASSF5</w:t>
        <w:tab/>
        <w:t>-0.76</w:t>
      </w:r>
    </w:p>
    <w:p>
      <w:pPr>
        <w:pStyle w:val="Normal"/>
        <w:rPr/>
      </w:pPr>
      <w:r>
        <w:rPr>
          <w:rFonts w:cs="Courier New" w:ascii="Courier New" w:hAnsi="Courier New"/>
        </w:rPr>
        <w:t>OASL</w:t>
        <w:tab/>
        <w:tab/>
        <w:t>-0.76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OU2F2</w:t>
        <w:tab/>
        <w:t>-0.76</w:t>
      </w:r>
    </w:p>
    <w:p>
      <w:pPr>
        <w:pStyle w:val="Normal"/>
        <w:rPr/>
      </w:pPr>
      <w:r>
        <w:rPr>
          <w:rFonts w:cs="Courier New" w:ascii="Courier New" w:hAnsi="Courier New"/>
        </w:rPr>
        <w:t>LAX1</w:t>
        <w:tab/>
        <w:tab/>
        <w:t>-0.76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RNASEL</w:t>
        <w:tab/>
        <w:t>-0.76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DDX26B</w:t>
        <w:tab/>
        <w:t>-0.76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LCB2</w:t>
        <w:tab/>
        <w:t>-0.76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SDMDC1</w:t>
        <w:tab/>
        <w:t>-0.76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HDAC4</w:t>
        <w:tab/>
        <w:t>-0.76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DNAJC4</w:t>
        <w:tab/>
        <w:t>-0.76</w:t>
      </w:r>
    </w:p>
    <w:p>
      <w:pPr>
        <w:pStyle w:val="Normal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>CDC42SE1</w:t>
        <w:tab/>
        <w:t>-0.75</w:t>
      </w:r>
    </w:p>
    <w:p>
      <w:pPr>
        <w:pStyle w:val="Normal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>RAB11FIP1</w:t>
        <w:tab/>
        <w:t>-0.75</w:t>
      </w:r>
    </w:p>
    <w:p>
      <w:pPr>
        <w:pStyle w:val="Normal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>SP140</w:t>
        <w:tab/>
        <w:t>-0.75</w:t>
      </w:r>
    </w:p>
    <w:p>
      <w:pPr>
        <w:pStyle w:val="Normal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>CENTB1</w:t>
        <w:tab/>
        <w:t>-0.75</w:t>
      </w:r>
    </w:p>
    <w:p>
      <w:pPr>
        <w:pStyle w:val="Normal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>SORBS2</w:t>
        <w:tab/>
        <w:t>-0.75</w:t>
      </w:r>
    </w:p>
    <w:p>
      <w:pPr>
        <w:pStyle w:val="Normal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>TP53INP1</w:t>
        <w:tab/>
        <w:t>-0.75</w:t>
      </w:r>
    </w:p>
    <w:p>
      <w:pPr>
        <w:pStyle w:val="Normal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>TMEPAI</w:t>
        <w:tab/>
        <w:t>-0.75</w:t>
      </w:r>
    </w:p>
    <w:p>
      <w:pPr>
        <w:pStyle w:val="Normal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>CCDC25</w:t>
        <w:tab/>
        <w:t>-0.75</w:t>
      </w:r>
    </w:p>
    <w:p>
      <w:pPr>
        <w:pStyle w:val="Normal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>KCNC3</w:t>
        <w:tab/>
        <w:t>-0.75</w:t>
      </w:r>
    </w:p>
    <w:p>
      <w:pPr>
        <w:pStyle w:val="Normal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>CUGBP2</w:t>
        <w:tab/>
        <w:t>-0.74</w:t>
      </w:r>
    </w:p>
    <w:p>
      <w:pPr>
        <w:pStyle w:val="Normal"/>
        <w:rPr/>
      </w:pPr>
      <w:r>
        <w:rPr>
          <w:rFonts w:cs="Courier New" w:ascii="Courier New" w:hAnsi="Courier New"/>
          <w:lang w:val="fr-FR"/>
        </w:rPr>
        <w:t>FES</w:t>
        <w:tab/>
        <w:tab/>
        <w:t>-0.74</w:t>
      </w:r>
    </w:p>
    <w:p>
      <w:pPr>
        <w:pStyle w:val="Normal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>DENND1C</w:t>
        <w:tab/>
        <w:t>-0.74</w:t>
      </w:r>
    </w:p>
    <w:p>
      <w:pPr>
        <w:pStyle w:val="Normal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>GDAP2</w:t>
        <w:tab/>
        <w:t>-0.74</w:t>
      </w:r>
    </w:p>
    <w:p>
      <w:pPr>
        <w:pStyle w:val="Normal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>CDA08</w:t>
        <w:tab/>
        <w:t>-0.74</w:t>
      </w:r>
    </w:p>
    <w:p>
      <w:pPr>
        <w:pStyle w:val="Normal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>CBFA2T3</w:t>
        <w:tab/>
        <w:t>-0.74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RPC4</w:t>
        <w:tab/>
        <w:t>-0.74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LS2CR8</w:t>
        <w:tab/>
        <w:t>-0.74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OSBPL2</w:t>
        <w:tab/>
        <w:t>-0.74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HOX2B</w:t>
        <w:tab/>
        <w:t>-0.74</w:t>
      </w:r>
    </w:p>
    <w:p>
      <w:pPr>
        <w:pStyle w:val="Normal"/>
        <w:rPr/>
      </w:pPr>
      <w:r>
        <w:rPr>
          <w:rFonts w:cs="Courier New" w:ascii="Courier New" w:hAnsi="Courier New"/>
        </w:rPr>
        <w:t>CCR6</w:t>
        <w:tab/>
        <w:tab/>
        <w:t>-0.74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IL10RA</w:t>
        <w:tab/>
        <w:t>-0.74</w:t>
      </w:r>
    </w:p>
    <w:p>
      <w:pPr>
        <w:pStyle w:val="Normal"/>
        <w:rPr/>
      </w:pPr>
      <w:r>
        <w:rPr>
          <w:rFonts w:cs="Courier New" w:ascii="Courier New" w:hAnsi="Courier New"/>
        </w:rPr>
        <w:t>VNN2</w:t>
        <w:tab/>
        <w:tab/>
        <w:t>-0.74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P2B1</w:t>
        <w:tab/>
        <w:t>-0.73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NKDD1A</w:t>
        <w:tab/>
        <w:t>-0.73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P1G2</w:t>
        <w:tab/>
        <w:t>-0.73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APN3</w:t>
        <w:tab/>
        <w:t>-0.73</w:t>
      </w:r>
    </w:p>
    <w:p>
      <w:pPr>
        <w:pStyle w:val="Normal"/>
        <w:rPr/>
      </w:pPr>
      <w:r>
        <w:rPr>
          <w:rFonts w:cs="Courier New" w:ascii="Courier New" w:hAnsi="Courier New"/>
        </w:rPr>
        <w:t>NPR2</w:t>
        <w:tab/>
        <w:tab/>
        <w:t>-0.73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TIM1</w:t>
        <w:tab/>
        <w:t>-0.73</w:t>
      </w:r>
    </w:p>
    <w:p>
      <w:pPr>
        <w:pStyle w:val="Normal"/>
        <w:rPr/>
      </w:pPr>
      <w:r>
        <w:rPr>
          <w:rFonts w:cs="Courier New" w:ascii="Courier New" w:hAnsi="Courier New"/>
        </w:rPr>
        <w:t>REL</w:t>
        <w:tab/>
        <w:tab/>
        <w:t>-0.73</w:t>
      </w:r>
    </w:p>
    <w:p>
      <w:pPr>
        <w:pStyle w:val="Normal"/>
        <w:rPr>
          <w:rFonts w:ascii="Courier New" w:hAnsi="Courier New" w:cs="Courier New"/>
          <w:lang w:val="nl-NL"/>
        </w:rPr>
      </w:pPr>
      <w:r>
        <w:rPr>
          <w:rFonts w:cs="Courier New" w:ascii="Courier New" w:hAnsi="Courier New"/>
          <w:lang w:val="nl-NL"/>
        </w:rPr>
        <w:t>CCNDBP1</w:t>
        <w:tab/>
        <w:t>-0.73</w:t>
      </w:r>
    </w:p>
    <w:p>
      <w:pPr>
        <w:pStyle w:val="Normal"/>
        <w:rPr>
          <w:rFonts w:ascii="Courier New" w:hAnsi="Courier New" w:cs="Courier New"/>
          <w:lang w:val="nl-NL"/>
        </w:rPr>
      </w:pPr>
      <w:r>
        <w:rPr>
          <w:rFonts w:cs="Courier New" w:ascii="Courier New" w:hAnsi="Courier New"/>
          <w:lang w:val="nl-NL"/>
        </w:rPr>
        <w:t>U2AF1L4</w:t>
        <w:tab/>
        <w:t>-0.73</w:t>
      </w:r>
    </w:p>
    <w:p>
      <w:pPr>
        <w:pStyle w:val="Normal"/>
        <w:rPr>
          <w:rFonts w:ascii="Courier New" w:hAnsi="Courier New" w:cs="Courier New"/>
          <w:lang w:val="nl-NL"/>
        </w:rPr>
      </w:pPr>
      <w:r>
        <w:rPr>
          <w:rFonts w:cs="Courier New" w:ascii="Courier New" w:hAnsi="Courier New"/>
          <w:lang w:val="nl-NL"/>
        </w:rPr>
        <w:t>PCDHGA9</w:t>
        <w:tab/>
        <w:t>-0.73</w:t>
      </w:r>
    </w:p>
    <w:p>
      <w:pPr>
        <w:pStyle w:val="Normal"/>
        <w:rPr>
          <w:rFonts w:ascii="Courier New" w:hAnsi="Courier New" w:cs="Courier New"/>
          <w:lang w:val="nl-NL"/>
        </w:rPr>
      </w:pPr>
      <w:r>
        <w:rPr>
          <w:rFonts w:cs="Courier New" w:ascii="Courier New" w:hAnsi="Courier New"/>
          <w:lang w:val="nl-NL"/>
        </w:rPr>
        <w:t>GBGT1</w:t>
        <w:tab/>
        <w:t>-0.73</w:t>
      </w:r>
    </w:p>
    <w:p>
      <w:pPr>
        <w:pStyle w:val="Normal"/>
        <w:rPr/>
      </w:pPr>
      <w:r>
        <w:rPr>
          <w:rFonts w:cs="Courier New" w:ascii="Courier New" w:hAnsi="Courier New"/>
          <w:lang w:val="nl-NL"/>
        </w:rPr>
        <w:t>BTG1</w:t>
        <w:tab/>
        <w:tab/>
        <w:t>-0.73</w:t>
      </w:r>
    </w:p>
    <w:p>
      <w:pPr>
        <w:pStyle w:val="Normal"/>
        <w:rPr>
          <w:rFonts w:ascii="Courier New" w:hAnsi="Courier New" w:cs="Courier New"/>
          <w:lang w:val="nl-NL"/>
        </w:rPr>
      </w:pPr>
      <w:r>
        <w:rPr>
          <w:rFonts w:cs="Courier New" w:ascii="Courier New" w:hAnsi="Courier New"/>
          <w:lang w:val="nl-NL"/>
        </w:rPr>
        <w:t>APH1B</w:t>
        <w:tab/>
        <w:t>-0.73</w:t>
      </w:r>
    </w:p>
    <w:p>
      <w:pPr>
        <w:pStyle w:val="Normal"/>
        <w:rPr>
          <w:rFonts w:ascii="Courier New" w:hAnsi="Courier New" w:cs="Courier New"/>
          <w:lang w:val="nl-NL"/>
        </w:rPr>
      </w:pPr>
      <w:r>
        <w:rPr>
          <w:rFonts w:cs="Courier New" w:ascii="Courier New" w:hAnsi="Courier New"/>
          <w:lang w:val="nl-NL"/>
        </w:rPr>
        <w:t>ARHGEF11</w:t>
        <w:tab/>
        <w:t>-0.73</w:t>
      </w:r>
    </w:p>
    <w:p>
      <w:pPr>
        <w:pStyle w:val="Normal"/>
        <w:rPr/>
      </w:pPr>
      <w:r>
        <w:rPr>
          <w:rFonts w:cs="Courier New" w:ascii="Courier New" w:hAnsi="Courier New"/>
          <w:lang w:val="nl-NL"/>
        </w:rPr>
        <w:t>LYN</w:t>
        <w:tab/>
        <w:tab/>
        <w:t>-0.73</w:t>
      </w:r>
    </w:p>
    <w:p>
      <w:pPr>
        <w:pStyle w:val="Normal"/>
        <w:rPr>
          <w:rFonts w:ascii="Courier New" w:hAnsi="Courier New" w:cs="Courier New"/>
          <w:lang w:val="nl-NL"/>
        </w:rPr>
      </w:pPr>
      <w:r>
        <w:rPr>
          <w:rFonts w:cs="Courier New" w:ascii="Courier New" w:hAnsi="Courier New"/>
          <w:lang w:val="nl-NL"/>
        </w:rPr>
        <w:t>PRMT2</w:t>
        <w:tab/>
        <w:t>-0.73</w:t>
      </w:r>
    </w:p>
    <w:p>
      <w:pPr>
        <w:pStyle w:val="Normal"/>
        <w:rPr>
          <w:rFonts w:ascii="Courier New" w:hAnsi="Courier New" w:cs="Courier New"/>
          <w:lang w:val="nl-NL"/>
        </w:rPr>
      </w:pPr>
      <w:r>
        <w:rPr>
          <w:rFonts w:cs="Courier New" w:ascii="Courier New" w:hAnsi="Courier New"/>
          <w:lang w:val="nl-NL"/>
        </w:rPr>
        <w:t>AP1GBP1</w:t>
        <w:tab/>
        <w:t>-0.72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JMJD2C</w:t>
        <w:tab/>
        <w:t>-0.72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ISGF3G</w:t>
        <w:tab/>
        <w:t>-0.72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DC14A</w:t>
        <w:tab/>
        <w:t>-0.72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CL22</w:t>
        <w:tab/>
        <w:t>-0.72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C21A</w:t>
        <w:tab/>
        <w:t>-0.72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ZNF655</w:t>
        <w:tab/>
        <w:t>-0.72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BAIAP2L1</w:t>
        <w:tab/>
        <w:t>-0.72</w:t>
      </w:r>
    </w:p>
    <w:p>
      <w:pPr>
        <w:pStyle w:val="Normal"/>
        <w:rPr/>
      </w:pPr>
      <w:r>
        <w:rPr>
          <w:rFonts w:cs="Courier New" w:ascii="Courier New" w:hAnsi="Courier New"/>
        </w:rPr>
        <w:t>LGP2</w:t>
        <w:tab/>
        <w:tab/>
        <w:t>-0.72</w:t>
      </w:r>
    </w:p>
    <w:p>
      <w:pPr>
        <w:pStyle w:val="Normal"/>
        <w:rPr/>
      </w:pPr>
      <w:r>
        <w:rPr>
          <w:rFonts w:cs="Courier New" w:ascii="Courier New" w:hAnsi="Courier New"/>
        </w:rPr>
        <w:t>B2M</w:t>
        <w:tab/>
        <w:tab/>
        <w:t>-0.72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CPG1</w:t>
        <w:tab/>
        <w:t>-0.72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RAM1</w:t>
        <w:tab/>
        <w:t>-0.72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IQGAP1</w:t>
        <w:tab/>
        <w:t>-0.72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EFHC1</w:t>
        <w:tab/>
        <w:t>-0.72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VAMP4</w:t>
        <w:tab/>
        <w:t>-0.71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RAB24</w:t>
        <w:tab/>
        <w:t>-0.71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SL3L1</w:t>
        <w:tab/>
        <w:t>-0.71</w:t>
      </w:r>
    </w:p>
    <w:p>
      <w:pPr>
        <w:pStyle w:val="Normal"/>
        <w:rPr/>
      </w:pPr>
      <w:r>
        <w:rPr>
          <w:rFonts w:cs="Courier New" w:ascii="Courier New" w:hAnsi="Courier New"/>
        </w:rPr>
        <w:t>NUMB</w:t>
        <w:tab/>
        <w:tab/>
        <w:t>-0.71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PP1R16B</w:t>
        <w:tab/>
        <w:t>-0.71</w:t>
      </w:r>
    </w:p>
    <w:p>
      <w:pPr>
        <w:pStyle w:val="Normal"/>
        <w:rPr/>
      </w:pPr>
      <w:r>
        <w:rPr>
          <w:rFonts w:cs="Courier New" w:ascii="Courier New" w:hAnsi="Courier New"/>
        </w:rPr>
        <w:t>MIDN</w:t>
        <w:tab/>
        <w:tab/>
        <w:t>-0.71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AGED2</w:t>
        <w:tab/>
        <w:t>-0.71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RABEP2</w:t>
        <w:tab/>
        <w:t>-0.71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RAPGEF1</w:t>
        <w:tab/>
        <w:t>-0.71</w:t>
      </w:r>
    </w:p>
    <w:p>
      <w:pPr>
        <w:pStyle w:val="Normal"/>
        <w:rPr/>
      </w:pPr>
      <w:r>
        <w:rPr>
          <w:rFonts w:cs="Courier New" w:ascii="Courier New" w:hAnsi="Courier New"/>
        </w:rPr>
        <w:t>SYK</w:t>
        <w:tab/>
        <w:tab/>
        <w:t>-0.71</w:t>
      </w:r>
    </w:p>
    <w:p>
      <w:pPr>
        <w:pStyle w:val="Normal"/>
        <w:rPr/>
      </w:pPr>
      <w:r>
        <w:rPr>
          <w:rFonts w:cs="Courier New" w:ascii="Courier New" w:hAnsi="Courier New"/>
          <w:lang w:val="nl-NL"/>
        </w:rPr>
        <w:t>BIK</w:t>
        <w:tab/>
        <w:tab/>
        <w:t>-0.71</w:t>
      </w:r>
    </w:p>
    <w:p>
      <w:pPr>
        <w:pStyle w:val="Normal"/>
        <w:rPr>
          <w:rFonts w:ascii="Courier New" w:hAnsi="Courier New" w:cs="Courier New"/>
          <w:lang w:val="nl-NL"/>
        </w:rPr>
      </w:pPr>
      <w:r>
        <w:rPr>
          <w:rFonts w:cs="Courier New" w:ascii="Courier New" w:hAnsi="Courier New"/>
          <w:lang w:val="nl-NL"/>
        </w:rPr>
        <w:t>HECW2</w:t>
        <w:tab/>
        <w:t>-0.71</w:t>
      </w:r>
    </w:p>
    <w:p>
      <w:pPr>
        <w:pStyle w:val="Normal"/>
        <w:rPr>
          <w:rFonts w:ascii="Courier New" w:hAnsi="Courier New" w:cs="Courier New"/>
          <w:lang w:val="nl-NL"/>
        </w:rPr>
      </w:pPr>
      <w:r>
        <w:rPr>
          <w:rFonts w:cs="Courier New" w:ascii="Courier New" w:hAnsi="Courier New"/>
          <w:lang w:val="nl-NL"/>
        </w:rPr>
        <w:t>NR3C1</w:t>
        <w:tab/>
        <w:t>-0.71</w:t>
      </w:r>
    </w:p>
    <w:p>
      <w:pPr>
        <w:pStyle w:val="Normal"/>
        <w:rPr/>
      </w:pPr>
      <w:r>
        <w:rPr>
          <w:rFonts w:cs="Courier New" w:ascii="Courier New" w:hAnsi="Courier New"/>
          <w:lang w:val="nl-NL"/>
        </w:rPr>
        <w:t>NAGK</w:t>
        <w:tab/>
        <w:tab/>
        <w:t>-0.71</w:t>
      </w:r>
    </w:p>
    <w:p>
      <w:pPr>
        <w:pStyle w:val="Normal"/>
        <w:rPr>
          <w:rFonts w:ascii="Courier New" w:hAnsi="Courier New" w:cs="Courier New"/>
          <w:lang w:val="nl-NL"/>
        </w:rPr>
      </w:pPr>
      <w:r>
        <w:rPr>
          <w:rFonts w:cs="Courier New" w:ascii="Courier New" w:hAnsi="Courier New"/>
          <w:lang w:val="nl-NL"/>
        </w:rPr>
        <w:t>PSCDBP</w:t>
        <w:tab/>
        <w:t>-0.71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LEKHQ1</w:t>
        <w:tab/>
        <w:t>-0.71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APKAPK2</w:t>
        <w:tab/>
        <w:t>-0.71</w:t>
      </w:r>
    </w:p>
    <w:p>
      <w:pPr>
        <w:pStyle w:val="Normal"/>
        <w:rPr/>
      </w:pPr>
      <w:r>
        <w:rPr>
          <w:rFonts w:cs="Courier New" w:ascii="Courier New" w:hAnsi="Courier New"/>
        </w:rPr>
        <w:t>TCL6</w:t>
        <w:tab/>
        <w:tab/>
        <w:t>-0.71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MA4A</w:t>
        <w:tab/>
        <w:t>-0.7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NR4A3</w:t>
        <w:tab/>
        <w:t>-0.7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OR1L8</w:t>
        <w:tab/>
        <w:t>-0.7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ICDA</w:t>
        <w:tab/>
        <w:t>-0.7</w:t>
      </w:r>
    </w:p>
    <w:p>
      <w:pPr>
        <w:pStyle w:val="Normal"/>
        <w:rPr/>
      </w:pPr>
      <w:r>
        <w:rPr>
          <w:rFonts w:cs="Courier New" w:ascii="Courier New" w:hAnsi="Courier New"/>
        </w:rPr>
        <w:t>LCP1</w:t>
        <w:tab/>
        <w:tab/>
        <w:t>-0.7</w:t>
      </w:r>
    </w:p>
    <w:p>
      <w:pPr>
        <w:pStyle w:val="Normal"/>
        <w:rPr/>
      </w:pPr>
      <w:r>
        <w:rPr>
          <w:rFonts w:cs="Courier New" w:ascii="Courier New" w:hAnsi="Courier New"/>
        </w:rPr>
        <w:t>CNN2</w:t>
        <w:tab/>
        <w:tab/>
        <w:t>-0.7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LRRC25</w:t>
        <w:tab/>
        <w:t>-0.7</w:t>
      </w:r>
    </w:p>
    <w:p>
      <w:pPr>
        <w:pStyle w:val="Normal"/>
        <w:rPr/>
      </w:pPr>
      <w:r>
        <w:rPr>
          <w:rFonts w:cs="Courier New" w:ascii="Courier New" w:hAnsi="Courier New"/>
        </w:rPr>
        <w:t>GAB3</w:t>
        <w:tab/>
        <w:tab/>
        <w:t>-0.7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RP10</w:t>
        <w:tab/>
        <w:t>-0.7</w:t>
      </w:r>
    </w:p>
    <w:p>
      <w:pPr>
        <w:pStyle w:val="Normal"/>
        <w:rPr/>
      </w:pPr>
      <w:r>
        <w:rPr>
          <w:rFonts w:cs="Courier New" w:ascii="Courier New" w:hAnsi="Courier New"/>
        </w:rPr>
        <w:t>RALB</w:t>
        <w:tab/>
        <w:tab/>
        <w:t>-0.7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RIM54</w:t>
        <w:tab/>
        <w:t>-0.7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TAG3</w:t>
        <w:tab/>
        <w:t>-0.7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FOXP4</w:t>
        <w:tab/>
        <w:t>-0.7</w:t>
      </w:r>
    </w:p>
    <w:p>
      <w:pPr>
        <w:pStyle w:val="Normal"/>
        <w:rPr/>
      </w:pPr>
      <w:r>
        <w:rPr>
          <w:rFonts w:cs="Courier New" w:ascii="Courier New" w:hAnsi="Courier New"/>
        </w:rPr>
        <w:t>SOS1</w:t>
        <w:tab/>
        <w:tab/>
        <w:t>-0.7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IK3R5</w:t>
        <w:tab/>
        <w:t>-0.7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ECAM1</w:t>
        <w:tab/>
        <w:t>-0.7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IRAK4</w:t>
        <w:tab/>
        <w:t>-0.69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ZNF137</w:t>
        <w:tab/>
        <w:t>-0.69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RAP2</w:t>
        <w:tab/>
        <w:t>-0.69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ALCOCO1</w:t>
        <w:tab/>
        <w:t>-0.69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NEDD9</w:t>
        <w:tab/>
        <w:t>-0.69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ZNF641</w:t>
        <w:tab/>
        <w:t>-0.69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APBP</w:t>
        <w:tab/>
        <w:t>-0.69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RL11</w:t>
        <w:tab/>
        <w:t>-0.69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IK3CD</w:t>
        <w:tab/>
        <w:t>-0.69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ZNF333</w:t>
        <w:tab/>
        <w:t>-0.69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ZNRF2</w:t>
        <w:tab/>
        <w:t>-0.69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OR10G9</w:t>
        <w:tab/>
        <w:t>-0.69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ELMO1</w:t>
        <w:tab/>
        <w:t>-0.68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PNE5</w:t>
        <w:tab/>
        <w:t>-0.68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CDC32</w:t>
        <w:tab/>
        <w:t>-0.68</w:t>
      </w:r>
    </w:p>
    <w:p>
      <w:pPr>
        <w:pStyle w:val="Normal"/>
        <w:rPr/>
      </w:pPr>
      <w:r>
        <w:rPr>
          <w:rFonts w:cs="Courier New" w:ascii="Courier New" w:hAnsi="Courier New"/>
        </w:rPr>
        <w:t>ATM</w:t>
        <w:tab/>
        <w:tab/>
        <w:t>-0.68</w:t>
      </w:r>
    </w:p>
    <w:p>
      <w:pPr>
        <w:pStyle w:val="Normal"/>
        <w:rPr/>
      </w:pPr>
      <w:r>
        <w:rPr>
          <w:rFonts w:cs="Courier New" w:ascii="Courier New" w:hAnsi="Courier New"/>
        </w:rPr>
        <w:t>CTSS</w:t>
        <w:tab/>
        <w:tab/>
        <w:t>-0.68</w:t>
      </w:r>
    </w:p>
    <w:p>
      <w:pPr>
        <w:pStyle w:val="Normal"/>
        <w:rPr/>
      </w:pPr>
      <w:r>
        <w:rPr>
          <w:rFonts w:cs="Courier New" w:ascii="Courier New" w:hAnsi="Courier New"/>
        </w:rPr>
        <w:t>NPC2</w:t>
        <w:tab/>
        <w:tab/>
        <w:t>-0.68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X3CR1</w:t>
        <w:tab/>
        <w:t>-0.68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KAP13</w:t>
        <w:tab/>
        <w:t>-0.68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LEC1</w:t>
        <w:tab/>
        <w:t>-0.68</w:t>
      </w:r>
    </w:p>
    <w:p>
      <w:pPr>
        <w:pStyle w:val="Normal"/>
        <w:rPr/>
      </w:pPr>
      <w:r>
        <w:rPr>
          <w:rFonts w:cs="Courier New" w:ascii="Courier New" w:hAnsi="Courier New"/>
        </w:rPr>
        <w:t>CTBS</w:t>
        <w:tab/>
        <w:tab/>
        <w:t>-0.68</w:t>
      </w:r>
    </w:p>
    <w:p>
      <w:pPr>
        <w:pStyle w:val="Normal"/>
        <w:rPr/>
      </w:pPr>
      <w:r>
        <w:rPr>
          <w:rFonts w:cs="Courier New" w:ascii="Courier New" w:hAnsi="Courier New"/>
        </w:rPr>
        <w:t>CHFR</w:t>
        <w:tab/>
        <w:tab/>
        <w:t>-0.68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REPS2</w:t>
        <w:tab/>
        <w:t>-0.68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CDC50</w:t>
        <w:tab/>
        <w:t>-0.68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ZNF345</w:t>
        <w:tab/>
        <w:t>-0.68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DGAP</w:t>
        <w:tab/>
        <w:t>-0.68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MPD1</w:t>
        <w:tab/>
        <w:t>-0.68</w:t>
      </w:r>
    </w:p>
    <w:p>
      <w:pPr>
        <w:pStyle w:val="Normal"/>
        <w:rPr/>
      </w:pPr>
      <w:r>
        <w:rPr>
          <w:rFonts w:cs="Courier New" w:ascii="Courier New" w:hAnsi="Courier New"/>
        </w:rPr>
        <w:t>CBL</w:t>
        <w:tab/>
        <w:tab/>
        <w:t>-0.67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LA2G4B</w:t>
        <w:tab/>
        <w:t>-0.67</w:t>
      </w:r>
    </w:p>
    <w:p>
      <w:pPr>
        <w:pStyle w:val="Normal"/>
        <w:rPr/>
      </w:pPr>
      <w:r>
        <w:rPr>
          <w:rFonts w:cs="Courier New" w:ascii="Courier New" w:hAnsi="Courier New"/>
        </w:rPr>
        <w:t>DIP</w:t>
        <w:tab/>
        <w:tab/>
        <w:t>-0.67</w:t>
      </w:r>
    </w:p>
    <w:p>
      <w:pPr>
        <w:pStyle w:val="Normal"/>
        <w:rPr/>
      </w:pPr>
      <w:r>
        <w:rPr>
          <w:rFonts w:cs="Courier New" w:ascii="Courier New" w:hAnsi="Courier New"/>
        </w:rPr>
        <w:t>JAK1</w:t>
        <w:tab/>
        <w:tab/>
        <w:t>-0.67</w:t>
      </w:r>
    </w:p>
    <w:p>
      <w:pPr>
        <w:pStyle w:val="Normal"/>
        <w:rPr/>
      </w:pPr>
      <w:r>
        <w:rPr>
          <w:rFonts w:cs="Courier New" w:ascii="Courier New" w:hAnsi="Courier New"/>
        </w:rPr>
        <w:t>NFIX</w:t>
        <w:tab/>
        <w:tab/>
        <w:t>-0.67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DDX17</w:t>
        <w:tab/>
        <w:t>-0.67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RUNX1</w:t>
        <w:tab/>
        <w:t>-0.67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ZNF585A</w:t>
        <w:tab/>
        <w:t>-0.67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RAM1</w:t>
        <w:tab/>
        <w:t>-0.67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NTB1</w:t>
        <w:tab/>
        <w:t>-0.67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YVN1</w:t>
        <w:tab/>
        <w:t>-0.67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NNA1</w:t>
        <w:tab/>
        <w:t>-0.67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ZNF700</w:t>
        <w:tab/>
        <w:t>-0.67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ICALM</w:t>
        <w:tab/>
        <w:t>-0.67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FCRL2</w:t>
        <w:tab/>
        <w:t>-0.67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LEKHO1</w:t>
        <w:tab/>
        <w:t>-0.67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PR132</w:t>
        <w:tab/>
        <w:t>-0.67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C2D1B</w:t>
        <w:tab/>
        <w:t>-0.67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100A11</w:t>
        <w:tab/>
        <w:t>-0.67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RASA1</w:t>
        <w:tab/>
        <w:t>-0.67</w:t>
      </w:r>
    </w:p>
    <w:p>
      <w:pPr>
        <w:pStyle w:val="Normal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>HMHA1</w:t>
        <w:tab/>
        <w:t>-0.66</w:t>
      </w:r>
    </w:p>
    <w:p>
      <w:pPr>
        <w:pStyle w:val="Normal"/>
        <w:rPr/>
      </w:pPr>
      <w:r>
        <w:rPr>
          <w:rFonts w:cs="Courier New" w:ascii="Courier New" w:hAnsi="Courier New"/>
          <w:lang w:val="fr-FR"/>
        </w:rPr>
        <w:t>FUT7</w:t>
        <w:tab/>
        <w:tab/>
        <w:t>-0.66</w:t>
      </w:r>
    </w:p>
    <w:p>
      <w:pPr>
        <w:pStyle w:val="Normal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>ITGAX</w:t>
        <w:tab/>
        <w:t>-0.66</w:t>
      </w:r>
    </w:p>
    <w:p>
      <w:pPr>
        <w:pStyle w:val="Normal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>RASGRP2</w:t>
        <w:tab/>
        <w:t>-0.66</w:t>
      </w:r>
    </w:p>
    <w:p>
      <w:pPr>
        <w:pStyle w:val="Normal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>PLEKHG2</w:t>
        <w:tab/>
        <w:t>-0.66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ZNF217</w:t>
        <w:tab/>
        <w:t>-0.66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EPS15</w:t>
        <w:tab/>
        <w:t>-0.66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RASSF2</w:t>
        <w:tab/>
        <w:t>-0.66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LAC8</w:t>
        <w:tab/>
        <w:t>-0.66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LC9A9</w:t>
        <w:tab/>
        <w:t>-0.66</w:t>
      </w:r>
    </w:p>
    <w:p>
      <w:pPr>
        <w:pStyle w:val="Normal"/>
        <w:rPr/>
      </w:pPr>
      <w:r>
        <w:rPr>
          <w:rFonts w:cs="Courier New" w:ascii="Courier New" w:hAnsi="Courier New"/>
          <w:lang w:val="nl-NL"/>
        </w:rPr>
        <w:t>CAP1</w:t>
        <w:tab/>
        <w:tab/>
        <w:t>-0.66</w:t>
      </w:r>
    </w:p>
    <w:p>
      <w:pPr>
        <w:pStyle w:val="Normal"/>
        <w:rPr>
          <w:rFonts w:ascii="Courier New" w:hAnsi="Courier New" w:cs="Courier New"/>
          <w:lang w:val="nl-NL"/>
        </w:rPr>
      </w:pPr>
      <w:r>
        <w:rPr>
          <w:rFonts w:cs="Courier New" w:ascii="Courier New" w:hAnsi="Courier New"/>
          <w:lang w:val="nl-NL"/>
        </w:rPr>
        <w:t>PTPRE</w:t>
        <w:tab/>
        <w:t>-0.66</w:t>
      </w:r>
    </w:p>
    <w:p>
      <w:pPr>
        <w:pStyle w:val="Normal"/>
        <w:rPr/>
      </w:pPr>
      <w:r>
        <w:rPr>
          <w:rFonts w:cs="Courier New" w:ascii="Courier New" w:hAnsi="Courier New"/>
          <w:lang w:val="nl-NL"/>
        </w:rPr>
        <w:t>GMIP</w:t>
        <w:tab/>
        <w:tab/>
        <w:t>-0.66</w:t>
      </w:r>
    </w:p>
    <w:p>
      <w:pPr>
        <w:pStyle w:val="Normal"/>
        <w:rPr>
          <w:rFonts w:ascii="Courier New" w:hAnsi="Courier New" w:cs="Courier New"/>
          <w:lang w:val="nl-NL"/>
        </w:rPr>
      </w:pPr>
      <w:r>
        <w:rPr>
          <w:rFonts w:cs="Courier New" w:ascii="Courier New" w:hAnsi="Courier New"/>
          <w:lang w:val="nl-NL"/>
        </w:rPr>
        <w:t>STAM2</w:t>
        <w:tab/>
        <w:t>-0.66</w:t>
      </w:r>
    </w:p>
    <w:p>
      <w:pPr>
        <w:pStyle w:val="Normal"/>
        <w:rPr>
          <w:rFonts w:ascii="Courier New" w:hAnsi="Courier New" w:cs="Courier New"/>
          <w:lang w:val="nl-NL"/>
        </w:rPr>
      </w:pPr>
      <w:r>
        <w:rPr>
          <w:rFonts w:cs="Courier New" w:ascii="Courier New" w:hAnsi="Courier New"/>
          <w:lang w:val="nl-NL"/>
        </w:rPr>
        <w:t>DUS2L</w:t>
        <w:tab/>
        <w:t>-0.66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KRT17</w:t>
        <w:tab/>
        <w:t>-0.66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DIP2A</w:t>
        <w:tab/>
        <w:t>-0.66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FAM98C</w:t>
        <w:tab/>
        <w:t>-0.66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DIP2B</w:t>
        <w:tab/>
        <w:t>-0.66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OU2AF1</w:t>
        <w:tab/>
        <w:t>-0.66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POBEC3F</w:t>
        <w:tab/>
        <w:t>-0.66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ZNF655</w:t>
        <w:tab/>
        <w:t>-0.66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RHGAP26</w:t>
        <w:tab/>
        <w:t>-0.66</w:t>
      </w:r>
    </w:p>
    <w:p>
      <w:pPr>
        <w:pStyle w:val="Normal"/>
        <w:rPr/>
      </w:pPr>
      <w:r>
        <w:rPr>
          <w:rFonts w:cs="Courier New" w:ascii="Courier New" w:hAnsi="Courier New"/>
        </w:rPr>
        <w:t>BTG2</w:t>
        <w:tab/>
        <w:tab/>
        <w:t>-0.65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MEM116</w:t>
        <w:tab/>
        <w:t>-0.65</w:t>
      </w:r>
    </w:p>
    <w:p>
      <w:pPr>
        <w:pStyle w:val="Normal"/>
        <w:rPr/>
      </w:pPr>
      <w:r>
        <w:rPr>
          <w:rFonts w:cs="Courier New" w:ascii="Courier New" w:hAnsi="Courier New"/>
        </w:rPr>
        <w:t>FLNA</w:t>
        <w:tab/>
        <w:tab/>
        <w:t>-0.65</w:t>
      </w:r>
    </w:p>
    <w:p>
      <w:pPr>
        <w:pStyle w:val="Normal"/>
        <w:rPr/>
      </w:pPr>
      <w:r>
        <w:rPr>
          <w:rFonts w:cs="Courier New" w:ascii="Courier New" w:hAnsi="Courier New"/>
          <w:lang w:val="nl-NL"/>
        </w:rPr>
        <w:t>HYPE</w:t>
        <w:tab/>
        <w:tab/>
        <w:t>-0.65</w:t>
      </w:r>
    </w:p>
    <w:p>
      <w:pPr>
        <w:pStyle w:val="Normal"/>
        <w:rPr>
          <w:rFonts w:ascii="Courier New" w:hAnsi="Courier New" w:cs="Courier New"/>
          <w:lang w:val="nl-NL"/>
        </w:rPr>
      </w:pPr>
      <w:r>
        <w:rPr>
          <w:rFonts w:cs="Courier New" w:ascii="Courier New" w:hAnsi="Courier New"/>
          <w:lang w:val="nl-NL"/>
        </w:rPr>
        <w:t>TRAPPC6B</w:t>
        <w:tab/>
        <w:t>-0.65</w:t>
      </w:r>
    </w:p>
    <w:p>
      <w:pPr>
        <w:pStyle w:val="Normal"/>
        <w:rPr/>
      </w:pPr>
      <w:r>
        <w:rPr>
          <w:rFonts w:cs="Courier New" w:ascii="Courier New" w:hAnsi="Courier New"/>
          <w:lang w:val="nl-NL"/>
        </w:rPr>
        <w:t>GRK6</w:t>
        <w:tab/>
        <w:tab/>
        <w:t>-0.65</w:t>
      </w:r>
    </w:p>
    <w:p>
      <w:pPr>
        <w:pStyle w:val="Normal"/>
        <w:rPr/>
      </w:pPr>
      <w:r>
        <w:rPr>
          <w:rFonts w:cs="Courier New" w:ascii="Courier New" w:hAnsi="Courier New"/>
          <w:lang w:val="nl-NL"/>
        </w:rPr>
        <w:t>GH2</w:t>
        <w:tab/>
        <w:tab/>
        <w:t>-0.65</w:t>
      </w:r>
    </w:p>
    <w:p>
      <w:pPr>
        <w:pStyle w:val="Normal"/>
        <w:rPr>
          <w:rFonts w:ascii="Courier New" w:hAnsi="Courier New" w:cs="Courier New"/>
          <w:lang w:val="nl-NL"/>
        </w:rPr>
      </w:pPr>
      <w:r>
        <w:rPr>
          <w:rFonts w:cs="Courier New" w:ascii="Courier New" w:hAnsi="Courier New"/>
          <w:lang w:val="nl-NL"/>
        </w:rPr>
        <w:t>ZFP106</w:t>
        <w:tab/>
        <w:t>-0.65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AP4K4</w:t>
        <w:tab/>
        <w:t>-0.65</w:t>
      </w:r>
    </w:p>
    <w:p>
      <w:pPr>
        <w:pStyle w:val="Normal"/>
        <w:rPr/>
      </w:pPr>
      <w:r>
        <w:rPr>
          <w:rFonts w:cs="Courier New" w:ascii="Courier New" w:hAnsi="Courier New"/>
        </w:rPr>
        <w:t>CTSH</w:t>
        <w:tab/>
        <w:tab/>
        <w:t>-0.65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OR10G3</w:t>
        <w:tab/>
        <w:t>-0.65</w:t>
      </w:r>
    </w:p>
    <w:p>
      <w:pPr>
        <w:pStyle w:val="Normal"/>
        <w:rPr/>
      </w:pPr>
      <w:r>
        <w:rPr>
          <w:rFonts w:cs="Courier New" w:ascii="Courier New" w:hAnsi="Courier New"/>
        </w:rPr>
        <w:t>GCC2</w:t>
        <w:tab/>
        <w:tab/>
        <w:t>-0.65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RABGAP1L</w:t>
        <w:tab/>
        <w:t>-0.65</w:t>
      </w:r>
    </w:p>
    <w:p>
      <w:pPr>
        <w:pStyle w:val="Normal"/>
        <w:rPr/>
      </w:pPr>
      <w:r>
        <w:rPr>
          <w:rFonts w:cs="Courier New" w:ascii="Courier New" w:hAnsi="Courier New"/>
        </w:rPr>
        <w:t>ELF4</w:t>
        <w:tab/>
        <w:tab/>
        <w:t>-0.65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BTN2A1</w:t>
        <w:tab/>
        <w:t>-0.65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NCOA2</w:t>
        <w:tab/>
        <w:t>-0.65</w:t>
      </w:r>
    </w:p>
    <w:p>
      <w:pPr>
        <w:pStyle w:val="Normal"/>
        <w:rPr/>
      </w:pPr>
      <w:r>
        <w:rPr>
          <w:rFonts w:cs="Courier New" w:ascii="Courier New" w:hAnsi="Courier New"/>
        </w:rPr>
        <w:t>IDS</w:t>
        <w:tab/>
        <w:tab/>
        <w:t>-0.65</w:t>
      </w:r>
    </w:p>
    <w:p>
      <w:pPr>
        <w:pStyle w:val="Normal"/>
        <w:rPr/>
      </w:pPr>
      <w:r>
        <w:rPr>
          <w:rFonts w:cs="Courier New" w:ascii="Courier New" w:hAnsi="Courier New"/>
        </w:rPr>
        <w:t>LRAP</w:t>
        <w:tab/>
        <w:tab/>
        <w:t>-0.65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RID5A</w:t>
        <w:tab/>
        <w:t>-0.65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FCGR2B</w:t>
        <w:tab/>
        <w:t>-0.65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LGALS9</w:t>
        <w:tab/>
        <w:t>-0.64</w:t>
      </w:r>
    </w:p>
    <w:p>
      <w:pPr>
        <w:pStyle w:val="Normal"/>
        <w:rPr/>
      </w:pPr>
      <w:r>
        <w:rPr>
          <w:rFonts w:cs="Courier New" w:ascii="Courier New" w:hAnsi="Courier New"/>
        </w:rPr>
        <w:t>POLB</w:t>
        <w:tab/>
        <w:tab/>
        <w:t>-0.64</w:t>
      </w:r>
    </w:p>
    <w:p>
      <w:pPr>
        <w:pStyle w:val="Normal"/>
        <w:rPr/>
      </w:pPr>
      <w:r>
        <w:rPr>
          <w:rFonts w:cs="Courier New" w:ascii="Courier New" w:hAnsi="Courier New"/>
        </w:rPr>
        <w:t>IDUA</w:t>
        <w:tab/>
        <w:tab/>
        <w:t>-0.64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RRDC1</w:t>
        <w:tab/>
        <w:t>-0.64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HSH2D</w:t>
        <w:tab/>
        <w:t>-0.64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IFNAR2</w:t>
        <w:tab/>
        <w:t>-0.64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TMR3</w:t>
        <w:tab/>
        <w:t>-0.64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4HA1</w:t>
        <w:tab/>
        <w:t>-0.64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ARCKS</w:t>
        <w:tab/>
        <w:t>-0.64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NUDT18</w:t>
        <w:tab/>
        <w:t>-0.64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FURIN</w:t>
        <w:tab/>
        <w:t>-0.64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DCUN1D3</w:t>
        <w:tab/>
        <w:t>-0.64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GGBP1</w:t>
        <w:tab/>
        <w:t>-0.64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DEGS1</w:t>
        <w:tab/>
        <w:t>-0.64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P140</w:t>
        <w:tab/>
        <w:t>-0.64</w:t>
      </w:r>
    </w:p>
    <w:p>
      <w:pPr>
        <w:pStyle w:val="Normal"/>
        <w:rPr/>
      </w:pPr>
      <w:r>
        <w:rPr>
          <w:rFonts w:cs="Courier New" w:ascii="Courier New" w:hAnsi="Courier New"/>
        </w:rPr>
        <w:t>CSK</w:t>
        <w:tab/>
        <w:tab/>
        <w:t>-0.64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HPSE2</w:t>
        <w:tab/>
        <w:t>-0.64</w:t>
      </w:r>
    </w:p>
    <w:p>
      <w:pPr>
        <w:pStyle w:val="Normal"/>
        <w:rPr/>
      </w:pPr>
      <w:r>
        <w:rPr>
          <w:rFonts w:cs="Courier New" w:ascii="Courier New" w:hAnsi="Courier New"/>
        </w:rPr>
        <w:t>USF1</w:t>
        <w:tab/>
        <w:tab/>
        <w:t>-0.64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MEM66</w:t>
        <w:tab/>
        <w:t>-0.64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APBPL</w:t>
        <w:tab/>
        <w:t>-0.64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KAP11</w:t>
        <w:tab/>
        <w:t>-0.64</w:t>
      </w:r>
    </w:p>
    <w:p>
      <w:pPr>
        <w:pStyle w:val="Normal"/>
        <w:rPr/>
      </w:pPr>
      <w:r>
        <w:rPr>
          <w:rFonts w:cs="Courier New" w:ascii="Courier New" w:hAnsi="Courier New"/>
        </w:rPr>
        <w:t>NAV1</w:t>
        <w:tab/>
        <w:tab/>
        <w:t>-0.64</w:t>
      </w:r>
    </w:p>
    <w:p>
      <w:pPr>
        <w:pStyle w:val="Normal"/>
        <w:rPr/>
      </w:pPr>
      <w:r>
        <w:rPr>
          <w:rFonts w:cs="Courier New" w:ascii="Courier New" w:hAnsi="Courier New"/>
        </w:rPr>
        <w:t>GALC</w:t>
        <w:tab/>
        <w:tab/>
        <w:t>-0.64</w:t>
      </w:r>
    </w:p>
    <w:p>
      <w:pPr>
        <w:pStyle w:val="Normal"/>
        <w:rPr/>
      </w:pPr>
      <w:r>
        <w:rPr>
          <w:rFonts w:cs="Courier New" w:ascii="Courier New" w:hAnsi="Courier New"/>
        </w:rPr>
        <w:t>RB1</w:t>
        <w:tab/>
        <w:tab/>
        <w:t>-0.64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CPEP1</w:t>
        <w:tab/>
        <w:t>-0.64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MEM50B</w:t>
        <w:tab/>
        <w:t>-0.64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XUD1</w:t>
        <w:tab/>
        <w:t>-0.64</w:t>
      </w:r>
    </w:p>
    <w:p>
      <w:pPr>
        <w:pStyle w:val="Normal"/>
        <w:rPr/>
      </w:pPr>
      <w:r>
        <w:rPr>
          <w:rFonts w:cs="Courier New" w:ascii="Courier New" w:hAnsi="Courier New"/>
        </w:rPr>
        <w:t>PML</w:t>
        <w:tab/>
        <w:tab/>
        <w:t>-0.64</w:t>
      </w:r>
    </w:p>
    <w:p>
      <w:pPr>
        <w:pStyle w:val="Normal"/>
        <w:rPr/>
      </w:pPr>
      <w:r>
        <w:rPr>
          <w:rFonts w:cs="Courier New" w:ascii="Courier New" w:hAnsi="Courier New"/>
          <w:lang w:val="nl-NL"/>
        </w:rPr>
        <w:t>CD19</w:t>
        <w:tab/>
        <w:tab/>
        <w:t>-0.64</w:t>
      </w:r>
    </w:p>
    <w:p>
      <w:pPr>
        <w:pStyle w:val="Normal"/>
        <w:rPr/>
      </w:pPr>
      <w:r>
        <w:rPr>
          <w:rFonts w:cs="Courier New" w:ascii="Courier New" w:hAnsi="Courier New"/>
          <w:lang w:val="nl-NL"/>
        </w:rPr>
        <w:t>TAP2</w:t>
        <w:tab/>
        <w:tab/>
        <w:t>-0.63</w:t>
      </w:r>
    </w:p>
    <w:p>
      <w:pPr>
        <w:pStyle w:val="Normal"/>
        <w:rPr>
          <w:rFonts w:ascii="Courier New" w:hAnsi="Courier New" w:cs="Courier New"/>
          <w:lang w:val="nl-NL"/>
        </w:rPr>
      </w:pPr>
      <w:r>
        <w:rPr>
          <w:rFonts w:cs="Courier New" w:ascii="Courier New" w:hAnsi="Courier New"/>
          <w:lang w:val="nl-NL"/>
        </w:rPr>
        <w:t>C1QL1</w:t>
        <w:tab/>
        <w:t>-0.63</w:t>
      </w:r>
    </w:p>
    <w:p>
      <w:pPr>
        <w:pStyle w:val="Normal"/>
        <w:rPr>
          <w:rFonts w:ascii="Courier New" w:hAnsi="Courier New" w:cs="Courier New"/>
          <w:lang w:val="nl-NL"/>
        </w:rPr>
      </w:pPr>
      <w:r>
        <w:rPr>
          <w:rFonts w:cs="Courier New" w:ascii="Courier New" w:hAnsi="Courier New"/>
          <w:lang w:val="nl-NL"/>
        </w:rPr>
        <w:t>FCGRT</w:t>
        <w:tab/>
        <w:t>-0.63</w:t>
      </w:r>
    </w:p>
    <w:p>
      <w:pPr>
        <w:pStyle w:val="Normal"/>
        <w:rPr>
          <w:rFonts w:ascii="Courier New" w:hAnsi="Courier New" w:cs="Courier New"/>
          <w:lang w:val="nl-NL"/>
        </w:rPr>
      </w:pPr>
      <w:r>
        <w:rPr>
          <w:rFonts w:cs="Courier New" w:ascii="Courier New" w:hAnsi="Courier New"/>
          <w:lang w:val="nl-NL"/>
        </w:rPr>
        <w:t>DENND2D</w:t>
        <w:tab/>
        <w:t>-0.63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INADL</w:t>
        <w:tab/>
        <w:t>-0.63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DOCK8</w:t>
        <w:tab/>
        <w:t>-0.63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CNDBP1</w:t>
        <w:tab/>
        <w:t>-0.63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CADS</w:t>
        <w:tab/>
        <w:t>-0.63</w:t>
      </w:r>
    </w:p>
    <w:p>
      <w:pPr>
        <w:pStyle w:val="Normal"/>
        <w:rPr/>
      </w:pPr>
      <w:r>
        <w:rPr>
          <w:rFonts w:cs="Courier New" w:ascii="Courier New" w:hAnsi="Courier New"/>
        </w:rPr>
        <w:t>GGA2</w:t>
        <w:tab/>
        <w:tab/>
        <w:t>-0.63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HMP5</w:t>
        <w:tab/>
        <w:t>-0.63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ORASP1</w:t>
        <w:tab/>
        <w:t>-0.63</w:t>
      </w:r>
    </w:p>
    <w:p>
      <w:pPr>
        <w:pStyle w:val="Normal"/>
        <w:rPr/>
      </w:pPr>
      <w:r>
        <w:rPr>
          <w:rFonts w:cs="Courier New" w:ascii="Courier New" w:hAnsi="Courier New"/>
        </w:rPr>
        <w:t>MYH9</w:t>
        <w:tab/>
        <w:tab/>
        <w:t>-0.63</w:t>
      </w:r>
    </w:p>
    <w:p>
      <w:pPr>
        <w:pStyle w:val="Normal"/>
        <w:rPr/>
      </w:pPr>
      <w:r>
        <w:rPr>
          <w:rFonts w:cs="Courier New" w:ascii="Courier New" w:hAnsi="Courier New"/>
        </w:rPr>
        <w:t>PBX3</w:t>
        <w:tab/>
        <w:tab/>
        <w:t>-0.63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NOT8</w:t>
        <w:tab/>
        <w:t>-0.63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TARD10</w:t>
        <w:tab/>
        <w:t>-0.63</w:t>
      </w:r>
    </w:p>
    <w:p>
      <w:pPr>
        <w:pStyle w:val="Normal"/>
        <w:rPr/>
      </w:pPr>
      <w:r>
        <w:rPr>
          <w:rFonts w:cs="Courier New" w:ascii="Courier New" w:hAnsi="Courier New"/>
        </w:rPr>
        <w:t>DET1</w:t>
        <w:tab/>
        <w:tab/>
        <w:t>-0.63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H2D3C</w:t>
        <w:tab/>
        <w:t>-0.63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YB5R4</w:t>
        <w:tab/>
        <w:t>-0.63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FRA1</w:t>
        <w:tab/>
        <w:t>-0.63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RHGAP21</w:t>
        <w:tab/>
        <w:t>-0.62</w:t>
      </w:r>
    </w:p>
    <w:p>
      <w:pPr>
        <w:pStyle w:val="Normal"/>
        <w:rPr>
          <w:rFonts w:ascii="Courier New" w:hAnsi="Courier New" w:cs="Courier New"/>
          <w:lang w:val="nl-NL"/>
        </w:rPr>
      </w:pPr>
      <w:r>
        <w:rPr>
          <w:rFonts w:cs="Courier New" w:ascii="Courier New" w:hAnsi="Courier New"/>
          <w:lang w:val="nl-NL"/>
        </w:rPr>
        <w:t>ZNF429</w:t>
        <w:tab/>
        <w:t>-0.62</w:t>
      </w:r>
    </w:p>
    <w:p>
      <w:pPr>
        <w:pStyle w:val="Normal"/>
        <w:rPr>
          <w:rFonts w:ascii="Courier New" w:hAnsi="Courier New" w:cs="Courier New"/>
          <w:lang w:val="nl-NL"/>
        </w:rPr>
      </w:pPr>
      <w:r>
        <w:rPr>
          <w:rFonts w:cs="Courier New" w:ascii="Courier New" w:hAnsi="Courier New"/>
          <w:lang w:val="nl-NL"/>
        </w:rPr>
        <w:t>LRRC8C</w:t>
        <w:tab/>
        <w:t>-0.62</w:t>
      </w:r>
    </w:p>
    <w:p>
      <w:pPr>
        <w:pStyle w:val="Normal"/>
        <w:rPr>
          <w:rFonts w:ascii="Courier New" w:hAnsi="Courier New" w:cs="Courier New"/>
          <w:lang w:val="nl-NL"/>
        </w:rPr>
      </w:pPr>
      <w:r>
        <w:rPr>
          <w:rFonts w:cs="Courier New" w:ascii="Courier New" w:hAnsi="Courier New"/>
          <w:lang w:val="nl-NL"/>
        </w:rPr>
        <w:t>JARID1B</w:t>
        <w:tab/>
        <w:t>-0.62</w:t>
      </w:r>
    </w:p>
    <w:p>
      <w:pPr>
        <w:pStyle w:val="Normal"/>
        <w:rPr>
          <w:rFonts w:ascii="Courier New" w:hAnsi="Courier New" w:cs="Courier New"/>
          <w:lang w:val="nl-NL"/>
        </w:rPr>
      </w:pPr>
      <w:r>
        <w:rPr>
          <w:rFonts w:cs="Courier New" w:ascii="Courier New" w:hAnsi="Courier New"/>
          <w:lang w:val="nl-NL"/>
        </w:rPr>
        <w:t>TAX1BP1</w:t>
        <w:tab/>
        <w:t>-0.62</w:t>
      </w:r>
    </w:p>
    <w:p>
      <w:pPr>
        <w:pStyle w:val="Normal"/>
        <w:rPr>
          <w:rFonts w:ascii="Courier New" w:hAnsi="Courier New" w:cs="Courier New"/>
          <w:lang w:val="nl-NL"/>
        </w:rPr>
      </w:pPr>
      <w:r>
        <w:rPr>
          <w:rFonts w:cs="Courier New" w:ascii="Courier New" w:hAnsi="Courier New"/>
          <w:lang w:val="nl-NL"/>
        </w:rPr>
        <w:t>ALS2CR13</w:t>
        <w:tab/>
        <w:t>-0.62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ACNA1A</w:t>
        <w:tab/>
        <w:t>-0.62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AS2R48</w:t>
        <w:tab/>
        <w:t>-0.62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USP32</w:t>
        <w:tab/>
        <w:t>-0.62</w:t>
      </w:r>
    </w:p>
    <w:p>
      <w:pPr>
        <w:pStyle w:val="Normal"/>
        <w:rPr/>
      </w:pPr>
      <w:r>
        <w:rPr>
          <w:rFonts w:cs="Courier New" w:ascii="Courier New" w:hAnsi="Courier New"/>
        </w:rPr>
        <w:t>WWP2</w:t>
        <w:tab/>
        <w:tab/>
        <w:t>-0.62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NRBP2</w:t>
        <w:tab/>
        <w:t>-0.62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NAP23</w:t>
        <w:tab/>
        <w:t>-0.62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YO1E</w:t>
        <w:tab/>
        <w:t>-0.62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YO1C</w:t>
        <w:tab/>
        <w:t>-0.62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RIM5</w:t>
        <w:tab/>
        <w:t>-0.62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HACTR1</w:t>
        <w:tab/>
        <w:t>-0.62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LCN3</w:t>
        <w:tab/>
        <w:t>-0.62</w:t>
      </w:r>
    </w:p>
    <w:p>
      <w:pPr>
        <w:pStyle w:val="Normal"/>
        <w:rPr/>
      </w:pPr>
      <w:r>
        <w:rPr>
          <w:rFonts w:cs="Courier New" w:ascii="Courier New" w:hAnsi="Courier New"/>
        </w:rPr>
        <w:t>SNCB</w:t>
        <w:tab/>
        <w:tab/>
        <w:t>-0.62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AX1BP3</w:t>
        <w:tab/>
        <w:t>-0.62</w:t>
      </w:r>
    </w:p>
    <w:p>
      <w:pPr>
        <w:pStyle w:val="Normal"/>
        <w:rPr/>
      </w:pPr>
      <w:r>
        <w:rPr>
          <w:rFonts w:cs="Courier New" w:ascii="Courier New" w:hAnsi="Courier New"/>
        </w:rPr>
        <w:t>CD86</w:t>
        <w:tab/>
        <w:tab/>
        <w:t>-0.62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RHGEF7</w:t>
        <w:tab/>
        <w:t>-0.62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ARP8</w:t>
        <w:tab/>
        <w:t>-0.62</w:t>
      </w:r>
    </w:p>
    <w:p>
      <w:pPr>
        <w:pStyle w:val="Normal"/>
        <w:rPr/>
      </w:pPr>
      <w:r>
        <w:rPr>
          <w:rFonts w:cs="Courier New" w:ascii="Courier New" w:hAnsi="Courier New"/>
        </w:rPr>
        <w:t>LTK</w:t>
        <w:tab/>
        <w:tab/>
        <w:t>-0.62</w:t>
      </w:r>
    </w:p>
    <w:p>
      <w:pPr>
        <w:pStyle w:val="Normal"/>
        <w:rPr/>
      </w:pPr>
      <w:r>
        <w:rPr>
          <w:rFonts w:cs="Courier New" w:ascii="Courier New" w:hAnsi="Courier New"/>
        </w:rPr>
        <w:t>ANK1</w:t>
        <w:tab/>
        <w:tab/>
        <w:t>-0.62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EBPA</w:t>
        <w:tab/>
        <w:t>-0.62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FAM107B</w:t>
        <w:tab/>
        <w:t>-0.62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AP2K6</w:t>
        <w:tab/>
        <w:t>-0.62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H3BGRL3</w:t>
        <w:tab/>
        <w:t>-0.62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NXA1</w:t>
        <w:tab/>
        <w:t>-0.62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THFR</w:t>
        <w:tab/>
        <w:t>-0.62</w:t>
      </w:r>
    </w:p>
    <w:p>
      <w:pPr>
        <w:pStyle w:val="Normal"/>
        <w:rPr/>
      </w:pPr>
      <w:r>
        <w:rPr>
          <w:rFonts w:cs="Courier New" w:ascii="Courier New" w:hAnsi="Courier New"/>
        </w:rPr>
        <w:t>SGCA</w:t>
        <w:tab/>
        <w:tab/>
        <w:t>-0.62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LC12A6</w:t>
        <w:tab/>
        <w:t>-0.62</w:t>
      </w:r>
    </w:p>
    <w:p>
      <w:pPr>
        <w:pStyle w:val="Normal"/>
        <w:rPr/>
      </w:pPr>
      <w:r>
        <w:rPr>
          <w:rFonts w:cs="Courier New" w:ascii="Courier New" w:hAnsi="Courier New"/>
        </w:rPr>
        <w:t>PFN4</w:t>
        <w:tab/>
        <w:tab/>
        <w:t>-0.61</w:t>
      </w:r>
    </w:p>
    <w:p>
      <w:pPr>
        <w:pStyle w:val="Normal"/>
        <w:rPr/>
      </w:pPr>
      <w:r>
        <w:rPr>
          <w:rFonts w:cs="Courier New" w:ascii="Courier New" w:hAnsi="Courier New"/>
        </w:rPr>
        <w:t>PAN3</w:t>
        <w:tab/>
        <w:tab/>
        <w:t>-0.61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ARK2</w:t>
        <w:tab/>
        <w:t>-0.61</w:t>
      </w:r>
    </w:p>
    <w:p>
      <w:pPr>
        <w:pStyle w:val="Normal"/>
        <w:rPr/>
      </w:pPr>
      <w:r>
        <w:rPr>
          <w:rFonts w:cs="Courier New" w:ascii="Courier New" w:hAnsi="Courier New"/>
        </w:rPr>
        <w:t>PML</w:t>
        <w:tab/>
        <w:tab/>
        <w:t>-0.61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EF2A</w:t>
        <w:tab/>
        <w:t>-0.61</w:t>
      </w:r>
    </w:p>
    <w:p>
      <w:pPr>
        <w:pStyle w:val="Normal"/>
        <w:rPr/>
      </w:pPr>
      <w:r>
        <w:rPr>
          <w:rFonts w:cs="Courier New" w:ascii="Courier New" w:hAnsi="Courier New"/>
        </w:rPr>
        <w:t>PML</w:t>
        <w:tab/>
        <w:tab/>
        <w:t>-0.61</w:t>
      </w:r>
    </w:p>
    <w:p>
      <w:pPr>
        <w:pStyle w:val="Normal"/>
        <w:rPr/>
      </w:pPr>
      <w:r>
        <w:rPr>
          <w:rFonts w:cs="Courier New" w:ascii="Courier New" w:hAnsi="Courier New"/>
        </w:rPr>
        <w:t>CD22</w:t>
        <w:tab/>
        <w:tab/>
        <w:t>-0.61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ITPR1</w:t>
        <w:tab/>
        <w:t>-0.61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HRM2</w:t>
        <w:tab/>
        <w:t>-0.61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RPV2</w:t>
        <w:tab/>
        <w:t>-0.61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DNAJC10</w:t>
        <w:tab/>
        <w:t>-0.61</w:t>
      </w:r>
    </w:p>
    <w:p>
      <w:pPr>
        <w:pStyle w:val="Normal"/>
        <w:rPr/>
      </w:pPr>
      <w:r>
        <w:rPr>
          <w:rFonts w:cs="Courier New" w:ascii="Courier New" w:hAnsi="Courier New"/>
        </w:rPr>
        <w:t>TTN</w:t>
        <w:tab/>
        <w:tab/>
        <w:t>-0.61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DEPDC5</w:t>
        <w:tab/>
        <w:t>-0.61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OL1A1</w:t>
        <w:tab/>
        <w:t>-0.61</w:t>
      </w:r>
    </w:p>
    <w:p>
      <w:pPr>
        <w:pStyle w:val="Normal"/>
        <w:rPr/>
      </w:pPr>
      <w:r>
        <w:rPr>
          <w:rFonts w:cs="Courier New" w:ascii="Courier New" w:hAnsi="Courier New"/>
        </w:rPr>
        <w:t>VIM</w:t>
        <w:tab/>
        <w:tab/>
        <w:t>-0.61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MA4B</w:t>
        <w:tab/>
        <w:t>-0.61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MEM8</w:t>
        <w:tab/>
        <w:t>-0.61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NCOA7</w:t>
        <w:tab/>
        <w:t>-0.61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BTN2A2</w:t>
        <w:tab/>
        <w:t>-0.61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OBKL2C</w:t>
        <w:tab/>
        <w:t>-0.61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OCS2</w:t>
        <w:tab/>
        <w:t>-0.61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FB3</w:t>
        <w:tab/>
        <w:t>-0.61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OR2D3</w:t>
        <w:tab/>
        <w:t>-0.61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NX19</w:t>
        <w:tab/>
        <w:t>-0.61</w:t>
      </w:r>
    </w:p>
    <w:p>
      <w:pPr>
        <w:pStyle w:val="Normal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>RREB1</w:t>
        <w:tab/>
        <w:t>-0.61</w:t>
      </w:r>
    </w:p>
    <w:p>
      <w:pPr>
        <w:pStyle w:val="Normal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>DDX58</w:t>
        <w:tab/>
        <w:t>-0.61</w:t>
      </w:r>
    </w:p>
    <w:p>
      <w:pPr>
        <w:pStyle w:val="Normal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>RASA1</w:t>
        <w:tab/>
        <w:t>-0.61</w:t>
      </w:r>
    </w:p>
    <w:p>
      <w:pPr>
        <w:pStyle w:val="Normal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>PLEKHA7</w:t>
        <w:tab/>
        <w:t>-0.6</w:t>
      </w:r>
    </w:p>
    <w:p>
      <w:pPr>
        <w:pStyle w:val="Normal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>ZNF568</w:t>
        <w:tab/>
        <w:t>-0.6</w:t>
      </w:r>
    </w:p>
    <w:p>
      <w:pPr>
        <w:pStyle w:val="Normal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>SERINC3</w:t>
        <w:tab/>
        <w:t>-0.6</w:t>
      </w:r>
    </w:p>
    <w:p>
      <w:pPr>
        <w:pStyle w:val="Normal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>PDLIM5</w:t>
        <w:tab/>
        <w:t>-0.6</w:t>
      </w:r>
    </w:p>
    <w:p>
      <w:pPr>
        <w:pStyle w:val="Normal"/>
        <w:rPr/>
      </w:pPr>
      <w:r>
        <w:rPr>
          <w:rFonts w:cs="Courier New" w:ascii="Courier New" w:hAnsi="Courier New"/>
          <w:lang w:val="fr-FR"/>
        </w:rPr>
        <w:t>NBR2</w:t>
        <w:tab/>
        <w:tab/>
        <w:t>-0.6</w:t>
      </w:r>
    </w:p>
    <w:p>
      <w:pPr>
        <w:pStyle w:val="Normal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>ZNF226</w:t>
        <w:tab/>
        <w:t>-0.6</w:t>
      </w:r>
    </w:p>
    <w:p>
      <w:pPr>
        <w:pStyle w:val="Normal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>ITGB7</w:t>
        <w:tab/>
        <w:t>-0.6</w:t>
      </w:r>
    </w:p>
    <w:p>
      <w:pPr>
        <w:pStyle w:val="Normal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>PIK3CG</w:t>
        <w:tab/>
        <w:t>-0.6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PR65</w:t>
        <w:tab/>
        <w:t>-0.6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MPRSS3</w:t>
        <w:tab/>
        <w:t>-0.6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LC45A3</w:t>
        <w:tab/>
        <w:t>-0.6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UNC84B</w:t>
        <w:tab/>
        <w:t>-0.6</w:t>
      </w:r>
    </w:p>
    <w:p>
      <w:pPr>
        <w:pStyle w:val="Normal"/>
        <w:rPr/>
      </w:pPr>
      <w:r>
        <w:rPr>
          <w:rFonts w:cs="Courier New" w:ascii="Courier New" w:hAnsi="Courier New"/>
        </w:rPr>
        <w:t>USP3</w:t>
        <w:tab/>
        <w:tab/>
        <w:t>-0.6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ASP8</w:t>
        <w:tab/>
        <w:t>-0.6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ZNF586</w:t>
        <w:tab/>
        <w:t>-0.6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LENG1</w:t>
        <w:tab/>
        <w:t>-0.6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FYTTD1</w:t>
        <w:tab/>
        <w:t>-0.6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ZNF211</w:t>
        <w:tab/>
        <w:t>-0.6</w:t>
      </w:r>
    </w:p>
    <w:p>
      <w:pPr>
        <w:pStyle w:val="Normal"/>
        <w:rPr/>
      </w:pPr>
      <w:r>
        <w:rPr>
          <w:rFonts w:cs="Courier New" w:ascii="Courier New" w:hAnsi="Courier New"/>
        </w:rPr>
        <w:t>PRF1</w:t>
        <w:tab/>
        <w:tab/>
        <w:t>-0.6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CDHGB2</w:t>
        <w:tab/>
        <w:t>-0.6</w:t>
      </w:r>
    </w:p>
    <w:p>
      <w:pPr>
        <w:pStyle w:val="Normal"/>
        <w:rPr/>
      </w:pPr>
      <w:r>
        <w:rPr>
          <w:rFonts w:cs="Courier New" w:ascii="Courier New" w:hAnsi="Courier New"/>
        </w:rPr>
        <w:t>RIN3</w:t>
        <w:tab/>
        <w:tab/>
        <w:t>-0.6</w:t>
      </w:r>
    </w:p>
    <w:p>
      <w:pPr>
        <w:pStyle w:val="Normal"/>
        <w:rPr/>
      </w:pPr>
      <w:r>
        <w:rPr>
          <w:rFonts w:cs="Courier New" w:ascii="Courier New" w:hAnsi="Courier New"/>
        </w:rPr>
        <w:t>LNK</w:t>
        <w:tab/>
        <w:tab/>
        <w:t>-0.6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LC16A13</w:t>
        <w:tab/>
        <w:t>-0.6</w:t>
      </w:r>
    </w:p>
    <w:p>
      <w:pPr>
        <w:pStyle w:val="Normal"/>
        <w:rPr/>
      </w:pPr>
      <w:r>
        <w:rPr>
          <w:rFonts w:cs="Courier New" w:ascii="Courier New" w:hAnsi="Courier New"/>
        </w:rPr>
        <w:t>TLE6</w:t>
        <w:tab/>
        <w:tab/>
        <w:t>-0.6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T6GAL1</w:t>
        <w:tab/>
        <w:t>-0.59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C14</w:t>
        <w:tab/>
        <w:t>-0.59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MEM30A</w:t>
        <w:tab/>
        <w:t>-0.59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BTN3A3</w:t>
        <w:tab/>
        <w:t>-0.59</w:t>
      </w:r>
    </w:p>
    <w:p>
      <w:pPr>
        <w:pStyle w:val="Normal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>RASA4</w:t>
        <w:tab/>
        <w:t>-0.59</w:t>
      </w:r>
    </w:p>
    <w:p>
      <w:pPr>
        <w:pStyle w:val="Normal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>CYBASC3</w:t>
        <w:tab/>
        <w:t>-0.59</w:t>
      </w:r>
    </w:p>
    <w:p>
      <w:pPr>
        <w:pStyle w:val="Normal"/>
        <w:rPr/>
      </w:pPr>
      <w:r>
        <w:rPr>
          <w:rFonts w:cs="Courier New" w:ascii="Courier New" w:hAnsi="Courier New"/>
          <w:lang w:val="fr-FR"/>
        </w:rPr>
        <w:t>ARSB</w:t>
        <w:tab/>
        <w:tab/>
        <w:t>-0.59</w:t>
      </w:r>
    </w:p>
    <w:p>
      <w:pPr>
        <w:pStyle w:val="Normal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>HLA-G</w:t>
        <w:tab/>
        <w:t>-0.59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OBFC2A</w:t>
        <w:tab/>
        <w:t>-0.59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BTN3A2</w:t>
        <w:tab/>
        <w:t>-0.59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POL3</w:t>
        <w:tab/>
        <w:t>-0.59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SAH3L</w:t>
        <w:tab/>
        <w:t>-0.59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SCD4</w:t>
        <w:tab/>
        <w:t>-0.59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HSA2</w:t>
        <w:tab/>
        <w:t>-0.59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TAFR</w:t>
        <w:tab/>
        <w:t>-0.59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BIRC2</w:t>
        <w:tab/>
        <w:t>-0.59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ILRA</w:t>
        <w:tab/>
        <w:t>-0.59</w:t>
      </w:r>
    </w:p>
    <w:p>
      <w:pPr>
        <w:pStyle w:val="Normal"/>
        <w:rPr/>
      </w:pPr>
      <w:r>
        <w:rPr>
          <w:rFonts w:cs="Courier New" w:ascii="Courier New" w:hAnsi="Courier New"/>
        </w:rPr>
        <w:t>CLK1</w:t>
        <w:tab/>
        <w:tab/>
        <w:t>-0.59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HERC4</w:t>
        <w:tab/>
        <w:t>-0.59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TAMBPL1</w:t>
        <w:tab/>
        <w:t>-0.59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RNF122</w:t>
        <w:tab/>
        <w:t>-0.59</w:t>
      </w:r>
    </w:p>
    <w:p>
      <w:pPr>
        <w:pStyle w:val="Normal"/>
        <w:rPr/>
      </w:pPr>
      <w:r>
        <w:rPr>
          <w:rFonts w:cs="Courier New" w:ascii="Courier New" w:hAnsi="Courier New"/>
        </w:rPr>
        <w:t>ZHX2</w:t>
        <w:tab/>
        <w:tab/>
        <w:t>-0.59</w:t>
      </w:r>
    </w:p>
    <w:p>
      <w:pPr>
        <w:pStyle w:val="Normal"/>
        <w:rPr/>
      </w:pPr>
      <w:r>
        <w:rPr>
          <w:rFonts w:cs="Courier New" w:ascii="Courier New" w:hAnsi="Courier New"/>
        </w:rPr>
        <w:t>CD83</w:t>
        <w:tab/>
        <w:tab/>
        <w:t>-0.59</w:t>
      </w:r>
    </w:p>
    <w:p>
      <w:pPr>
        <w:pStyle w:val="Normal"/>
        <w:rPr/>
      </w:pPr>
      <w:r>
        <w:rPr>
          <w:rFonts w:cs="Courier New" w:ascii="Courier New" w:hAnsi="Courier New"/>
        </w:rPr>
        <w:t>RTN2</w:t>
        <w:tab/>
        <w:tab/>
        <w:t>-0.59</w:t>
      </w:r>
    </w:p>
    <w:p>
      <w:pPr>
        <w:pStyle w:val="Normal"/>
        <w:rPr/>
      </w:pPr>
      <w:r>
        <w:rPr>
          <w:rFonts w:cs="Courier New" w:ascii="Courier New" w:hAnsi="Courier New"/>
        </w:rPr>
        <w:t>GIT2</w:t>
        <w:tab/>
        <w:tab/>
        <w:t>-0.59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H2AFY</w:t>
        <w:tab/>
        <w:t>-0.59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KCNMB3</w:t>
        <w:tab/>
        <w:t>-0.59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DNAJB2</w:t>
        <w:tab/>
        <w:t>-0.59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AP3K12</w:t>
        <w:tab/>
        <w:t>-0.59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OLFML2A</w:t>
        <w:tab/>
        <w:t>-0.59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HDAC7A</w:t>
        <w:tab/>
        <w:t>-0.58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CDHGB6</w:t>
        <w:tab/>
        <w:t>-0.58</w:t>
      </w:r>
    </w:p>
    <w:p>
      <w:pPr>
        <w:pStyle w:val="Normal"/>
        <w:rPr/>
      </w:pPr>
      <w:r>
        <w:rPr>
          <w:rFonts w:cs="Courier New" w:ascii="Courier New" w:hAnsi="Courier New"/>
        </w:rPr>
        <w:t>MT1F</w:t>
        <w:tab/>
        <w:tab/>
        <w:t>-0.58</w:t>
      </w:r>
    </w:p>
    <w:p>
      <w:pPr>
        <w:pStyle w:val="Normal"/>
        <w:rPr/>
      </w:pPr>
      <w:r>
        <w:rPr>
          <w:rFonts w:cs="Courier New" w:ascii="Courier New" w:hAnsi="Courier New"/>
        </w:rPr>
        <w:t>RGS3</w:t>
        <w:tab/>
        <w:tab/>
        <w:t>-0.58</w:t>
      </w:r>
    </w:p>
    <w:p>
      <w:pPr>
        <w:pStyle w:val="Normal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>IL2RG</w:t>
        <w:tab/>
        <w:t>-0.58</w:t>
      </w:r>
    </w:p>
    <w:p>
      <w:pPr>
        <w:pStyle w:val="Normal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>SCAP1</w:t>
        <w:tab/>
        <w:t>-0.58</w:t>
      </w:r>
    </w:p>
    <w:p>
      <w:pPr>
        <w:pStyle w:val="Normal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>PSEN1</w:t>
        <w:tab/>
        <w:t>-0.58</w:t>
      </w:r>
    </w:p>
    <w:p>
      <w:pPr>
        <w:pStyle w:val="Normal"/>
        <w:rPr/>
      </w:pPr>
      <w:r>
        <w:rPr>
          <w:rFonts w:cs="Courier New" w:ascii="Courier New" w:hAnsi="Courier New"/>
          <w:lang w:val="fr-FR"/>
        </w:rPr>
        <w:t>RAI2</w:t>
        <w:tab/>
        <w:tab/>
        <w:t>-0.58</w:t>
      </w:r>
    </w:p>
    <w:p>
      <w:pPr>
        <w:pStyle w:val="Normal"/>
        <w:rPr/>
      </w:pPr>
      <w:r>
        <w:rPr>
          <w:rFonts w:cs="Courier New" w:ascii="Courier New" w:hAnsi="Courier New"/>
          <w:lang w:val="fr-FR"/>
        </w:rPr>
        <w:t>OPTN</w:t>
        <w:tab/>
        <w:tab/>
        <w:t>-0.58</w:t>
      </w:r>
    </w:p>
    <w:p>
      <w:pPr>
        <w:pStyle w:val="Normal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>TRIM44</w:t>
        <w:tab/>
        <w:t>-0.58</w:t>
      </w:r>
    </w:p>
    <w:p>
      <w:pPr>
        <w:pStyle w:val="Normal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>GSTM4</w:t>
        <w:tab/>
        <w:t>-0.58</w:t>
      </w:r>
    </w:p>
    <w:p>
      <w:pPr>
        <w:pStyle w:val="Normal"/>
        <w:rPr/>
      </w:pPr>
      <w:r>
        <w:rPr>
          <w:rFonts w:cs="Courier New" w:ascii="Courier New" w:hAnsi="Courier New"/>
          <w:lang w:val="fr-FR"/>
        </w:rPr>
        <w:t>RORA</w:t>
        <w:tab/>
        <w:tab/>
        <w:t>-0.58</w:t>
      </w:r>
    </w:p>
    <w:p>
      <w:pPr>
        <w:pStyle w:val="Normal"/>
        <w:rPr/>
      </w:pPr>
      <w:r>
        <w:rPr>
          <w:rFonts w:cs="Courier New" w:ascii="Courier New" w:hAnsi="Courier New"/>
          <w:lang w:val="fr-FR"/>
        </w:rPr>
        <w:t>MXD3</w:t>
        <w:tab/>
        <w:tab/>
        <w:t>-0.58</w:t>
      </w:r>
    </w:p>
    <w:p>
      <w:pPr>
        <w:pStyle w:val="Normal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>PCDHB16</w:t>
        <w:tab/>
        <w:t>-0.58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YD88</w:t>
        <w:tab/>
        <w:t>-0.58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ZNF528</w:t>
        <w:tab/>
        <w:t>-0.58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HNAK</w:t>
        <w:tab/>
        <w:t>-0.58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ZBED2</w:t>
        <w:tab/>
        <w:t>-0.58</w:t>
      </w:r>
    </w:p>
    <w:p>
      <w:pPr>
        <w:pStyle w:val="Normal"/>
        <w:rPr/>
      </w:pPr>
      <w:r>
        <w:rPr>
          <w:rFonts w:cs="Courier New" w:ascii="Courier New" w:hAnsi="Courier New"/>
        </w:rPr>
        <w:t>CLN5</w:t>
        <w:tab/>
        <w:tab/>
        <w:t>-0.58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RHGAP18</w:t>
        <w:tab/>
        <w:t>-0.58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LEKHM1</w:t>
        <w:tab/>
        <w:t>-0.58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YB561D2</w:t>
        <w:tab/>
        <w:t>-0.58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4GALT</w:t>
        <w:tab/>
        <w:t>-0.58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RAB4B</w:t>
        <w:tab/>
        <w:t>-0.58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C61A2</w:t>
        <w:tab/>
        <w:t>-0.58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FNDC5</w:t>
        <w:tab/>
        <w:t>-0.58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RID4B</w:t>
        <w:tab/>
        <w:t>-0.57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ZNF274</w:t>
        <w:tab/>
        <w:t>-0.57</w:t>
      </w:r>
    </w:p>
    <w:p>
      <w:pPr>
        <w:pStyle w:val="Normal"/>
        <w:rPr/>
      </w:pPr>
      <w:r>
        <w:rPr>
          <w:rFonts w:cs="Courier New" w:ascii="Courier New" w:hAnsi="Courier New"/>
        </w:rPr>
        <w:t>MT2A</w:t>
        <w:tab/>
        <w:tab/>
        <w:t>-0.57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LNPEP</w:t>
        <w:tab/>
        <w:t>-0.57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IFITM3</w:t>
        <w:tab/>
        <w:t>-0.57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PT1B</w:t>
        <w:tab/>
        <w:t>-0.57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FBXW4</w:t>
        <w:tab/>
        <w:t>-0.57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ASP8</w:t>
        <w:tab/>
        <w:t>-0.57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HIST1H2BK</w:t>
        <w:tab/>
        <w:t>-0.57</w:t>
      </w:r>
    </w:p>
    <w:p>
      <w:pPr>
        <w:pStyle w:val="Normal"/>
        <w:rPr/>
      </w:pPr>
      <w:r>
        <w:rPr>
          <w:rFonts w:cs="Courier New" w:ascii="Courier New" w:hAnsi="Courier New"/>
        </w:rPr>
        <w:t>PTER</w:t>
        <w:tab/>
        <w:tab/>
        <w:t>-0.57</w:t>
      </w:r>
    </w:p>
    <w:p>
      <w:pPr>
        <w:pStyle w:val="Normal"/>
        <w:rPr/>
      </w:pPr>
      <w:r>
        <w:rPr>
          <w:rFonts w:cs="Courier New" w:ascii="Courier New" w:hAnsi="Courier New"/>
        </w:rPr>
        <w:t>PSD4</w:t>
        <w:tab/>
        <w:tab/>
        <w:t>-0.57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FCRL6</w:t>
        <w:tab/>
        <w:t>-0.57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RIB2</w:t>
        <w:tab/>
        <w:t>-0.57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ZSCAN2</w:t>
        <w:tab/>
        <w:t>-0.57</w:t>
      </w:r>
    </w:p>
    <w:p>
      <w:pPr>
        <w:pStyle w:val="Normal"/>
        <w:rPr/>
      </w:pPr>
      <w:r>
        <w:rPr>
          <w:rFonts w:cs="Courier New" w:ascii="Courier New" w:hAnsi="Courier New"/>
        </w:rPr>
        <w:t>CCR1</w:t>
        <w:tab/>
        <w:tab/>
        <w:t>-0.57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ZDHHC24</w:t>
        <w:tab/>
        <w:t>-0.57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BRIP1</w:t>
        <w:tab/>
        <w:t>-0.57</w:t>
      </w:r>
    </w:p>
    <w:p>
      <w:pPr>
        <w:pStyle w:val="Normal"/>
        <w:rPr/>
      </w:pPr>
      <w:r>
        <w:rPr>
          <w:rFonts w:cs="Courier New" w:ascii="Courier New" w:hAnsi="Courier New"/>
        </w:rPr>
        <w:t>WAS</w:t>
        <w:tab/>
        <w:tab/>
        <w:t>-0.57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RPL39</w:t>
        <w:tab/>
        <w:t>-0.57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YO9B</w:t>
        <w:tab/>
        <w:t>-0.57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ITPKB</w:t>
        <w:tab/>
        <w:t>-0.57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HERC3</w:t>
        <w:tab/>
        <w:t>-0.57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TPN1</w:t>
        <w:tab/>
        <w:t>-0.57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MEM63A</w:t>
        <w:tab/>
        <w:t>-0.57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RID4A</w:t>
        <w:tab/>
        <w:t>-0.57</w:t>
      </w:r>
    </w:p>
    <w:p>
      <w:pPr>
        <w:pStyle w:val="Normal"/>
        <w:rPr/>
      </w:pPr>
      <w:r>
        <w:rPr>
          <w:rFonts w:cs="Courier New" w:ascii="Courier New" w:hAnsi="Courier New"/>
        </w:rPr>
        <w:t>PJA2</w:t>
        <w:tab/>
        <w:tab/>
        <w:t>-0.57</w:t>
      </w:r>
    </w:p>
    <w:p>
      <w:pPr>
        <w:pStyle w:val="Normal"/>
        <w:rPr/>
      </w:pPr>
      <w:r>
        <w:rPr>
          <w:rFonts w:cs="Courier New" w:ascii="Courier New" w:hAnsi="Courier New"/>
        </w:rPr>
        <w:t>LY9</w:t>
        <w:tab/>
        <w:tab/>
        <w:t>-0.57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HF20L1</w:t>
        <w:tab/>
        <w:t>-0.57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HIPK1</w:t>
        <w:tab/>
        <w:t>-0.57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LC41A2</w:t>
        <w:tab/>
        <w:t>-0.57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ZNF548</w:t>
        <w:tab/>
        <w:t>-0.57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BTN2A1</w:t>
        <w:tab/>
        <w:t>-0.57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CEMP1</w:t>
        <w:tab/>
        <w:t>-0.57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MAD3</w:t>
        <w:tab/>
        <w:t>-0.57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NOT4</w:t>
        <w:tab/>
        <w:t>-0.56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ZPBP2</w:t>
        <w:tab/>
        <w:t>-0.56</w:t>
      </w:r>
    </w:p>
    <w:p>
      <w:pPr>
        <w:pStyle w:val="Normal"/>
        <w:rPr/>
      </w:pPr>
      <w:r>
        <w:rPr>
          <w:rFonts w:cs="Courier New" w:ascii="Courier New" w:hAnsi="Courier New"/>
        </w:rPr>
        <w:t>TCF4</w:t>
        <w:tab/>
        <w:tab/>
        <w:t>-0.56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ZNF720</w:t>
        <w:tab/>
        <w:t>-0.56</w:t>
      </w:r>
    </w:p>
    <w:p>
      <w:pPr>
        <w:pStyle w:val="Normal"/>
        <w:rPr/>
      </w:pPr>
      <w:r>
        <w:rPr>
          <w:rFonts w:cs="Courier New" w:ascii="Courier New" w:hAnsi="Courier New"/>
        </w:rPr>
        <w:t>CNR1</w:t>
        <w:tab/>
        <w:tab/>
        <w:t>-0.56</w:t>
      </w:r>
    </w:p>
    <w:p>
      <w:pPr>
        <w:pStyle w:val="Normal"/>
        <w:rPr/>
      </w:pPr>
      <w:r>
        <w:rPr>
          <w:rFonts w:cs="Courier New" w:ascii="Courier New" w:hAnsi="Courier New"/>
        </w:rPr>
        <w:t>MBD6</w:t>
        <w:tab/>
        <w:tab/>
        <w:t>-0.56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CRN1</w:t>
        <w:tab/>
        <w:t>-0.56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REEP3</w:t>
        <w:tab/>
        <w:t>-0.56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BCL10</w:t>
        <w:tab/>
        <w:t>-0.56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LT1D1</w:t>
        <w:tab/>
        <w:t>-0.56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RASSF5</w:t>
        <w:tab/>
        <w:t>-0.56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RKCBP1</w:t>
        <w:tab/>
        <w:t>-0.56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RHGEF2</w:t>
        <w:tab/>
        <w:t>-0.56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TPRT</w:t>
        <w:tab/>
        <w:t>-0.56</w:t>
      </w:r>
    </w:p>
    <w:p>
      <w:pPr>
        <w:pStyle w:val="Normal"/>
        <w:rPr/>
      </w:pPr>
      <w:r>
        <w:rPr>
          <w:rFonts w:cs="Courier New" w:ascii="Courier New" w:hAnsi="Courier New"/>
        </w:rPr>
        <w:t>PLAU</w:t>
        <w:tab/>
        <w:tab/>
        <w:t>-0.56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RAB11FIP1</w:t>
        <w:tab/>
        <w:t>-0.56</w:t>
      </w:r>
    </w:p>
    <w:p>
      <w:pPr>
        <w:pStyle w:val="Normal"/>
        <w:rPr/>
      </w:pPr>
      <w:r>
        <w:rPr>
          <w:rFonts w:cs="Courier New" w:ascii="Courier New" w:hAnsi="Courier New"/>
        </w:rPr>
        <w:t>MGLL</w:t>
        <w:tab/>
        <w:tab/>
        <w:t>-0.56</w:t>
      </w:r>
    </w:p>
    <w:p>
      <w:pPr>
        <w:pStyle w:val="Normal"/>
        <w:rPr/>
      </w:pPr>
      <w:r>
        <w:rPr>
          <w:rFonts w:cs="Courier New" w:ascii="Courier New" w:hAnsi="Courier New"/>
        </w:rPr>
        <w:t>DTX2</w:t>
        <w:tab/>
        <w:tab/>
        <w:t>-0.56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ERBB2</w:t>
        <w:tab/>
        <w:t>-0.56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WDR26</w:t>
        <w:tab/>
        <w:t>-0.56</w:t>
      </w:r>
    </w:p>
    <w:p>
      <w:pPr>
        <w:pStyle w:val="Normal"/>
        <w:rPr/>
      </w:pPr>
      <w:r>
        <w:rPr>
          <w:rFonts w:cs="Courier New" w:ascii="Courier New" w:hAnsi="Courier New"/>
        </w:rPr>
        <w:t>LAT2</w:t>
        <w:tab/>
        <w:tab/>
        <w:t>-0.56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RIM8</w:t>
        <w:tab/>
        <w:t>-0.56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FAM111A</w:t>
        <w:tab/>
        <w:t>-0.56</w:t>
      </w:r>
    </w:p>
    <w:p>
      <w:pPr>
        <w:pStyle w:val="Normal"/>
        <w:rPr/>
      </w:pPr>
      <w:r>
        <w:rPr>
          <w:rFonts w:cs="Courier New" w:ascii="Courier New" w:hAnsi="Courier New"/>
        </w:rPr>
        <w:t>IER5</w:t>
        <w:tab/>
        <w:tab/>
        <w:t>-0.56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DDX59</w:t>
        <w:tab/>
        <w:t>-0.56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ZNF256</w:t>
        <w:tab/>
        <w:t>-0.56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CDHGC3</w:t>
        <w:tab/>
        <w:t>-0.56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LC15A4</w:t>
        <w:tab/>
        <w:t>-0.56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RNF36</w:t>
        <w:tab/>
        <w:t>-0.56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REML1</w:t>
        <w:tab/>
        <w:t>-0.56</w:t>
      </w:r>
    </w:p>
    <w:p>
      <w:pPr>
        <w:pStyle w:val="Normal"/>
        <w:rPr/>
      </w:pPr>
      <w:r>
        <w:rPr>
          <w:rFonts w:cs="Courier New" w:ascii="Courier New" w:hAnsi="Courier New"/>
        </w:rPr>
        <w:t>NMI</w:t>
        <w:tab/>
        <w:tab/>
        <w:t>-0.56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DCD6IP</w:t>
        <w:tab/>
        <w:t>-0.56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ENTD1</w:t>
        <w:tab/>
        <w:t>-0.56</w:t>
      </w:r>
    </w:p>
    <w:p>
      <w:pPr>
        <w:pStyle w:val="Normal"/>
        <w:rPr/>
      </w:pPr>
      <w:r>
        <w:rPr>
          <w:rFonts w:cs="Courier New" w:ascii="Courier New" w:hAnsi="Courier New"/>
        </w:rPr>
        <w:t>DRD3</w:t>
        <w:tab/>
        <w:tab/>
        <w:t>-0.56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LEC2D</w:t>
        <w:tab/>
        <w:t>-0.56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FBXO32</w:t>
        <w:tab/>
        <w:t>-0.56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NCOA1</w:t>
        <w:tab/>
        <w:t>-0.56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USP52</w:t>
        <w:tab/>
        <w:t>-0.55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RABIF</w:t>
        <w:tab/>
        <w:t>-0.55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BC1D22A</w:t>
        <w:tab/>
        <w:t>-0.55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DUSP18</w:t>
        <w:tab/>
        <w:t>-0.55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ZNF438</w:t>
        <w:tab/>
        <w:t>-0.55</w:t>
      </w:r>
    </w:p>
    <w:p>
      <w:pPr>
        <w:pStyle w:val="Normal"/>
        <w:rPr/>
      </w:pPr>
      <w:r>
        <w:rPr>
          <w:rFonts w:cs="Courier New" w:ascii="Courier New" w:hAnsi="Courier New"/>
        </w:rPr>
        <w:t>CREM</w:t>
        <w:tab/>
        <w:tab/>
        <w:t>-0.55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EPM2AIP1</w:t>
        <w:tab/>
        <w:t>-0.55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RUNDC2A</w:t>
        <w:tab/>
        <w:t>-0.55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QLC3</w:t>
        <w:tab/>
        <w:t>-0.55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IRPB2</w:t>
        <w:tab/>
        <w:t>-0.55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2RX1</w:t>
        <w:tab/>
        <w:t>-0.55</w:t>
      </w:r>
    </w:p>
    <w:p>
      <w:pPr>
        <w:pStyle w:val="Normal"/>
        <w:rPr/>
      </w:pPr>
      <w:r>
        <w:rPr>
          <w:rFonts w:cs="Courier New" w:ascii="Courier New" w:hAnsi="Courier New"/>
        </w:rPr>
        <w:t>OMA1</w:t>
        <w:tab/>
        <w:tab/>
        <w:t>-0.55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ZNF264</w:t>
        <w:tab/>
        <w:t>-0.55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WDFY1</w:t>
        <w:tab/>
        <w:t>-0.55</w:t>
      </w:r>
    </w:p>
    <w:p>
      <w:pPr>
        <w:pStyle w:val="Normal"/>
        <w:rPr/>
      </w:pPr>
      <w:r>
        <w:rPr>
          <w:rFonts w:cs="Courier New" w:ascii="Courier New" w:hAnsi="Courier New"/>
        </w:rPr>
        <w:t>CRB2</w:t>
        <w:tab/>
        <w:tab/>
        <w:t>-0.55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ORAOV1</w:t>
        <w:tab/>
        <w:t>-0.55</w:t>
      </w:r>
    </w:p>
    <w:p>
      <w:pPr>
        <w:pStyle w:val="Normal"/>
        <w:rPr/>
      </w:pPr>
      <w:r>
        <w:rPr>
          <w:rFonts w:cs="Courier New" w:ascii="Courier New" w:hAnsi="Courier New"/>
        </w:rPr>
        <w:t>YES1</w:t>
        <w:tab/>
        <w:tab/>
        <w:t>-0.55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CNXL2</w:t>
        <w:tab/>
        <w:t>-0.55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KALRN</w:t>
        <w:tab/>
        <w:t>-0.55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CADVL</w:t>
        <w:tab/>
        <w:t>-0.55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BXIP1</w:t>
        <w:tab/>
        <w:t>-0.55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ESK2</w:t>
        <w:tab/>
        <w:t>-0.55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ITGB3</w:t>
        <w:tab/>
        <w:t>-0.55</w:t>
      </w:r>
    </w:p>
    <w:p>
      <w:pPr>
        <w:pStyle w:val="Normal"/>
        <w:rPr/>
      </w:pPr>
      <w:r>
        <w:rPr>
          <w:rFonts w:cs="Courier New" w:ascii="Courier New" w:hAnsi="Courier New"/>
        </w:rPr>
        <w:t>MPZ</w:t>
        <w:tab/>
        <w:tab/>
        <w:t>-0.55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ITM2C</w:t>
        <w:tab/>
        <w:t>-0.55</w:t>
      </w:r>
    </w:p>
    <w:p>
      <w:pPr>
        <w:pStyle w:val="Normal"/>
        <w:rPr>
          <w:rFonts w:ascii="Courier New" w:hAnsi="Courier New" w:cs="Courier New"/>
          <w:lang w:val="nl-NL"/>
        </w:rPr>
      </w:pPr>
      <w:r>
        <w:rPr>
          <w:rFonts w:cs="Courier New" w:ascii="Courier New" w:hAnsi="Courier New"/>
          <w:lang w:val="nl-NL"/>
        </w:rPr>
        <w:t>MARVELD1</w:t>
        <w:tab/>
        <w:t>-0.55</w:t>
      </w:r>
    </w:p>
    <w:p>
      <w:pPr>
        <w:pStyle w:val="Normal"/>
        <w:rPr/>
      </w:pPr>
      <w:r>
        <w:rPr>
          <w:rFonts w:cs="Courier New" w:ascii="Courier New" w:hAnsi="Courier New"/>
          <w:lang w:val="nl-NL"/>
        </w:rPr>
        <w:t>DAZL</w:t>
        <w:tab/>
        <w:tab/>
        <w:t>-0.55</w:t>
      </w:r>
    </w:p>
    <w:p>
      <w:pPr>
        <w:pStyle w:val="Normal"/>
        <w:rPr/>
      </w:pPr>
      <w:r>
        <w:rPr>
          <w:rFonts w:cs="Courier New" w:ascii="Courier New" w:hAnsi="Courier New"/>
          <w:lang w:val="nl-NL"/>
        </w:rPr>
        <w:t>VASP</w:t>
        <w:tab/>
        <w:tab/>
        <w:t>-0.55</w:t>
      </w:r>
    </w:p>
    <w:p>
      <w:pPr>
        <w:pStyle w:val="Normal"/>
        <w:rPr>
          <w:rFonts w:ascii="Courier New" w:hAnsi="Courier New" w:cs="Courier New"/>
          <w:lang w:val="nl-NL"/>
        </w:rPr>
      </w:pPr>
      <w:r>
        <w:rPr>
          <w:rFonts w:cs="Courier New" w:ascii="Courier New" w:hAnsi="Courier New"/>
          <w:lang w:val="nl-NL"/>
        </w:rPr>
        <w:t>RIPK5</w:t>
        <w:tab/>
        <w:t>-0.55</w:t>
      </w:r>
    </w:p>
    <w:p>
      <w:pPr>
        <w:pStyle w:val="Normal"/>
        <w:rPr>
          <w:rFonts w:ascii="Courier New" w:hAnsi="Courier New" w:cs="Courier New"/>
          <w:lang w:val="nl-NL"/>
        </w:rPr>
      </w:pPr>
      <w:r>
        <w:rPr>
          <w:rFonts w:cs="Courier New" w:ascii="Courier New" w:hAnsi="Courier New"/>
          <w:lang w:val="nl-NL"/>
        </w:rPr>
        <w:t>ANKRD23</w:t>
        <w:tab/>
        <w:t>-0.55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ZNF83</w:t>
        <w:tab/>
        <w:t>-0.55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GLYRP4</w:t>
        <w:tab/>
        <w:t>-0.55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TP4A3</w:t>
        <w:tab/>
        <w:t>-0.54</w:t>
      </w:r>
    </w:p>
    <w:p>
      <w:pPr>
        <w:pStyle w:val="Normal"/>
        <w:rPr/>
      </w:pPr>
      <w:r>
        <w:rPr>
          <w:rFonts w:cs="Courier New" w:ascii="Courier New" w:hAnsi="Courier New"/>
        </w:rPr>
        <w:t>IDS</w:t>
        <w:tab/>
        <w:tab/>
        <w:t>-0.54</w:t>
      </w:r>
    </w:p>
    <w:p>
      <w:pPr>
        <w:pStyle w:val="Normal"/>
        <w:rPr/>
      </w:pPr>
      <w:r>
        <w:rPr>
          <w:rFonts w:cs="Courier New" w:ascii="Courier New" w:hAnsi="Courier New"/>
        </w:rPr>
        <w:t>CAST</w:t>
        <w:tab/>
        <w:tab/>
        <w:t>-0.54</w:t>
      </w:r>
    </w:p>
    <w:p>
      <w:pPr>
        <w:pStyle w:val="Normal"/>
        <w:rPr/>
      </w:pPr>
      <w:r>
        <w:rPr>
          <w:rFonts w:cs="Courier New" w:ascii="Courier New" w:hAnsi="Courier New"/>
        </w:rPr>
        <w:t>LEPR</w:t>
        <w:tab/>
        <w:tab/>
        <w:t>-0.54</w:t>
      </w:r>
    </w:p>
    <w:p>
      <w:pPr>
        <w:pStyle w:val="Normal"/>
        <w:rPr/>
      </w:pPr>
      <w:r>
        <w:rPr>
          <w:rFonts w:cs="Courier New" w:ascii="Courier New" w:hAnsi="Courier New"/>
        </w:rPr>
        <w:t>FOS</w:t>
        <w:tab/>
        <w:tab/>
        <w:t>-0.54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ARP14</w:t>
        <w:tab/>
        <w:t>-0.54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100PBP</w:t>
        <w:tab/>
        <w:t>-0.54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IMAP1</w:t>
        <w:tab/>
        <w:t>-0.54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NR4A3</w:t>
        <w:tab/>
        <w:t>-0.54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P1B1</w:t>
        <w:tab/>
        <w:t>-0.54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NRP70</w:t>
        <w:tab/>
        <w:t>-0.54</w:t>
      </w:r>
    </w:p>
    <w:p>
      <w:pPr>
        <w:pStyle w:val="Normal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>TAS2R45</w:t>
        <w:tab/>
        <w:t>-0.54</w:t>
      </w:r>
    </w:p>
    <w:p>
      <w:pPr>
        <w:pStyle w:val="Normal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>DIP2A</w:t>
        <w:tab/>
        <w:t>-0.54</w:t>
      </w:r>
    </w:p>
    <w:p>
      <w:pPr>
        <w:pStyle w:val="Normal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>CEPT1</w:t>
        <w:tab/>
        <w:t>-0.54</w:t>
      </w:r>
    </w:p>
    <w:p>
      <w:pPr>
        <w:pStyle w:val="Normal"/>
        <w:rPr>
          <w:rFonts w:ascii="Courier New" w:hAnsi="Courier New" w:cs="Courier New"/>
          <w:lang w:val="nl-NL"/>
        </w:rPr>
      </w:pPr>
      <w:r>
        <w:rPr>
          <w:rFonts w:cs="Courier New" w:ascii="Courier New" w:hAnsi="Courier New"/>
          <w:lang w:val="nl-NL"/>
        </w:rPr>
        <w:t>POLA</w:t>
        <w:tab/>
        <w:tab/>
        <w:t>-0.54</w:t>
      </w:r>
    </w:p>
    <w:p>
      <w:pPr>
        <w:pStyle w:val="Normal"/>
        <w:rPr>
          <w:rFonts w:ascii="Courier New" w:hAnsi="Courier New" w:cs="Courier New"/>
          <w:lang w:val="nl-NL"/>
        </w:rPr>
      </w:pPr>
      <w:r>
        <w:rPr>
          <w:rFonts w:cs="Courier New" w:ascii="Courier New" w:hAnsi="Courier New"/>
          <w:lang w:val="nl-NL"/>
        </w:rPr>
        <w:t>PIGV</w:t>
        <w:tab/>
        <w:tab/>
        <w:t>-0.54</w:t>
      </w:r>
    </w:p>
    <w:p>
      <w:pPr>
        <w:pStyle w:val="Normal"/>
        <w:rPr/>
      </w:pPr>
      <w:r>
        <w:rPr>
          <w:rFonts w:cs="Courier New" w:ascii="Courier New" w:hAnsi="Courier New"/>
          <w:lang w:val="nl-NL"/>
        </w:rPr>
        <w:t>SSH2</w:t>
        <w:tab/>
        <w:tab/>
        <w:t>-0.54</w:t>
      </w:r>
    </w:p>
    <w:p>
      <w:pPr>
        <w:pStyle w:val="Normal"/>
        <w:rPr/>
      </w:pPr>
      <w:r>
        <w:rPr>
          <w:rFonts w:cs="Courier New" w:ascii="Courier New" w:hAnsi="Courier New"/>
          <w:lang w:val="nl-NL"/>
        </w:rPr>
        <w:t>HEM1</w:t>
        <w:tab/>
        <w:tab/>
        <w:t>-0.54</w:t>
      </w:r>
    </w:p>
    <w:p>
      <w:pPr>
        <w:pStyle w:val="Normal"/>
        <w:rPr/>
      </w:pPr>
      <w:r>
        <w:rPr>
          <w:rFonts w:cs="Courier New" w:ascii="Courier New" w:hAnsi="Courier New"/>
          <w:lang w:val="nl-NL"/>
        </w:rPr>
        <w:t>RORA</w:t>
        <w:tab/>
        <w:tab/>
        <w:t>-0.54</w:t>
      </w:r>
    </w:p>
    <w:p>
      <w:pPr>
        <w:pStyle w:val="Normal"/>
        <w:rPr>
          <w:rFonts w:ascii="Courier New" w:hAnsi="Courier New" w:cs="Courier New"/>
          <w:lang w:val="nl-NL"/>
        </w:rPr>
      </w:pPr>
      <w:r>
        <w:rPr>
          <w:rFonts w:cs="Courier New" w:ascii="Courier New" w:hAnsi="Courier New"/>
          <w:lang w:val="nl-NL"/>
        </w:rPr>
        <w:t>ZBTB37</w:t>
        <w:tab/>
        <w:t>-0.54</w:t>
      </w:r>
    </w:p>
    <w:p>
      <w:pPr>
        <w:pStyle w:val="Normal"/>
        <w:rPr>
          <w:rFonts w:ascii="Courier New" w:hAnsi="Courier New" w:cs="Courier New"/>
          <w:lang w:val="nl-NL"/>
        </w:rPr>
      </w:pPr>
      <w:r>
        <w:rPr>
          <w:rFonts w:cs="Courier New" w:ascii="Courier New" w:hAnsi="Courier New"/>
          <w:lang w:val="nl-NL"/>
        </w:rPr>
        <w:t>PLAG1</w:t>
        <w:tab/>
        <w:t>-0.54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DE7A</w:t>
        <w:tab/>
        <w:t>-0.54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1QL2</w:t>
        <w:tab/>
        <w:t>-0.54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HNRPUL1</w:t>
        <w:tab/>
        <w:t>-0.54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OGFRL1</w:t>
        <w:tab/>
        <w:t>-0.54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NECAP2</w:t>
        <w:tab/>
        <w:t>-0.54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KLHL9</w:t>
        <w:tab/>
        <w:t>-0.54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KCNV2</w:t>
        <w:tab/>
        <w:t>-0.54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RASGRP4</w:t>
        <w:tab/>
        <w:t>-0.54</w:t>
      </w:r>
    </w:p>
    <w:p>
      <w:pPr>
        <w:pStyle w:val="Normal"/>
        <w:rPr/>
      </w:pPr>
      <w:r>
        <w:rPr>
          <w:rFonts w:cs="Courier New" w:ascii="Courier New" w:hAnsi="Courier New"/>
        </w:rPr>
        <w:t>CSH1</w:t>
        <w:tab/>
        <w:tab/>
        <w:t>-0.54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FGFR1OP2</w:t>
        <w:tab/>
        <w:t>-0.53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IGF2BP1</w:t>
        <w:tab/>
        <w:t>-0.53</w:t>
      </w:r>
    </w:p>
    <w:p>
      <w:pPr>
        <w:pStyle w:val="Normal"/>
        <w:rPr/>
      </w:pPr>
      <w:r>
        <w:rPr>
          <w:rFonts w:cs="Courier New" w:ascii="Courier New" w:hAnsi="Courier New"/>
        </w:rPr>
        <w:t>SS18</w:t>
        <w:tab/>
        <w:tab/>
        <w:t>-0.53</w:t>
      </w:r>
    </w:p>
    <w:p>
      <w:pPr>
        <w:pStyle w:val="Normal"/>
        <w:rPr/>
      </w:pPr>
      <w:r>
        <w:rPr>
          <w:rFonts w:cs="Courier New" w:ascii="Courier New" w:hAnsi="Courier New"/>
        </w:rPr>
        <w:t>ABI1</w:t>
        <w:tab/>
        <w:tab/>
        <w:t>-0.53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ENTPD4</w:t>
        <w:tab/>
        <w:t>-0.53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KLHL5</w:t>
        <w:tab/>
        <w:t>-0.53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RIM21</w:t>
        <w:tab/>
        <w:t>-0.53</w:t>
      </w:r>
    </w:p>
    <w:p>
      <w:pPr>
        <w:pStyle w:val="Normal"/>
        <w:rPr/>
      </w:pPr>
      <w:r>
        <w:rPr>
          <w:rFonts w:cs="Courier New" w:ascii="Courier New" w:hAnsi="Courier New"/>
        </w:rPr>
        <w:t>RBM5</w:t>
        <w:tab/>
        <w:tab/>
        <w:t>-0.53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LRRIQ2</w:t>
        <w:tab/>
        <w:t>-0.53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TGES</w:t>
        <w:tab/>
        <w:t>-0.53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YROBP</w:t>
        <w:tab/>
        <w:t>-0.53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H3BGRL</w:t>
        <w:tab/>
        <w:t>-0.53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KBTBD2</w:t>
        <w:tab/>
        <w:t>-0.53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OXER1</w:t>
        <w:tab/>
        <w:t>-0.53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FBXL19</w:t>
        <w:tab/>
        <w:t>-0.53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ZNF671</w:t>
        <w:tab/>
        <w:t>-0.53</w:t>
      </w:r>
    </w:p>
    <w:p>
      <w:pPr>
        <w:pStyle w:val="Normal"/>
        <w:rPr/>
      </w:pPr>
      <w:r>
        <w:rPr>
          <w:rFonts w:cs="Courier New" w:ascii="Courier New" w:hAnsi="Courier New"/>
        </w:rPr>
        <w:t>ACTB</w:t>
        <w:tab/>
        <w:tab/>
        <w:t>-0.53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GGBP1</w:t>
        <w:tab/>
        <w:t>-0.53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TX5A</w:t>
        <w:tab/>
        <w:t>-0.53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SMB9</w:t>
        <w:tab/>
        <w:t>-0.53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06-Sep</w:t>
        <w:tab/>
        <w:t>-0.53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ZNF611</w:t>
        <w:tab/>
        <w:t>-0.53</w:t>
      </w:r>
    </w:p>
    <w:p>
      <w:pPr>
        <w:pStyle w:val="Normal"/>
        <w:rPr>
          <w:rFonts w:ascii="Courier New" w:hAnsi="Courier New" w:cs="Courier New"/>
          <w:lang w:val="nl-NL"/>
        </w:rPr>
      </w:pPr>
      <w:r>
        <w:rPr>
          <w:rFonts w:cs="Courier New" w:ascii="Courier New" w:hAnsi="Courier New"/>
          <w:lang w:val="nl-NL"/>
        </w:rPr>
        <w:t>CCDC33</w:t>
        <w:tab/>
        <w:t>-0.53</w:t>
      </w:r>
    </w:p>
    <w:p>
      <w:pPr>
        <w:pStyle w:val="Normal"/>
        <w:rPr/>
      </w:pPr>
      <w:r>
        <w:rPr>
          <w:rFonts w:cs="Courier New" w:ascii="Courier New" w:hAnsi="Courier New"/>
          <w:lang w:val="nl-NL"/>
        </w:rPr>
        <w:t>PIGA</w:t>
        <w:tab/>
        <w:tab/>
        <w:t>-0.53</w:t>
      </w:r>
    </w:p>
    <w:p>
      <w:pPr>
        <w:pStyle w:val="Normal"/>
        <w:rPr>
          <w:rFonts w:ascii="Courier New" w:hAnsi="Courier New" w:cs="Courier New"/>
          <w:lang w:val="nl-NL"/>
        </w:rPr>
      </w:pPr>
      <w:r>
        <w:rPr>
          <w:rFonts w:cs="Courier New" w:ascii="Courier New" w:hAnsi="Courier New"/>
          <w:lang w:val="nl-NL"/>
        </w:rPr>
        <w:t>CAMK1D</w:t>
        <w:tab/>
        <w:t>-0.53</w:t>
      </w:r>
    </w:p>
    <w:p>
      <w:pPr>
        <w:pStyle w:val="Normal"/>
        <w:rPr/>
      </w:pPr>
      <w:r>
        <w:rPr>
          <w:rFonts w:cs="Courier New" w:ascii="Courier New" w:hAnsi="Courier New"/>
          <w:lang w:val="nl-NL"/>
        </w:rPr>
        <w:t>PPBP</w:t>
        <w:tab/>
        <w:tab/>
        <w:t>-0.53</w:t>
      </w:r>
    </w:p>
    <w:p>
      <w:pPr>
        <w:pStyle w:val="Normal"/>
        <w:rPr>
          <w:rFonts w:ascii="Courier New" w:hAnsi="Courier New" w:cs="Courier New"/>
          <w:lang w:val="nl-NL"/>
        </w:rPr>
      </w:pPr>
      <w:r>
        <w:rPr>
          <w:rFonts w:cs="Courier New" w:ascii="Courier New" w:hAnsi="Courier New"/>
          <w:lang w:val="nl-NL"/>
        </w:rPr>
        <w:t>TERF1</w:t>
        <w:tab/>
        <w:t>-0.53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TX17</w:t>
        <w:tab/>
        <w:t>-0.53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LC19A2</w:t>
        <w:tab/>
        <w:t>-0.53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SEN1</w:t>
        <w:tab/>
        <w:t>-0.53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FBLN5</w:t>
        <w:tab/>
        <w:t>-0.53</w:t>
      </w:r>
    </w:p>
    <w:p>
      <w:pPr>
        <w:pStyle w:val="Normal"/>
        <w:rPr/>
      </w:pPr>
      <w:r>
        <w:rPr>
          <w:rFonts w:cs="Courier New" w:ascii="Courier New" w:hAnsi="Courier New"/>
        </w:rPr>
        <w:t>LY9</w:t>
        <w:tab/>
        <w:tab/>
        <w:t>-0.53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HST11</w:t>
        <w:tab/>
        <w:t>-0.53</w:t>
      </w:r>
    </w:p>
    <w:p>
      <w:pPr>
        <w:pStyle w:val="Normal"/>
        <w:rPr/>
      </w:pPr>
      <w:r>
        <w:rPr>
          <w:rFonts w:cs="Courier New" w:ascii="Courier New" w:hAnsi="Courier New"/>
        </w:rPr>
        <w:t>OGG1</w:t>
        <w:tab/>
        <w:tab/>
        <w:t>-0.53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FTPA2</w:t>
        <w:tab/>
        <w:t>-0.53</w:t>
      </w:r>
    </w:p>
    <w:p>
      <w:pPr>
        <w:pStyle w:val="Normal"/>
        <w:rPr/>
      </w:pPr>
      <w:r>
        <w:rPr>
          <w:rFonts w:cs="Courier New" w:ascii="Courier New" w:hAnsi="Courier New"/>
        </w:rPr>
        <w:t>EDG4</w:t>
        <w:tab/>
        <w:tab/>
        <w:t>-0.53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ZNF431</w:t>
        <w:tab/>
        <w:t>-0.53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IP3-E</w:t>
        <w:tab/>
        <w:t>-0.52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DCCAG8</w:t>
        <w:tab/>
        <w:t>-0.52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DHRS1</w:t>
        <w:tab/>
        <w:t>-0.52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TX12</w:t>
        <w:tab/>
        <w:t>-0.52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NP32A</w:t>
        <w:tab/>
        <w:t>-0.52</w:t>
      </w:r>
    </w:p>
    <w:p>
      <w:pPr>
        <w:pStyle w:val="Normal"/>
        <w:rPr/>
      </w:pPr>
      <w:r>
        <w:rPr>
          <w:rFonts w:cs="Courier New" w:ascii="Courier New" w:hAnsi="Courier New"/>
        </w:rPr>
        <w:t>NOL3</w:t>
        <w:tab/>
        <w:tab/>
        <w:t>-0.52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ER61</w:t>
        <w:tab/>
        <w:t>-0.52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YIPF1</w:t>
        <w:tab/>
        <w:t>-0.52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RINC3</w:t>
        <w:tab/>
        <w:t>-0.52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AN1A2</w:t>
        <w:tab/>
        <w:t>-0.52</w:t>
      </w:r>
    </w:p>
    <w:p>
      <w:pPr>
        <w:pStyle w:val="Normal"/>
        <w:rPr/>
      </w:pPr>
      <w:r>
        <w:rPr>
          <w:rFonts w:cs="Courier New" w:ascii="Courier New" w:hAnsi="Courier New"/>
        </w:rPr>
        <w:t>NDE1</w:t>
        <w:tab/>
        <w:tab/>
        <w:t>-0.52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RERF1</w:t>
        <w:tab/>
        <w:t>-0.52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RHGDIB</w:t>
        <w:tab/>
        <w:t>-0.52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ELSR3</w:t>
        <w:tab/>
        <w:t>-0.52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D248</w:t>
        <w:tab/>
        <w:t>-0.52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LYSMD2</w:t>
        <w:tab/>
        <w:t>-0.52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AF11</w:t>
        <w:tab/>
        <w:t>-0.52</w:t>
      </w:r>
    </w:p>
    <w:p>
      <w:pPr>
        <w:pStyle w:val="Normal"/>
        <w:rPr/>
      </w:pPr>
      <w:r>
        <w:rPr>
          <w:rFonts w:cs="Courier New" w:ascii="Courier New" w:hAnsi="Courier New"/>
        </w:rPr>
        <w:t>GYS1</w:t>
        <w:tab/>
        <w:tab/>
        <w:t>-0.52</w:t>
      </w:r>
    </w:p>
    <w:p>
      <w:pPr>
        <w:pStyle w:val="Normal"/>
        <w:rPr/>
      </w:pPr>
      <w:r>
        <w:rPr>
          <w:rFonts w:cs="Courier New" w:ascii="Courier New" w:hAnsi="Courier New"/>
        </w:rPr>
        <w:t>MCL1</w:t>
        <w:tab/>
        <w:tab/>
        <w:t>-0.52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NPAL3</w:t>
        <w:tab/>
        <w:t>-0.52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LDHAL6A</w:t>
        <w:tab/>
        <w:t>-0.52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PATS2</w:t>
        <w:tab/>
        <w:t>-0.52</w:t>
      </w:r>
    </w:p>
    <w:p>
      <w:pPr>
        <w:pStyle w:val="Normal"/>
        <w:rPr/>
      </w:pPr>
      <w:r>
        <w:rPr>
          <w:rFonts w:cs="Courier New" w:ascii="Courier New" w:hAnsi="Courier New"/>
        </w:rPr>
        <w:t>ENG</w:t>
        <w:tab/>
        <w:tab/>
        <w:t>-0.52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IMPACT</w:t>
        <w:tab/>
        <w:t>-0.52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IMAP2</w:t>
        <w:tab/>
        <w:t>-0.52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HERPUD1</w:t>
        <w:tab/>
        <w:t>-0.52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RKCD</w:t>
        <w:tab/>
        <w:t>-0.52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DORA2A</w:t>
        <w:tab/>
        <w:t>-0.52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XNDC6</w:t>
        <w:tab/>
        <w:t>-0.51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ERGIC1</w:t>
        <w:tab/>
        <w:t>-0.51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NDUFC2</w:t>
        <w:tab/>
        <w:t>-0.51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KCNH3</w:t>
        <w:tab/>
        <w:t>-0.51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BATF2</w:t>
        <w:tab/>
        <w:t>-0.51</w:t>
      </w:r>
    </w:p>
    <w:p>
      <w:pPr>
        <w:pStyle w:val="Normal"/>
        <w:rPr/>
      </w:pPr>
      <w:r>
        <w:rPr>
          <w:rFonts w:cs="Courier New" w:ascii="Courier New" w:hAnsi="Courier New"/>
        </w:rPr>
        <w:t>ANK2</w:t>
        <w:tab/>
        <w:tab/>
        <w:t>-0.51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ORO1B</w:t>
        <w:tab/>
        <w:t>-0.51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JARID1A</w:t>
        <w:tab/>
        <w:t>-0.51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PST1</w:t>
        <w:tab/>
        <w:t>-0.51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WDR44</w:t>
        <w:tab/>
        <w:t>-0.51</w:t>
      </w:r>
    </w:p>
    <w:p>
      <w:pPr>
        <w:pStyle w:val="Normal"/>
        <w:rPr/>
      </w:pPr>
      <w:r>
        <w:rPr>
          <w:rFonts w:cs="Courier New" w:ascii="Courier New" w:hAnsi="Courier New"/>
        </w:rPr>
        <w:t>RFX5</w:t>
        <w:tab/>
        <w:tab/>
        <w:t>-0.51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BC1D3</w:t>
        <w:tab/>
        <w:t>-0.51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P2A3</w:t>
        <w:tab/>
        <w:t>-0.51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HTATIP</w:t>
        <w:tab/>
        <w:t>-0.51</w:t>
      </w:r>
    </w:p>
    <w:p>
      <w:pPr>
        <w:pStyle w:val="Normal"/>
        <w:rPr/>
      </w:pPr>
      <w:r>
        <w:rPr>
          <w:rFonts w:cs="Courier New" w:ascii="Courier New" w:hAnsi="Courier New"/>
        </w:rPr>
        <w:t>CAV3</w:t>
        <w:tab/>
        <w:tab/>
        <w:t>-0.51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LP1R</w:t>
        <w:tab/>
        <w:t>-0.51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DDX17</w:t>
        <w:tab/>
        <w:t>-0.51</w:t>
      </w:r>
    </w:p>
    <w:p>
      <w:pPr>
        <w:pStyle w:val="Normal"/>
        <w:rPr/>
      </w:pPr>
      <w:r>
        <w:rPr>
          <w:rFonts w:cs="Courier New" w:ascii="Courier New" w:hAnsi="Courier New"/>
        </w:rPr>
        <w:t>STRN</w:t>
        <w:tab/>
        <w:tab/>
        <w:t>-0.51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ZC3H12A</w:t>
        <w:tab/>
        <w:t>-0.51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LRP10</w:t>
        <w:tab/>
        <w:t>-0.51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ETTL7B</w:t>
        <w:tab/>
        <w:t>-0.51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RIM56</w:t>
        <w:tab/>
        <w:t>-0.51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NAI3</w:t>
        <w:tab/>
        <w:t>-0.51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FFAR1</w:t>
        <w:tab/>
        <w:t>-0.51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SNK1A1L</w:t>
        <w:tab/>
        <w:t>-0.51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INPP4A</w:t>
        <w:tab/>
        <w:t>-0.51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ZFYVE1</w:t>
        <w:tab/>
        <w:t>-0.51</w:t>
      </w:r>
    </w:p>
    <w:p>
      <w:pPr>
        <w:pStyle w:val="Normal"/>
        <w:rPr/>
      </w:pPr>
      <w:r>
        <w:rPr>
          <w:rFonts w:cs="Courier New" w:ascii="Courier New" w:hAnsi="Courier New"/>
        </w:rPr>
        <w:t>7A5</w:t>
        <w:tab/>
        <w:tab/>
        <w:t>-0.51</w:t>
      </w:r>
    </w:p>
    <w:p>
      <w:pPr>
        <w:pStyle w:val="Normal"/>
        <w:rPr/>
      </w:pPr>
      <w:r>
        <w:rPr>
          <w:rFonts w:cs="Courier New" w:ascii="Courier New" w:hAnsi="Courier New"/>
        </w:rPr>
        <w:t>SKI</w:t>
        <w:tab/>
        <w:tab/>
        <w:t>-0.51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RAP2C</w:t>
        <w:tab/>
        <w:t>-0.51</w:t>
      </w:r>
    </w:p>
    <w:p>
      <w:pPr>
        <w:pStyle w:val="Normal"/>
        <w:rPr/>
      </w:pPr>
      <w:r>
        <w:rPr>
          <w:rFonts w:cs="Courier New" w:ascii="Courier New" w:hAnsi="Courier New"/>
        </w:rPr>
        <w:t>LST1</w:t>
        <w:tab/>
        <w:tab/>
        <w:t>-0.51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KRTAP5-1</w:t>
        <w:tab/>
        <w:t>-0.51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RAB6IP1</w:t>
        <w:tab/>
        <w:t>-0.51</w:t>
      </w:r>
    </w:p>
    <w:p>
      <w:pPr>
        <w:pStyle w:val="Normal"/>
        <w:rPr/>
      </w:pPr>
      <w:r>
        <w:rPr>
          <w:rFonts w:cs="Courier New" w:ascii="Courier New" w:hAnsi="Courier New"/>
        </w:rPr>
        <w:t>CYGB</w:t>
        <w:tab/>
        <w:tab/>
        <w:t>-0.5</w:t>
      </w:r>
    </w:p>
    <w:p>
      <w:pPr>
        <w:pStyle w:val="Normal"/>
        <w:rPr/>
      </w:pPr>
      <w:r>
        <w:rPr>
          <w:rFonts w:cs="Courier New" w:ascii="Courier New" w:hAnsi="Courier New"/>
        </w:rPr>
        <w:t>CD99</w:t>
        <w:tab/>
        <w:tab/>
        <w:t>-0.5</w:t>
      </w:r>
    </w:p>
    <w:p>
      <w:pPr>
        <w:pStyle w:val="Normal"/>
        <w:rPr/>
      </w:pPr>
      <w:r>
        <w:rPr>
          <w:rFonts w:cs="Courier New" w:ascii="Courier New" w:hAnsi="Courier New"/>
        </w:rPr>
        <w:t>GNS</w:t>
        <w:tab/>
        <w:tab/>
        <w:t>-0.5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RLF3</w:t>
        <w:tab/>
        <w:t>-0.5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UBE2W</w:t>
        <w:tab/>
        <w:t>-0.5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ZMAT5</w:t>
        <w:tab/>
        <w:t>-0.5</w:t>
      </w:r>
    </w:p>
    <w:p>
      <w:pPr>
        <w:pStyle w:val="Normal"/>
        <w:rPr/>
      </w:pPr>
      <w:r>
        <w:rPr>
          <w:rFonts w:cs="Courier New" w:ascii="Courier New" w:hAnsi="Courier New"/>
        </w:rPr>
        <w:t>JPH2</w:t>
        <w:tab/>
        <w:tab/>
        <w:t>-0.5</w:t>
      </w:r>
    </w:p>
    <w:p>
      <w:pPr>
        <w:pStyle w:val="Normal"/>
        <w:rPr/>
      </w:pPr>
      <w:r>
        <w:rPr>
          <w:rFonts w:cs="Courier New" w:ascii="Courier New" w:hAnsi="Courier New"/>
        </w:rPr>
        <w:t>BAT5</w:t>
        <w:tab/>
        <w:tab/>
        <w:t>-0.5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LC39A7</w:t>
        <w:tab/>
        <w:t>-0.5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DSP2</w:t>
        <w:tab/>
        <w:t>-0.5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FOXG1B</w:t>
        <w:tab/>
        <w:t>-0.5</w:t>
      </w:r>
    </w:p>
    <w:p>
      <w:pPr>
        <w:pStyle w:val="Normal"/>
        <w:rPr/>
      </w:pPr>
      <w:r>
        <w:rPr>
          <w:rFonts w:cs="Courier New" w:ascii="Courier New" w:hAnsi="Courier New"/>
          <w:lang w:val="nl-NL"/>
        </w:rPr>
        <w:t>GCA</w:t>
        <w:tab/>
        <w:tab/>
        <w:t>-0.5</w:t>
      </w:r>
    </w:p>
    <w:p>
      <w:pPr>
        <w:pStyle w:val="Normal"/>
        <w:rPr/>
      </w:pPr>
      <w:r>
        <w:rPr>
          <w:rFonts w:cs="Courier New" w:ascii="Courier New" w:hAnsi="Courier New"/>
          <w:lang w:val="nl-NL"/>
        </w:rPr>
        <w:t>EVL</w:t>
        <w:tab/>
        <w:tab/>
        <w:t>-0.5</w:t>
      </w:r>
    </w:p>
    <w:p>
      <w:pPr>
        <w:pStyle w:val="Normal"/>
        <w:rPr>
          <w:rFonts w:ascii="Courier New" w:hAnsi="Courier New" w:cs="Courier New"/>
          <w:lang w:val="nl-NL"/>
        </w:rPr>
      </w:pPr>
      <w:r>
        <w:rPr>
          <w:rFonts w:cs="Courier New" w:ascii="Courier New" w:hAnsi="Courier New"/>
          <w:lang w:val="nl-NL"/>
        </w:rPr>
        <w:t>TBC1D2B</w:t>
        <w:tab/>
        <w:t>-0.5</w:t>
      </w:r>
    </w:p>
    <w:p>
      <w:pPr>
        <w:pStyle w:val="Normal"/>
        <w:rPr>
          <w:rFonts w:ascii="Courier New" w:hAnsi="Courier New" w:cs="Courier New"/>
          <w:lang w:val="nl-NL"/>
        </w:rPr>
      </w:pPr>
      <w:r>
        <w:rPr>
          <w:rFonts w:cs="Courier New" w:ascii="Courier New" w:hAnsi="Courier New"/>
          <w:lang w:val="nl-NL"/>
        </w:rPr>
        <w:t>PDE4DIP</w:t>
        <w:tab/>
        <w:t>-0.5</w:t>
      </w:r>
    </w:p>
    <w:p>
      <w:pPr>
        <w:pStyle w:val="Normal"/>
        <w:rPr/>
      </w:pPr>
      <w:r>
        <w:rPr>
          <w:rFonts w:cs="Courier New" w:ascii="Courier New" w:hAnsi="Courier New"/>
          <w:lang w:val="nl-NL"/>
        </w:rPr>
        <w:t>LIPA</w:t>
        <w:tab/>
        <w:tab/>
        <w:t>-0.5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ARVELD2</w:t>
        <w:tab/>
        <w:t>-0.5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FGE8</w:t>
        <w:tab/>
        <w:t>-0.5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DAM17</w:t>
        <w:tab/>
        <w:t>-0.5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LRRC15</w:t>
        <w:tab/>
        <w:t>-0.5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LC1A2</w:t>
        <w:tab/>
        <w:t>-0.5</w:t>
      </w:r>
    </w:p>
    <w:p>
      <w:pPr>
        <w:pStyle w:val="Normal"/>
        <w:rPr/>
      </w:pPr>
      <w:r>
        <w:rPr>
          <w:rFonts w:cs="Courier New" w:ascii="Courier New" w:hAnsi="Courier New"/>
        </w:rPr>
        <w:t>AFF4</w:t>
        <w:tab/>
        <w:tab/>
        <w:t>-0.5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H3KBP1</w:t>
        <w:tab/>
        <w:t>-0.5</w:t>
      </w:r>
    </w:p>
    <w:p>
      <w:pPr>
        <w:pStyle w:val="Normal"/>
        <w:rPr/>
      </w:pPr>
      <w:r>
        <w:rPr>
          <w:rFonts w:cs="Courier New" w:ascii="Courier New" w:hAnsi="Courier New"/>
        </w:rPr>
        <w:t>PHKB</w:t>
        <w:tab/>
        <w:tab/>
        <w:t>-0.5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LSTN3</w:t>
        <w:tab/>
        <w:t>-0.5</w:t>
      </w:r>
    </w:p>
    <w:p>
      <w:pPr>
        <w:pStyle w:val="Normal"/>
        <w:rPr/>
      </w:pPr>
      <w:r>
        <w:rPr>
          <w:rFonts w:cs="Courier New" w:ascii="Courier New" w:hAnsi="Courier New"/>
        </w:rPr>
        <w:t>COQ4</w:t>
        <w:tab/>
        <w:tab/>
        <w:t>-0.5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NY-REN-7</w:t>
        <w:tab/>
        <w:t>-0.5</w:t>
      </w:r>
    </w:p>
    <w:p>
      <w:pPr>
        <w:pStyle w:val="Normal"/>
        <w:rPr/>
      </w:pPr>
      <w:r>
        <w:rPr>
          <w:rFonts w:cs="Courier New" w:ascii="Courier New" w:hAnsi="Courier New"/>
        </w:rPr>
        <w:t>MYL6</w:t>
        <w:tab/>
        <w:tab/>
        <w:t>-0.5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LRCH3</w:t>
        <w:tab/>
        <w:t>-0.5</w:t>
      </w:r>
    </w:p>
    <w:p>
      <w:pPr>
        <w:pStyle w:val="Normal"/>
        <w:rPr/>
      </w:pPr>
      <w:r>
        <w:rPr>
          <w:rFonts w:cs="Courier New" w:ascii="Courier New" w:hAnsi="Courier New"/>
        </w:rPr>
        <w:t>PNCK</w:t>
        <w:tab/>
        <w:tab/>
        <w:t>-0.5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PCN1</w:t>
        <w:tab/>
        <w:t>-0.5</w:t>
      </w:r>
    </w:p>
    <w:p>
      <w:pPr>
        <w:pStyle w:val="Normal"/>
        <w:rPr/>
      </w:pPr>
      <w:r>
        <w:rPr>
          <w:rFonts w:cs="Courier New" w:ascii="Courier New" w:hAnsi="Courier New"/>
        </w:rPr>
        <w:t>BTLA</w:t>
        <w:tab/>
        <w:tab/>
        <w:t>-0.5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NFRSF19L</w:t>
        <w:tab/>
        <w:t>-0.5</w:t>
      </w:r>
    </w:p>
    <w:p>
      <w:pPr>
        <w:pStyle w:val="Normal"/>
        <w:rPr/>
      </w:pPr>
      <w:r>
        <w:rPr>
          <w:rFonts w:cs="Courier New" w:ascii="Courier New" w:hAnsi="Courier New"/>
        </w:rPr>
        <w:t>MYL4</w:t>
        <w:tab/>
        <w:tab/>
        <w:t>-0.5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RIP4</w:t>
        <w:tab/>
        <w:t>-0.5</w:t>
      </w:r>
    </w:p>
    <w:p>
      <w:pPr>
        <w:pStyle w:val="Normal"/>
        <w:rPr>
          <w:rFonts w:ascii="Courier New" w:hAnsi="Courier New" w:cs="Courier New"/>
          <w:lang w:val="nl-NL"/>
        </w:rPr>
      </w:pPr>
      <w:r>
        <w:rPr>
          <w:rFonts w:cs="Courier New" w:ascii="Courier New" w:hAnsi="Courier New"/>
          <w:lang w:val="nl-NL"/>
        </w:rPr>
        <w:t>FKSG30</w:t>
        <w:tab/>
        <w:t>-0.5</w:t>
      </w:r>
    </w:p>
    <w:p>
      <w:pPr>
        <w:pStyle w:val="Normal"/>
        <w:rPr/>
      </w:pPr>
      <w:r>
        <w:rPr>
          <w:rFonts w:cs="Courier New" w:ascii="Courier New" w:hAnsi="Courier New"/>
          <w:lang w:val="nl-NL"/>
        </w:rPr>
        <w:t>RTP4</w:t>
        <w:tab/>
        <w:tab/>
        <w:t>-0.5</w:t>
      </w:r>
    </w:p>
    <w:p>
      <w:pPr>
        <w:pStyle w:val="Normal"/>
        <w:rPr/>
      </w:pPr>
      <w:r>
        <w:rPr>
          <w:rFonts w:cs="Courier New" w:ascii="Courier New" w:hAnsi="Courier New"/>
          <w:lang w:val="nl-NL"/>
        </w:rPr>
        <w:t>DLG5</w:t>
        <w:tab/>
        <w:tab/>
        <w:t>-0.5</w:t>
      </w:r>
    </w:p>
    <w:p>
      <w:pPr>
        <w:pStyle w:val="Normal"/>
        <w:rPr>
          <w:rFonts w:ascii="Courier New" w:hAnsi="Courier New" w:cs="Courier New"/>
          <w:lang w:val="nl-NL"/>
        </w:rPr>
      </w:pPr>
      <w:r>
        <w:rPr>
          <w:rFonts w:cs="Courier New" w:ascii="Courier New" w:hAnsi="Courier New"/>
          <w:lang w:val="nl-NL"/>
        </w:rPr>
        <w:t>CHEK2</w:t>
        <w:tab/>
        <w:t>-0.5</w:t>
      </w:r>
    </w:p>
    <w:p>
      <w:pPr>
        <w:pStyle w:val="Normal"/>
        <w:rPr/>
      </w:pPr>
      <w:r>
        <w:rPr>
          <w:rFonts w:cs="Courier New" w:ascii="Courier New" w:hAnsi="Courier New"/>
          <w:lang w:val="nl-NL"/>
        </w:rPr>
        <w:t>DMPK</w:t>
        <w:tab/>
        <w:tab/>
        <w:t>-0.5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HHLA3</w:t>
        <w:tab/>
        <w:t>-0.5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2RY8</w:t>
        <w:tab/>
        <w:t>-0.5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ODF2L</w:t>
        <w:tab/>
        <w:t>-0.5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P6V0A1</w:t>
        <w:tab/>
        <w:t>-0.5</w:t>
      </w:r>
    </w:p>
    <w:p>
      <w:pPr>
        <w:pStyle w:val="Normal"/>
        <w:rPr/>
      </w:pPr>
      <w:r>
        <w:rPr>
          <w:rFonts w:cs="Courier New" w:ascii="Courier New" w:hAnsi="Courier New"/>
        </w:rPr>
        <w:t>EML1</w:t>
        <w:tab/>
        <w:tab/>
        <w:t>-0.5</w:t>
      </w:r>
    </w:p>
    <w:sectPr>
      <w:footerReference w:type="default" r:id="rId2"/>
      <w:type w:val="nextPage"/>
      <w:pgSz w:w="12240" w:h="15840"/>
      <w:pgMar w:left="1800" w:right="1800" w:gutter="0" w:header="0" w:top="1300" w:footer="720" w:bottom="13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530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30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4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2.05pt;height:13.8pt;mso-wrap-distance-left:0pt;mso-wrap-distance-right:0pt;mso-wrap-distance-top:0pt;mso-wrap-distance-bottom:0pt;margin-top:0.05pt;mso-position-vertical-relative:text;margin-left:419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4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Batang;Arial Unicode MS" w:cs="Times New Roman"/>
      <w:color w:val="auto"/>
      <w:sz w:val="24"/>
      <w:szCs w:val="24"/>
      <w:lang w:val="en-US" w:eastAsia="ko-KR" w:bidi="ar-SA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14T17:10:00Z</dcterms:created>
  <dc:creator>cdang1</dc:creator>
  <dc:description/>
  <cp:keywords/>
  <dc:language>en-US</dc:language>
  <cp:lastModifiedBy>cdang1</cp:lastModifiedBy>
  <dcterms:modified xsi:type="dcterms:W3CDTF">2009-08-14T18:01:00Z</dcterms:modified>
  <cp:revision>4</cp:revision>
  <dc:subject/>
  <dc:title>TABLE S3</dc:title>
</cp:coreProperties>
</file>